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A958E" w14:textId="77777777" w:rsidR="004C1719" w:rsidRPr="008C4707" w:rsidRDefault="004C1719" w:rsidP="004C1719">
      <w:pPr>
        <w:spacing w:line="480" w:lineRule="auto"/>
        <w:jc w:val="center"/>
        <w:rPr>
          <w:b/>
        </w:rPr>
      </w:pPr>
      <w:r>
        <w:rPr>
          <w:b/>
        </w:rPr>
        <w:t>Supporting Information</w:t>
      </w:r>
    </w:p>
    <w:p w14:paraId="6E79BEC1" w14:textId="77777777" w:rsidR="004C1719" w:rsidRPr="007C31F7" w:rsidRDefault="004C1719" w:rsidP="00E054BA">
      <w:pPr>
        <w:spacing w:line="480" w:lineRule="auto"/>
        <w:jc w:val="center"/>
      </w:pPr>
    </w:p>
    <w:p w14:paraId="3510C080" w14:textId="77777777" w:rsidR="00362B7E" w:rsidRPr="002C2587" w:rsidRDefault="00362B7E" w:rsidP="00362B7E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izing of reactors by chart of </w:t>
      </w:r>
      <w:proofErr w:type="spellStart"/>
      <w:r w:rsidRPr="002C2587">
        <w:rPr>
          <w:b/>
          <w:bCs/>
        </w:rPr>
        <w:t>Damköhler's</w:t>
      </w:r>
      <w:proofErr w:type="spellEnd"/>
      <w:r w:rsidRPr="002C2587">
        <w:rPr>
          <w:b/>
          <w:bCs/>
        </w:rPr>
        <w:t xml:space="preserve"> number</w:t>
      </w:r>
      <w:r>
        <w:rPr>
          <w:b/>
          <w:bCs/>
        </w:rPr>
        <w:t xml:space="preserve"> for solutions of </w:t>
      </w:r>
      <w:r w:rsidRPr="002C2587">
        <w:rPr>
          <w:b/>
          <w:bCs/>
        </w:rPr>
        <w:t>dimensionless</w:t>
      </w:r>
      <w:r>
        <w:rPr>
          <w:b/>
          <w:bCs/>
        </w:rPr>
        <w:t xml:space="preserve"> design equations</w:t>
      </w:r>
    </w:p>
    <w:p w14:paraId="43E1CC46" w14:textId="77777777" w:rsidR="00144F90" w:rsidRPr="00E417D9" w:rsidRDefault="00BB022B" w:rsidP="00E054BA">
      <w:pPr>
        <w:pStyle w:val="Sinespaciado"/>
        <w:spacing w:line="480" w:lineRule="auto"/>
        <w:jc w:val="center"/>
        <w:rPr>
          <w:lang w:val="es-CO"/>
        </w:rPr>
      </w:pPr>
      <w:r w:rsidRPr="001E013A">
        <w:rPr>
          <w:lang w:val="es-CO"/>
        </w:rPr>
        <w:t>Héctor L. Otálvaro-</w:t>
      </w:r>
      <w:proofErr w:type="spellStart"/>
      <w:proofErr w:type="gramStart"/>
      <w:r w:rsidRPr="001E013A">
        <w:rPr>
          <w:lang w:val="es-CO"/>
        </w:rPr>
        <w:t>Marín</w:t>
      </w:r>
      <w:r w:rsidRPr="001E013A">
        <w:rPr>
          <w:vertAlign w:val="superscript"/>
          <w:lang w:val="es-CO"/>
        </w:rPr>
        <w:t>a</w:t>
      </w:r>
      <w:r w:rsidRPr="001E013A">
        <w:rPr>
          <w:color w:val="auto"/>
          <w:vertAlign w:val="superscript"/>
          <w:lang w:val="es-CO"/>
        </w:rPr>
        <w:t>,b</w:t>
      </w:r>
      <w:proofErr w:type="gramEnd"/>
      <w:r w:rsidRPr="001E013A">
        <w:rPr>
          <w:color w:val="auto"/>
          <w:vertAlign w:val="superscript"/>
          <w:lang w:val="es-CO"/>
        </w:rPr>
        <w:t>,c</w:t>
      </w:r>
      <w:proofErr w:type="spellEnd"/>
      <w:r w:rsidRPr="001E013A">
        <w:rPr>
          <w:color w:val="auto"/>
          <w:vertAlign w:val="superscript"/>
          <w:lang w:val="es-CO"/>
        </w:rPr>
        <w:t>*</w:t>
      </w:r>
      <w:r w:rsidRPr="001E013A">
        <w:rPr>
          <w:lang w:val="es-CO"/>
        </w:rPr>
        <w:t>,</w:t>
      </w:r>
      <w:r w:rsidR="00E417D9">
        <w:rPr>
          <w:lang w:val="es-CO"/>
        </w:rPr>
        <w:t xml:space="preserve"> </w:t>
      </w:r>
      <w:proofErr w:type="spellStart"/>
      <w:r w:rsidRPr="001E013A">
        <w:rPr>
          <w:color w:val="auto"/>
          <w:lang w:val="es-CO"/>
        </w:rPr>
        <w:t>Fiderman</w:t>
      </w:r>
      <w:proofErr w:type="spellEnd"/>
      <w:r w:rsidRPr="001E013A">
        <w:rPr>
          <w:color w:val="auto"/>
          <w:lang w:val="es-CO"/>
        </w:rPr>
        <w:t xml:space="preserve"> Machuca-</w:t>
      </w:r>
      <w:proofErr w:type="spellStart"/>
      <w:r w:rsidRPr="001E013A">
        <w:rPr>
          <w:color w:val="auto"/>
          <w:lang w:val="es-CO"/>
        </w:rPr>
        <w:t>Martinez</w:t>
      </w:r>
      <w:r w:rsidRPr="001E013A">
        <w:rPr>
          <w:color w:val="auto"/>
          <w:vertAlign w:val="superscript"/>
          <w:lang w:val="es-CO"/>
        </w:rPr>
        <w:t>a</w:t>
      </w:r>
      <w:proofErr w:type="spellEnd"/>
    </w:p>
    <w:p w14:paraId="1BE2A0F1" w14:textId="77777777" w:rsidR="00144F90" w:rsidRPr="001E013A" w:rsidRDefault="00BB022B" w:rsidP="00E054BA">
      <w:pPr>
        <w:pStyle w:val="Sinespaciado"/>
        <w:spacing w:line="480" w:lineRule="auto"/>
        <w:jc w:val="center"/>
      </w:pPr>
      <w:r w:rsidRPr="00560231">
        <w:rPr>
          <w:vertAlign w:val="superscript"/>
          <w:lang w:val="es-MX"/>
        </w:rPr>
        <w:t>a</w:t>
      </w:r>
      <w:r w:rsidR="00560231">
        <w:rPr>
          <w:lang w:val="es-MX"/>
        </w:rPr>
        <w:t xml:space="preserve"> GAOX</w:t>
      </w:r>
      <w:r w:rsidRPr="00560231">
        <w:rPr>
          <w:lang w:val="es-MX"/>
        </w:rPr>
        <w:t xml:space="preserve">, </w:t>
      </w:r>
      <w:r w:rsidR="00560231" w:rsidRPr="00560231">
        <w:rPr>
          <w:lang w:val="es-MX"/>
        </w:rPr>
        <w:t>Escuela de I</w:t>
      </w:r>
      <w:r w:rsidR="00560231">
        <w:rPr>
          <w:lang w:val="es-MX"/>
        </w:rPr>
        <w:t>ngeniería Química</w:t>
      </w:r>
      <w:r w:rsidRPr="00560231">
        <w:rPr>
          <w:lang w:val="es-MX"/>
        </w:rPr>
        <w:t xml:space="preserve">, Universidad del Valle, A.A. 25360, Cali, Colombia. </w:t>
      </w:r>
      <w:r w:rsidRPr="001E013A">
        <w:t>Email: hector.otalvaro@correounivalle.edu.co</w:t>
      </w:r>
      <w:r w:rsidRPr="001E013A">
        <w:rPr>
          <w:color w:val="auto"/>
        </w:rPr>
        <w:t xml:space="preserve">, </w:t>
      </w:r>
      <w:r w:rsidRPr="001E013A">
        <w:t>fiderman.machuca@correounivalle.edu.co</w:t>
      </w:r>
    </w:p>
    <w:p w14:paraId="6044FB97" w14:textId="77777777" w:rsidR="00144F90" w:rsidRPr="008C4707" w:rsidRDefault="00BB022B" w:rsidP="00E054BA">
      <w:pPr>
        <w:pStyle w:val="Sinespaciado"/>
        <w:spacing w:line="480" w:lineRule="auto"/>
        <w:jc w:val="center"/>
        <w:rPr>
          <w:lang w:val="es-CO"/>
        </w:rPr>
      </w:pPr>
      <w:r>
        <w:rPr>
          <w:vertAlign w:val="superscript"/>
          <w:lang w:val="es-CO"/>
        </w:rPr>
        <w:t>b</w:t>
      </w:r>
      <w:r w:rsidRPr="008C4707">
        <w:rPr>
          <w:vertAlign w:val="superscript"/>
          <w:lang w:val="es-CO"/>
        </w:rPr>
        <w:t xml:space="preserve"> </w:t>
      </w:r>
      <w:r w:rsidRPr="008C4707">
        <w:rPr>
          <w:lang w:val="es-CO"/>
        </w:rPr>
        <w:t xml:space="preserve">MADE </w:t>
      </w:r>
      <w:proofErr w:type="spellStart"/>
      <w:r w:rsidRPr="008C4707">
        <w:rPr>
          <w:lang w:val="es-CO"/>
        </w:rPr>
        <w:t>Group</w:t>
      </w:r>
      <w:proofErr w:type="spellEnd"/>
      <w:r w:rsidRPr="008C4707">
        <w:rPr>
          <w:lang w:val="es-CO"/>
        </w:rPr>
        <w:t xml:space="preserve">, </w:t>
      </w:r>
      <w:proofErr w:type="spellStart"/>
      <w:r w:rsidRPr="008C4707">
        <w:rPr>
          <w:lang w:val="es-CO"/>
        </w:rPr>
        <w:t>Food</w:t>
      </w:r>
      <w:proofErr w:type="spellEnd"/>
      <w:r w:rsidRPr="008C4707">
        <w:rPr>
          <w:lang w:val="es-CO"/>
        </w:rPr>
        <w:t xml:space="preserve"> </w:t>
      </w:r>
      <w:proofErr w:type="spellStart"/>
      <w:r w:rsidRPr="008C4707">
        <w:rPr>
          <w:lang w:val="es-CO"/>
        </w:rPr>
        <w:t>Engineering</w:t>
      </w:r>
      <w:proofErr w:type="spellEnd"/>
      <w:r w:rsidRPr="008C4707">
        <w:rPr>
          <w:lang w:val="es-CO"/>
        </w:rPr>
        <w:t xml:space="preserve"> </w:t>
      </w:r>
      <w:proofErr w:type="spellStart"/>
      <w:r w:rsidRPr="008C4707">
        <w:rPr>
          <w:lang w:val="es-CO"/>
        </w:rPr>
        <w:t>Program</w:t>
      </w:r>
      <w:proofErr w:type="spellEnd"/>
      <w:r w:rsidRPr="008C4707">
        <w:rPr>
          <w:lang w:val="es-CO"/>
        </w:rPr>
        <w:t>, Universidad de la Amazonia, Florencia, Colombia.</w:t>
      </w:r>
    </w:p>
    <w:p w14:paraId="5174B8FB" w14:textId="77777777" w:rsidR="00144F90" w:rsidRPr="008C4707" w:rsidRDefault="00BB022B" w:rsidP="00E054BA">
      <w:pPr>
        <w:pStyle w:val="Sinespaciado"/>
        <w:spacing w:line="480" w:lineRule="auto"/>
        <w:jc w:val="center"/>
        <w:rPr>
          <w:lang w:val="es-CO"/>
        </w:rPr>
      </w:pPr>
      <w:r>
        <w:rPr>
          <w:vertAlign w:val="superscript"/>
          <w:lang w:val="es-CO"/>
        </w:rPr>
        <w:t>c</w:t>
      </w:r>
      <w:r w:rsidRPr="001E013A">
        <w:rPr>
          <w:color w:val="auto"/>
          <w:lang w:val="es-CO"/>
        </w:rPr>
        <w:t xml:space="preserve"> IDEI </w:t>
      </w:r>
      <w:proofErr w:type="spellStart"/>
      <w:r w:rsidRPr="001E013A">
        <w:rPr>
          <w:color w:val="auto"/>
          <w:lang w:val="es-CO"/>
        </w:rPr>
        <w:t>Group</w:t>
      </w:r>
      <w:proofErr w:type="spellEnd"/>
      <w:r w:rsidRPr="001E013A">
        <w:rPr>
          <w:color w:val="auto"/>
          <w:lang w:val="es-CO"/>
        </w:rPr>
        <w:t xml:space="preserve">, I+D Educación e Ingeniería, </w:t>
      </w:r>
      <w:r w:rsidRPr="001E013A">
        <w:rPr>
          <w:lang w:val="es-CO"/>
        </w:rPr>
        <w:t>Cali, Colombia.</w:t>
      </w:r>
    </w:p>
    <w:p w14:paraId="61A09553" w14:textId="55D87D70" w:rsidR="00144F90" w:rsidRPr="001E013A" w:rsidRDefault="00BB022B" w:rsidP="00E054BA">
      <w:pPr>
        <w:pStyle w:val="Sinespaciado"/>
        <w:spacing w:line="480" w:lineRule="auto"/>
        <w:jc w:val="center"/>
      </w:pPr>
      <w:r w:rsidRPr="001E013A">
        <w:t xml:space="preserve">*Corresponding author, email address: </w:t>
      </w:r>
      <w:hyperlink r:id="rId8" w:history="1">
        <w:r w:rsidR="00AA1A2D" w:rsidRPr="007A5742">
          <w:rPr>
            <w:rStyle w:val="Hipervnculo"/>
          </w:rPr>
          <w:t>hector.otalvaro@correounivalle.edu.co</w:t>
        </w:r>
      </w:hyperlink>
      <w:r w:rsidR="00BB1C1C">
        <w:rPr>
          <w:rStyle w:val="Hipervnculo"/>
        </w:rPr>
        <w:t>, fiderman.machuca@correounivalle.edu.co</w:t>
      </w:r>
    </w:p>
    <w:p w14:paraId="3D2C6C2E" w14:textId="3A18A6B1" w:rsidR="00196F41" w:rsidRDefault="00196F41" w:rsidP="00E054BA">
      <w:pPr>
        <w:spacing w:line="480" w:lineRule="auto"/>
      </w:pPr>
    </w:p>
    <w:p w14:paraId="7B9C6055" w14:textId="77777777" w:rsidR="00697386" w:rsidRPr="001E013A" w:rsidRDefault="00697386" w:rsidP="00697386">
      <w:pPr>
        <w:jc w:val="center"/>
        <w:rPr>
          <w:b/>
        </w:rPr>
      </w:pPr>
      <w:r w:rsidRPr="001E013A">
        <w:rPr>
          <w:b/>
        </w:rPr>
        <w:t>Content</w:t>
      </w:r>
    </w:p>
    <w:p w14:paraId="3783FE4F" w14:textId="298B15F9" w:rsidR="001B46F9" w:rsidRDefault="00697386" w:rsidP="001B46F9">
      <w:pPr>
        <w:pStyle w:val="Ttulo1"/>
        <w:rPr>
          <w:rFonts w:eastAsiaTheme="minorEastAsia"/>
        </w:rPr>
      </w:pPr>
      <w:r w:rsidRPr="008B5736">
        <w:t xml:space="preserve">S1: </w:t>
      </w:r>
      <w:r w:rsidR="008B5736" w:rsidRPr="008B5736">
        <w:t xml:space="preserve">Derivation of the continuity equation as a dimensionless partial differential equation </w:t>
      </w:r>
      <w:r w:rsidR="00306697">
        <w:t xml:space="preserve">expressed </w:t>
      </w:r>
      <w:r w:rsidR="008B5736" w:rsidRPr="008B5736">
        <w:t xml:space="preserve">as a function of </w:t>
      </w:r>
      <w:proofErr w:type="spellStart"/>
      <w:r w:rsidR="008B5736" w:rsidRPr="008B5736">
        <w:t>Damkohler</w:t>
      </w:r>
      <w:proofErr w:type="spellEnd"/>
      <w:r w:rsidR="008B5736" w:rsidRPr="008B5736">
        <w:t xml:space="preserve"> and Peclet numbers</w:t>
      </w:r>
      <w:r w:rsidRPr="008B5736">
        <w:rPr>
          <w:rFonts w:eastAsiaTheme="minorEastAsia"/>
        </w:rPr>
        <w:t xml:space="preserve"> </w:t>
      </w:r>
    </w:p>
    <w:p w14:paraId="4CB59962" w14:textId="313ACAD4" w:rsidR="00697386" w:rsidRPr="00306697" w:rsidRDefault="00697386" w:rsidP="001B46F9">
      <w:pPr>
        <w:pStyle w:val="Ttulo1"/>
      </w:pPr>
      <w:r w:rsidRPr="008B5736">
        <w:t xml:space="preserve">S2: </w:t>
      </w:r>
      <w:r w:rsidR="006A169E" w:rsidRPr="00306697">
        <w:t>Continuity equation as Damköhler function for kinetic rates described by the power law</w:t>
      </w:r>
      <w:r w:rsidR="006B51FE" w:rsidRPr="008B5736">
        <w:t xml:space="preserve"> </w:t>
      </w:r>
      <w:r w:rsidRPr="008B5736">
        <w:t xml:space="preserve"> </w:t>
      </w:r>
    </w:p>
    <w:p w14:paraId="5EBFB555" w14:textId="455D6C9D" w:rsidR="006B51FE" w:rsidRPr="008B5736" w:rsidRDefault="006B51FE">
      <w:pPr>
        <w:spacing w:after="160" w:line="259" w:lineRule="auto"/>
      </w:pPr>
      <w:r w:rsidRPr="008B5736">
        <w:br w:type="page"/>
      </w:r>
    </w:p>
    <w:p w14:paraId="130154D8" w14:textId="0C1F134C" w:rsidR="00771F3B" w:rsidRDefault="00BD0477" w:rsidP="00BD0477">
      <w:pPr>
        <w:pStyle w:val="Ttulo1"/>
        <w:spacing w:line="480" w:lineRule="auto"/>
        <w:ind w:left="360"/>
      </w:pPr>
      <w:r w:rsidRPr="008B5736">
        <w:lastRenderedPageBreak/>
        <w:t>S1</w:t>
      </w:r>
      <w:r w:rsidR="00697386" w:rsidRPr="008B5736">
        <w:t>:</w:t>
      </w:r>
      <w:r w:rsidRPr="008B5736">
        <w:t xml:space="preserve"> </w:t>
      </w:r>
      <w:r w:rsidR="008B5736" w:rsidRPr="008B5736">
        <w:t xml:space="preserve">Derivation of the continuity equation as a dimensionless partial differential equation </w:t>
      </w:r>
      <w:r w:rsidR="00306697">
        <w:t xml:space="preserve">expressed </w:t>
      </w:r>
      <w:r w:rsidR="00306697" w:rsidRPr="008B5736">
        <w:t>as</w:t>
      </w:r>
      <w:r w:rsidR="008B5736" w:rsidRPr="008B5736">
        <w:t xml:space="preserve"> a function of </w:t>
      </w:r>
      <w:proofErr w:type="spellStart"/>
      <w:r w:rsidR="008B5736" w:rsidRPr="008B5736">
        <w:t>Damkohler</w:t>
      </w:r>
      <w:proofErr w:type="spellEnd"/>
      <w:r w:rsidR="008B5736" w:rsidRPr="008B5736">
        <w:t xml:space="preserve"> and Peclet numbers</w:t>
      </w:r>
    </w:p>
    <w:p w14:paraId="590AB357" w14:textId="77777777" w:rsidR="008B5736" w:rsidRPr="008B5736" w:rsidRDefault="008B5736" w:rsidP="008B5736"/>
    <w:p w14:paraId="5093642E" w14:textId="7A940D10" w:rsidR="00BD0477" w:rsidRPr="008E2AE4" w:rsidRDefault="008E2AE4" w:rsidP="00E054BA">
      <w:pPr>
        <w:spacing w:after="200" w:line="480" w:lineRule="auto"/>
        <w:jc w:val="both"/>
        <w:rPr>
          <w:rFonts w:ascii="Arial" w:hAnsi="Arial" w:cs="Arial"/>
        </w:rPr>
      </w:pPr>
      <w:r w:rsidRPr="008E2AE4">
        <w:rPr>
          <w:rFonts w:ascii="Arial" w:hAnsi="Arial" w:cs="Arial"/>
        </w:rPr>
        <w:t xml:space="preserve">Starting from a volume </w:t>
      </w:r>
      <w:r w:rsidR="00D9273E" w:rsidRPr="008E2AE4">
        <w:rPr>
          <w:rFonts w:ascii="Arial" w:hAnsi="Arial" w:cs="Arial"/>
        </w:rPr>
        <w:t xml:space="preserve">differential </w:t>
      </w:r>
      <w:r w:rsidRPr="008E2AE4">
        <w:rPr>
          <w:rFonts w:ascii="Arial" w:hAnsi="Arial" w:cs="Arial"/>
        </w:rPr>
        <w:t>element</w:t>
      </w:r>
      <w:r w:rsidR="001B1CBC" w:rsidRPr="008E2AE4">
        <w:rPr>
          <w:rFonts w:ascii="Arial" w:hAnsi="Arial" w:cs="Arial"/>
        </w:rPr>
        <w:t xml:space="preserve"> (∆</w:t>
      </w:r>
      <w:r w:rsidR="001B1CBC" w:rsidRPr="000A2984">
        <w:rPr>
          <w:rFonts w:ascii="Cambria Math" w:hAnsi="Cambria Math" w:cs="Cambria Math"/>
        </w:rPr>
        <w:t>𝑥</w:t>
      </w:r>
      <w:r w:rsidR="001B1CBC" w:rsidRPr="008E2AE4">
        <w:rPr>
          <w:rFonts w:ascii="Arial" w:hAnsi="Arial" w:cs="Arial"/>
        </w:rPr>
        <w:t>, ∆</w:t>
      </w:r>
      <w:r w:rsidR="001B1CBC" w:rsidRPr="000A2984">
        <w:rPr>
          <w:rFonts w:ascii="Cambria Math" w:hAnsi="Cambria Math" w:cs="Cambria Math"/>
        </w:rPr>
        <w:t>𝑦</w:t>
      </w:r>
      <w:r w:rsidR="001B1CBC" w:rsidRPr="008E2AE4">
        <w:rPr>
          <w:rFonts w:ascii="Arial" w:hAnsi="Arial" w:cs="Arial"/>
        </w:rPr>
        <w:t>, ∆z)</w:t>
      </w:r>
      <w:r w:rsidR="00012749" w:rsidRPr="008E2AE4">
        <w:rPr>
          <w:rFonts w:ascii="Arial" w:hAnsi="Arial" w:cs="Arial"/>
        </w:rPr>
        <w:t>,</w:t>
      </w:r>
      <w:r w:rsidR="001B1CBC" w:rsidRPr="008E2AE4">
        <w:rPr>
          <w:rFonts w:ascii="Arial" w:hAnsi="Arial" w:cs="Arial"/>
        </w:rPr>
        <w:t xml:space="preserve"> </w:t>
      </w:r>
      <w:r w:rsidR="00D9273E" w:rsidRPr="00D9273E">
        <w:rPr>
          <w:rFonts w:ascii="Arial" w:hAnsi="Arial" w:cs="Arial"/>
        </w:rPr>
        <w:t>the time-dependent continuity equation is derived for a system where: mass transport due to the global movement of the fluid, mass transport due the diffusion</w:t>
      </w:r>
      <w:r w:rsidR="00D9273E">
        <w:rPr>
          <w:rFonts w:ascii="Arial" w:hAnsi="Arial" w:cs="Arial"/>
        </w:rPr>
        <w:t>,</w:t>
      </w:r>
      <w:r w:rsidR="00D9273E" w:rsidRPr="00D9273E">
        <w:rPr>
          <w:rFonts w:ascii="Arial" w:hAnsi="Arial" w:cs="Arial"/>
        </w:rPr>
        <w:t xml:space="preserve"> and formation or consumption of a component due to the reaction </w:t>
      </w:r>
      <w:r w:rsidR="00D9273E">
        <w:rPr>
          <w:rFonts w:ascii="Arial" w:hAnsi="Arial" w:cs="Arial"/>
        </w:rPr>
        <w:t>rate</w:t>
      </w:r>
      <w:r w:rsidR="00D9273E" w:rsidRPr="00D9273E">
        <w:rPr>
          <w:rFonts w:ascii="Arial" w:hAnsi="Arial" w:cs="Arial"/>
        </w:rPr>
        <w:t xml:space="preserve"> occur simultaneously</w:t>
      </w:r>
      <w:r>
        <w:rPr>
          <w:rFonts w:ascii="Arial" w:hAnsi="Arial" w:cs="Arial"/>
        </w:rPr>
        <w:t xml:space="preserve"> (Fig. S1</w:t>
      </w:r>
      <w:r w:rsidR="00B83A87">
        <w:rPr>
          <w:rFonts w:ascii="Arial" w:hAnsi="Arial" w:cs="Arial"/>
        </w:rPr>
        <w:t>.1</w:t>
      </w:r>
      <w:r>
        <w:rPr>
          <w:rFonts w:ascii="Arial" w:hAnsi="Arial" w:cs="Arial"/>
        </w:rPr>
        <w:t>)</w:t>
      </w:r>
      <w:r w:rsidRPr="008E2AE4">
        <w:rPr>
          <w:rFonts w:ascii="Arial" w:hAnsi="Arial" w:cs="Arial"/>
        </w:rPr>
        <w:t>. Molar bases have been selected for all terms.</w:t>
      </w:r>
    </w:p>
    <w:p w14:paraId="65FC9F63" w14:textId="6E9AAB0A" w:rsidR="00514231" w:rsidRPr="008E2AE4" w:rsidRDefault="006C2563" w:rsidP="00E054BA">
      <w:pPr>
        <w:spacing w:after="20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val="es-CO"/>
        </w:rPr>
        <mc:AlternateContent>
          <mc:Choice Requires="wpg">
            <w:drawing>
              <wp:anchor distT="0" distB="0" distL="114300" distR="114300" simplePos="0" relativeHeight="251723776" behindDoc="0" locked="0" layoutInCell="1" allowOverlap="1" wp14:anchorId="2EBC5639" wp14:editId="5D42CAF4">
                <wp:simplePos x="0" y="0"/>
                <wp:positionH relativeFrom="column">
                  <wp:posOffset>1129055</wp:posOffset>
                </wp:positionH>
                <wp:positionV relativeFrom="paragraph">
                  <wp:posOffset>412877</wp:posOffset>
                </wp:positionV>
                <wp:extent cx="3205718" cy="2771877"/>
                <wp:effectExtent l="0" t="0" r="0" b="0"/>
                <wp:wrapSquare wrapText="bothSides"/>
                <wp:docPr id="95" name="Grupo 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5718" cy="2771877"/>
                          <a:chOff x="0" y="0"/>
                          <a:chExt cx="3205718" cy="2771877"/>
                        </a:xfrm>
                      </wpg:grpSpPr>
                      <wpg:grpSp>
                        <wpg:cNvPr id="91" name="Grupo 91"/>
                        <wpg:cNvGrpSpPr/>
                        <wpg:grpSpPr>
                          <a:xfrm>
                            <a:off x="1023309" y="799022"/>
                            <a:ext cx="1311907" cy="1298594"/>
                            <a:chOff x="0" y="0"/>
                            <a:chExt cx="1311907" cy="1298594"/>
                          </a:xfrm>
                        </wpg:grpSpPr>
                        <wps:wsp>
                          <wps:cNvPr id="43" name="Cubo 43"/>
                          <wps:cNvSpPr/>
                          <wps:spPr>
                            <a:xfrm>
                              <a:off x="0" y="0"/>
                              <a:ext cx="1309837" cy="1295886"/>
                            </a:xfrm>
                            <a:prstGeom prst="cube">
                              <a:avLst>
                                <a:gd name="adj" fmla="val 24474"/>
                              </a:avLst>
                            </a:prstGeom>
                            <a:solidFill>
                              <a:schemeClr val="tx1">
                                <a:alpha val="2400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</a:ln>
                            <a:scene3d>
                              <a:camera prst="orthographicFront">
                                <a:rot lat="10800000" lon="0" rev="10800000"/>
                              </a:camera>
                              <a:lightRig rig="threePt" dir="t"/>
                            </a:scene3d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" name="Rectángulo 44"/>
                          <wps:cNvSpPr/>
                          <wps:spPr>
                            <a:xfrm>
                              <a:off x="6277" y="6277"/>
                              <a:ext cx="989336" cy="97314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ysDash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Conector recto 45"/>
                          <wps:cNvCnPr/>
                          <wps:spPr>
                            <a:xfrm>
                              <a:off x="989389" y="973532"/>
                              <a:ext cx="322518" cy="325062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tx1"/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94" name="Grupo 94"/>
                        <wpg:cNvGrpSpPr/>
                        <wpg:grpSpPr>
                          <a:xfrm>
                            <a:off x="0" y="0"/>
                            <a:ext cx="3205718" cy="2771877"/>
                            <a:chOff x="0" y="0"/>
                            <a:chExt cx="3205718" cy="2771877"/>
                          </a:xfrm>
                        </wpg:grpSpPr>
                        <wpg:grpSp>
                          <wpg:cNvPr id="88" name="Grupo 88"/>
                          <wpg:cNvGrpSpPr/>
                          <wpg:grpSpPr>
                            <a:xfrm>
                              <a:off x="0" y="2001131"/>
                              <a:ext cx="1104829" cy="622025"/>
                              <a:chOff x="0" y="0"/>
                              <a:chExt cx="1104829" cy="622025"/>
                            </a:xfrm>
                          </wpg:grpSpPr>
                          <wps:wsp>
                            <wps:cNvPr id="75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750499" y="343260"/>
                                <a:ext cx="354330" cy="2787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39E66F" w14:textId="7E9EA012" w:rsidR="00B23213" w:rsidRPr="00D37638" w:rsidRDefault="00B23213">
                                  <w:pPr>
                                    <w:rPr>
                                      <w:rFonts w:ascii="Arial" w:hAnsi="Arial" w:cs="Arial"/>
                                      <w:color w:val="auto"/>
                                      <w:lang w:val="es-ES"/>
                                    </w:rPr>
                                  </w:pPr>
                                  <m:oMathPara>
                                    <m:oMath>
                                      <m:r>
                                        <w:rPr>
                                          <w:rFonts w:ascii="Cambria Math" w:hAnsi="Cambria Math" w:cs="Arial"/>
                                          <w:color w:val="auto"/>
                                          <w:lang w:val="es-ES"/>
                                        </w:rPr>
                                        <m:t>x</m:t>
                                      </m:r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g:grpSp>
                            <wpg:cNvPr id="87" name="Grupo 87"/>
                            <wpg:cNvGrpSpPr/>
                            <wpg:grpSpPr>
                              <a:xfrm>
                                <a:off x="0" y="0"/>
                                <a:ext cx="1056740" cy="562402"/>
                                <a:chOff x="0" y="0"/>
                                <a:chExt cx="1056740" cy="562402"/>
                              </a:xfrm>
                            </wpg:grpSpPr>
                            <wpg:grpSp>
                              <wpg:cNvPr id="73" name="Grupo 73"/>
                              <wpg:cNvGrpSpPr/>
                              <wpg:grpSpPr>
                                <a:xfrm>
                                  <a:off x="132991" y="20847"/>
                                  <a:ext cx="923749" cy="541555"/>
                                  <a:chOff x="0" y="0"/>
                                  <a:chExt cx="923868" cy="541617"/>
                                </a:xfrm>
                              </wpg:grpSpPr>
                              <wps:wsp>
                                <wps:cNvPr id="55" name="Conector recto de flecha 55"/>
                                <wps:cNvCnPr/>
                                <wps:spPr>
                                  <a:xfrm flipV="1">
                                    <a:off x="417663" y="0"/>
                                    <a:ext cx="5024" cy="537587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solidFill>
                                      <a:srgbClr val="FF0000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7" name="Conector recto de flecha 57"/>
                                <wps:cNvCnPr/>
                                <wps:spPr>
                                  <a:xfrm flipH="1" flipV="1">
                                    <a:off x="0" y="172529"/>
                                    <a:ext cx="409394" cy="369088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solidFill>
                                      <a:srgbClr val="FF0000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8" name="Conector recto de flecha 58"/>
                                <wps:cNvCnPr/>
                                <wps:spPr>
                                  <a:xfrm>
                                    <a:off x="410474" y="538432"/>
                                    <a:ext cx="513394" cy="1189"/>
                                  </a:xfrm>
                                  <a:prstGeom prst="straightConnector1">
                                    <a:avLst/>
                                  </a:prstGeom>
                                  <a:ln w="9525">
                                    <a:solidFill>
                                      <a:srgbClr val="FF0000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76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198408"/>
                                  <a:ext cx="354330" cy="2787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75BDE91" w14:textId="2AE9154A" w:rsidR="00B23213" w:rsidRPr="00D37638" w:rsidRDefault="00B23213" w:rsidP="00D37638">
                                    <w:pPr>
                                      <w:rPr>
                                        <w:rFonts w:ascii="Arial" w:hAnsi="Arial" w:cs="Arial"/>
                                        <w:color w:val="auto"/>
                                        <w:lang w:val="es-ES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="Arial"/>
                                            <w:color w:val="auto"/>
                                            <w:lang w:val="es-ES"/>
                                          </w:rPr>
                                          <m:t>z</m:t>
                                        </m:r>
                                      </m:oMath>
                                    </m:oMathPara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78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1925" y="0"/>
                                  <a:ext cx="354330" cy="2787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936A480" w14:textId="6EAFF263" w:rsidR="00B23213" w:rsidRPr="00D37638" w:rsidRDefault="00B23213" w:rsidP="00D37638">
                                    <w:pPr>
                                      <w:rPr>
                                        <w:rFonts w:ascii="Arial" w:hAnsi="Arial" w:cs="Arial"/>
                                        <w:color w:val="auto"/>
                                        <w:lang w:val="es-ES"/>
                                      </w:rPr>
                                    </w:pPr>
                                    <m:oMathPara>
                                      <m:oMath>
                                        <m:r>
                                          <w:rPr>
                                            <w:rFonts w:ascii="Cambria Math" w:hAnsi="Cambria Math" w:cs="Arial"/>
                                            <w:color w:val="auto"/>
                                            <w:lang w:val="es-ES"/>
                                          </w:rPr>
                                          <m:t>y</m:t>
                                        </m:r>
                                      </m:oMath>
                                    </m:oMathPara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93" name="Grupo 93"/>
                          <wpg:cNvGrpSpPr/>
                          <wpg:grpSpPr>
                            <a:xfrm>
                              <a:off x="100425" y="0"/>
                              <a:ext cx="3105293" cy="2771877"/>
                              <a:chOff x="0" y="0"/>
                              <a:chExt cx="3105293" cy="2771877"/>
                            </a:xfrm>
                          </wpg:grpSpPr>
                          <wps:wsp>
                            <wps:cNvPr id="79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1178678"/>
                                <a:ext cx="668655" cy="2946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041BF4" w14:textId="67300870" w:rsidR="00B23213" w:rsidRPr="00D37638" w:rsidRDefault="009C0227" w:rsidP="00D37638">
                                  <w:pPr>
                                    <w:rPr>
                                      <w:rFonts w:ascii="Arial" w:hAnsi="Arial" w:cs="Arial"/>
                                      <w:color w:val="auto"/>
                                      <w:lang w:val="es-ES"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color w:val="auto"/>
                                              <w:lang w:val="es-E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d>
                                            <m:dPr>
                                              <m:begChr m:val=""/>
                                              <m:endChr m:val="|"/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color w:val="auto"/>
                                                  <w:lang w:val="es-ES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color w:val="auto"/>
                                                  <w:lang w:val="es-ES"/>
                                                </w:rPr>
                                                <m:t>i,x</m:t>
                                              </m:r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x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80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36638" y="1168107"/>
                                <a:ext cx="668655" cy="2946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54A743" w14:textId="2789460E" w:rsidR="00B23213" w:rsidRPr="00D37638" w:rsidRDefault="009C0227" w:rsidP="00D37638">
                                  <w:pPr>
                                    <w:rPr>
                                      <w:rFonts w:ascii="Arial" w:hAnsi="Arial" w:cs="Arial"/>
                                      <w:color w:val="auto"/>
                                      <w:lang w:val="es-ES"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color w:val="auto"/>
                                              <w:lang w:val="es-E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d>
                                            <m:dPr>
                                              <m:begChr m:val=""/>
                                              <m:endChr m:val="|"/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color w:val="auto"/>
                                                  <w:lang w:val="es-ES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color w:val="auto"/>
                                                  <w:lang w:val="es-ES"/>
                                                </w:rPr>
                                                <m:t>i,x</m:t>
                                              </m:r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x+∆x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g:grpSp>
                            <wpg:cNvPr id="92" name="Grupo 92"/>
                            <wpg:cNvGrpSpPr/>
                            <wpg:grpSpPr>
                              <a:xfrm>
                                <a:off x="295991" y="0"/>
                                <a:ext cx="2565425" cy="2436564"/>
                                <a:chOff x="0" y="0"/>
                                <a:chExt cx="2565425" cy="2436564"/>
                              </a:xfrm>
                            </wpg:grpSpPr>
                            <wps:wsp>
                              <wps:cNvPr id="46" name="Conector recto de flecha 46"/>
                              <wps:cNvCnPr/>
                              <wps:spPr>
                                <a:xfrm>
                                  <a:off x="1791801" y="1474103"/>
                                  <a:ext cx="773624" cy="1004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0" name="Conector recto de flecha 50"/>
                              <wps:cNvCnPr/>
                              <wps:spPr>
                                <a:xfrm flipV="1">
                                  <a:off x="1249592" y="403229"/>
                                  <a:ext cx="5023" cy="5375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7" name="Conector recto de flecha 47"/>
                              <wps:cNvCnPr/>
                              <wps:spPr>
                                <a:xfrm>
                                  <a:off x="0" y="1437105"/>
                                  <a:ext cx="773624" cy="1004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" name="Conector recto de flecha 54"/>
                              <wps:cNvCnPr/>
                              <wps:spPr>
                                <a:xfrm flipH="1" flipV="1">
                                  <a:off x="312948" y="419086"/>
                                  <a:ext cx="878675" cy="87845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1" name="Conector recto de flecha 51"/>
                              <wps:cNvCnPr/>
                              <wps:spPr>
                                <a:xfrm flipV="1">
                                  <a:off x="1291876" y="1899039"/>
                                  <a:ext cx="5023" cy="537525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3" name="Conector recto de flecha 53"/>
                              <wps:cNvCnPr/>
                              <wps:spPr>
                                <a:xfrm flipH="1" flipV="1">
                                  <a:off x="1502197" y="1592478"/>
                                  <a:ext cx="670223" cy="630044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3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 rot="16200000">
                                  <a:off x="782261" y="185420"/>
                                  <a:ext cx="668654" cy="2978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8729908" w14:textId="6A6B5AD6" w:rsidR="00B23213" w:rsidRPr="00D37638" w:rsidRDefault="009C0227" w:rsidP="00D37638">
                                    <w:pPr>
                                      <w:rPr>
                                        <w:rFonts w:ascii="Arial" w:hAnsi="Arial" w:cs="Arial"/>
                                        <w:color w:val="auto"/>
                                        <w:lang w:val="es-ES"/>
                                      </w:rPr>
                                    </w:pPr>
                                    <m:oMathPara>
                                      <m:oMath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 w:cs="Arial"/>
                                                <w:i/>
                                                <w:color w:val="auto"/>
                                                <w:lang w:val="es-ES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auto"/>
                                                <w:lang w:val="es-ES"/>
                                              </w:rPr>
                                              <m:t>N</m:t>
                                            </m:r>
                                          </m:e>
                                          <m:sub>
                                            <m:d>
                                              <m:dPr>
                                                <m:begChr m:val=""/>
                                                <m:endChr m:val="|"/>
                                                <m:ctrlPr>
                                                  <w:rPr>
                                                    <w:rFonts w:ascii="Cambria Math" w:hAnsi="Cambria Math" w:cs="Arial"/>
                                                    <w:i/>
                                                    <w:color w:val="auto"/>
                                                    <w:lang w:val="es-ES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Arial"/>
                                                    <w:color w:val="auto"/>
                                                    <w:lang w:val="es-ES"/>
                                                  </w:rPr>
                                                  <m:t>i,y</m:t>
                                                </m:r>
                                              </m:e>
                                            </m:d>
                                            <m:r>
                                              <w:rPr>
                                                <w:rFonts w:ascii="Cambria Math" w:hAnsi="Cambria Math" w:cs="Arial"/>
                                                <w:color w:val="auto"/>
                                                <w:lang w:val="es-ES"/>
                                              </w:rPr>
                                              <m:t>y+∆y</m:t>
                                            </m:r>
                                          </m:sub>
                                        </m:sSub>
                                      </m:oMath>
                                    </m:oMathPara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</wpg:grpSp>
                          <wps:wsp>
                            <wps:cNvPr id="85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 rot="13570675">
                                <a:off x="289193" y="539031"/>
                                <a:ext cx="668654" cy="29527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AAD651" w14:textId="471DF672" w:rsidR="00B23213" w:rsidRPr="00D37638" w:rsidRDefault="009C0227" w:rsidP="00101090">
                                  <w:pPr>
                                    <w:rPr>
                                      <w:rFonts w:ascii="Arial" w:hAnsi="Arial" w:cs="Arial"/>
                                      <w:color w:val="auto"/>
                                      <w:lang w:val="es-ES"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color w:val="auto"/>
                                              <w:lang w:val="es-E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d>
                                            <m:dPr>
                                              <m:begChr m:val=""/>
                                              <m:endChr m:val="|"/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color w:val="auto"/>
                                                  <w:lang w:val="es-ES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color w:val="auto"/>
                                                  <w:lang w:val="es-ES"/>
                                                </w:rPr>
                                                <m:t>i,z</m:t>
                                              </m:r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z+∆z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81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1104680" y="2288643"/>
                                <a:ext cx="668654" cy="29781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C5D6F8" w14:textId="1CD7311F" w:rsidR="00B23213" w:rsidRPr="00D37638" w:rsidRDefault="009C0227" w:rsidP="00D37638">
                                  <w:pPr>
                                    <w:rPr>
                                      <w:rFonts w:ascii="Arial" w:hAnsi="Arial" w:cs="Arial"/>
                                      <w:color w:val="auto"/>
                                      <w:lang w:val="es-ES"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color w:val="auto"/>
                                              <w:lang w:val="es-E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d>
                                            <m:dPr>
                                              <m:begChr m:val=""/>
                                              <m:endChr m:val="|"/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color w:val="auto"/>
                                                  <w:lang w:val="es-ES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color w:val="auto"/>
                                                  <w:lang w:val="es-ES"/>
                                                </w:rPr>
                                                <m:t>i,y</m:t>
                                              </m:r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y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  <wps:wsp>
                            <wps:cNvPr id="84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 rot="13427512">
                                <a:off x="2082506" y="2226428"/>
                                <a:ext cx="668654" cy="29527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EAD1C1" w14:textId="333EDCD9" w:rsidR="00B23213" w:rsidRPr="00D37638" w:rsidRDefault="009C0227" w:rsidP="00101090">
                                  <w:pPr>
                                    <w:rPr>
                                      <w:rFonts w:ascii="Arial" w:hAnsi="Arial" w:cs="Arial"/>
                                      <w:color w:val="auto"/>
                                      <w:lang w:val="es-ES"/>
                                    </w:rPr>
                                  </w:pPr>
                                  <m:oMathPara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color w:val="auto"/>
                                              <w:lang w:val="es-ES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N</m:t>
                                          </m:r>
                                        </m:e>
                                        <m:sub>
                                          <m:d>
                                            <m:dPr>
                                              <m:begChr m:val=""/>
                                              <m:endChr m:val="|"/>
                                              <m:ctrlPr>
                                                <w:rPr>
                                                  <w:rFonts w:ascii="Cambria Math" w:hAnsi="Cambria Math" w:cs="Arial"/>
                                                  <w:i/>
                                                  <w:color w:val="auto"/>
                                                  <w:lang w:val="es-ES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 w:cs="Arial"/>
                                                  <w:color w:val="auto"/>
                                                  <w:lang w:val="es-ES"/>
                                                </w:rPr>
                                                <m:t>i,z</m:t>
                                              </m:r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z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EBC5639" id="Grupo 95" o:spid="_x0000_s1026" style="position:absolute;left:0;text-align:left;margin-left:88.9pt;margin-top:32.5pt;width:252.4pt;height:218.25pt;z-index:251723776" coordsize="32057,277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">
                <v:group id="Grupo 91" o:spid="_x0000_s1027" style="position:absolute;left:10233;top:7990;width:13119;height:12986" coordsize="13119,12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">
                  <v:shapetype id="_x0000_t16" coordsize="21600,21600" o:spt="16" adj="5400" path="m@0,l0@0,,21600@1,21600,21600@2,21600,xem0@0nfl@1@0,21600,em@1@0nfl@1,21600e">
                    <v:stroke joinstyle="miter"/>
                    <v:formulas>
                      <v:f eqn="val #0"/>
                      <v:f eqn="sum width 0 #0"/>
                      <v:f eqn="sum height 0 #0"/>
                      <v:f eqn="mid height #0"/>
                      <v:f eqn="prod @1 1 2"/>
                      <v:f eqn="prod @2 1 2"/>
                      <v:f eqn="mid width #0"/>
                    </v:formulas>
                    <v:path o:extrusionok="f" gradientshapeok="t" limo="10800,10800" o:connecttype="custom" o:connectlocs="@6,0;@4,@0;0,@3;@4,21600;@1,@3;21600,@5" o:connectangles="270,270,180,90,0,0" textboxrect="0,@0,@1,21600"/>
                    <v:handles>
                      <v:h position="topLeft,#0" switch="" yrange="0,21600"/>
                    </v:handles>
                    <o:complex v:ext="view"/>
                  </v:shapetype>
                  <v:shape id="Cubo 43" o:spid="_x0000_s1028" type="#_x0000_t16" style="position:absolute;width:13098;height:129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" adj="5286" fillcolor="black [3213]" strokecolor="black [3213]">
                    <v:fill opacity="15677f"/>
                  </v:shape>
                  <v:rect id="Rectángulo 44" o:spid="_x0000_s1029" style="position:absolute;left:62;top:62;width:9894;height:97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" filled="f" strokecolor="black [3213]">
                    <v:stroke dashstyle="3 1"/>
                  </v:rect>
                  <v:line id="Conector recto 45" o:spid="_x0000_s1030" style="position:absolute;visibility:visible;mso-wrap-style:square" from="9893,9735" to="13119,12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" strokecolor="black [3213]">
                    <v:stroke dashstyle="3 1" joinstyle="miter"/>
                  </v:line>
                </v:group>
                <v:group id="Grupo 94" o:spid="_x0000_s1031" style="position:absolute;width:32057;height:27718" coordsize="32057,27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dD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rB4g98v4QfI1Q8AAAD//wMAUEsBAi0AFAAGAAgAAAAhANvh9svuAAAAhQEAABMAAAAAAAAA&#10;AAAAAAAAAAAAAFtDb250ZW50X1R5cGVzXS54bWxQSwECLQAUAAYACAAAACEAWvQsW78AAAAVAQAA&#10;CwAAAAAAAAAAAAAAAAAfAQAAX3JlbHMvLnJlbHNQSwECLQAUAAYACAAAACEA/9XHQ8YAAADbAAAA&#10;DwAAAAAAAAAAAAAAAAAHAgAAZHJzL2Rvd25yZXYueG1sUEsFBgAAAAADAAMAtwAAAPoCAAAAAA==&#10;">
                  <v:group id="Grupo 88" o:spid="_x0000_s1032" style="position:absolute;top:20011;width:11048;height:6220" coordsize="11048,6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33" type="#_x0000_t202" style="position:absolute;left:7504;top:3432;width:3544;height:27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" filled="f" stroked="f">
                      <v:textbox style="mso-fit-shape-to-text:t">
                        <w:txbxContent>
                          <w:p w14:paraId="7239E66F" w14:textId="7E9EA012" w:rsidR="00B23213" w:rsidRPr="00D37638" w:rsidRDefault="00B23213">
                            <w:pPr>
                              <w:rPr>
                                <w:rFonts w:ascii="Arial" w:hAnsi="Arial" w:cs="Arial"/>
                                <w:color w:val="auto"/>
                                <w:lang w:val="es-ES"/>
                              </w:rPr>
                            </w:pPr>
                            <m:oMathPara>
                              <m:oMath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  <w:lang w:val="es-ES"/>
                                  </w:rPr>
                                  <m:t>x</m:t>
                                </m:r>
                              </m:oMath>
                            </m:oMathPara>
                          </w:p>
                        </w:txbxContent>
                      </v:textbox>
                    </v:shape>
                    <v:group id="Grupo 87" o:spid="_x0000_s1034" style="position:absolute;width:10567;height:5624" coordsize="10567,56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">
                      <v:group id="Grupo 73" o:spid="_x0000_s1035" style="position:absolute;left:1329;top:208;width:9238;height:5416" coordsize="9238,54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Conector recto de flecha 55" o:spid="_x0000_s1036" type="#_x0000_t32" style="position:absolute;left:4176;width:50;height:53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" strokecolor="red">
                          <v:stroke endarrow="block" joinstyle="miter"/>
                        </v:shape>
                        <v:shape id="Conector recto de flecha 57" o:spid="_x0000_s1037" type="#_x0000_t32" style="position:absolute;top:1725;width:4093;height:369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" strokecolor="red">
                          <v:stroke endarrow="block" joinstyle="miter"/>
                        </v:shape>
                        <v:shape id="Conector recto de flecha 58" o:spid="_x0000_s1038" type="#_x0000_t32" style="position:absolute;left:4104;top:5384;width:5134;height: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" strokecolor="red">
                          <v:stroke endarrow="block" joinstyle="miter"/>
                        </v:shape>
                      </v:group>
                      <v:shape id="_x0000_s1039" type="#_x0000_t202" style="position:absolute;top:1984;width:3543;height:2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" filled="f" stroked="f">
                        <v:textbox style="mso-fit-shape-to-text:t">
                          <w:txbxContent>
                            <w:p w14:paraId="775BDE91" w14:textId="2AE9154A" w:rsidR="00B23213" w:rsidRPr="00D37638" w:rsidRDefault="00B23213" w:rsidP="00D37638">
                              <w:pPr>
                                <w:rPr>
                                  <w:rFonts w:ascii="Arial" w:hAnsi="Arial" w:cs="Arial"/>
                                  <w:color w:val="auto"/>
                                  <w:lang w:val="es-ES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lang w:val="es-ES"/>
                                    </w:rPr>
                                    <m:t>z</m:t>
                                  </m:r>
                                </m:oMath>
                              </m:oMathPara>
                            </w:p>
                          </w:txbxContent>
                        </v:textbox>
                      </v:shape>
                      <v:shape id="_x0000_s1040" type="#_x0000_t202" style="position:absolute;left:3019;width:3543;height:2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" filled="f" stroked="f">
                        <v:textbox style="mso-fit-shape-to-text:t">
                          <w:txbxContent>
                            <w:p w14:paraId="2936A480" w14:textId="6EAFF263" w:rsidR="00B23213" w:rsidRPr="00D37638" w:rsidRDefault="00B23213" w:rsidP="00D37638">
                              <w:pPr>
                                <w:rPr>
                                  <w:rFonts w:ascii="Arial" w:hAnsi="Arial" w:cs="Arial"/>
                                  <w:color w:val="auto"/>
                                  <w:lang w:val="es-ES"/>
                                </w:rPr>
                              </w:pPr>
                              <m:oMathPara>
                                <m:oMath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lang w:val="es-ES"/>
                                    </w:rPr>
                                    <m:t>y</m:t>
                                  </m:r>
                                </m:oMath>
                              </m:oMathPara>
                            </w:p>
                          </w:txbxContent>
                        </v:textbox>
                      </v:shape>
                    </v:group>
                  </v:group>
                  <v:group id="Grupo 93" o:spid="_x0000_s1041" style="position:absolute;left:1004;width:31053;height:27718" coordsize="31052,277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F83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zMbw9yX8ALn8BQAA//8DAFBLAQItABQABgAIAAAAIQDb4fbL7gAAAIUBAAATAAAAAAAAAAAA&#10;AAAAAAAAAABbQ29udGVudF9UeXBlc10ueG1sUEsBAi0AFAAGAAgAAAAhAFr0LFu/AAAAFQEAAAsA&#10;AAAAAAAAAAAAAAAAHwEAAF9yZWxzLy5yZWxzUEsBAi0AFAAGAAgAAAAhAHA8XzfEAAAA2wAAAA8A&#10;AAAAAAAAAAAAAAAABwIAAGRycy9kb3ducmV2LnhtbFBLBQYAAAAAAwADALcAAAD4AgAAAAA=&#10;">
                    <v:shape id="_x0000_s1042" type="#_x0000_t202" style="position:absolute;top:11786;width:6686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" filled="f" stroked="f">
                      <v:textbox style="mso-fit-shape-to-text:t">
                        <w:txbxContent>
                          <w:p w14:paraId="0A041BF4" w14:textId="67300870" w:rsidR="00B23213" w:rsidRPr="00D37638" w:rsidRDefault="000A4B7C" w:rsidP="00D37638">
                            <w:pPr>
                              <w:rPr>
                                <w:rFonts w:ascii="Arial" w:hAnsi="Arial" w:cs="Arial"/>
                                <w:color w:val="auto"/>
                                <w:lang w:val="es-ES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lang w:val="es-E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N</m:t>
                                    </m:r>
                                  </m:e>
                                  <m:sub>
                                    <m:d>
                                      <m:dPr>
                                        <m:begChr m:val=""/>
                                        <m:endChr m:val="|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color w:val="auto"/>
                                            <w:lang w:val="es-ES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color w:val="auto"/>
                                            <w:lang w:val="es-ES"/>
                                          </w:rPr>
                                          <m:t>i,x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x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  <v:shape id="_x0000_s1043" type="#_x0000_t202" style="position:absolute;left:24366;top:11681;width:6686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" filled="f" stroked="f">
                      <v:textbox style="mso-fit-shape-to-text:t">
                        <w:txbxContent>
                          <w:p w14:paraId="2354A743" w14:textId="2789460E" w:rsidR="00B23213" w:rsidRPr="00D37638" w:rsidRDefault="000A4B7C" w:rsidP="00D37638">
                            <w:pPr>
                              <w:rPr>
                                <w:rFonts w:ascii="Arial" w:hAnsi="Arial" w:cs="Arial"/>
                                <w:color w:val="auto"/>
                                <w:lang w:val="es-ES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lang w:val="es-E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N</m:t>
                                    </m:r>
                                  </m:e>
                                  <m:sub>
                                    <m:d>
                                      <m:dPr>
                                        <m:begChr m:val=""/>
                                        <m:endChr m:val="|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color w:val="auto"/>
                                            <w:lang w:val="es-ES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color w:val="auto"/>
                                            <w:lang w:val="es-ES"/>
                                          </w:rPr>
                                          <m:t>i,x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x+∆x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  <v:group id="Grupo 92" o:spid="_x0000_s1044" style="position:absolute;left:2959;width:25655;height:24365" coordsize="25654,243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Pqs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0xE8v4QfIBcPAAAA//8DAFBLAQItABQABgAIAAAAIQDb4fbL7gAAAIUBAAATAAAAAAAAAAAA&#10;AAAAAAAAAABbQ29udGVudF9UeXBlc10ueG1sUEsBAi0AFAAGAAgAAAAhAFr0LFu/AAAAFQEAAAsA&#10;AAAAAAAAAAAAAAAAHwEAAF9yZWxzLy5yZWxzUEsBAi0AFAAGAAgAAAAhAB9w+qzEAAAA2wAAAA8A&#10;AAAAAAAAAAAAAAAABwIAAGRycy9kb3ducmV2LnhtbFBLBQYAAAAAAwADALcAAAD4AgAAAAA=&#10;">
                      <v:shape id="Conector recto de flecha 46" o:spid="_x0000_s1045" type="#_x0000_t32" style="position:absolute;left:17918;top:14741;width:7736;height:1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" strokecolor="black [3213]" strokeweight=".5pt">
                        <v:stroke endarrow="block" joinstyle="miter"/>
                      </v:shape>
                      <v:shape id="Conector recto de flecha 50" o:spid="_x0000_s1046" type="#_x0000_t32" style="position:absolute;left:12495;top:4032;width:51;height:53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" strokecolor="black [3213]" strokeweight=".5pt">
                        <v:stroke endarrow="block" joinstyle="miter"/>
                      </v:shape>
                      <v:shape id="Conector recto de flecha 47" o:spid="_x0000_s1047" type="#_x0000_t32" style="position:absolute;top:14371;width:7736;height:1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" strokecolor="black [3213]" strokeweight=".5pt">
                        <v:stroke endarrow="block" joinstyle="miter"/>
                      </v:shape>
                      <v:shape id="Conector recto de flecha 54" o:spid="_x0000_s1048" type="#_x0000_t32" style="position:absolute;left:3129;top:4190;width:8787;height:878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" strokecolor="black [3213]" strokeweight=".5pt">
                        <v:stroke endarrow="block" joinstyle="miter"/>
                      </v:shape>
                      <v:shape id="Conector recto de flecha 51" o:spid="_x0000_s1049" type="#_x0000_t32" style="position:absolute;left:12918;top:18990;width:50;height:537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" strokecolor="black [3213]" strokeweight=".5pt">
                        <v:stroke endarrow="block" joinstyle="miter"/>
                      </v:shape>
                      <v:shape id="Conector recto de flecha 53" o:spid="_x0000_s1050" type="#_x0000_t32" style="position:absolute;left:15021;top:15924;width:6703;height:630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" strokecolor="black [3213]" strokeweight=".5pt">
                        <v:stroke endarrow="block" joinstyle="miter"/>
                      </v:shape>
                      <v:shape id="_x0000_s1051" type="#_x0000_t202" style="position:absolute;left:7822;top:1854;width:6686;height:297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" filled="f" stroked="f">
                        <v:textbox style="mso-fit-shape-to-text:t">
                          <w:txbxContent>
                            <w:p w14:paraId="58729908" w14:textId="6A6B5AD6" w:rsidR="00B23213" w:rsidRPr="00D37638" w:rsidRDefault="000A4B7C" w:rsidP="00D37638">
                              <w:pPr>
                                <w:rPr>
                                  <w:rFonts w:ascii="Arial" w:hAnsi="Arial" w:cs="Arial"/>
                                  <w:color w:val="auto"/>
                                  <w:lang w:val="es-ES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i/>
                                          <w:color w:val="auto"/>
                                          <w:lang w:val="es-ES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color w:val="auto"/>
                                          <w:lang w:val="es-ES"/>
                                        </w:rPr>
                                        <m:t>N</m:t>
                                      </m:r>
                                    </m:e>
                                    <m:sub>
                                      <m:d>
                                        <m:dPr>
                                          <m:begChr m:val=""/>
                                          <m:endChr m:val="|"/>
                                          <m:ctrlPr>
                                            <w:rPr>
                                              <w:rFonts w:ascii="Cambria Math" w:hAnsi="Cambria Math" w:cs="Arial"/>
                                              <w:i/>
                                              <w:color w:val="auto"/>
                                              <w:lang w:val="es-ES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Arial"/>
                                              <w:color w:val="auto"/>
                                              <w:lang w:val="es-ES"/>
                                            </w:rPr>
                                            <m:t>i,y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 w:cs="Arial"/>
                                          <w:color w:val="auto"/>
                                          <w:lang w:val="es-ES"/>
                                        </w:rPr>
                                        <m:t>y+∆y</m:t>
                                      </m:r>
                                    </m:sub>
                                  </m:sSub>
                                </m:oMath>
                              </m:oMathPara>
                            </w:p>
                          </w:txbxContent>
                        </v:textbox>
                      </v:shape>
                    </v:group>
                    <v:shape id="_x0000_s1052" type="#_x0000_t202" style="position:absolute;left:2892;top:5389;width:6686;height:2953;rotation:-877016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" filled="f" stroked="f">
                      <v:textbox style="mso-fit-shape-to-text:t">
                        <w:txbxContent>
                          <w:p w14:paraId="0BAAD651" w14:textId="471DF672" w:rsidR="00B23213" w:rsidRPr="00D37638" w:rsidRDefault="000A4B7C" w:rsidP="00101090">
                            <w:pPr>
                              <w:rPr>
                                <w:rFonts w:ascii="Arial" w:hAnsi="Arial" w:cs="Arial"/>
                                <w:color w:val="auto"/>
                                <w:lang w:val="es-ES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lang w:val="es-E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N</m:t>
                                    </m:r>
                                  </m:e>
                                  <m:sub>
                                    <m:d>
                                      <m:dPr>
                                        <m:begChr m:val=""/>
                                        <m:endChr m:val="|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color w:val="auto"/>
                                            <w:lang w:val="es-ES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color w:val="auto"/>
                                            <w:lang w:val="es-ES"/>
                                          </w:rPr>
                                          <m:t>i,z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z+∆z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  <v:shape id="_x0000_s1053" type="#_x0000_t202" style="position:absolute;left:11047;top:22886;width:6686;height:2978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" filled="f" stroked="f">
                      <v:textbox style="mso-fit-shape-to-text:t">
                        <w:txbxContent>
                          <w:p w14:paraId="77C5D6F8" w14:textId="1CD7311F" w:rsidR="00B23213" w:rsidRPr="00D37638" w:rsidRDefault="000A4B7C" w:rsidP="00D37638">
                            <w:pPr>
                              <w:rPr>
                                <w:rFonts w:ascii="Arial" w:hAnsi="Arial" w:cs="Arial"/>
                                <w:color w:val="auto"/>
                                <w:lang w:val="es-ES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lang w:val="es-E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N</m:t>
                                    </m:r>
                                  </m:e>
                                  <m:sub>
                                    <m:d>
                                      <m:dPr>
                                        <m:begChr m:val=""/>
                                        <m:endChr m:val="|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color w:val="auto"/>
                                            <w:lang w:val="es-ES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color w:val="auto"/>
                                            <w:lang w:val="es-ES"/>
                                          </w:rPr>
                                          <m:t>i,y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y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  <v:shape id="_x0000_s1054" type="#_x0000_t202" style="position:absolute;left:20825;top:22264;width:6686;height:2953;rotation:-892653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" filled="f" stroked="f">
                      <v:textbox style="mso-fit-shape-to-text:t">
                        <w:txbxContent>
                          <w:p w14:paraId="7CEAD1C1" w14:textId="333EDCD9" w:rsidR="00B23213" w:rsidRPr="00D37638" w:rsidRDefault="000A4B7C" w:rsidP="00101090">
                            <w:pPr>
                              <w:rPr>
                                <w:rFonts w:ascii="Arial" w:hAnsi="Arial" w:cs="Arial"/>
                                <w:color w:val="auto"/>
                                <w:lang w:val="es-ES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lang w:val="es-E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N</m:t>
                                    </m:r>
                                  </m:e>
                                  <m:sub>
                                    <m:d>
                                      <m:dPr>
                                        <m:begChr m:val=""/>
                                        <m:endChr m:val="|"/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  <w:color w:val="auto"/>
                                            <w:lang w:val="es-ES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  <w:color w:val="auto"/>
                                            <w:lang w:val="es-ES"/>
                                          </w:rPr>
                                          <m:t>i,z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z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v:textbox>
                    </v:shape>
                  </v:group>
                </v:group>
                <w10:wrap type="square"/>
              </v:group>
            </w:pict>
          </mc:Fallback>
        </mc:AlternateContent>
      </w:r>
      <w:r w:rsidR="00E43494" w:rsidRPr="00E43494">
        <w:rPr>
          <w:rFonts w:eastAsiaTheme="minorEastAsia"/>
          <w:noProof/>
          <w:color w:val="auto"/>
          <w:lang w:val="es-CO"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09A030E4" wp14:editId="10D45730">
                <wp:simplePos x="0" y="0"/>
                <wp:positionH relativeFrom="margin">
                  <wp:posOffset>2987116</wp:posOffset>
                </wp:positionH>
                <wp:positionV relativeFrom="paragraph">
                  <wp:posOffset>8509</wp:posOffset>
                </wp:positionV>
                <wp:extent cx="1350000" cy="1404620"/>
                <wp:effectExtent l="0" t="0" r="0" b="0"/>
                <wp:wrapSquare wrapText="bothSides"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0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AC4E8F" w14:textId="3244A406" w:rsidR="00B23213" w:rsidRPr="00E43494" w:rsidRDefault="00B23213">
                            <w:pPr>
                              <w:rPr>
                                <w:lang w:val="es-CO"/>
                              </w:rPr>
                            </w:pPr>
                            <m:oMathPara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Arial"/>
                                    <w:color w:val="auto"/>
                                    <w:lang w:val="es-ES"/>
                                  </w:rPr>
                                  <w:br/>
                                </m:r>
                              </m:oMath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  <w:color w:val="auto"/>
                                        <w:lang w:val="es-E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  <w:lang w:val="es-ES"/>
                                      </w:rPr>
                                      <m:t>i,</m:t>
                                    </m:r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lang w:val="es-CO"/>
                                      </w:rPr>
                                      <m:t>ξ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lang w:val="es-ES"/>
                                  </w:rPr>
                                  <m:t>=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auto"/>
                                        <w:lang w:val="es-CO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lang w:val="es-CO"/>
                                      </w:rPr>
                                      <m:t>J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lang w:val="es-CO"/>
                                      </w:rPr>
                                      <m:t>i,ξ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auto"/>
                                        <w:lang w:val="es-CO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lang w:val="es-CO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lang w:val="es-CO"/>
                                      </w:rPr>
                                      <m:t>ξ</m:t>
                                    </m:r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color w:val="auto"/>
                                        <w:lang w:val="es-CO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lang w:val="es-CO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lang w:val="es-CO"/>
                                      </w:rPr>
                                      <m:t>i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9A030E4" id="Cuadro de texto 2" o:spid="_x0000_s1055" type="#_x0000_t202" style="position:absolute;left:0;text-align:left;margin-left:235.2pt;margin-top:.65pt;width:106.3pt;height:110.6pt;z-index:25172582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" filled="f" stroked="f">
                <v:textbox style="mso-fit-shape-to-text:t">
                  <w:txbxContent>
                    <w:p w14:paraId="04AC4E8F" w14:textId="3244A406" w:rsidR="00B23213" w:rsidRPr="00E43494" w:rsidRDefault="00B23213">
                      <w:pPr>
                        <w:rPr>
                          <w:lang w:val="es-CO"/>
                        </w:rPr>
                      </w:pPr>
                      <m:oMathPara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lang w:val="es-ES"/>
                            </w:rPr>
                            <w:br/>
                          </m:r>
                        </m:oMath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color w:val="auto"/>
                                  <w:lang w:val="es-E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lang w:val="es-ES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lang w:val="es-ES"/>
                                </w:rPr>
                                <m:t>i,</m:t>
                              </m:r>
                              <m:r>
                                <w:rPr>
                                  <w:rFonts w:ascii="Cambria Math" w:eastAsiaTheme="minorEastAsia" w:hAnsi="Cambria Math"/>
                                  <w:color w:val="auto"/>
                                  <w:lang w:val="es-CO"/>
                                </w:rPr>
                                <m:t>ξ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auto"/>
                              <w:lang w:val="es-ES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auto"/>
                                  <w:lang w:val="es-C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auto"/>
                                  <w:lang w:val="es-CO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auto"/>
                                  <w:lang w:val="es-CO"/>
                                </w:rPr>
                                <m:t>i,ξ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color w:val="auto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auto"/>
                                  <w:lang w:val="es-C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auto"/>
                                  <w:lang w:val="es-CO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auto"/>
                                  <w:lang w:val="es-CO"/>
                                </w:rPr>
                                <m:t>ξ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color w:val="auto"/>
                                  <w:lang w:val="es-CO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color w:val="auto"/>
                                  <w:lang w:val="es-CO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color w:val="auto"/>
                                  <w:lang w:val="es-CO"/>
                                </w:rPr>
                                <m:t>i</m:t>
                              </m:r>
                            </m:sub>
                          </m:sSub>
                        </m:oMath>
                      </m:oMathPara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9F82315" w14:textId="70BC6D66" w:rsidR="00514231" w:rsidRPr="008E2AE4" w:rsidRDefault="00514231" w:rsidP="00E054BA">
      <w:pPr>
        <w:spacing w:after="200" w:line="480" w:lineRule="auto"/>
        <w:jc w:val="both"/>
        <w:rPr>
          <w:rFonts w:ascii="Arial" w:hAnsi="Arial" w:cs="Arial"/>
        </w:rPr>
      </w:pPr>
    </w:p>
    <w:p w14:paraId="17249908" w14:textId="012DBD4A" w:rsidR="00F14905" w:rsidRPr="008E2AE4" w:rsidRDefault="00F14905" w:rsidP="00E054BA">
      <w:pPr>
        <w:spacing w:after="200" w:line="480" w:lineRule="auto"/>
        <w:jc w:val="both"/>
        <w:rPr>
          <w:rFonts w:ascii="Arial" w:hAnsi="Arial" w:cs="Arial"/>
        </w:rPr>
      </w:pPr>
    </w:p>
    <w:p w14:paraId="57A9A883" w14:textId="4F9D7E9E" w:rsidR="00F14905" w:rsidRPr="008E2AE4" w:rsidRDefault="00F14905" w:rsidP="00E054BA">
      <w:pPr>
        <w:spacing w:after="200" w:line="480" w:lineRule="auto"/>
        <w:jc w:val="both"/>
        <w:rPr>
          <w:rFonts w:ascii="Arial" w:hAnsi="Arial" w:cs="Arial"/>
        </w:rPr>
      </w:pPr>
    </w:p>
    <w:p w14:paraId="388DC06C" w14:textId="453C01ED" w:rsidR="00F14905" w:rsidRPr="008E2AE4" w:rsidRDefault="00F14905" w:rsidP="00E054BA">
      <w:pPr>
        <w:spacing w:after="200" w:line="480" w:lineRule="auto"/>
        <w:jc w:val="both"/>
        <w:rPr>
          <w:rFonts w:ascii="Arial" w:hAnsi="Arial" w:cs="Arial"/>
        </w:rPr>
      </w:pPr>
    </w:p>
    <w:p w14:paraId="58ACF0A2" w14:textId="539D3C21" w:rsidR="00101090" w:rsidRPr="008E2AE4" w:rsidRDefault="00101090" w:rsidP="00E054BA">
      <w:pPr>
        <w:spacing w:after="200" w:line="480" w:lineRule="auto"/>
        <w:jc w:val="both"/>
        <w:rPr>
          <w:rFonts w:ascii="Arial" w:hAnsi="Arial" w:cs="Arial"/>
        </w:rPr>
      </w:pPr>
    </w:p>
    <w:p w14:paraId="4B2EA73A" w14:textId="67BA4E29" w:rsidR="001B1CBC" w:rsidRPr="00480BF9" w:rsidRDefault="009C0227" w:rsidP="001B1CBC">
      <w:pPr>
        <w:spacing w:after="200" w:line="480" w:lineRule="auto"/>
        <w:jc w:val="center"/>
        <w:rPr>
          <w:rFonts w:ascii="Arial" w:hAnsi="Arial" w:cs="Arial"/>
          <w:i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s-CO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s-CO"/>
                    </w:rPr>
                  </m:ctrlPr>
                </m:eqArr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>molar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>accumulation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 xml:space="preserve">rate of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component i</m:t>
                  </m:r>
                </m:e>
              </m:eqArr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s-CO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s-CO"/>
                    </w:rPr>
                  </m:ctrlPr>
                </m:eqArr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 xml:space="preserve">Molar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 xml:space="preserve">flow of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>component i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>at the inlet</m:t>
                  </m:r>
                </m:e>
              </m:eqArr>
            </m:e>
          </m:d>
          <m:r>
            <w:rPr>
              <w:rFonts w:ascii="Cambria Math" w:hAnsi="Cambria Math" w:cs="Arial"/>
              <w:sz w:val="22"/>
              <w:szCs w:val="22"/>
              <w:lang w:val="es-CO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s-CO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s-CO"/>
                    </w:rPr>
                  </m:ctrlPr>
                </m:eqArr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 xml:space="preserve">Molar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 xml:space="preserve">flow of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>component i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>at the outlet</m:t>
                  </m:r>
                </m:e>
              </m:eqArr>
            </m:e>
          </m:d>
          <m:r>
            <w:rPr>
              <w:rFonts w:ascii="Cambria Math" w:hAnsi="Cambria Math" w:cs="Arial"/>
              <w:sz w:val="22"/>
              <w:szCs w:val="22"/>
              <w:lang w:val="es-CO"/>
            </w:rPr>
            <m:t>+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  <w:lang w:val="es-CO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  <w:lang w:val="es-CO"/>
                    </w:rPr>
                  </m:ctrlPr>
                </m:eqArrPr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 xml:space="preserve">Consumption or  </m:t>
                  </m: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 xml:space="preserve">formation molar 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hAnsi="Cambria Math" w:cs="Arial"/>
                      <w:sz w:val="22"/>
                      <w:szCs w:val="22"/>
                      <w:lang w:val="es-CO"/>
                    </w:rPr>
                    <m:t xml:space="preserve">rate of </m:t>
                  </m:r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component i</m:t>
                  </m:r>
                  <m:ctrlPr>
                    <w:rPr>
                      <w:rFonts w:ascii="Cambria Math" w:eastAsia="Cambria Math" w:hAnsi="Cambria Math" w:cs="Cambria Math"/>
                      <w:i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by chemical reaction</m:t>
                  </m:r>
                </m:e>
              </m:eqArr>
            </m:e>
          </m:d>
        </m:oMath>
      </m:oMathPara>
    </w:p>
    <w:p w14:paraId="1A0A40D2" w14:textId="3DD23F74" w:rsidR="00D9273E" w:rsidRPr="00D9273E" w:rsidRDefault="00D9273E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D9273E">
        <w:rPr>
          <w:rFonts w:ascii="Arial" w:hAnsi="Arial" w:cs="Arial"/>
        </w:rPr>
        <w:t xml:space="preserve">Fig. S1.1. </w:t>
      </w:r>
      <w:r>
        <w:rPr>
          <w:rFonts w:ascii="Arial" w:hAnsi="Arial" w:cs="Arial"/>
        </w:rPr>
        <w:t>V</w:t>
      </w:r>
      <w:r w:rsidRPr="00D9273E">
        <w:rPr>
          <w:rFonts w:ascii="Arial" w:hAnsi="Arial" w:cs="Arial"/>
        </w:rPr>
        <w:t xml:space="preserve">olume </w:t>
      </w:r>
      <w:r>
        <w:rPr>
          <w:rFonts w:ascii="Arial" w:hAnsi="Arial" w:cs="Arial"/>
        </w:rPr>
        <w:t>d</w:t>
      </w:r>
      <w:r w:rsidRPr="00D9273E">
        <w:rPr>
          <w:rFonts w:ascii="Arial" w:hAnsi="Arial" w:cs="Arial"/>
        </w:rPr>
        <w:t>ifferential element for continuous mass transfer systems with chemical reaction</w:t>
      </w:r>
      <w:r>
        <w:rPr>
          <w:rFonts w:ascii="Arial" w:hAnsi="Arial" w:cs="Arial"/>
        </w:rPr>
        <w:t>.</w:t>
      </w:r>
    </w:p>
    <w:p w14:paraId="19EAD640" w14:textId="50733406" w:rsidR="00D122D1" w:rsidRDefault="00D122D1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D122D1">
        <w:rPr>
          <w:rFonts w:eastAsiaTheme="minorEastAsia"/>
          <w:color w:val="auto"/>
        </w:rPr>
        <w:t xml:space="preserve">The mass balance (molar) for component </w:t>
      </w:r>
      <m:oMath>
        <m:r>
          <w:rPr>
            <w:rFonts w:ascii="Cambria Math" w:eastAsiaTheme="minorEastAsia" w:hAnsi="Cambria Math"/>
            <w:color w:val="auto"/>
            <w:lang w:val="es-CO"/>
          </w:rPr>
          <m:t>i</m:t>
        </m:r>
      </m:oMath>
      <w:r w:rsidRPr="00D122D1">
        <w:rPr>
          <w:rFonts w:eastAsiaTheme="minorEastAsia"/>
          <w:color w:val="auto"/>
        </w:rPr>
        <w:t xml:space="preserve"> is expressed as:</w:t>
      </w:r>
    </w:p>
    <w:p w14:paraId="3E1D9610" w14:textId="16DF91D8" w:rsidR="00110F85" w:rsidRPr="00270583" w:rsidRDefault="009C0227" w:rsidP="008303D2">
      <w:pPr>
        <w:spacing w:after="200" w:line="480" w:lineRule="auto"/>
        <w:rPr>
          <w:rFonts w:eastAsiaTheme="minorEastAsia"/>
          <w:i/>
          <w:color w:val="auto"/>
        </w:rPr>
      </w:pPr>
      <m:oMath>
        <m:d>
          <m:dPr>
            <m:ctrlPr>
              <w:rPr>
                <w:rFonts w:ascii="Cambria Math" w:eastAsiaTheme="minorEastAsia" w:hAnsi="Cambria Math"/>
                <w:i/>
                <w:color w:val="auto"/>
                <w:lang w:val="es-CO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</w:rPr>
              <m:t>∆</m:t>
            </m:r>
            <m:r>
              <w:rPr>
                <w:rFonts w:ascii="Cambria Math" w:eastAsiaTheme="minorEastAsia" w:hAnsi="Cambria Math"/>
                <w:color w:val="auto"/>
                <w:lang w:val="es-CO"/>
              </w:rPr>
              <m:t>x</m:t>
            </m:r>
            <m:r>
              <w:rPr>
                <w:rFonts w:ascii="Cambria Math" w:eastAsiaTheme="minorEastAsia" w:hAnsi="Cambria Math"/>
                <w:color w:val="auto"/>
              </w:rPr>
              <m:t>∆</m:t>
            </m:r>
            <m:r>
              <w:rPr>
                <w:rFonts w:ascii="Cambria Math" w:eastAsiaTheme="minorEastAsia" w:hAnsi="Cambria Math"/>
                <w:color w:val="auto"/>
                <w:lang w:val="es-CO"/>
              </w:rPr>
              <m:t>y</m:t>
            </m:r>
            <m:r>
              <w:rPr>
                <w:rFonts w:ascii="Cambria Math" w:eastAsiaTheme="minorEastAsia" w:hAnsi="Cambria Math"/>
                <w:color w:val="auto"/>
              </w:rPr>
              <m:t>∆</m:t>
            </m:r>
            <m:r>
              <w:rPr>
                <w:rFonts w:ascii="Cambria Math" w:eastAsiaTheme="minorEastAsia" w:hAnsi="Cambria Math"/>
                <w:color w:val="auto"/>
                <w:lang w:val="es-CO"/>
              </w:rPr>
              <m:t>z</m:t>
            </m:r>
          </m:e>
        </m:d>
        <m:f>
          <m:fPr>
            <m:ctrlPr>
              <w:rPr>
                <w:rFonts w:ascii="Cambria Math" w:eastAsiaTheme="minorEastAsia" w:hAnsi="Cambria Math"/>
                <w:i/>
                <w:color w:val="auto"/>
                <w:lang w:val="es-CO"/>
              </w:rPr>
            </m:ctrlPr>
          </m:fPr>
          <m:num>
            <m:r>
              <w:rPr>
                <w:rFonts w:ascii="Cambria Math" w:eastAsiaTheme="minorEastAsia" w:hAnsi="Cambria Math"/>
                <w:color w:val="auto"/>
              </w:rPr>
              <m:t>∆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lang w:val="es-CO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/>
                <w:color w:val="auto"/>
              </w:rPr>
              <m:t>∆</m:t>
            </m:r>
            <m:r>
              <w:rPr>
                <w:rFonts w:ascii="Cambria Math" w:eastAsiaTheme="minorEastAsia" w:hAnsi="Cambria Math"/>
                <w:color w:val="auto"/>
                <w:lang w:val="es-CO"/>
              </w:rPr>
              <m:t>t</m:t>
            </m:r>
          </m:den>
        </m:f>
        <m:r>
          <w:rPr>
            <w:rFonts w:ascii="Cambria Math" w:eastAsiaTheme="minorEastAsia" w:hAnsi="Cambria Math"/>
            <w:color w:val="auto"/>
          </w:rPr>
          <m:t>=∆</m:t>
        </m:r>
        <m:r>
          <w:rPr>
            <w:rFonts w:ascii="Cambria Math" w:eastAsiaTheme="minorEastAsia" w:hAnsi="Cambria Math"/>
            <w:color w:val="auto"/>
            <w:lang w:val="es-CO"/>
          </w:rPr>
          <m:t>y</m:t>
        </m:r>
        <m:r>
          <w:rPr>
            <w:rFonts w:ascii="Cambria Math" w:eastAsiaTheme="minorEastAsia" w:hAnsi="Cambria Math"/>
            <w:color w:val="auto"/>
          </w:rPr>
          <m:t>∆</m:t>
        </m:r>
        <m:r>
          <w:rPr>
            <w:rFonts w:ascii="Cambria Math" w:eastAsiaTheme="minorEastAsia" w:hAnsi="Cambria Math"/>
            <w:color w:val="auto"/>
            <w:lang w:val="es-CO"/>
          </w:rPr>
          <m:t>z</m:t>
        </m:r>
        <m:d>
          <m:dPr>
            <m:ctrlPr>
              <w:rPr>
                <w:rFonts w:ascii="Cambria Math" w:eastAsiaTheme="minorEastAsia" w:hAnsi="Cambria Math"/>
                <w:i/>
                <w:color w:val="auto"/>
                <w:lang w:val="es-CO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lang w:val="es-ES"/>
                  </w:rPr>
                  <m:t>N</m:t>
                </m:r>
              </m:e>
              <m:sub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Arial"/>
                        <w:i/>
                        <w:color w:val="auto"/>
                        <w:lang w:val="es-E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i</m:t>
                    </m:r>
                    <m:r>
                      <w:rPr>
                        <w:rFonts w:ascii="Cambria Math" w:hAnsi="Cambria Math" w:cs="Arial"/>
                        <w:color w:val="auto"/>
                      </w:rPr>
                      <m:t>,</m:t>
                    </m:r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x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lang w:val="es-ES"/>
                  </w:rPr>
                  <m:t>x</m:t>
                </m:r>
              </m:sub>
            </m:sSub>
            <m:r>
              <w:rPr>
                <w:rFonts w:ascii="Cambria Math" w:hAnsi="Cambria Math" w:cs="Arial"/>
                <w:color w:val="auto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lang w:val="es-ES"/>
                  </w:rPr>
                  <m:t>N</m:t>
                </m:r>
              </m:e>
              <m:sub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Arial"/>
                        <w:i/>
                        <w:color w:val="auto"/>
                        <w:lang w:val="es-E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i</m:t>
                    </m:r>
                    <m:r>
                      <w:rPr>
                        <w:rFonts w:ascii="Cambria Math" w:hAnsi="Cambria Math" w:cs="Arial"/>
                        <w:color w:val="auto"/>
                      </w:rPr>
                      <m:t>,</m:t>
                    </m:r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x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lang w:val="es-ES"/>
                  </w:rPr>
                  <m:t>x</m:t>
                </m:r>
                <m:r>
                  <w:rPr>
                    <w:rFonts w:ascii="Cambria Math" w:hAnsi="Cambria Math" w:cs="Arial"/>
                    <w:color w:val="auto"/>
                  </w:rPr>
                  <m:t>+∆</m:t>
                </m:r>
                <m:r>
                  <w:rPr>
                    <w:rFonts w:ascii="Cambria Math" w:hAnsi="Cambria Math" w:cs="Arial"/>
                    <w:color w:val="auto"/>
                    <w:lang w:val="es-ES"/>
                  </w:rPr>
                  <m:t>x</m:t>
                </m:r>
              </m:sub>
            </m:sSub>
          </m:e>
        </m:d>
        <m:r>
          <w:rPr>
            <w:rFonts w:ascii="Cambria Math" w:eastAsiaTheme="minorEastAsia" w:hAnsi="Cambria Math"/>
            <w:color w:val="auto"/>
          </w:rPr>
          <m:t>+∆</m:t>
        </m:r>
        <m:r>
          <w:rPr>
            <w:rFonts w:ascii="Cambria Math" w:eastAsiaTheme="minorEastAsia" w:hAnsi="Cambria Math"/>
            <w:color w:val="auto"/>
            <w:lang w:val="es-CO"/>
          </w:rPr>
          <m:t>x</m:t>
        </m:r>
        <m:r>
          <w:rPr>
            <w:rFonts w:ascii="Cambria Math" w:eastAsiaTheme="minorEastAsia" w:hAnsi="Cambria Math"/>
            <w:color w:val="auto"/>
          </w:rPr>
          <m:t>∆</m:t>
        </m:r>
        <m:r>
          <w:rPr>
            <w:rFonts w:ascii="Cambria Math" w:eastAsiaTheme="minorEastAsia" w:hAnsi="Cambria Math"/>
            <w:color w:val="auto"/>
            <w:lang w:val="es-CO"/>
          </w:rPr>
          <m:t>z</m:t>
        </m:r>
        <m:d>
          <m:dPr>
            <m:ctrlPr>
              <w:rPr>
                <w:rFonts w:ascii="Cambria Math" w:eastAsiaTheme="minorEastAsia" w:hAnsi="Cambria Math"/>
                <w:i/>
                <w:color w:val="auto"/>
                <w:lang w:val="es-CO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lang w:val="es-ES"/>
                  </w:rPr>
                  <m:t>N</m:t>
                </m:r>
              </m:e>
              <m:sub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Arial"/>
                        <w:i/>
                        <w:color w:val="auto"/>
                        <w:lang w:val="es-E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i</m:t>
                    </m:r>
                    <m:r>
                      <w:rPr>
                        <w:rFonts w:ascii="Cambria Math" w:hAnsi="Cambria Math" w:cs="Arial"/>
                        <w:color w:val="auto"/>
                      </w:rPr>
                      <m:t>,</m:t>
                    </m:r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y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lang w:val="es-ES"/>
                  </w:rPr>
                  <m:t>y</m:t>
                </m:r>
              </m:sub>
            </m:sSub>
            <m:r>
              <w:rPr>
                <w:rFonts w:ascii="Cambria Math" w:hAnsi="Cambria Math" w:cs="Arial"/>
                <w:color w:val="auto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lang w:val="es-ES"/>
                  </w:rPr>
                  <m:t>N</m:t>
                </m:r>
              </m:e>
              <m:sub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Arial"/>
                        <w:i/>
                        <w:color w:val="auto"/>
                        <w:lang w:val="es-E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i</m:t>
                    </m:r>
                    <m:r>
                      <w:rPr>
                        <w:rFonts w:ascii="Cambria Math" w:hAnsi="Cambria Math" w:cs="Arial"/>
                        <w:color w:val="auto"/>
                      </w:rPr>
                      <m:t>,</m:t>
                    </m:r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y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lang w:val="es-ES"/>
                  </w:rPr>
                  <m:t>y</m:t>
                </m:r>
                <m:r>
                  <w:rPr>
                    <w:rFonts w:ascii="Cambria Math" w:hAnsi="Cambria Math" w:cs="Arial"/>
                    <w:color w:val="auto"/>
                  </w:rPr>
                  <m:t>+∆</m:t>
                </m:r>
                <m:r>
                  <w:rPr>
                    <w:rFonts w:ascii="Cambria Math" w:hAnsi="Cambria Math" w:cs="Arial"/>
                    <w:color w:val="auto"/>
                    <w:lang w:val="es-ES"/>
                  </w:rPr>
                  <m:t>y</m:t>
                </m:r>
              </m:sub>
            </m:sSub>
          </m:e>
        </m:d>
        <m:r>
          <w:rPr>
            <w:rFonts w:ascii="Cambria Math" w:eastAsiaTheme="minorEastAsia" w:hAnsi="Cambria Math"/>
            <w:color w:val="auto"/>
          </w:rPr>
          <m:t>+∆</m:t>
        </m:r>
        <m:r>
          <w:rPr>
            <w:rFonts w:ascii="Cambria Math" w:eastAsiaTheme="minorEastAsia" w:hAnsi="Cambria Math"/>
            <w:color w:val="auto"/>
            <w:lang w:val="es-CO"/>
          </w:rPr>
          <m:t>x</m:t>
        </m:r>
        <m:r>
          <w:rPr>
            <w:rFonts w:ascii="Cambria Math" w:eastAsiaTheme="minorEastAsia" w:hAnsi="Cambria Math"/>
            <w:color w:val="auto"/>
          </w:rPr>
          <m:t>∆</m:t>
        </m:r>
        <m:r>
          <w:rPr>
            <w:rFonts w:ascii="Cambria Math" w:eastAsiaTheme="minorEastAsia" w:hAnsi="Cambria Math"/>
            <w:color w:val="auto"/>
            <w:lang w:val="es-CO"/>
          </w:rPr>
          <m:t>y</m:t>
        </m:r>
        <m:d>
          <m:dPr>
            <m:ctrlPr>
              <w:rPr>
                <w:rFonts w:ascii="Cambria Math" w:eastAsiaTheme="minorEastAsia" w:hAnsi="Cambria Math"/>
                <w:i/>
                <w:color w:val="auto"/>
                <w:lang w:val="es-CO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lang w:val="es-ES"/>
                  </w:rPr>
                  <m:t>N</m:t>
                </m:r>
              </m:e>
              <m:sub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Arial"/>
                        <w:i/>
                        <w:color w:val="auto"/>
                        <w:lang w:val="es-E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i</m:t>
                    </m:r>
                    <m:r>
                      <w:rPr>
                        <w:rFonts w:ascii="Cambria Math" w:hAnsi="Cambria Math" w:cs="Arial"/>
                        <w:color w:val="auto"/>
                      </w:rPr>
                      <m:t>,</m:t>
                    </m:r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z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lang w:val="es-ES"/>
                  </w:rPr>
                  <m:t>z</m:t>
                </m:r>
              </m:sub>
            </m:sSub>
            <m:r>
              <w:rPr>
                <w:rFonts w:ascii="Cambria Math" w:hAnsi="Cambria Math" w:cs="Arial"/>
                <w:color w:val="auto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auto"/>
                    <w:lang w:val="es-ES"/>
                  </w:rPr>
                  <m:t>N</m:t>
                </m:r>
              </m:e>
              <m:sub>
                <m:d>
                  <m:dPr>
                    <m:begChr m:val=""/>
                    <m:endChr m:val="|"/>
                    <m:ctrlPr>
                      <w:rPr>
                        <w:rFonts w:ascii="Cambria Math" w:hAnsi="Cambria Math" w:cs="Arial"/>
                        <w:i/>
                        <w:color w:val="auto"/>
                        <w:lang w:val="es-E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i</m:t>
                    </m:r>
                    <m:r>
                      <w:rPr>
                        <w:rFonts w:ascii="Cambria Math" w:hAnsi="Cambria Math" w:cs="Arial"/>
                        <w:color w:val="auto"/>
                      </w:rPr>
                      <m:t>,</m:t>
                    </m:r>
                    <m:r>
                      <w:rPr>
                        <w:rFonts w:ascii="Cambria Math" w:hAnsi="Cambria Math" w:cs="Arial"/>
                        <w:color w:val="auto"/>
                        <w:lang w:val="es-ES"/>
                      </w:rPr>
                      <m:t>z</m:t>
                    </m:r>
                  </m:e>
                </m:d>
                <m:r>
                  <w:rPr>
                    <w:rFonts w:ascii="Cambria Math" w:hAnsi="Cambria Math" w:cs="Arial"/>
                    <w:color w:val="auto"/>
                    <w:lang w:val="es-ES"/>
                  </w:rPr>
                  <m:t>z</m:t>
                </m:r>
                <m:r>
                  <w:rPr>
                    <w:rFonts w:ascii="Cambria Math" w:hAnsi="Cambria Math" w:cs="Arial"/>
                    <w:color w:val="auto"/>
                  </w:rPr>
                  <m:t>+∆</m:t>
                </m:r>
                <m:r>
                  <w:rPr>
                    <w:rFonts w:ascii="Cambria Math" w:hAnsi="Cambria Math" w:cs="Arial"/>
                    <w:color w:val="auto"/>
                    <w:lang w:val="es-ES"/>
                  </w:rPr>
                  <m:t>z</m:t>
                </m:r>
              </m:sub>
            </m:sSub>
          </m:e>
        </m:d>
        <m:r>
          <w:rPr>
            <w:rFonts w:ascii="Cambria Math" w:eastAsiaTheme="minorEastAsia" w:hAnsi="Cambria Math"/>
            <w:color w:val="auto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color w:val="auto"/>
                <w:lang w:val="es-CO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</w:rPr>
              <m:t>∆</m:t>
            </m:r>
            <m:r>
              <w:rPr>
                <w:rFonts w:ascii="Cambria Math" w:eastAsiaTheme="minorEastAsia" w:hAnsi="Cambria Math"/>
                <w:color w:val="auto"/>
                <w:lang w:val="es-CO"/>
              </w:rPr>
              <m:t>x</m:t>
            </m:r>
            <m:r>
              <w:rPr>
                <w:rFonts w:ascii="Cambria Math" w:eastAsiaTheme="minorEastAsia" w:hAnsi="Cambria Math"/>
                <w:color w:val="auto"/>
              </w:rPr>
              <m:t>∆</m:t>
            </m:r>
            <m:r>
              <w:rPr>
                <w:rFonts w:ascii="Cambria Math" w:eastAsiaTheme="minorEastAsia" w:hAnsi="Cambria Math"/>
                <w:color w:val="auto"/>
                <w:lang w:val="es-CO"/>
              </w:rPr>
              <m:t>y</m:t>
            </m:r>
            <m:r>
              <w:rPr>
                <w:rFonts w:ascii="Cambria Math" w:eastAsiaTheme="minorEastAsia" w:hAnsi="Cambria Math"/>
                <w:color w:val="auto"/>
              </w:rPr>
              <m:t>∆</m:t>
            </m:r>
            <m:r>
              <w:rPr>
                <w:rFonts w:ascii="Cambria Math" w:eastAsiaTheme="minorEastAsia" w:hAnsi="Cambria Math"/>
                <w:color w:val="auto"/>
                <w:lang w:val="es-CO"/>
              </w:rPr>
              <m:t>z</m:t>
            </m:r>
          </m:e>
        </m:d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C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CO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auto"/>
                <w:lang w:val="es-CO"/>
              </w:rPr>
              <m:t>i</m:t>
            </m:r>
          </m:sub>
        </m:sSub>
      </m:oMath>
      <w:r w:rsidR="00F36DF2" w:rsidRPr="00270583">
        <w:rPr>
          <w:rFonts w:eastAsiaTheme="minorEastAsia"/>
          <w:i/>
          <w:color w:val="auto"/>
        </w:rPr>
        <w:tab/>
      </w:r>
      <w:r w:rsidR="00F36DF2" w:rsidRPr="00270583">
        <w:rPr>
          <w:rFonts w:eastAsiaTheme="minorEastAsia"/>
          <w:i/>
          <w:color w:val="auto"/>
        </w:rPr>
        <w:tab/>
      </w:r>
      <w:r w:rsidR="00F36DF2" w:rsidRPr="00270583">
        <w:rPr>
          <w:rFonts w:eastAsiaTheme="minorEastAsia"/>
          <w:i/>
          <w:color w:val="auto"/>
        </w:rPr>
        <w:tab/>
      </w:r>
      <w:r w:rsidR="00F36DF2" w:rsidRPr="00270583">
        <w:rPr>
          <w:rFonts w:eastAsiaTheme="minorEastAsia"/>
          <w:i/>
          <w:color w:val="auto"/>
        </w:rPr>
        <w:tab/>
      </w:r>
      <w:r w:rsidR="00F36DF2" w:rsidRPr="00270583">
        <w:rPr>
          <w:rFonts w:eastAsiaTheme="minorEastAsia"/>
          <w:i/>
          <w:color w:val="auto"/>
        </w:rPr>
        <w:tab/>
      </w:r>
      <w:r w:rsidR="00F36DF2" w:rsidRPr="00270583">
        <w:rPr>
          <w:rFonts w:eastAsiaTheme="minorEastAsia"/>
          <w:i/>
          <w:color w:val="auto"/>
        </w:rPr>
        <w:tab/>
      </w:r>
      <w:r w:rsidR="00F36DF2" w:rsidRPr="00270583">
        <w:rPr>
          <w:rFonts w:eastAsiaTheme="minorEastAsia"/>
          <w:iCs/>
          <w:color w:val="auto"/>
        </w:rPr>
        <w:t>(</w:t>
      </w:r>
      <w:r w:rsidR="00270583" w:rsidRPr="00270583">
        <w:rPr>
          <w:rFonts w:eastAsiaTheme="minorEastAsia"/>
          <w:iCs/>
          <w:color w:val="auto"/>
        </w:rPr>
        <w:t>S</w:t>
      </w:r>
      <w:r w:rsidR="00F36DF2" w:rsidRPr="00270583">
        <w:rPr>
          <w:rFonts w:eastAsiaTheme="minorEastAsia"/>
          <w:iCs/>
          <w:color w:val="auto"/>
        </w:rPr>
        <w:t>1</w:t>
      </w:r>
      <w:r w:rsidR="00697386">
        <w:rPr>
          <w:rFonts w:eastAsiaTheme="minorEastAsia"/>
          <w:iCs/>
          <w:color w:val="auto"/>
        </w:rPr>
        <w:t>.1</w:t>
      </w:r>
      <w:r w:rsidR="00F36DF2" w:rsidRPr="00270583">
        <w:rPr>
          <w:rFonts w:eastAsiaTheme="minorEastAsia"/>
          <w:iCs/>
          <w:color w:val="auto"/>
        </w:rPr>
        <w:t>)</w:t>
      </w:r>
    </w:p>
    <w:p w14:paraId="07F0D4CB" w14:textId="4EE45310" w:rsidR="00E23E21" w:rsidRPr="007A7BBD" w:rsidRDefault="007A7BBD" w:rsidP="00E054BA">
      <w:pPr>
        <w:spacing w:after="200" w:line="480" w:lineRule="auto"/>
        <w:jc w:val="both"/>
        <w:rPr>
          <w:rFonts w:eastAsiaTheme="minorEastAsia"/>
          <w:noProof/>
          <w:color w:val="auto"/>
        </w:rPr>
      </w:pPr>
      <w:r w:rsidRPr="007A7BBD">
        <w:rPr>
          <w:rFonts w:eastAsiaTheme="minorEastAsia"/>
          <w:noProof/>
          <w:color w:val="auto"/>
        </w:rPr>
        <w:lastRenderedPageBreak/>
        <w:t>Dividing both sides of the equation by</w:t>
      </w:r>
      <w:r w:rsidR="004D4E87" w:rsidRPr="007A7BBD">
        <w:rPr>
          <w:rFonts w:eastAsiaTheme="minorEastAsia"/>
          <w:noProof/>
          <w:color w:val="auto"/>
        </w:rPr>
        <w:t xml:space="preserve"> </w:t>
      </w:r>
      <m:oMath>
        <m:r>
          <w:rPr>
            <w:rFonts w:ascii="Cambria Math" w:eastAsiaTheme="minorEastAsia" w:hAnsi="Cambria Math"/>
            <w:color w:val="auto"/>
          </w:rPr>
          <m:t>∆</m:t>
        </m:r>
        <m:r>
          <w:rPr>
            <w:rFonts w:ascii="Cambria Math" w:eastAsiaTheme="minorEastAsia" w:hAnsi="Cambria Math"/>
            <w:color w:val="auto"/>
            <w:lang w:val="es-CO"/>
          </w:rPr>
          <m:t>x</m:t>
        </m:r>
        <m:r>
          <w:rPr>
            <w:rFonts w:ascii="Cambria Math" w:eastAsiaTheme="minorEastAsia" w:hAnsi="Cambria Math"/>
            <w:color w:val="auto"/>
          </w:rPr>
          <m:t>∆</m:t>
        </m:r>
        <m:r>
          <w:rPr>
            <w:rFonts w:ascii="Cambria Math" w:eastAsiaTheme="minorEastAsia" w:hAnsi="Cambria Math"/>
            <w:color w:val="auto"/>
            <w:lang w:val="es-CO"/>
          </w:rPr>
          <m:t>y</m:t>
        </m:r>
        <m:r>
          <w:rPr>
            <w:rFonts w:ascii="Cambria Math" w:eastAsiaTheme="minorEastAsia" w:hAnsi="Cambria Math"/>
            <w:color w:val="auto"/>
          </w:rPr>
          <m:t>∆</m:t>
        </m:r>
        <m:r>
          <w:rPr>
            <w:rFonts w:ascii="Cambria Math" w:eastAsiaTheme="minorEastAsia" w:hAnsi="Cambria Math"/>
            <w:color w:val="auto"/>
            <w:lang w:val="es-CO"/>
          </w:rPr>
          <m:t>z</m:t>
        </m:r>
      </m:oMath>
      <w:r w:rsidR="004D4E87" w:rsidRPr="007A7BBD">
        <w:rPr>
          <w:rFonts w:eastAsiaTheme="minorEastAsia"/>
          <w:noProof/>
          <w:color w:val="auto"/>
        </w:rPr>
        <w:t xml:space="preserve">, </w:t>
      </w:r>
      <w:r w:rsidRPr="007A7BBD">
        <w:rPr>
          <w:rFonts w:eastAsiaTheme="minorEastAsia"/>
          <w:noProof/>
          <w:color w:val="auto"/>
        </w:rPr>
        <w:t>and evaluating the limit when</w:t>
      </w:r>
      <w:r w:rsidR="004D4E87" w:rsidRPr="007A7BBD">
        <w:rPr>
          <w:rFonts w:eastAsiaTheme="minorEastAsia"/>
          <w:noProof/>
          <w:color w:val="auto"/>
        </w:rPr>
        <w:t xml:space="preserve"> </w:t>
      </w:r>
      <m:oMath>
        <m:r>
          <w:rPr>
            <w:rFonts w:ascii="Cambria Math" w:eastAsiaTheme="minorEastAsia" w:hAnsi="Cambria Math"/>
            <w:noProof/>
            <w:color w:val="auto"/>
          </w:rPr>
          <m:t>∆</m:t>
        </m:r>
        <m:r>
          <w:rPr>
            <w:rFonts w:ascii="Cambria Math" w:eastAsiaTheme="minorEastAsia" w:hAnsi="Cambria Math"/>
            <w:noProof/>
            <w:color w:val="auto"/>
            <w:lang w:val="es-CO"/>
          </w:rPr>
          <m:t>t</m:t>
        </m:r>
        <m:r>
          <w:rPr>
            <w:rFonts w:ascii="Cambria Math" w:eastAsiaTheme="minorEastAsia" w:hAnsi="Cambria Math"/>
            <w:noProof/>
            <w:color w:val="auto"/>
          </w:rPr>
          <m:t>→0</m:t>
        </m:r>
      </m:oMath>
      <w:r w:rsidR="004D4E87" w:rsidRPr="007A7BBD">
        <w:rPr>
          <w:rFonts w:eastAsiaTheme="minorEastAsia"/>
          <w:noProof/>
          <w:color w:val="auto"/>
        </w:rPr>
        <w:t xml:space="preserve">, </w:t>
      </w:r>
      <m:oMath>
        <m:r>
          <w:rPr>
            <w:rFonts w:ascii="Cambria Math" w:eastAsiaTheme="minorEastAsia" w:hAnsi="Cambria Math"/>
            <w:noProof/>
            <w:color w:val="auto"/>
          </w:rPr>
          <m:t>∆</m:t>
        </m:r>
        <m:r>
          <w:rPr>
            <w:rFonts w:ascii="Cambria Math" w:eastAsiaTheme="minorEastAsia" w:hAnsi="Cambria Math"/>
            <w:noProof/>
            <w:color w:val="auto"/>
            <w:lang w:val="es-CO"/>
          </w:rPr>
          <m:t>x</m:t>
        </m:r>
        <m:r>
          <w:rPr>
            <w:rFonts w:ascii="Cambria Math" w:eastAsiaTheme="minorEastAsia" w:hAnsi="Cambria Math"/>
            <w:noProof/>
            <w:color w:val="auto"/>
          </w:rPr>
          <m:t>→0</m:t>
        </m:r>
      </m:oMath>
      <w:r w:rsidR="004D4E87" w:rsidRPr="007A7BBD">
        <w:rPr>
          <w:rFonts w:eastAsiaTheme="minorEastAsia"/>
          <w:noProof/>
          <w:color w:val="auto"/>
        </w:rPr>
        <w:t xml:space="preserve">, </w:t>
      </w:r>
      <m:oMath>
        <m:r>
          <w:rPr>
            <w:rFonts w:ascii="Cambria Math" w:eastAsiaTheme="minorEastAsia" w:hAnsi="Cambria Math"/>
            <w:noProof/>
            <w:color w:val="auto"/>
          </w:rPr>
          <m:t>∆</m:t>
        </m:r>
        <m:r>
          <w:rPr>
            <w:rFonts w:ascii="Cambria Math" w:eastAsiaTheme="minorEastAsia" w:hAnsi="Cambria Math"/>
            <w:noProof/>
            <w:color w:val="auto"/>
            <w:lang w:val="es-CO"/>
          </w:rPr>
          <m:t>y</m:t>
        </m:r>
        <m:r>
          <w:rPr>
            <w:rFonts w:ascii="Cambria Math" w:eastAsiaTheme="minorEastAsia" w:hAnsi="Cambria Math"/>
            <w:noProof/>
            <w:color w:val="auto"/>
          </w:rPr>
          <m:t>→0</m:t>
        </m:r>
      </m:oMath>
      <w:r w:rsidR="004D4E87" w:rsidRPr="007A7BBD">
        <w:rPr>
          <w:rFonts w:eastAsiaTheme="minorEastAsia"/>
          <w:noProof/>
          <w:color w:val="auto"/>
        </w:rPr>
        <w:t xml:space="preserve">, and </w:t>
      </w:r>
      <m:oMath>
        <m:r>
          <w:rPr>
            <w:rFonts w:ascii="Cambria Math" w:eastAsiaTheme="minorEastAsia" w:hAnsi="Cambria Math"/>
            <w:noProof/>
            <w:color w:val="auto"/>
          </w:rPr>
          <m:t>∆</m:t>
        </m:r>
        <m:r>
          <w:rPr>
            <w:rFonts w:ascii="Cambria Math" w:eastAsiaTheme="minorEastAsia" w:hAnsi="Cambria Math"/>
            <w:noProof/>
            <w:color w:val="auto"/>
            <w:lang w:val="es-CO"/>
          </w:rPr>
          <m:t>z</m:t>
        </m:r>
        <m:r>
          <w:rPr>
            <w:rFonts w:ascii="Cambria Math" w:eastAsiaTheme="minorEastAsia" w:hAnsi="Cambria Math"/>
            <w:noProof/>
            <w:color w:val="auto"/>
          </w:rPr>
          <m:t>→0</m:t>
        </m:r>
      </m:oMath>
      <w:r w:rsidR="00012749" w:rsidRPr="007A7BBD">
        <w:rPr>
          <w:rFonts w:eastAsiaTheme="minorEastAsia"/>
          <w:noProof/>
          <w:color w:val="auto"/>
        </w:rPr>
        <w:t xml:space="preserve">, </w:t>
      </w:r>
      <w:r w:rsidRPr="007A7BBD">
        <w:rPr>
          <w:rFonts w:eastAsiaTheme="minorEastAsia"/>
          <w:noProof/>
          <w:color w:val="auto"/>
        </w:rPr>
        <w:t>leads to the following equivalent expressions</w:t>
      </w:r>
      <w:r w:rsidR="00E23E21" w:rsidRPr="007A7BBD">
        <w:rPr>
          <w:rFonts w:eastAsiaTheme="minorEastAsia"/>
          <w:noProof/>
          <w:color w:val="auto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E78D9" w14:paraId="08BFF800" w14:textId="77777777" w:rsidTr="008303D2">
        <w:tc>
          <w:tcPr>
            <w:tcW w:w="7650" w:type="dxa"/>
          </w:tcPr>
          <w:p w14:paraId="2C0F3368" w14:textId="36464267" w:rsidR="00CE78D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CO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i</m:t>
                            </m:r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,</m:t>
                            </m:r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x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∂x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i</m:t>
                            </m:r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,</m:t>
                            </m:r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y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∂y</m:t>
                        </m:r>
                      </m:den>
                    </m:f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i</m:t>
                            </m:r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,</m:t>
                            </m:r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z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∂z</m:t>
                        </m:r>
                      </m:den>
                    </m:f>
                  </m:e>
                </m:d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5E33EAB5" w14:textId="49B387EF" w:rsidR="00CE78D9" w:rsidRPr="00CE78D9" w:rsidRDefault="00CE78D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 w:rsidRPr="00F36DF2">
              <w:rPr>
                <w:rFonts w:eastAsiaTheme="minorEastAsia"/>
                <w:iCs/>
                <w:color w:val="auto"/>
                <w:lang w:val="es-ES"/>
              </w:rPr>
              <w:t>(</w:t>
            </w:r>
            <w:r w:rsidR="00270583">
              <w:rPr>
                <w:rFonts w:eastAsiaTheme="minorEastAsia"/>
                <w:iCs/>
                <w:color w:val="auto"/>
                <w:lang w:val="es-ES"/>
              </w:rPr>
              <w:t>S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1.2</w:t>
            </w:r>
            <w:r w:rsidRPr="00F36DF2">
              <w:rPr>
                <w:rFonts w:eastAsiaTheme="minorEastAsia"/>
                <w:iCs/>
                <w:color w:val="auto"/>
                <w:lang w:val="es-ES"/>
              </w:rPr>
              <w:t>)</w:t>
            </w:r>
          </w:p>
        </w:tc>
      </w:tr>
      <w:tr w:rsidR="00CE78D9" w14:paraId="0C936571" w14:textId="77777777" w:rsidTr="008303D2">
        <w:tc>
          <w:tcPr>
            <w:tcW w:w="7650" w:type="dxa"/>
          </w:tcPr>
          <w:p w14:paraId="473103F0" w14:textId="446F78EC" w:rsidR="00CE78D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CO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color w:val="auto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N</m:t>
                            </m:r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3E70E87A" w14:textId="74D4CAEC" w:rsidR="00CE78D9" w:rsidRPr="00CE78D9" w:rsidRDefault="00CE78D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 w:rsidRPr="00F36DF2">
              <w:rPr>
                <w:rFonts w:eastAsiaTheme="minorEastAsia"/>
                <w:iCs/>
                <w:color w:val="auto"/>
                <w:lang w:val="es-ES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iCs/>
                <w:color w:val="auto"/>
                <w:lang w:val="es-ES"/>
              </w:rPr>
              <w:t>3</w:t>
            </w:r>
            <w:r w:rsidRPr="00F36DF2">
              <w:rPr>
                <w:rFonts w:eastAsiaTheme="minorEastAsia"/>
                <w:iCs/>
                <w:color w:val="auto"/>
                <w:lang w:val="es-ES"/>
              </w:rPr>
              <w:t>)</w:t>
            </w:r>
          </w:p>
        </w:tc>
      </w:tr>
    </w:tbl>
    <w:p w14:paraId="2440F8AD" w14:textId="2D92FD43" w:rsidR="002848DC" w:rsidRDefault="00B23213" w:rsidP="00CE78D9">
      <w:pPr>
        <w:spacing w:after="200" w:line="480" w:lineRule="auto"/>
        <w:jc w:val="both"/>
        <w:rPr>
          <w:rFonts w:eastAsiaTheme="minorEastAsia"/>
          <w:color w:val="auto"/>
          <w:lang w:val="es-CO"/>
        </w:rPr>
      </w:pPr>
      <w:r w:rsidRPr="00B23213">
        <w:rPr>
          <w:rFonts w:eastAsiaTheme="minorEastAsia"/>
          <w:color w:val="auto"/>
        </w:rPr>
        <w:t xml:space="preserve">The parentheses are used to denote that the content is a scalar, and the bold characters are vectors. </w:t>
      </w:r>
      <w:proofErr w:type="spellStart"/>
      <w:r w:rsidRPr="00B23213">
        <w:rPr>
          <w:rFonts w:eastAsiaTheme="minorEastAsia"/>
          <w:color w:val="auto"/>
          <w:lang w:val="es-CO"/>
        </w:rPr>
        <w:t>By</w:t>
      </w:r>
      <w:proofErr w:type="spellEnd"/>
      <w:r w:rsidRPr="00B23213">
        <w:rPr>
          <w:rFonts w:eastAsiaTheme="minorEastAsia"/>
          <w:color w:val="auto"/>
          <w:lang w:val="es-CO"/>
        </w:rPr>
        <w:t xml:space="preserve"> </w:t>
      </w:r>
      <w:proofErr w:type="spellStart"/>
      <w:r w:rsidRPr="00B23213">
        <w:rPr>
          <w:rFonts w:eastAsiaTheme="minorEastAsia"/>
          <w:color w:val="auto"/>
          <w:lang w:val="es-CO"/>
        </w:rPr>
        <w:t>definition</w:t>
      </w:r>
      <w:proofErr w:type="spellEnd"/>
      <w:r w:rsidRPr="00B23213">
        <w:rPr>
          <w:rFonts w:eastAsiaTheme="minorEastAsia"/>
          <w:color w:val="auto"/>
          <w:lang w:val="es-CO"/>
        </w:rPr>
        <w:t xml:space="preserve"> </w:t>
      </w:r>
      <w:proofErr w:type="spellStart"/>
      <w:r w:rsidRPr="00B23213">
        <w:rPr>
          <w:rFonts w:eastAsiaTheme="minorEastAsia"/>
          <w:color w:val="auto"/>
          <w:lang w:val="es-CO"/>
        </w:rPr>
        <w:t>the</w:t>
      </w:r>
      <w:proofErr w:type="spellEnd"/>
      <w:r w:rsidRPr="00B23213">
        <w:rPr>
          <w:rFonts w:eastAsiaTheme="minorEastAsia"/>
          <w:color w:val="auto"/>
          <w:lang w:val="es-CO"/>
        </w:rPr>
        <w:t xml:space="preserve"> </w:t>
      </w:r>
      <w:proofErr w:type="spellStart"/>
      <w:r w:rsidRPr="00B23213">
        <w:rPr>
          <w:rFonts w:eastAsiaTheme="minorEastAsia"/>
          <w:color w:val="auto"/>
          <w:lang w:val="es-CO"/>
        </w:rPr>
        <w:t>relative</w:t>
      </w:r>
      <w:proofErr w:type="spellEnd"/>
      <w:r w:rsidRPr="00B23213">
        <w:rPr>
          <w:rFonts w:eastAsiaTheme="minorEastAsia"/>
          <w:color w:val="auto"/>
          <w:lang w:val="es-CO"/>
        </w:rPr>
        <w:t xml:space="preserve"> molar flux </w:t>
      </w:r>
      <w:proofErr w:type="spellStart"/>
      <w:r w:rsidRPr="00B23213">
        <w:rPr>
          <w:rFonts w:eastAsiaTheme="minorEastAsia"/>
          <w:color w:val="auto"/>
          <w:lang w:val="es-CO"/>
        </w:rPr>
        <w:t>density</w:t>
      </w:r>
      <w:proofErr w:type="spellEnd"/>
      <w:r w:rsidRPr="00B23213">
        <w:rPr>
          <w:rFonts w:eastAsiaTheme="minorEastAsia"/>
          <w:color w:val="auto"/>
          <w:lang w:val="es-CO"/>
        </w:rPr>
        <w:t xml:space="preserve"> </w:t>
      </w:r>
      <w:proofErr w:type="spellStart"/>
      <w:r w:rsidRPr="00B23213">
        <w:rPr>
          <w:rFonts w:eastAsiaTheme="minorEastAsia"/>
          <w:color w:val="auto"/>
          <w:lang w:val="es-CO"/>
        </w:rPr>
        <w:t>is</w:t>
      </w:r>
      <w:proofErr w:type="spellEnd"/>
      <w:r w:rsidRPr="00B23213">
        <w:rPr>
          <w:rFonts w:eastAsiaTheme="minorEastAsia"/>
          <w:color w:val="auto"/>
          <w:lang w:val="es-CO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E78D9" w14:paraId="6995A291" w14:textId="77777777" w:rsidTr="008303D2">
        <w:tc>
          <w:tcPr>
            <w:tcW w:w="7650" w:type="dxa"/>
          </w:tcPr>
          <w:p w14:paraId="631E21EF" w14:textId="76F14283" w:rsidR="00CE78D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J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*</m:t>
                            </m:r>
                          </m:sup>
                        </m:sSup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</w:rPr>
                  <m:t>≡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  <w:lang w:val="es-C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  <w:lang w:val="es-CO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v</m:t>
                            </m:r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-</m:t>
                    </m:r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v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*</m:t>
                            </m:r>
                          </m:sup>
                        </m:sSup>
                      </m:e>
                    </m:acc>
                  </m:e>
                </m:d>
              </m:oMath>
            </m:oMathPara>
          </w:p>
        </w:tc>
        <w:tc>
          <w:tcPr>
            <w:tcW w:w="844" w:type="dxa"/>
          </w:tcPr>
          <w:p w14:paraId="1608C5B6" w14:textId="32639BC4" w:rsidR="00CE78D9" w:rsidRPr="00CE78D9" w:rsidRDefault="00CE78D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 w:rsidRPr="00F36DF2">
              <w:rPr>
                <w:rFonts w:eastAsiaTheme="minorEastAsia"/>
                <w:iCs/>
                <w:color w:val="auto"/>
                <w:lang w:val="es-ES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iCs/>
                <w:color w:val="auto"/>
                <w:lang w:val="es-ES"/>
              </w:rPr>
              <w:t>4</w:t>
            </w:r>
            <w:r w:rsidRPr="00F36DF2">
              <w:rPr>
                <w:rFonts w:eastAsiaTheme="minorEastAsia"/>
                <w:iCs/>
                <w:color w:val="auto"/>
                <w:lang w:val="es-ES"/>
              </w:rPr>
              <w:t>)</w:t>
            </w:r>
          </w:p>
        </w:tc>
      </w:tr>
    </w:tbl>
    <w:p w14:paraId="09CF29D8" w14:textId="001DDD24" w:rsidR="002848DC" w:rsidRPr="002216E3" w:rsidRDefault="002216E3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2216E3">
        <w:rPr>
          <w:rFonts w:eastAsiaTheme="minorEastAsia"/>
          <w:bCs/>
          <w:iCs/>
          <w:color w:val="auto"/>
        </w:rPr>
        <w:t>where</w:t>
      </w:r>
      <w:r w:rsidR="002848DC" w:rsidRPr="002216E3">
        <w:rPr>
          <w:rFonts w:eastAsiaTheme="minorEastAsia"/>
          <w:bCs/>
          <w:iCs/>
          <w:color w:val="auto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bCs/>
                <w:i/>
                <w:color w:val="auto"/>
                <w:lang w:val="es-CO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/>
                    <w:i/>
                    <w:color w:val="auto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v</m:t>
                    </m:r>
                  </m:e>
                </m:acc>
              </m:e>
              <m:sub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i</m:t>
                </m:r>
              </m:sub>
            </m:sSub>
            <m:r>
              <m:rPr>
                <m:sty m:val="bi"/>
              </m:rPr>
              <w:rPr>
                <w:rFonts w:ascii="Cambria Math" w:eastAsiaTheme="minorEastAsia" w:hAnsi="Cambria Math"/>
                <w:color w:val="auto"/>
              </w:rPr>
              <m:t>-</m:t>
            </m:r>
            <m:acc>
              <m:accPr>
                <m:chr m:val="⃗"/>
                <m:ctrlPr>
                  <w:rPr>
                    <w:rFonts w:ascii="Cambria Math" w:eastAsiaTheme="minorEastAsia" w:hAnsi="Cambria Math"/>
                    <w:b/>
                    <w:i/>
                    <w:color w:val="auto"/>
                  </w:rPr>
                </m:ctrlPr>
              </m:acc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v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*</m:t>
                    </m:r>
                  </m:sup>
                </m:sSup>
              </m:e>
            </m:acc>
          </m:e>
        </m:d>
      </m:oMath>
      <w:r w:rsidR="002848DC" w:rsidRPr="002216E3">
        <w:rPr>
          <w:rFonts w:eastAsiaTheme="minorEastAsia"/>
          <w:bCs/>
          <w:color w:val="auto"/>
        </w:rPr>
        <w:t xml:space="preserve"> </w:t>
      </w:r>
      <w:r w:rsidRPr="002216E3">
        <w:rPr>
          <w:rFonts w:eastAsiaTheme="minorEastAsia"/>
          <w:bCs/>
          <w:color w:val="auto"/>
        </w:rPr>
        <w:t xml:space="preserve">is the </w:t>
      </w:r>
      <m:oMath>
        <m:r>
          <w:rPr>
            <w:rFonts w:ascii="Cambria Math" w:eastAsiaTheme="minorEastAsia" w:hAnsi="Cambria Math"/>
            <w:color w:val="auto"/>
          </w:rPr>
          <m:t>i</m:t>
        </m:r>
      </m:oMath>
      <w:r>
        <w:rPr>
          <w:rFonts w:eastAsiaTheme="minorEastAsia"/>
          <w:bCs/>
          <w:color w:val="auto"/>
        </w:rPr>
        <w:t>-component</w:t>
      </w:r>
      <w:r w:rsidRPr="002216E3">
        <w:rPr>
          <w:rFonts w:eastAsiaTheme="minorEastAsia"/>
          <w:bCs/>
          <w:color w:val="auto"/>
        </w:rPr>
        <w:t xml:space="preserve"> diffusion</w:t>
      </w:r>
      <w:r>
        <w:rPr>
          <w:rFonts w:eastAsiaTheme="minorEastAsia"/>
          <w:bCs/>
          <w:color w:val="auto"/>
        </w:rPr>
        <w:t xml:space="preserve"> velocity </w:t>
      </w:r>
      <w:r w:rsidRPr="002216E3">
        <w:rPr>
          <w:rFonts w:eastAsiaTheme="minorEastAsia"/>
          <w:bCs/>
          <w:color w:val="auto"/>
        </w:rPr>
        <w:t xml:space="preserve">relative to the local molar mean </w:t>
      </w:r>
      <w:r>
        <w:rPr>
          <w:rFonts w:eastAsiaTheme="minorEastAsia"/>
          <w:bCs/>
          <w:color w:val="auto"/>
        </w:rPr>
        <w:t>velocity</w:t>
      </w:r>
      <w:r w:rsidR="00BE323A" w:rsidRPr="002216E3">
        <w:rPr>
          <w:rFonts w:eastAsiaTheme="minorEastAsia"/>
          <w:bCs/>
          <w:color w:val="auto"/>
        </w:rPr>
        <w:t xml:space="preserve"> (</w:t>
      </w:r>
      <m:oMath>
        <m:acc>
          <m:accPr>
            <m:chr m:val="⃗"/>
            <m:ctrlPr>
              <w:rPr>
                <w:rFonts w:ascii="Cambria Math" w:eastAsiaTheme="minorEastAsia" w:hAnsi="Cambria Math"/>
                <w:b/>
                <w:i/>
                <w:color w:val="auto"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b/>
                    <w:i/>
                    <w:color w:val="auto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v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*</m:t>
                </m:r>
              </m:sup>
            </m:sSup>
          </m:e>
        </m:acc>
      </m:oMath>
      <w:r w:rsidR="00BE323A" w:rsidRPr="002216E3">
        <w:rPr>
          <w:rFonts w:eastAsiaTheme="minorEastAsia"/>
          <w:bCs/>
          <w:color w:val="auto"/>
        </w:rPr>
        <w:t>)</w:t>
      </w:r>
      <w:r w:rsidR="002848DC" w:rsidRPr="002216E3">
        <w:rPr>
          <w:rFonts w:eastAsiaTheme="minorEastAsia"/>
          <w:bCs/>
          <w:color w:val="auto"/>
        </w:rPr>
        <w:t xml:space="preserve">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E78D9" w14:paraId="3C844FC5" w14:textId="77777777" w:rsidTr="008303D2">
        <w:tc>
          <w:tcPr>
            <w:tcW w:w="7650" w:type="dxa"/>
          </w:tcPr>
          <w:p w14:paraId="457271E2" w14:textId="17BCEA32" w:rsidR="00CE78D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acc>
                  <m:accPr>
                    <m:chr m:val="⃗"/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v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*</m:t>
                        </m:r>
                      </m:sup>
                    </m:sSup>
                  </m:e>
                </m:acc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≡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bCs/>
                                <w:i/>
                                <w:color w:val="auto"/>
                                <w:lang w:val="es-C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eastAsiaTheme="minorEastAsia" w:hAnsi="Cambria Math"/>
                                    <w:b/>
                                    <w:i/>
                                    <w:color w:val="auto"/>
                                  </w:rPr>
                                </m:ctrlPr>
                              </m:acc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Theme="minorEastAsia" w:hAnsi="Cambria Math"/>
                                    <w:color w:val="auto"/>
                                  </w:rPr>
                                  <m:t>v</m:t>
                                </m:r>
                              </m:e>
                            </m:acc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naryPr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bCs/>
                                <w:i/>
                                <w:color w:val="auto"/>
                                <w:lang w:val="es-C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844" w:type="dxa"/>
          </w:tcPr>
          <w:p w14:paraId="5287BDAC" w14:textId="7DA6F258" w:rsidR="00CE78D9" w:rsidRPr="00CE78D9" w:rsidRDefault="00CE78D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 w:rsidRPr="00F36DF2">
              <w:rPr>
                <w:rFonts w:eastAsiaTheme="minorEastAsia"/>
                <w:iCs/>
                <w:color w:val="auto"/>
                <w:lang w:val="es-ES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iCs/>
                <w:color w:val="auto"/>
                <w:lang w:val="es-ES"/>
              </w:rPr>
              <w:t>5</w:t>
            </w:r>
            <w:r w:rsidRPr="00F36DF2">
              <w:rPr>
                <w:rFonts w:eastAsiaTheme="minorEastAsia"/>
                <w:iCs/>
                <w:color w:val="auto"/>
                <w:lang w:val="es-ES"/>
              </w:rPr>
              <w:t>)</w:t>
            </w:r>
          </w:p>
        </w:tc>
      </w:tr>
    </w:tbl>
    <w:p w14:paraId="60D00CD2" w14:textId="0F379BE7" w:rsidR="00027A24" w:rsidRPr="00162401" w:rsidRDefault="00FF02DC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4B42E0">
        <w:rPr>
          <w:rFonts w:eastAsiaTheme="minorEastAsia"/>
          <w:bCs/>
          <w:color w:val="auto"/>
        </w:rPr>
        <w:t>Note that</w:t>
      </w:r>
      <w:r w:rsidR="00BE323A" w:rsidRPr="004B42E0">
        <w:rPr>
          <w:rFonts w:eastAsiaTheme="minorEastAsia"/>
          <w:bCs/>
          <w:color w:val="auto"/>
        </w:rPr>
        <w:t xml:space="preserve"> </w:t>
      </w:r>
      <m:oMath>
        <m:r>
          <w:rPr>
            <w:rFonts w:ascii="Cambria Math" w:eastAsiaTheme="minorEastAsia" w:hAnsi="Cambria Math"/>
            <w:color w:val="auto"/>
            <w:lang w:val="es-ES"/>
          </w:rPr>
          <m:t>c</m:t>
        </m:r>
        <m:acc>
          <m:accPr>
            <m:chr m:val="⃗"/>
            <m:ctrlPr>
              <w:rPr>
                <w:rFonts w:ascii="Cambria Math" w:eastAsiaTheme="minorEastAsia" w:hAnsi="Cambria Math"/>
                <w:b/>
                <w:i/>
                <w:color w:val="auto"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b/>
                    <w:i/>
                    <w:color w:val="auto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v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*</m:t>
                </m:r>
              </m:sup>
            </m:sSup>
          </m:e>
        </m:acc>
      </m:oMath>
      <w:r w:rsidR="001C174F" w:rsidRPr="004B42E0">
        <w:rPr>
          <w:rFonts w:eastAsiaTheme="minorEastAsia"/>
          <w:b/>
          <w:color w:val="auto"/>
        </w:rPr>
        <w:t xml:space="preserve"> </w:t>
      </w:r>
      <w:r w:rsidR="004B42E0" w:rsidRPr="004B42E0">
        <w:rPr>
          <w:rFonts w:eastAsiaTheme="minorEastAsia"/>
          <w:bCs/>
          <w:color w:val="auto"/>
        </w:rPr>
        <w:t xml:space="preserve">is the local </w:t>
      </w:r>
      <w:r w:rsidR="004B42E0">
        <w:rPr>
          <w:rFonts w:eastAsiaTheme="minorEastAsia"/>
          <w:bCs/>
          <w:color w:val="auto"/>
        </w:rPr>
        <w:t>rate</w:t>
      </w:r>
      <w:r w:rsidR="004B42E0" w:rsidRPr="004B42E0">
        <w:rPr>
          <w:rFonts w:eastAsiaTheme="minorEastAsia"/>
          <w:bCs/>
          <w:color w:val="auto"/>
        </w:rPr>
        <w:t xml:space="preserve"> with which the moles pass through a section of area placed perpendicular to </w:t>
      </w:r>
      <m:oMath>
        <m:acc>
          <m:accPr>
            <m:chr m:val="⃗"/>
            <m:ctrlPr>
              <w:rPr>
                <w:rFonts w:ascii="Cambria Math" w:eastAsiaTheme="minorEastAsia" w:hAnsi="Cambria Math"/>
                <w:b/>
                <w:i/>
                <w:color w:val="auto"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b/>
                    <w:i/>
                    <w:color w:val="auto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v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*</m:t>
                </m:r>
              </m:sup>
            </m:sSup>
          </m:e>
        </m:acc>
      </m:oMath>
      <w:r w:rsidR="001C174F" w:rsidRPr="004B42E0">
        <w:rPr>
          <w:rFonts w:eastAsiaTheme="minorEastAsia"/>
          <w:bCs/>
          <w:color w:val="auto"/>
        </w:rPr>
        <w:t>.</w:t>
      </w:r>
      <w:r w:rsidR="00162401">
        <w:rPr>
          <w:rFonts w:eastAsiaTheme="minorEastAsia"/>
          <w:bCs/>
          <w:color w:val="auto"/>
        </w:rPr>
        <w:t xml:space="preserve"> </w:t>
      </w:r>
      <w:r w:rsidR="00162401" w:rsidRPr="00162401">
        <w:rPr>
          <w:rFonts w:eastAsiaTheme="minorEastAsia"/>
          <w:bCs/>
          <w:color w:val="auto"/>
        </w:rPr>
        <w:t>Eq. S1.4 can be rewritten as follows</w:t>
      </w:r>
      <w:r w:rsidR="00162401">
        <w:rPr>
          <w:rFonts w:eastAsiaTheme="minorEastAsia"/>
          <w:bCs/>
          <w:color w:val="auto"/>
        </w:rPr>
        <w:t>,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E78D9" w14:paraId="49059AE1" w14:textId="77777777" w:rsidTr="008303D2">
        <w:tc>
          <w:tcPr>
            <w:tcW w:w="7650" w:type="dxa"/>
          </w:tcPr>
          <w:p w14:paraId="27329829" w14:textId="07D68E6A" w:rsidR="00CE78D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  <w:lang w:val="es-C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v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J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*</m:t>
                            </m:r>
                          </m:sup>
                        </m:sSup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  <w:lang w:val="es-C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i</m:t>
                    </m:r>
                  </m:sub>
                </m:sSub>
                <m:acc>
                  <m:accPr>
                    <m:chr m:val="⃗"/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v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*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844" w:type="dxa"/>
          </w:tcPr>
          <w:p w14:paraId="5B0424D3" w14:textId="4D04C0B3" w:rsidR="00CE78D9" w:rsidRPr="00CE78D9" w:rsidRDefault="00CE78D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 w:rsidRPr="00F36DF2">
              <w:rPr>
                <w:rFonts w:eastAsiaTheme="minorEastAsia"/>
                <w:iCs/>
                <w:color w:val="auto"/>
                <w:lang w:val="es-ES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iCs/>
                <w:color w:val="auto"/>
                <w:lang w:val="es-ES"/>
              </w:rPr>
              <w:t>6</w:t>
            </w:r>
            <w:r w:rsidRPr="00F36DF2">
              <w:rPr>
                <w:rFonts w:eastAsiaTheme="minorEastAsia"/>
                <w:iCs/>
                <w:color w:val="auto"/>
                <w:lang w:val="es-ES"/>
              </w:rPr>
              <w:t>)</w:t>
            </w:r>
          </w:p>
        </w:tc>
      </w:tr>
    </w:tbl>
    <w:p w14:paraId="7FB8B5DC" w14:textId="2B3EFD5B" w:rsidR="003E5E3D" w:rsidRPr="00162401" w:rsidRDefault="00162401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162401">
        <w:rPr>
          <w:rFonts w:eastAsiaTheme="minorEastAsia"/>
          <w:bCs/>
          <w:color w:val="auto"/>
        </w:rPr>
        <w:t xml:space="preserve">By definition, the molar flux density of </w:t>
      </w:r>
      <m:oMath>
        <m:r>
          <w:rPr>
            <w:rFonts w:ascii="Cambria Math" w:eastAsiaTheme="minorEastAsia" w:hAnsi="Cambria Math"/>
            <w:color w:val="auto"/>
          </w:rPr>
          <m:t>i</m:t>
        </m:r>
      </m:oMath>
      <w:r w:rsidRPr="00162401">
        <w:rPr>
          <w:rFonts w:eastAsiaTheme="minorEastAsia"/>
          <w:bCs/>
          <w:color w:val="auto"/>
        </w:rPr>
        <w:t>-component relative to stationary coordinates is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E78D9" w14:paraId="4F775D71" w14:textId="77777777" w:rsidTr="008303D2">
        <w:tc>
          <w:tcPr>
            <w:tcW w:w="7650" w:type="dxa"/>
          </w:tcPr>
          <w:p w14:paraId="7D9E4B86" w14:textId="22E37035" w:rsidR="00CE78D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  <w:lang w:val="es-CO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≡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  <w:lang w:val="es-C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v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3CC43D7B" w14:textId="179FE68E" w:rsidR="00CE78D9" w:rsidRPr="00CE78D9" w:rsidRDefault="00CE78D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 w:rsidRPr="00F36DF2">
              <w:rPr>
                <w:rFonts w:eastAsiaTheme="minorEastAsia"/>
                <w:iCs/>
                <w:color w:val="auto"/>
                <w:lang w:val="es-ES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iCs/>
                <w:color w:val="auto"/>
                <w:lang w:val="es-ES"/>
              </w:rPr>
              <w:t>7</w:t>
            </w:r>
            <w:r w:rsidRPr="00F36DF2">
              <w:rPr>
                <w:rFonts w:eastAsiaTheme="minorEastAsia"/>
                <w:iCs/>
                <w:color w:val="auto"/>
                <w:lang w:val="es-ES"/>
              </w:rPr>
              <w:t>)</w:t>
            </w:r>
          </w:p>
        </w:tc>
      </w:tr>
    </w:tbl>
    <w:p w14:paraId="05A2D878" w14:textId="476C4510" w:rsidR="003E5E3D" w:rsidRDefault="00162401" w:rsidP="00F36DF2">
      <w:pPr>
        <w:spacing w:before="240" w:after="200" w:line="480" w:lineRule="auto"/>
        <w:jc w:val="both"/>
        <w:rPr>
          <w:rFonts w:eastAsiaTheme="minorEastAsia"/>
          <w:bCs/>
          <w:color w:val="auto"/>
          <w:lang w:val="es-ES"/>
        </w:rPr>
      </w:pPr>
      <w:r w:rsidRPr="00162401">
        <w:rPr>
          <w:rFonts w:eastAsiaTheme="minorEastAsia"/>
          <w:bCs/>
          <w:color w:val="auto"/>
          <w:lang w:val="es-ES"/>
        </w:rPr>
        <w:t xml:space="preserve">So </w:t>
      </w:r>
      <w:proofErr w:type="spellStart"/>
      <w:r w:rsidRPr="00162401">
        <w:rPr>
          <w:rFonts w:eastAsiaTheme="minorEastAsia"/>
          <w:bCs/>
          <w:color w:val="auto"/>
          <w:lang w:val="es-ES"/>
        </w:rPr>
        <w:t>equation</w:t>
      </w:r>
      <w:proofErr w:type="spellEnd"/>
      <w:r w:rsidRPr="00162401">
        <w:rPr>
          <w:rFonts w:eastAsiaTheme="minorEastAsia"/>
          <w:bCs/>
          <w:color w:val="auto"/>
          <w:lang w:val="es-ES"/>
        </w:rPr>
        <w:t xml:space="preserve"> S1.6 </w:t>
      </w:r>
      <w:proofErr w:type="spellStart"/>
      <w:r w:rsidRPr="00162401">
        <w:rPr>
          <w:rFonts w:eastAsiaTheme="minorEastAsia"/>
          <w:bCs/>
          <w:color w:val="auto"/>
          <w:lang w:val="es-ES"/>
        </w:rPr>
        <w:t>becomes</w:t>
      </w:r>
      <w:proofErr w:type="spellEnd"/>
      <w:r w:rsidRPr="00162401">
        <w:rPr>
          <w:rFonts w:eastAsiaTheme="minorEastAsia"/>
          <w:bCs/>
          <w:color w:val="auto"/>
          <w:lang w:val="es-ES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E78D9" w14:paraId="60C44D72" w14:textId="77777777" w:rsidTr="008303D2">
        <w:tc>
          <w:tcPr>
            <w:tcW w:w="7650" w:type="dxa"/>
          </w:tcPr>
          <w:p w14:paraId="009E6E02" w14:textId="47B1C995" w:rsidR="00CE78D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  <w:lang w:val="es-C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J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*</m:t>
                            </m:r>
                          </m:sup>
                        </m:sSup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  <w:lang w:val="es-C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i</m:t>
                    </m:r>
                  </m:sub>
                </m:sSub>
                <m:acc>
                  <m:accPr>
                    <m:chr m:val="⃗"/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acc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v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*</m:t>
                        </m:r>
                      </m:sup>
                    </m:sSup>
                  </m:e>
                </m:acc>
              </m:oMath>
            </m:oMathPara>
          </w:p>
        </w:tc>
        <w:tc>
          <w:tcPr>
            <w:tcW w:w="844" w:type="dxa"/>
          </w:tcPr>
          <w:p w14:paraId="58EEEB43" w14:textId="363C4E64" w:rsidR="00CE78D9" w:rsidRPr="00CE78D9" w:rsidRDefault="00CE78D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 w:rsidRPr="00F36DF2">
              <w:rPr>
                <w:rFonts w:eastAsiaTheme="minorEastAsia"/>
                <w:iCs/>
                <w:color w:val="auto"/>
                <w:lang w:val="es-ES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iCs/>
                <w:color w:val="auto"/>
                <w:lang w:val="es-ES"/>
              </w:rPr>
              <w:t>8</w:t>
            </w:r>
            <w:r w:rsidRPr="00F36DF2">
              <w:rPr>
                <w:rFonts w:eastAsiaTheme="minorEastAsia"/>
                <w:iCs/>
                <w:color w:val="auto"/>
                <w:lang w:val="es-ES"/>
              </w:rPr>
              <w:t>)</w:t>
            </w:r>
          </w:p>
        </w:tc>
      </w:tr>
    </w:tbl>
    <w:p w14:paraId="41F0DC24" w14:textId="7985F6D3" w:rsidR="00064B78" w:rsidRPr="00162401" w:rsidRDefault="00162401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162401">
        <w:rPr>
          <w:rFonts w:eastAsiaTheme="minorEastAsia"/>
          <w:bCs/>
          <w:color w:val="auto"/>
        </w:rPr>
        <w:t>The molar fl</w:t>
      </w:r>
      <w:r w:rsidR="00B03E4E">
        <w:rPr>
          <w:rFonts w:eastAsiaTheme="minorEastAsia"/>
          <w:bCs/>
          <w:color w:val="auto"/>
        </w:rPr>
        <w:t>ow</w:t>
      </w:r>
      <w:r w:rsidRPr="00162401">
        <w:rPr>
          <w:rFonts w:eastAsiaTheme="minorEastAsia"/>
          <w:bCs/>
          <w:color w:val="auto"/>
        </w:rPr>
        <w:t xml:space="preserve"> density of </w:t>
      </w:r>
      <m:oMath>
        <m:r>
          <w:rPr>
            <w:rFonts w:ascii="Cambria Math" w:eastAsiaTheme="minorEastAsia" w:hAnsi="Cambria Math"/>
            <w:color w:val="auto"/>
          </w:rPr>
          <m:t>i</m:t>
        </m:r>
      </m:oMath>
      <w:r w:rsidRPr="00162401">
        <w:rPr>
          <w:rFonts w:eastAsiaTheme="minorEastAsia"/>
          <w:bCs/>
          <w:color w:val="auto"/>
        </w:rPr>
        <w:t>-component is due to the contribution of two vectors: the diffusion molar fl</w:t>
      </w:r>
      <w:r w:rsidR="00B03E4E">
        <w:rPr>
          <w:rFonts w:eastAsiaTheme="minorEastAsia"/>
          <w:bCs/>
          <w:color w:val="auto"/>
        </w:rPr>
        <w:t>ow</w:t>
      </w:r>
      <w:r w:rsidRPr="00162401">
        <w:rPr>
          <w:rFonts w:eastAsiaTheme="minorEastAsia"/>
          <w:bCs/>
          <w:color w:val="auto"/>
        </w:rPr>
        <w:t xml:space="preserve"> density of </w:t>
      </w:r>
      <m:oMath>
        <m:r>
          <w:rPr>
            <w:rFonts w:ascii="Cambria Math" w:eastAsiaTheme="minorEastAsia" w:hAnsi="Cambria Math"/>
            <w:color w:val="auto"/>
          </w:rPr>
          <m:t>i</m:t>
        </m:r>
      </m:oMath>
      <w:r w:rsidRPr="00162401">
        <w:rPr>
          <w:rFonts w:eastAsiaTheme="minorEastAsia"/>
          <w:bCs/>
          <w:color w:val="auto"/>
        </w:rPr>
        <w:t xml:space="preserve"> and the molar fl</w:t>
      </w:r>
      <w:r w:rsidR="00B03E4E">
        <w:rPr>
          <w:rFonts w:eastAsiaTheme="minorEastAsia"/>
          <w:bCs/>
          <w:color w:val="auto"/>
        </w:rPr>
        <w:t>ow</w:t>
      </w:r>
      <w:r w:rsidRPr="00162401">
        <w:rPr>
          <w:rFonts w:eastAsiaTheme="minorEastAsia"/>
          <w:bCs/>
          <w:color w:val="auto"/>
        </w:rPr>
        <w:t xml:space="preserve"> density of </w:t>
      </w:r>
      <m:oMath>
        <m:r>
          <w:rPr>
            <w:rFonts w:ascii="Cambria Math" w:eastAsiaTheme="minorEastAsia" w:hAnsi="Cambria Math"/>
            <w:color w:val="auto"/>
          </w:rPr>
          <m:t>i</m:t>
        </m:r>
      </m:oMath>
      <w:r w:rsidRPr="00162401">
        <w:rPr>
          <w:rFonts w:eastAsiaTheme="minorEastAsia"/>
          <w:bCs/>
          <w:color w:val="auto"/>
        </w:rPr>
        <w:t xml:space="preserve"> due to the global movement of the fluid.</w:t>
      </w:r>
    </w:p>
    <w:p w14:paraId="5AC6C64E" w14:textId="3F041C5E" w:rsidR="001C2489" w:rsidRPr="0087537E" w:rsidRDefault="0087537E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87537E">
        <w:rPr>
          <w:rFonts w:eastAsiaTheme="minorEastAsia"/>
          <w:bCs/>
          <w:color w:val="auto"/>
        </w:rPr>
        <w:t xml:space="preserve">The diffusion of </w:t>
      </w:r>
      <m:oMath>
        <m:r>
          <w:rPr>
            <w:rFonts w:ascii="Cambria Math" w:eastAsiaTheme="minorEastAsia" w:hAnsi="Cambria Math"/>
            <w:color w:val="auto"/>
          </w:rPr>
          <m:t>i</m:t>
        </m:r>
      </m:oMath>
      <w:r w:rsidRPr="0087537E">
        <w:rPr>
          <w:rFonts w:eastAsiaTheme="minorEastAsia"/>
          <w:bCs/>
          <w:color w:val="auto"/>
        </w:rPr>
        <w:t xml:space="preserve"> is the mass transport due to a concentration gradient of </w:t>
      </w:r>
      <m:oMath>
        <m:r>
          <w:rPr>
            <w:rFonts w:ascii="Cambria Math" w:eastAsiaTheme="minorEastAsia" w:hAnsi="Cambria Math"/>
            <w:color w:val="auto"/>
          </w:rPr>
          <m:t>i</m:t>
        </m:r>
      </m:oMath>
      <w:r w:rsidRPr="0087537E">
        <w:rPr>
          <w:rFonts w:eastAsiaTheme="minorEastAsia"/>
          <w:bCs/>
          <w:color w:val="auto"/>
        </w:rPr>
        <w:t xml:space="preserve"> in the mixture and the global movement of the fluid is the </w:t>
      </w:r>
      <w:r>
        <w:rPr>
          <w:rFonts w:eastAsiaTheme="minorEastAsia"/>
          <w:bCs/>
          <w:color w:val="auto"/>
        </w:rPr>
        <w:t xml:space="preserve">mass </w:t>
      </w:r>
      <w:r w:rsidRPr="0087537E">
        <w:rPr>
          <w:rFonts w:eastAsiaTheme="minorEastAsia"/>
          <w:bCs/>
          <w:color w:val="auto"/>
        </w:rPr>
        <w:t>transport due to differences in pressure (advection), temperatures and densities (convection), tangential forces ( viscous), or other forces.</w:t>
      </w:r>
    </w:p>
    <w:p w14:paraId="29C6CDBD" w14:textId="110C8374" w:rsidR="00064B78" w:rsidRPr="007A49FE" w:rsidRDefault="007A49FE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7A49FE">
        <w:rPr>
          <w:rFonts w:eastAsiaTheme="minorEastAsia"/>
          <w:bCs/>
          <w:color w:val="auto"/>
        </w:rPr>
        <w:t>Replacing</w:t>
      </w:r>
      <w:r w:rsidR="00064B78" w:rsidRPr="007A49FE">
        <w:rPr>
          <w:rFonts w:eastAsiaTheme="minorEastAsia"/>
          <w:bCs/>
          <w:color w:val="auto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color w:val="auto"/>
                <w:lang w:val="es-CO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CO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auto"/>
                <w:lang w:val="es-CO"/>
              </w:rPr>
              <m:t>i</m:t>
            </m:r>
          </m:sub>
        </m:sSub>
      </m:oMath>
      <w:r w:rsidR="00064B78" w:rsidRPr="007A49FE">
        <w:rPr>
          <w:rFonts w:eastAsiaTheme="minorEastAsia"/>
          <w:bCs/>
          <w:color w:val="auto"/>
        </w:rPr>
        <w:t xml:space="preserve"> (Ec. </w:t>
      </w:r>
      <w:r w:rsidR="005E378E" w:rsidRPr="007A49FE">
        <w:rPr>
          <w:rFonts w:eastAsiaTheme="minorEastAsia"/>
          <w:bCs/>
          <w:color w:val="auto"/>
        </w:rPr>
        <w:t>S1.</w:t>
      </w:r>
      <w:r w:rsidR="00064B78" w:rsidRPr="007A49FE">
        <w:rPr>
          <w:rFonts w:eastAsiaTheme="minorEastAsia"/>
          <w:bCs/>
          <w:color w:val="auto"/>
        </w:rPr>
        <w:t xml:space="preserve">8) </w:t>
      </w:r>
      <w:r w:rsidRPr="007A49FE">
        <w:rPr>
          <w:rFonts w:eastAsiaTheme="minorEastAsia"/>
          <w:bCs/>
          <w:color w:val="auto"/>
        </w:rPr>
        <w:t>in E</w:t>
      </w:r>
      <w:r w:rsidR="00064B78" w:rsidRPr="007A49FE">
        <w:rPr>
          <w:rFonts w:eastAsiaTheme="minorEastAsia"/>
          <w:bCs/>
          <w:color w:val="auto"/>
        </w:rPr>
        <w:t>c. (</w:t>
      </w:r>
      <w:r w:rsidR="005E378E" w:rsidRPr="007A49FE">
        <w:rPr>
          <w:rFonts w:eastAsiaTheme="minorEastAsia"/>
          <w:bCs/>
          <w:color w:val="auto"/>
        </w:rPr>
        <w:t>S1.</w:t>
      </w:r>
      <w:r w:rsidR="00064B78" w:rsidRPr="007A49FE">
        <w:rPr>
          <w:rFonts w:eastAsiaTheme="minorEastAsia"/>
          <w:bCs/>
          <w:color w:val="auto"/>
        </w:rPr>
        <w:t>3)</w:t>
      </w:r>
      <w:r w:rsidR="008A4190" w:rsidRPr="007A49FE">
        <w:rPr>
          <w:rFonts w:eastAsiaTheme="minorEastAsia"/>
          <w:bCs/>
          <w:color w:val="auto"/>
        </w:rPr>
        <w:t xml:space="preserve">, </w:t>
      </w:r>
      <w:r w:rsidRPr="007A49FE">
        <w:rPr>
          <w:rFonts w:eastAsiaTheme="minorEastAsia"/>
          <w:bCs/>
          <w:color w:val="auto"/>
        </w:rPr>
        <w:t>and operating the gradient on each contribution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F40D9E" w14:paraId="75C8266C" w14:textId="77777777" w:rsidTr="008303D2">
        <w:tc>
          <w:tcPr>
            <w:tcW w:w="7650" w:type="dxa"/>
          </w:tcPr>
          <w:p w14:paraId="114A1ADD" w14:textId="26C515B2" w:rsidR="00F40D9E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CO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color w:val="auto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sSub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accPr>
                          <m:e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b/>
                                    <w:i/>
                                    <w:color w:val="auto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Theme="minorEastAsia" w:hAnsi="Cambria Math"/>
                                    <w:color w:val="auto"/>
                                  </w:rPr>
                                  <m:t>J</m:t>
                                </m:r>
                              </m:e>
                              <m: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Theme="minorEastAsia" w:hAnsi="Cambria Math"/>
                                    <w:color w:val="auto"/>
                                    <w:lang w:val="es-CO"/>
                                  </w:rPr>
                                  <m:t>*</m:t>
                                </m:r>
                              </m:sup>
                            </m:sSup>
                          </m:e>
                        </m:acc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  <w:lang w:val="es-CO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color w:val="auto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v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*</m:t>
                            </m:r>
                          </m:sup>
                        </m:sSup>
                      </m:e>
                    </m:acc>
                  </m:e>
                </m:d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62F540E9" w14:textId="5EC16EE2" w:rsidR="00F40D9E" w:rsidRPr="00CE78D9" w:rsidRDefault="00F40D9E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 w:rsidRPr="00F36DF2">
              <w:rPr>
                <w:rFonts w:eastAsiaTheme="minorEastAsia"/>
                <w:iCs/>
                <w:color w:val="auto"/>
                <w:lang w:val="es-ES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iCs/>
                <w:color w:val="auto"/>
                <w:lang w:val="es-ES"/>
              </w:rPr>
              <w:t>9</w:t>
            </w:r>
            <w:r w:rsidRPr="00F36DF2">
              <w:rPr>
                <w:rFonts w:eastAsiaTheme="minorEastAsia"/>
                <w:iCs/>
                <w:color w:val="auto"/>
                <w:lang w:val="es-ES"/>
              </w:rPr>
              <w:t>)</w:t>
            </w:r>
          </w:p>
        </w:tc>
      </w:tr>
    </w:tbl>
    <w:p w14:paraId="0B757C66" w14:textId="19849068" w:rsidR="008A4190" w:rsidRPr="007A49FE" w:rsidRDefault="007A49FE" w:rsidP="00F36DF2">
      <w:pPr>
        <w:spacing w:before="240" w:after="200" w:line="480" w:lineRule="auto"/>
        <w:jc w:val="both"/>
        <w:rPr>
          <w:rFonts w:eastAsiaTheme="minorEastAsia"/>
          <w:color w:val="auto"/>
        </w:rPr>
      </w:pPr>
      <w:r>
        <w:rPr>
          <w:rFonts w:eastAsiaTheme="minorEastAsia"/>
          <w:color w:val="auto"/>
        </w:rPr>
        <w:t xml:space="preserve">The </w:t>
      </w:r>
      <w:r w:rsidRPr="007A49FE">
        <w:rPr>
          <w:rFonts w:eastAsiaTheme="minorEastAsia"/>
          <w:color w:val="auto"/>
        </w:rPr>
        <w:t>Fick's first law on a molar basis is:</w:t>
      </w:r>
      <w:r w:rsidR="008A4190" w:rsidRPr="007A49FE">
        <w:rPr>
          <w:rFonts w:eastAsiaTheme="minorEastAsia"/>
          <w:color w:val="auto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4"/>
        <w:gridCol w:w="930"/>
      </w:tblGrid>
      <w:tr w:rsidR="00CE78D9" w14:paraId="789ACF32" w14:textId="77777777" w:rsidTr="008303D2">
        <w:tc>
          <w:tcPr>
            <w:tcW w:w="7650" w:type="dxa"/>
          </w:tcPr>
          <w:p w14:paraId="0A4738FF" w14:textId="46CABB5C" w:rsidR="00CE78D9" w:rsidRDefault="009C0227" w:rsidP="00F36DF2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J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*</m:t>
                            </m:r>
                          </m:sup>
                        </m:sSup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=-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C</m:t>
                </m:r>
                <m:r>
                  <m:rPr>
                    <m:scr m:val="script"/>
                  </m:rPr>
                  <w:rPr>
                    <w:rFonts w:ascii="Cambria Math" w:eastAsiaTheme="minorEastAsia" w:hAnsi="Cambria Math"/>
                    <w:color w:val="auto"/>
                  </w:rPr>
                  <m:t>D</m:t>
                </m:r>
                <m:r>
                  <m:rPr>
                    <m:sty m:val="b"/>
                  </m:rPr>
                  <w:rPr>
                    <w:rFonts w:ascii="Cambria Math" w:eastAsiaTheme="minorEastAsia" w:hAnsi="Cambria Math"/>
                    <w:color w:val="auto"/>
                  </w:rPr>
                  <m:t>∇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69623BBE" w14:textId="336565D3" w:rsidR="00CE78D9" w:rsidRPr="00CE78D9" w:rsidRDefault="00CE78D9" w:rsidP="00CE78D9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 w:rsidR="00F65039">
              <w:rPr>
                <w:rFonts w:eastAsiaTheme="minorEastAsia"/>
                <w:color w:val="auto"/>
              </w:rPr>
              <w:t>10</w:t>
            </w:r>
            <w:r>
              <w:rPr>
                <w:rFonts w:eastAsiaTheme="minorEastAsia"/>
                <w:color w:val="auto"/>
              </w:rPr>
              <w:t>)</w:t>
            </w:r>
          </w:p>
        </w:tc>
      </w:tr>
    </w:tbl>
    <w:p w14:paraId="40428E07" w14:textId="7E530251" w:rsidR="003A7CB9" w:rsidRPr="007A49FE" w:rsidRDefault="007A49FE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7A49FE">
        <w:rPr>
          <w:rFonts w:eastAsiaTheme="minorEastAsia"/>
          <w:bCs/>
          <w:color w:val="auto"/>
        </w:rPr>
        <w:t>where</w:t>
      </w:r>
      <w:r w:rsidR="003A7CB9" w:rsidRPr="007A49FE">
        <w:rPr>
          <w:rFonts w:eastAsiaTheme="minorEastAsia"/>
          <w:bCs/>
          <w:color w:val="auto"/>
        </w:rPr>
        <w:t xml:space="preserve"> </w:t>
      </w:r>
      <m:oMath>
        <m:r>
          <w:rPr>
            <w:rFonts w:ascii="Cambria Math" w:eastAsiaTheme="minorEastAsia" w:hAnsi="Cambria Math"/>
            <w:color w:val="auto"/>
          </w:rPr>
          <m:t>C</m:t>
        </m:r>
      </m:oMath>
      <w:r w:rsidR="003A7CB9" w:rsidRPr="007A49FE">
        <w:rPr>
          <w:rFonts w:eastAsiaTheme="minorEastAsia"/>
          <w:bCs/>
          <w:color w:val="auto"/>
        </w:rPr>
        <w:t xml:space="preserve"> </w:t>
      </w:r>
      <w:r w:rsidRPr="007A49FE">
        <w:rPr>
          <w:rFonts w:eastAsiaTheme="minorEastAsia"/>
          <w:bCs/>
          <w:color w:val="auto"/>
        </w:rPr>
        <w:t>is the concentration of the mixture and</w:t>
      </w:r>
      <w:r w:rsidR="003A7CB9" w:rsidRPr="007A49FE">
        <w:rPr>
          <w:rFonts w:eastAsiaTheme="minorEastAsia"/>
          <w:bCs/>
          <w:color w:val="auto"/>
        </w:rPr>
        <w:t xml:space="preserve"> </w:t>
      </w:r>
      <m:oMath>
        <m:r>
          <m:rPr>
            <m:scr m:val="script"/>
          </m:rPr>
          <w:rPr>
            <w:rFonts w:ascii="Cambria Math" w:eastAsiaTheme="minorEastAsia" w:hAnsi="Cambria Math"/>
            <w:color w:val="auto"/>
          </w:rPr>
          <m:t>D</m:t>
        </m:r>
      </m:oMath>
      <w:r w:rsidR="003A7CB9" w:rsidRPr="007A49FE">
        <w:rPr>
          <w:rFonts w:eastAsiaTheme="minorEastAsia"/>
          <w:bCs/>
          <w:color w:val="auto"/>
        </w:rPr>
        <w:t xml:space="preserve"> </w:t>
      </w:r>
      <w:r w:rsidRPr="007A49FE">
        <w:rPr>
          <w:rFonts w:eastAsiaTheme="minorEastAsia"/>
          <w:bCs/>
          <w:color w:val="auto"/>
        </w:rPr>
        <w:t xml:space="preserve">is the diffusivity of </w:t>
      </w:r>
      <m:oMath>
        <m:r>
          <w:rPr>
            <w:rFonts w:ascii="Cambria Math" w:eastAsiaTheme="minorEastAsia" w:hAnsi="Cambria Math"/>
            <w:color w:val="auto"/>
          </w:rPr>
          <m:t>i</m:t>
        </m:r>
      </m:oMath>
      <w:r w:rsidRPr="007A49FE">
        <w:rPr>
          <w:rFonts w:eastAsiaTheme="minorEastAsia"/>
          <w:bCs/>
          <w:color w:val="auto"/>
        </w:rPr>
        <w:t xml:space="preserve"> in the </w:t>
      </w:r>
      <w:proofErr w:type="gramStart"/>
      <w:r w:rsidRPr="007A49FE">
        <w:rPr>
          <w:rFonts w:eastAsiaTheme="minorEastAsia"/>
          <w:bCs/>
          <w:color w:val="auto"/>
        </w:rPr>
        <w:t>mixture.</w:t>
      </w:r>
      <w:proofErr w:type="gramEnd"/>
      <w:r w:rsidRPr="007A49FE">
        <w:rPr>
          <w:rFonts w:eastAsiaTheme="minorEastAsia"/>
          <w:bCs/>
          <w:color w:val="auto"/>
        </w:rPr>
        <w:t xml:space="preserve"> Replacing,</w:t>
      </w:r>
      <w:r w:rsidR="003A7CB9" w:rsidRPr="007A49FE">
        <w:rPr>
          <w:rFonts w:eastAsiaTheme="minorEastAsia"/>
          <w:bCs/>
          <w:color w:val="auto"/>
        </w:rPr>
        <w:t xml:space="preserve">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4"/>
        <w:gridCol w:w="930"/>
      </w:tblGrid>
      <w:tr w:rsidR="00F65039" w14:paraId="422D1321" w14:textId="77777777" w:rsidTr="008303D2">
        <w:tc>
          <w:tcPr>
            <w:tcW w:w="7564" w:type="dxa"/>
          </w:tcPr>
          <w:p w14:paraId="14EDC3C7" w14:textId="3D2C936B" w:rsidR="00F6503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CO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color w:val="auto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r>
                      <w:rPr>
                        <w:rFonts w:ascii="Cambria Math" w:eastAsiaTheme="minorEastAsia" w:hAnsi="Cambria Math"/>
                        <w:color w:val="auto"/>
                      </w:rPr>
                      <m:t>C</m:t>
                    </m:r>
                    <m:r>
                      <m:rPr>
                        <m:scr m:val="script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D</m:t>
                    </m:r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color w:val="auto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v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*</m:t>
                            </m:r>
                          </m:sup>
                        </m:sSup>
                      </m:e>
                    </m:acc>
                  </m:e>
                </m:d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30" w:type="dxa"/>
          </w:tcPr>
          <w:p w14:paraId="007C78A5" w14:textId="54001303" w:rsidR="00F65039" w:rsidRPr="00CE78D9" w:rsidRDefault="00F6503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11)</w:t>
            </w:r>
          </w:p>
        </w:tc>
      </w:tr>
    </w:tbl>
    <w:p w14:paraId="3EFFC270" w14:textId="1A883F69" w:rsidR="006523EC" w:rsidRPr="007A49FE" w:rsidRDefault="007A49FE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7A49FE">
        <w:rPr>
          <w:rFonts w:eastAsiaTheme="minorEastAsia"/>
          <w:bCs/>
          <w:color w:val="auto"/>
        </w:rPr>
        <w:t>This equation is valid for systems of variable total density</w:t>
      </w:r>
      <w:r w:rsidR="006523EC" w:rsidRPr="007A49FE">
        <w:rPr>
          <w:rFonts w:eastAsiaTheme="minorEastAsia"/>
          <w:bCs/>
          <w:color w:val="auto"/>
        </w:rPr>
        <w:t xml:space="preserve"> (</w:t>
      </w:r>
      <m:oMath>
        <m:r>
          <w:rPr>
            <w:rFonts w:ascii="Cambria Math" w:eastAsiaTheme="minorEastAsia" w:hAnsi="Cambria Math"/>
            <w:color w:val="auto"/>
            <w:lang w:val="es-CO"/>
          </w:rPr>
          <m:t>ρ</m:t>
        </m:r>
        <m:r>
          <w:rPr>
            <w:rFonts w:ascii="Cambria Math" w:eastAsiaTheme="minorEastAsia" w:hAnsi="Cambria Math"/>
            <w:color w:val="auto"/>
          </w:rPr>
          <m:t xml:space="preserve"> </m:t>
        </m:r>
        <m:r>
          <w:rPr>
            <w:rFonts w:ascii="Cambria Math" w:eastAsiaTheme="minorEastAsia" w:hAnsi="Cambria Math"/>
            <w:color w:val="auto"/>
            <w:lang w:val="es-CO"/>
          </w:rPr>
          <m:t>or</m:t>
        </m:r>
        <m:r>
          <w:rPr>
            <w:rFonts w:ascii="Cambria Math" w:eastAsiaTheme="minorEastAsia" w:hAnsi="Cambria Math"/>
            <w:color w:val="auto"/>
          </w:rPr>
          <m:t xml:space="preserve"> </m:t>
        </m:r>
        <m:r>
          <w:rPr>
            <w:rFonts w:ascii="Cambria Math" w:eastAsiaTheme="minorEastAsia" w:hAnsi="Cambria Math"/>
            <w:color w:val="auto"/>
            <w:lang w:val="es-CO"/>
          </w:rPr>
          <m:t>C</m:t>
        </m:r>
      </m:oMath>
      <w:r w:rsidR="006523EC" w:rsidRPr="007A49FE">
        <w:rPr>
          <w:rFonts w:eastAsiaTheme="minorEastAsia"/>
          <w:bCs/>
          <w:color w:val="auto"/>
        </w:rPr>
        <w:t xml:space="preserve">), </w:t>
      </w:r>
      <w:r w:rsidRPr="007A49FE">
        <w:rPr>
          <w:rFonts w:eastAsiaTheme="minorEastAsia"/>
          <w:bCs/>
          <w:color w:val="auto"/>
        </w:rPr>
        <w:t>and variable diffusivity</w:t>
      </w:r>
      <w:r w:rsidR="006523EC" w:rsidRPr="007A49FE">
        <w:rPr>
          <w:rFonts w:eastAsiaTheme="minorEastAsia"/>
          <w:bCs/>
          <w:color w:val="auto"/>
        </w:rPr>
        <w:t xml:space="preserve"> </w:t>
      </w:r>
      <m:oMath>
        <m:r>
          <m:rPr>
            <m:scr m:val="script"/>
          </m:rPr>
          <w:rPr>
            <w:rFonts w:ascii="Cambria Math" w:eastAsiaTheme="minorEastAsia" w:hAnsi="Cambria Math"/>
            <w:color w:val="auto"/>
          </w:rPr>
          <m:t>D</m:t>
        </m:r>
      </m:oMath>
      <w:r w:rsidR="00212E23" w:rsidRPr="007A49FE">
        <w:rPr>
          <w:rFonts w:eastAsiaTheme="minorEastAsia"/>
          <w:bCs/>
          <w:color w:val="auto"/>
        </w:rPr>
        <w:t>.</w:t>
      </w:r>
    </w:p>
    <w:p w14:paraId="707CD709" w14:textId="1FC24818" w:rsidR="00033A09" w:rsidRPr="007A7E4D" w:rsidRDefault="007A7E4D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7A7E4D">
        <w:rPr>
          <w:rFonts w:eastAsiaTheme="minorEastAsia"/>
          <w:bCs/>
          <w:color w:val="auto"/>
        </w:rPr>
        <w:t xml:space="preserve">Assuming the molar concentration </w:t>
      </w:r>
      <m:oMath>
        <m:r>
          <w:rPr>
            <w:rFonts w:ascii="Cambria Math" w:eastAsiaTheme="minorEastAsia" w:hAnsi="Cambria Math"/>
            <w:color w:val="auto"/>
            <w:lang w:val="es-CO"/>
          </w:rPr>
          <m:t>C</m:t>
        </m:r>
      </m:oMath>
      <w:r w:rsidRPr="007A7E4D">
        <w:rPr>
          <w:rFonts w:eastAsiaTheme="minorEastAsia"/>
          <w:bCs/>
          <w:color w:val="auto"/>
        </w:rPr>
        <w:t xml:space="preserve"> of the mixture and the coefficient of diffusivity constant, the previous expression becomes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4"/>
        <w:gridCol w:w="930"/>
      </w:tblGrid>
      <w:tr w:rsidR="00F65039" w14:paraId="7632B655" w14:textId="77777777" w:rsidTr="008303D2">
        <w:tc>
          <w:tcPr>
            <w:tcW w:w="7564" w:type="dxa"/>
          </w:tcPr>
          <w:p w14:paraId="752999D4" w14:textId="31ADB4D2" w:rsidR="00F6503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CO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-</m:t>
                </m:r>
                <m:r>
                  <m:rPr>
                    <m:scr m:val="script"/>
                  </m:rPr>
                  <w:rPr>
                    <w:rFonts w:ascii="Cambria Math" w:eastAsiaTheme="minorEastAsia" w:hAnsi="Cambria Math"/>
                    <w:color w:val="auto"/>
                  </w:rPr>
                  <m:t>D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color w:val="auto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/>
                            <w:color w:val="auto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∇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color w:val="auto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acc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b/>
                                <w:i/>
                                <w:color w:val="auto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</w:rPr>
                              <m:t>v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*</m:t>
                            </m:r>
                          </m:sup>
                        </m:sSup>
                      </m:e>
                    </m:acc>
                  </m:e>
                </m:d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30" w:type="dxa"/>
          </w:tcPr>
          <w:p w14:paraId="57FF3F78" w14:textId="58047E3B" w:rsidR="00F65039" w:rsidRPr="00CE78D9" w:rsidRDefault="00F6503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12)</w:t>
            </w:r>
          </w:p>
        </w:tc>
      </w:tr>
    </w:tbl>
    <w:p w14:paraId="7DBFA22E" w14:textId="0EC35D12" w:rsidR="00D71260" w:rsidRPr="007A7E4D" w:rsidRDefault="007A7E4D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7A7E4D">
        <w:rPr>
          <w:rFonts w:eastAsiaTheme="minorEastAsia"/>
          <w:bCs/>
          <w:color w:val="auto"/>
        </w:rPr>
        <w:t>Let's analyze the global movement of the fluid</w:t>
      </w:r>
      <w:r w:rsidR="00D71260" w:rsidRPr="007A7E4D">
        <w:rPr>
          <w:rFonts w:eastAsiaTheme="minorEastAsia"/>
          <w:bCs/>
          <w:color w:val="auto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b/>
                <w:color w:val="auto"/>
              </w:rPr>
            </m:ctrlPr>
          </m:dPr>
          <m:e>
            <m:r>
              <m:rPr>
                <m:sty m:val="b"/>
              </m:rPr>
              <w:rPr>
                <w:rFonts w:ascii="Cambria Math" w:eastAsiaTheme="minorEastAsia" w:hAnsi="Cambria Math"/>
                <w:color w:val="auto"/>
              </w:rPr>
              <m:t>∇</m:t>
            </m:r>
            <m:r>
              <m:rPr>
                <m:sty m:val="bi"/>
              </m:rPr>
              <w:rPr>
                <w:rFonts w:ascii="Cambria Math" w:eastAsiaTheme="minorEastAsia" w:hAnsi="Cambria Math"/>
                <w:color w:val="auto"/>
              </w:rPr>
              <m:t>∙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color w:val="auto"/>
                    <w:lang w:val="es-CO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i</m:t>
                </m:r>
              </m:sub>
            </m:sSub>
            <m:acc>
              <m:accPr>
                <m:chr m:val="⃗"/>
                <m:ctrlPr>
                  <w:rPr>
                    <w:rFonts w:ascii="Cambria Math" w:eastAsiaTheme="minorEastAsia" w:hAnsi="Cambria Math"/>
                    <w:b/>
                    <w:i/>
                    <w:color w:val="auto"/>
                  </w:rPr>
                </m:ctrlPr>
              </m:acc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v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*</m:t>
                    </m:r>
                  </m:sup>
                </m:sSup>
              </m:e>
            </m:acc>
          </m:e>
        </m:d>
      </m:oMath>
      <w:r w:rsidR="00D71260" w:rsidRPr="007A7E4D">
        <w:rPr>
          <w:rFonts w:eastAsiaTheme="minorEastAsia"/>
          <w:bCs/>
          <w:color w:val="auto"/>
        </w:rPr>
        <w:t xml:space="preserve">. </w:t>
      </w:r>
      <w:r w:rsidRPr="007A7E4D">
        <w:rPr>
          <w:rFonts w:eastAsiaTheme="minorEastAsia"/>
          <w:bCs/>
          <w:color w:val="auto"/>
        </w:rPr>
        <w:t xml:space="preserve">For practical engineering purposes the average velocity (in a cross section of flow) of the overall movement of the fluid is </w:t>
      </w:r>
      <m:oMath>
        <m:acc>
          <m:accPr>
            <m:chr m:val="̅"/>
            <m:ctrlPr>
              <w:rPr>
                <w:rFonts w:ascii="Cambria Math" w:eastAsiaTheme="minorEastAsia" w:hAnsi="Cambria Math"/>
                <w:bCs/>
                <w:color w:val="auto"/>
                <w:lang w:val="es-CO"/>
              </w:rPr>
            </m:ctrlPr>
          </m:accPr>
          <m:e>
            <m:r>
              <m:rPr>
                <m:nor/>
              </m:rPr>
              <w:rPr>
                <w:rFonts w:ascii="Cambria Math" w:eastAsiaTheme="minorEastAsia" w:hAnsi="Cambria Math"/>
                <w:bCs/>
                <w:color w:val="auto"/>
              </w:rPr>
              <m:t>v</m:t>
            </m:r>
          </m:e>
        </m:acc>
      </m:oMath>
      <w:r w:rsidR="00D71260" w:rsidRPr="007A7E4D">
        <w:rPr>
          <w:rFonts w:eastAsiaTheme="minorEastAsia"/>
          <w:bCs/>
          <w:color w:val="auto"/>
        </w:rPr>
        <w:t xml:space="preserve">, </w:t>
      </w:r>
      <w:r w:rsidRPr="007A7E4D">
        <w:rPr>
          <w:rFonts w:eastAsiaTheme="minorEastAsia"/>
          <w:bCs/>
          <w:color w:val="auto"/>
        </w:rPr>
        <w:t>which is estimated as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4"/>
        <w:gridCol w:w="930"/>
      </w:tblGrid>
      <w:tr w:rsidR="00F65039" w14:paraId="4AE2CEEC" w14:textId="77777777" w:rsidTr="008303D2">
        <w:tc>
          <w:tcPr>
            <w:tcW w:w="7564" w:type="dxa"/>
          </w:tcPr>
          <w:p w14:paraId="2D662B67" w14:textId="025E8D53" w:rsidR="00F6503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bCs/>
                        <w:color w:val="auto"/>
                        <w:lang w:val="es-CO"/>
                      </w:rPr>
                    </m:ctrlPr>
                  </m:accPr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bCs/>
                        <w:color w:val="auto"/>
                        <w:lang w:val="es-CO"/>
                      </w:rPr>
                      <m:t>v</m:t>
                    </m:r>
                  </m:e>
                </m:acc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</w:rPr>
                    </m:ctrlPr>
                  </m:fPr>
                  <m:num>
                    <m:nary>
                      <m:naryPr>
                        <m:chr m:val="∬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/>
                            <w:b/>
                            <w:color w:val="auto"/>
                            <w:lang w:val="es-CO"/>
                          </w:rPr>
                          <m:t>v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bCs/>
                                <w:i/>
                                <w:color w:val="auto"/>
                                <w:lang w:val="es-CO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auto"/>
                                    <w:lang w:val="es-C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lang w:val="es-CO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lang w:val="es-CO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auto"/>
                                    <w:lang w:val="es-C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lang w:val="es-CO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lang w:val="es-CO"/>
                                  </w:rPr>
                                  <m:t>1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CO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color w:val="auto"/>
                                    <w:lang w:val="es-C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lang w:val="es-CO"/>
                                  </w:rPr>
                                  <m:t>ξ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lang w:val="es-CO"/>
                                  </w:rPr>
                                  <m:t>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dA</m:t>
                        </m:r>
                      </m:e>
                    </m:nary>
                  </m:num>
                  <m:den>
                    <m:nary>
                      <m:naryPr>
                        <m:chr m:val="∬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naryPr>
                      <m:sub/>
                      <m:sup/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dA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930" w:type="dxa"/>
          </w:tcPr>
          <w:p w14:paraId="439BCBB6" w14:textId="3F6B7DDE" w:rsidR="00F65039" w:rsidRPr="00CE78D9" w:rsidRDefault="00F6503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13)</w:t>
            </w:r>
          </w:p>
        </w:tc>
      </w:tr>
    </w:tbl>
    <w:p w14:paraId="3D405065" w14:textId="617E24DB" w:rsidR="00D71260" w:rsidRDefault="007A7E4D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7A7E4D">
        <w:rPr>
          <w:rFonts w:eastAsiaTheme="minorEastAsia"/>
          <w:bCs/>
          <w:color w:val="auto"/>
        </w:rPr>
        <w:t>Or experimentally,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4"/>
        <w:gridCol w:w="930"/>
      </w:tblGrid>
      <w:tr w:rsidR="00F65039" w14:paraId="07D59871" w14:textId="77777777" w:rsidTr="008303D2">
        <w:tc>
          <w:tcPr>
            <w:tcW w:w="7564" w:type="dxa"/>
          </w:tcPr>
          <w:p w14:paraId="0829976D" w14:textId="40ED77E8" w:rsidR="00F6503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bCs/>
                        <w:color w:val="auto"/>
                        <w:lang w:val="es-CO"/>
                      </w:rPr>
                    </m:ctrlPr>
                  </m:accPr>
                  <m:e>
                    <m:r>
                      <m:rPr>
                        <m:nor/>
                      </m:rPr>
                      <w:rPr>
                        <w:rFonts w:ascii="Cambria Math" w:eastAsiaTheme="minorEastAsia" w:hAnsi="Cambria Math"/>
                        <w:bCs/>
                        <w:color w:val="auto"/>
                        <w:lang w:val="es-CO"/>
                      </w:rPr>
                      <m:t>v</m:t>
                    </m:r>
                  </m:e>
                </m:acc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  <w:lang w:val="es-CO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volumetric flow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Area</m:t>
                    </m:r>
                  </m:den>
                </m:f>
              </m:oMath>
            </m:oMathPara>
          </w:p>
        </w:tc>
        <w:tc>
          <w:tcPr>
            <w:tcW w:w="930" w:type="dxa"/>
          </w:tcPr>
          <w:p w14:paraId="3EA2D517" w14:textId="19C87EB9" w:rsidR="00F65039" w:rsidRPr="00CE78D9" w:rsidRDefault="00F6503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14)</w:t>
            </w:r>
          </w:p>
        </w:tc>
      </w:tr>
    </w:tbl>
    <w:p w14:paraId="29283558" w14:textId="06BBFA44" w:rsidR="001F0B91" w:rsidRPr="007A7E4D" w:rsidRDefault="007A7E4D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7A7E4D">
        <w:rPr>
          <w:rFonts w:eastAsiaTheme="minorEastAsia"/>
          <w:bCs/>
          <w:color w:val="auto"/>
        </w:rPr>
        <w:t xml:space="preserve">where </w:t>
      </w:r>
      <m:oMath>
        <m:r>
          <m:rPr>
            <m:nor/>
          </m:rPr>
          <w:rPr>
            <w:rFonts w:ascii="Cambria Math" w:eastAsiaTheme="minorEastAsia" w:hAnsi="Cambria Math"/>
            <w:b/>
            <w:color w:val="auto"/>
          </w:rPr>
          <m:t>v</m:t>
        </m:r>
      </m:oMath>
      <w:r w:rsidR="00D71260" w:rsidRPr="007A7E4D">
        <w:rPr>
          <w:rFonts w:eastAsiaTheme="minorEastAsia"/>
          <w:bCs/>
          <w:color w:val="auto"/>
        </w:rPr>
        <w:t xml:space="preserve"> </w:t>
      </w:r>
      <w:r w:rsidRPr="007A7E4D">
        <w:rPr>
          <w:rFonts w:eastAsiaTheme="minorEastAsia"/>
          <w:bCs/>
          <w:color w:val="auto"/>
        </w:rPr>
        <w:t>does not discriminate between</w:t>
      </w:r>
      <w:r w:rsidR="00D71260" w:rsidRPr="007A7E4D">
        <w:rPr>
          <w:rFonts w:eastAsiaTheme="minorEastAsia"/>
          <w:bCs/>
          <w:color w:val="auto"/>
        </w:rPr>
        <w:t xml:space="preserve"> </w:t>
      </w:r>
      <m:oMath>
        <m:acc>
          <m:accPr>
            <m:chr m:val="⃗"/>
            <m:ctrlPr>
              <w:rPr>
                <w:rFonts w:ascii="Cambria Math" w:eastAsiaTheme="minorEastAsia" w:hAnsi="Cambria Math"/>
                <w:b/>
                <w:i/>
                <w:color w:val="auto"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b/>
                    <w:i/>
                    <w:color w:val="auto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v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*</m:t>
                </m:r>
              </m:sup>
            </m:sSup>
          </m:e>
        </m:acc>
      </m:oMath>
      <w:r w:rsidR="00D71260" w:rsidRPr="007A7E4D">
        <w:rPr>
          <w:rFonts w:eastAsiaTheme="minorEastAsia"/>
          <w:bCs/>
          <w:color w:val="auto"/>
        </w:rPr>
        <w:t xml:space="preserve"> </w:t>
      </w:r>
      <w:r>
        <w:rPr>
          <w:rFonts w:eastAsiaTheme="minorEastAsia"/>
          <w:bCs/>
          <w:color w:val="auto"/>
        </w:rPr>
        <w:t>and</w:t>
      </w:r>
      <w:r w:rsidR="00D71260" w:rsidRPr="007A7E4D">
        <w:rPr>
          <w:rFonts w:eastAsiaTheme="minorEastAsia"/>
          <w:b/>
          <w:color w:val="auto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</w:rPr>
          <m:t>v</m:t>
        </m:r>
      </m:oMath>
      <w:r w:rsidR="00D71260" w:rsidRPr="007A7E4D">
        <w:rPr>
          <w:rFonts w:eastAsiaTheme="minorEastAsia"/>
          <w:bCs/>
          <w:color w:val="auto"/>
        </w:rPr>
        <w:t>.</w:t>
      </w:r>
      <w:r w:rsidR="00973DF3" w:rsidRPr="007A7E4D">
        <w:rPr>
          <w:rFonts w:eastAsiaTheme="minorEastAsia"/>
          <w:bCs/>
          <w:color w:val="auto"/>
        </w:rPr>
        <w:t xml:space="preserve"> </w:t>
      </w:r>
      <w:r w:rsidRPr="007A7E4D">
        <w:rPr>
          <w:rFonts w:eastAsiaTheme="minorEastAsia"/>
          <w:bCs/>
          <w:color w:val="auto"/>
        </w:rPr>
        <w:t xml:space="preserve">We can conclude that in engineering </w:t>
      </w:r>
      <w:proofErr w:type="gramStart"/>
      <w:r w:rsidRPr="007A7E4D">
        <w:rPr>
          <w:rFonts w:eastAsiaTheme="minorEastAsia"/>
          <w:bCs/>
          <w:color w:val="auto"/>
        </w:rPr>
        <w:t>practice,</w:t>
      </w:r>
      <w:r w:rsidR="00973DF3" w:rsidRPr="007A7E4D">
        <w:rPr>
          <w:rFonts w:eastAsiaTheme="minorEastAsia"/>
          <w:bCs/>
          <w:color w:val="auto"/>
        </w:rPr>
        <w:t xml:space="preserve">  </w:t>
      </w:r>
      <m:oMath>
        <m:r>
          <m:rPr>
            <m:nor/>
          </m:rPr>
          <w:rPr>
            <w:rFonts w:ascii="Cambria Math" w:eastAsiaTheme="minorEastAsia" w:hAnsi="Cambria Math"/>
            <w:b/>
            <w:color w:val="auto"/>
          </w:rPr>
          <m:t>v</m:t>
        </m:r>
        <w:proofErr w:type="gramEnd"/>
        <m:r>
          <m:rPr>
            <m:sty m:val="bi"/>
          </m:rPr>
          <w:rPr>
            <w:rFonts w:ascii="Cambria Math" w:eastAsiaTheme="minorEastAsia" w:hAnsi="Cambria Math"/>
            <w:color w:val="auto"/>
          </w:rPr>
          <m:t>=v=</m:t>
        </m:r>
        <m:acc>
          <m:accPr>
            <m:chr m:val="⃗"/>
            <m:ctrlPr>
              <w:rPr>
                <w:rFonts w:ascii="Cambria Math" w:eastAsiaTheme="minorEastAsia" w:hAnsi="Cambria Math"/>
                <w:b/>
                <w:i/>
                <w:color w:val="auto"/>
              </w:rPr>
            </m:ctrlPr>
          </m:accPr>
          <m:e>
            <m:sSup>
              <m:sSupPr>
                <m:ctrlPr>
                  <w:rPr>
                    <w:rFonts w:ascii="Cambria Math" w:eastAsiaTheme="minorEastAsia" w:hAnsi="Cambria Math"/>
                    <w:b/>
                    <w:i/>
                    <w:color w:val="auto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v</m:t>
                </m:r>
              </m:e>
              <m:sup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*</m:t>
                </m:r>
              </m:sup>
            </m:sSup>
          </m:e>
        </m:acc>
      </m:oMath>
      <w:r w:rsidR="00973DF3" w:rsidRPr="007A7E4D">
        <w:rPr>
          <w:rFonts w:eastAsiaTheme="minorEastAsia"/>
          <w:bCs/>
          <w:color w:val="auto"/>
        </w:rPr>
        <w:t xml:space="preserve">  </w:t>
      </w:r>
      <w:r w:rsidRPr="007A7E4D">
        <w:rPr>
          <w:rFonts w:eastAsiaTheme="minorEastAsia"/>
          <w:bCs/>
          <w:color w:val="auto"/>
        </w:rPr>
        <w:t xml:space="preserve">for mixing, regardless of the individual </w:t>
      </w:r>
      <w:r>
        <w:rPr>
          <w:rFonts w:eastAsiaTheme="minorEastAsia"/>
          <w:bCs/>
          <w:color w:val="auto"/>
        </w:rPr>
        <w:t>velocity</w:t>
      </w:r>
      <w:r w:rsidRPr="007A7E4D">
        <w:rPr>
          <w:rFonts w:eastAsiaTheme="minorEastAsia"/>
          <w:bCs/>
          <w:color w:val="auto"/>
        </w:rPr>
        <w:t xml:space="preserve"> of the species, </w:t>
      </w:r>
      <w:r w:rsidR="00E772C6">
        <w:rPr>
          <w:rFonts w:eastAsiaTheme="minorEastAsia"/>
          <w:bCs/>
          <w:color w:val="auto"/>
        </w:rPr>
        <w:t>and</w:t>
      </w:r>
      <w:r w:rsidRPr="007A7E4D">
        <w:rPr>
          <w:rFonts w:eastAsiaTheme="minorEastAsia"/>
          <w:bCs/>
          <w:color w:val="auto"/>
        </w:rPr>
        <w:t xml:space="preserve"> the </w:t>
      </w:r>
      <w:r w:rsidR="0057664E">
        <w:rPr>
          <w:rFonts w:eastAsiaTheme="minorEastAsia"/>
          <w:bCs/>
          <w:color w:val="auto"/>
        </w:rPr>
        <w:t>(</w:t>
      </w:r>
      <w:r w:rsidR="0057664E" w:rsidRPr="007A7E4D">
        <w:rPr>
          <w:rFonts w:eastAsiaTheme="minorEastAsia"/>
          <w:bCs/>
          <w:color w:val="auto"/>
        </w:rPr>
        <w:t>mass or molar</w:t>
      </w:r>
      <w:r w:rsidR="0057664E">
        <w:rPr>
          <w:rFonts w:eastAsiaTheme="minorEastAsia"/>
          <w:bCs/>
          <w:color w:val="auto"/>
        </w:rPr>
        <w:t xml:space="preserve">) </w:t>
      </w:r>
      <w:r w:rsidRPr="007A7E4D">
        <w:rPr>
          <w:rFonts w:eastAsiaTheme="minorEastAsia"/>
          <w:bCs/>
          <w:color w:val="auto"/>
        </w:rPr>
        <w:t>base.</w:t>
      </w:r>
    </w:p>
    <w:p w14:paraId="67E6C78F" w14:textId="38F825B5" w:rsidR="00B92834" w:rsidRPr="00CA0A5C" w:rsidRDefault="00CA0A5C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>
        <w:rPr>
          <w:rFonts w:eastAsiaTheme="minorEastAsia"/>
          <w:bCs/>
          <w:color w:val="auto"/>
        </w:rPr>
        <w:t xml:space="preserve">For </w:t>
      </w:r>
      <w:proofErr w:type="gramStart"/>
      <w:r>
        <w:rPr>
          <w:rFonts w:eastAsiaTheme="minorEastAsia"/>
          <w:bCs/>
          <w:color w:val="auto"/>
        </w:rPr>
        <w:t>a</w:t>
      </w:r>
      <w:proofErr w:type="gramEnd"/>
      <w:r w:rsidRPr="00CA0A5C">
        <w:rPr>
          <w:rFonts w:eastAsiaTheme="minorEastAsia"/>
          <w:bCs/>
          <w:color w:val="auto"/>
        </w:rPr>
        <w:t xml:space="preserve"> incompressible fluid (fluid </w:t>
      </w:r>
      <w:r>
        <w:rPr>
          <w:rFonts w:eastAsiaTheme="minorEastAsia"/>
          <w:bCs/>
          <w:color w:val="auto"/>
        </w:rPr>
        <w:t xml:space="preserve">of </w:t>
      </w:r>
      <w:r w:rsidRPr="00CA0A5C">
        <w:rPr>
          <w:rFonts w:eastAsiaTheme="minorEastAsia"/>
          <w:bCs/>
          <w:color w:val="auto"/>
        </w:rPr>
        <w:t xml:space="preserve">constant density), </w:t>
      </w:r>
      <w:r w:rsidR="007C4901" w:rsidRPr="00CA0A5C">
        <w:rPr>
          <w:rFonts w:eastAsiaTheme="minorEastAsia"/>
          <w:bCs/>
          <w:color w:val="auto"/>
        </w:rPr>
        <w:t xml:space="preserve"> </w:t>
      </w:r>
      <m:oMath>
        <m:d>
          <m:dPr>
            <m:ctrlPr>
              <w:rPr>
                <w:rFonts w:ascii="Cambria Math" w:eastAsiaTheme="minorEastAsia" w:hAnsi="Cambria Math"/>
                <w:b/>
                <w:color w:val="auto"/>
              </w:rPr>
            </m:ctrlPr>
          </m:dPr>
          <m:e>
            <m:r>
              <m:rPr>
                <m:sty m:val="b"/>
              </m:rPr>
              <w:rPr>
                <w:rFonts w:ascii="Cambria Math" w:eastAsiaTheme="minorEastAsia" w:hAnsi="Cambria Math"/>
                <w:color w:val="auto"/>
              </w:rPr>
              <m:t>∇</m:t>
            </m:r>
            <m:r>
              <m:rPr>
                <m:sty m:val="bi"/>
              </m:rPr>
              <w:rPr>
                <w:rFonts w:ascii="Cambria Math" w:eastAsiaTheme="minorEastAsia" w:hAnsi="Cambria Math"/>
                <w:color w:val="auto"/>
              </w:rPr>
              <m:t>∙v</m:t>
            </m:r>
          </m:e>
        </m:d>
        <m:r>
          <m:rPr>
            <m:sty m:val="bi"/>
          </m:rPr>
          <w:rPr>
            <w:rFonts w:ascii="Cambria Math" w:eastAsiaTheme="minorEastAsia" w:hAnsi="Cambria Math"/>
            <w:color w:val="auto"/>
          </w:rPr>
          <m:t>=</m:t>
        </m:r>
        <m:r>
          <w:rPr>
            <w:rFonts w:ascii="Cambria Math" w:eastAsiaTheme="minorEastAsia" w:hAnsi="Cambria Math"/>
            <w:color w:val="auto"/>
          </w:rPr>
          <m:t>0</m:t>
        </m:r>
      </m:oMath>
      <w:r w:rsidR="00B92834" w:rsidRPr="00CA0A5C">
        <w:rPr>
          <w:rFonts w:eastAsiaTheme="minorEastAsia"/>
          <w:bCs/>
          <w:color w:val="auto"/>
        </w:rPr>
        <w:t>,</w:t>
      </w:r>
      <w:r w:rsidR="004916C2">
        <w:rPr>
          <w:rFonts w:eastAsiaTheme="minorEastAsia"/>
          <w:bCs/>
          <w:color w:val="auto"/>
        </w:rPr>
        <w:t xml:space="preserve"> then,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4"/>
        <w:gridCol w:w="930"/>
      </w:tblGrid>
      <w:tr w:rsidR="00F65039" w14:paraId="6240A286" w14:textId="77777777" w:rsidTr="008303D2">
        <w:tc>
          <w:tcPr>
            <w:tcW w:w="7564" w:type="dxa"/>
          </w:tcPr>
          <w:p w14:paraId="543BD49F" w14:textId="747D2F7E" w:rsidR="00F6503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color w:val="auto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v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bCs/>
                        <w:i/>
                        <w:color w:val="auto"/>
                        <w:lang w:val="es-C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color w:val="auto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v</m:t>
                    </m:r>
                  </m:e>
                </m:d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v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v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930" w:type="dxa"/>
          </w:tcPr>
          <w:p w14:paraId="1658A863" w14:textId="3BB24737" w:rsidR="00F65039" w:rsidRPr="00CE78D9" w:rsidRDefault="00F6503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15)</w:t>
            </w:r>
          </w:p>
        </w:tc>
      </w:tr>
    </w:tbl>
    <w:p w14:paraId="12552284" w14:textId="1A9B6A75" w:rsidR="000B7B10" w:rsidRPr="004916C2" w:rsidRDefault="004916C2" w:rsidP="00F36DF2">
      <w:pPr>
        <w:spacing w:before="240" w:after="200" w:line="480" w:lineRule="auto"/>
        <w:jc w:val="both"/>
        <w:rPr>
          <w:rFonts w:eastAsiaTheme="minorEastAsia"/>
          <w:bCs/>
          <w:color w:val="auto"/>
        </w:rPr>
      </w:pPr>
      <w:r w:rsidRPr="004916C2">
        <w:rPr>
          <w:rFonts w:eastAsiaTheme="minorEastAsia"/>
          <w:bCs/>
          <w:color w:val="auto"/>
        </w:rPr>
        <w:t xml:space="preserve">Replacing in the continuity equation, the expression to determine concentration profiles of </w:t>
      </w:r>
      <m:oMath>
        <m:r>
          <w:rPr>
            <w:rFonts w:ascii="Cambria Math" w:eastAsiaTheme="minorEastAsia" w:hAnsi="Cambria Math"/>
            <w:color w:val="auto"/>
            <w:lang w:val="es-CO"/>
          </w:rPr>
          <m:t>i</m:t>
        </m:r>
      </m:oMath>
      <w:r>
        <w:rPr>
          <w:rFonts w:eastAsiaTheme="minorEastAsia"/>
          <w:bCs/>
          <w:color w:val="auto"/>
        </w:rPr>
        <w:t>-</w:t>
      </w:r>
      <w:r w:rsidRPr="004916C2">
        <w:rPr>
          <w:rFonts w:eastAsiaTheme="minorEastAsia"/>
          <w:bCs/>
          <w:color w:val="auto"/>
        </w:rPr>
        <w:t xml:space="preserve">component in systems </w:t>
      </w:r>
      <w:r w:rsidR="002F4AE2" w:rsidRPr="004916C2">
        <w:rPr>
          <w:rFonts w:eastAsiaTheme="minorEastAsia"/>
          <w:bCs/>
          <w:color w:val="auto"/>
        </w:rPr>
        <w:t xml:space="preserve">dependent on time </w:t>
      </w:r>
      <w:r w:rsidRPr="004916C2">
        <w:rPr>
          <w:rFonts w:eastAsiaTheme="minorEastAsia"/>
          <w:bCs/>
          <w:color w:val="auto"/>
        </w:rPr>
        <w:t xml:space="preserve">with diffusion, advection, chemical reaction, under </w:t>
      </w:r>
      <w:proofErr w:type="gramStart"/>
      <w:r w:rsidR="008539B7" w:rsidRPr="004916C2">
        <w:rPr>
          <w:rFonts w:eastAsiaTheme="minorEastAsia"/>
          <w:bCs/>
          <w:color w:val="auto"/>
        </w:rPr>
        <w:t xml:space="preserve">conditions </w:t>
      </w:r>
      <w:r w:rsidR="008539B7">
        <w:rPr>
          <w:rFonts w:eastAsiaTheme="minorEastAsia"/>
          <w:bCs/>
          <w:color w:val="auto"/>
        </w:rPr>
        <w:t xml:space="preserve"> of</w:t>
      </w:r>
      <w:proofErr w:type="gramEnd"/>
      <w:r w:rsidR="008539B7">
        <w:rPr>
          <w:rFonts w:eastAsiaTheme="minorEastAsia"/>
          <w:bCs/>
          <w:color w:val="auto"/>
        </w:rPr>
        <w:t xml:space="preserve"> </w:t>
      </w:r>
      <w:r w:rsidRPr="004916C2">
        <w:rPr>
          <w:rFonts w:eastAsiaTheme="minorEastAsia"/>
          <w:bCs/>
          <w:color w:val="auto"/>
        </w:rPr>
        <w:t xml:space="preserve">density and diffusivity coefficient </w:t>
      </w:r>
      <w:r w:rsidR="008539B7" w:rsidRPr="004916C2">
        <w:rPr>
          <w:rFonts w:eastAsiaTheme="minorEastAsia"/>
          <w:bCs/>
          <w:color w:val="auto"/>
        </w:rPr>
        <w:t xml:space="preserve">constant </w:t>
      </w:r>
      <w:r w:rsidRPr="004916C2">
        <w:rPr>
          <w:rFonts w:eastAsiaTheme="minorEastAsia"/>
          <w:bCs/>
          <w:color w:val="auto"/>
        </w:rPr>
        <w:t>is obtaine</w:t>
      </w:r>
      <w:r>
        <w:rPr>
          <w:rFonts w:eastAsiaTheme="minorEastAsia"/>
          <w:bCs/>
          <w:color w:val="auto"/>
        </w:rPr>
        <w:t>d</w:t>
      </w:r>
      <w:r w:rsidRPr="004916C2">
        <w:rPr>
          <w:rFonts w:eastAsiaTheme="minorEastAsia"/>
          <w:bCs/>
          <w:color w:val="auto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4"/>
        <w:gridCol w:w="930"/>
      </w:tblGrid>
      <w:tr w:rsidR="005949C9" w14:paraId="35AAEB86" w14:textId="77777777" w:rsidTr="008303D2">
        <w:tc>
          <w:tcPr>
            <w:tcW w:w="7650" w:type="dxa"/>
          </w:tcPr>
          <w:p w14:paraId="7BB7824E" w14:textId="6979F9BC" w:rsidR="005949C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CO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-</m:t>
                </m:r>
                <m:r>
                  <m:rPr>
                    <m:scr m:val="script"/>
                  </m:rPr>
                  <w:rPr>
                    <w:rFonts w:ascii="Cambria Math" w:eastAsiaTheme="minorEastAsia" w:hAnsi="Cambria Math"/>
                    <w:color w:val="auto"/>
                  </w:rPr>
                  <m:t>D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color w:val="auto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/>
                            <w:color w:val="auto"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∇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b/>
                        <w:i/>
                        <w:color w:val="auto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v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∙</m:t>
                    </m:r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∇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4A0ED269" w14:textId="4162D1D0" w:rsidR="005949C9" w:rsidRPr="00CE78D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16)</w:t>
            </w:r>
          </w:p>
        </w:tc>
      </w:tr>
    </w:tbl>
    <w:p w14:paraId="15F5614F" w14:textId="69464274" w:rsidR="00D83EE3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>
        <w:rPr>
          <w:rFonts w:eastAsiaTheme="minorEastAsia"/>
          <w:color w:val="auto"/>
        </w:rPr>
        <w:t xml:space="preserve">The Eq. </w:t>
      </w:r>
      <w:r w:rsidRPr="00D83EE3">
        <w:rPr>
          <w:rFonts w:eastAsiaTheme="minorEastAsia"/>
          <w:color w:val="auto"/>
        </w:rPr>
        <w:t>shows how</w:t>
      </w:r>
      <w:r w:rsidR="00C173B0" w:rsidRPr="008C4707">
        <w:rPr>
          <w:rFonts w:eastAsiaTheme="minorEastAsia"/>
          <w:color w:val="auto"/>
        </w:rPr>
        <w:t xml:space="preserve"> </w:t>
      </w:r>
      <m:oMath>
        <m:r>
          <w:rPr>
            <w:rFonts w:ascii="Cambria Math" w:eastAsiaTheme="minorEastAsia" w:hAnsi="Cambria Math"/>
            <w:color w:val="auto"/>
            <w:lang w:val="es-ES"/>
          </w:rPr>
          <m:t>D</m:t>
        </m:r>
      </m:oMath>
      <w:r w:rsidR="00C173B0" w:rsidRPr="008C4707">
        <w:rPr>
          <w:rFonts w:eastAsiaTheme="minorEastAsia"/>
          <w:color w:val="auto"/>
        </w:rPr>
        <w:t xml:space="preserve">,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  <w:lang w:val="es-ES"/>
          </w:rPr>
          <m:t>v</m:t>
        </m:r>
      </m:oMath>
      <w:r w:rsidR="00C173B0" w:rsidRPr="008C4707">
        <w:rPr>
          <w:rFonts w:eastAsiaTheme="minorEastAsia"/>
          <w:color w:val="auto"/>
        </w:rPr>
        <w:t xml:space="preserve">, </w:t>
      </w:r>
      <w:r>
        <w:rPr>
          <w:rFonts w:eastAsiaTheme="minorEastAsia"/>
          <w:color w:val="auto"/>
        </w:rPr>
        <w:t>and</w:t>
      </w:r>
      <w:r w:rsidRPr="008C4707">
        <w:rPr>
          <w:rFonts w:eastAsiaTheme="minorEastAsia"/>
          <w:color w:val="auto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auto"/>
                <w:lang w:val="es-ES"/>
              </w:rPr>
              <m:t>i</m:t>
            </m:r>
          </m:sub>
        </m:sSub>
      </m:oMath>
      <w:r w:rsidR="00C173B0" w:rsidRPr="008C4707">
        <w:rPr>
          <w:rFonts w:eastAsiaTheme="minorEastAsia"/>
          <w:color w:val="auto"/>
        </w:rPr>
        <w:t xml:space="preserve"> </w:t>
      </w:r>
      <w:r w:rsidRPr="00D83EE3">
        <w:rPr>
          <w:rFonts w:eastAsiaTheme="minorEastAsia"/>
          <w:color w:val="auto"/>
        </w:rPr>
        <w:t>are related in the material balance</w:t>
      </w:r>
      <w:r>
        <w:rPr>
          <w:rFonts w:eastAsiaTheme="minorEastAsia"/>
          <w:color w:val="auto"/>
        </w:rPr>
        <w:t xml:space="preserve">. </w:t>
      </w:r>
    </w:p>
    <w:p w14:paraId="568CAF11" w14:textId="4C8A1E2F" w:rsidR="00E7155C" w:rsidRPr="0061725F" w:rsidRDefault="0061725F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61725F">
        <w:rPr>
          <w:rFonts w:eastAsiaTheme="minorEastAsia"/>
          <w:color w:val="auto"/>
        </w:rPr>
        <w:t>Let us assume a one-</w:t>
      </w:r>
      <w:r>
        <w:rPr>
          <w:rFonts w:eastAsiaTheme="minorEastAsia"/>
          <w:color w:val="auto"/>
        </w:rPr>
        <w:t xml:space="preserve">direction </w:t>
      </w:r>
      <w:r w:rsidRPr="0061725F">
        <w:rPr>
          <w:rFonts w:eastAsiaTheme="minorEastAsia"/>
          <w:color w:val="auto"/>
        </w:rPr>
        <w:t xml:space="preserve">flow at average </w:t>
      </w:r>
      <w:r>
        <w:rPr>
          <w:rFonts w:eastAsiaTheme="minorEastAsia"/>
          <w:color w:val="auto"/>
        </w:rPr>
        <w:t>velocity</w:t>
      </w:r>
      <w:r w:rsidRPr="0061725F">
        <w:rPr>
          <w:rFonts w:eastAsiaTheme="minorEastAsia"/>
          <w:color w:val="auto"/>
        </w:rPr>
        <w:t xml:space="preserve">, </w:t>
      </w:r>
      <w:r w:rsidR="002A5498" w:rsidRPr="0061725F">
        <w:rPr>
          <w:rFonts w:eastAsiaTheme="minorEastAsia"/>
          <w:color w:val="auto"/>
        </w:rPr>
        <w:t xml:space="preserve"> </w:t>
      </w:r>
      <m:oMath>
        <m:r>
          <w:rPr>
            <w:rFonts w:ascii="Cambria Math" w:eastAsiaTheme="minorEastAsia" w:hAnsi="Cambria Math"/>
            <w:color w:val="auto"/>
          </w:rPr>
          <m:t>v=</m:t>
        </m:r>
        <m:d>
          <m:dPr>
            <m:begChr m:val="〈"/>
            <m:endChr m:val="〉"/>
            <m:ctrlPr>
              <w:rPr>
                <w:rFonts w:ascii="Cambria Math" w:eastAsiaTheme="minorEastAsia" w:hAnsi="Cambria Math"/>
                <w:bCs/>
                <w:i/>
                <w:color w:val="auto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color w:val="auto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</w:rPr>
                  <m:t>z</m:t>
                </m:r>
              </m:sub>
            </m:sSub>
          </m:e>
        </m:d>
      </m:oMath>
      <w:r w:rsidR="00E7155C" w:rsidRPr="0061725F">
        <w:rPr>
          <w:rFonts w:eastAsiaTheme="minorEastAsia"/>
          <w:color w:val="auto"/>
        </w:rPr>
        <w:t xml:space="preserve">. </w:t>
      </w:r>
      <w:r w:rsidR="00A0195C" w:rsidRPr="0061725F">
        <w:rPr>
          <w:rFonts w:eastAsiaTheme="minorEastAsia"/>
          <w:color w:val="auto"/>
        </w:rPr>
        <w:t xml:space="preserve"> </w:t>
      </w:r>
      <w:r>
        <w:rPr>
          <w:rFonts w:eastAsiaTheme="minorEastAsia"/>
          <w:color w:val="auto"/>
        </w:rPr>
        <w:t>So</w:t>
      </w:r>
      <w:r w:rsidR="00A0195C" w:rsidRPr="0061725F">
        <w:rPr>
          <w:rFonts w:eastAsiaTheme="minorEastAsia"/>
          <w:color w:val="auto"/>
        </w:rPr>
        <w:t>,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4"/>
        <w:gridCol w:w="930"/>
      </w:tblGrid>
      <w:tr w:rsidR="005949C9" w14:paraId="085EB989" w14:textId="77777777" w:rsidTr="008303D2">
        <w:tc>
          <w:tcPr>
            <w:tcW w:w="7650" w:type="dxa"/>
          </w:tcPr>
          <w:p w14:paraId="15D1463C" w14:textId="74BBAF89" w:rsidR="005949C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CO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CO"/>
                      </w:rPr>
                      <m:t>∂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-</m:t>
                </m:r>
                <m:r>
                  <m:rPr>
                    <m:scr m:val="script"/>
                  </m:rPr>
                  <w:rPr>
                    <w:rFonts w:ascii="Cambria Math" w:eastAsiaTheme="minorEastAsia" w:hAnsi="Cambria Math"/>
                    <w:color w:val="auto"/>
                  </w:rPr>
                  <m:t>D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color w:val="auto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Cs/>
                            <w:color w:val="auto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</w:rPr>
                  <m:t>+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v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bCs/>
                        <w:color w:val="auto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</w:rPr>
                      <m:t>∂z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  <w:lang w:val="es-C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18802D83" w14:textId="0717E152" w:rsidR="005949C9" w:rsidRPr="00CE78D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17)</w:t>
            </w:r>
          </w:p>
        </w:tc>
      </w:tr>
    </w:tbl>
    <w:p w14:paraId="01A2CE39" w14:textId="22BE588E" w:rsidR="00D83EE3" w:rsidRDefault="00315785" w:rsidP="00E054BA">
      <w:pPr>
        <w:spacing w:after="200" w:line="480" w:lineRule="auto"/>
        <w:jc w:val="both"/>
        <w:rPr>
          <w:rFonts w:eastAsiaTheme="minorEastAsia"/>
          <w:color w:val="auto"/>
        </w:rPr>
      </w:pPr>
      <w:r>
        <w:rPr>
          <w:rFonts w:eastAsiaTheme="minorEastAsia"/>
          <w:color w:val="auto"/>
        </w:rPr>
        <w:t>Now, t</w:t>
      </w:r>
      <w:r w:rsidR="00BB022B" w:rsidRPr="00165D98">
        <w:rPr>
          <w:rFonts w:eastAsiaTheme="minorEastAsia"/>
          <w:color w:val="auto"/>
        </w:rPr>
        <w:t>he following expressions are defined</w:t>
      </w:r>
      <w:r w:rsidR="00A86611">
        <w:rPr>
          <w:rFonts w:eastAsiaTheme="minorEastAsia"/>
          <w:color w:val="auto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4"/>
        <w:gridCol w:w="930"/>
      </w:tblGrid>
      <w:tr w:rsidR="005949C9" w14:paraId="018989A1" w14:textId="77777777" w:rsidTr="008303D2">
        <w:tc>
          <w:tcPr>
            <w:tcW w:w="7650" w:type="dxa"/>
          </w:tcPr>
          <w:p w14:paraId="7AA9A0BC" w14:textId="29984BE3" w:rsidR="005949C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bCs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i</m:t>
                    </m:r>
                  </m:sub>
                </m:sSub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</w:rPr>
                      <m:t>≡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0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844" w:type="dxa"/>
          </w:tcPr>
          <w:p w14:paraId="5888574A" w14:textId="3A2BC894" w:rsidR="005949C9" w:rsidRPr="00CE78D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18)</w:t>
            </w:r>
          </w:p>
        </w:tc>
      </w:tr>
      <w:tr w:rsidR="005949C9" w14:paraId="6C30DF53" w14:textId="77777777" w:rsidTr="008303D2">
        <w:tc>
          <w:tcPr>
            <w:tcW w:w="7650" w:type="dxa"/>
          </w:tcPr>
          <w:p w14:paraId="7B8AB453" w14:textId="3545C5AC" w:rsidR="005949C9" w:rsidRDefault="005949C9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  <w:lang w:val="es-ES"/>
                  </w:rPr>
                  <m:t>z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≡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z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44" w:type="dxa"/>
          </w:tcPr>
          <w:p w14:paraId="1334D089" w14:textId="3CBA9BAD" w:rsidR="005949C9" w:rsidRPr="00CE78D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19)</w:t>
            </w:r>
          </w:p>
        </w:tc>
      </w:tr>
      <w:tr w:rsidR="005949C9" w14:paraId="08A455EF" w14:textId="77777777" w:rsidTr="008303D2">
        <w:tc>
          <w:tcPr>
            <w:tcW w:w="7650" w:type="dxa"/>
          </w:tcPr>
          <w:p w14:paraId="1DB3299D" w14:textId="14E832E0" w:rsidR="005949C9" w:rsidRDefault="005949C9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  <w:color w:val="auto"/>
                    <w:lang w:val="es-ES"/>
                  </w:rPr>
                  <m:t>t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≡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t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44" w:type="dxa"/>
          </w:tcPr>
          <w:p w14:paraId="7D50323D" w14:textId="5DF30161" w:rsidR="005949C9" w:rsidRPr="00CE78D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20)</w:t>
            </w:r>
          </w:p>
        </w:tc>
      </w:tr>
    </w:tbl>
    <w:p w14:paraId="1942E656" w14:textId="22907C24" w:rsidR="00EC73E0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AB4468">
        <w:rPr>
          <w:rFonts w:eastAsiaTheme="minorEastAsia"/>
          <w:iCs/>
          <w:color w:val="auto"/>
        </w:rPr>
        <w:t>w</w:t>
      </w:r>
      <w:r w:rsidR="00C00FFA" w:rsidRPr="00AB4468">
        <w:rPr>
          <w:rFonts w:eastAsiaTheme="minorEastAsia"/>
          <w:iCs/>
          <w:color w:val="auto"/>
        </w:rPr>
        <w:t xml:space="preserve">here the </w:t>
      </w:r>
      <w:r w:rsidR="00903253" w:rsidRPr="00AB4468">
        <w:rPr>
          <w:rFonts w:eastAsiaTheme="minorEastAsia"/>
          <w:iCs/>
          <w:color w:val="auto"/>
        </w:rPr>
        <w:t xml:space="preserve">bold </w:t>
      </w:r>
      <w:r w:rsidR="00C00FFA" w:rsidRPr="00AB4468">
        <w:rPr>
          <w:rFonts w:eastAsiaTheme="minorEastAsia"/>
          <w:iCs/>
          <w:color w:val="auto"/>
        </w:rPr>
        <w:t xml:space="preserve">variables are dimensionless;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i</m:t>
                </m:r>
              </m:sub>
            </m:sSub>
          </m:e>
          <m:sup>
            <m:r>
              <w:rPr>
                <w:rFonts w:ascii="Cambria Math" w:eastAsiaTheme="minorEastAsia" w:hAnsi="Cambria Math"/>
                <w:color w:val="auto"/>
              </w:rPr>
              <m:t>0</m:t>
            </m:r>
          </m:sup>
        </m:sSup>
      </m:oMath>
      <w:r w:rsidR="00B562DE" w:rsidRPr="00AB4468">
        <w:rPr>
          <w:rFonts w:eastAsiaTheme="minorEastAsia"/>
          <w:color w:val="auto"/>
        </w:rPr>
        <w:t xml:space="preserve"> </w:t>
      </w:r>
      <w:r w:rsidR="008D7A7C" w:rsidRPr="00AB4468">
        <w:rPr>
          <w:rFonts w:eastAsiaTheme="minorEastAsia"/>
          <w:color w:val="auto"/>
        </w:rPr>
        <w:t>it is the initial concentration</w:t>
      </w:r>
      <w:r w:rsidR="00B562DE" w:rsidRPr="00AB4468">
        <w:rPr>
          <w:rFonts w:eastAsiaTheme="minorEastAsia"/>
          <w:color w:val="auto"/>
        </w:rPr>
        <w:t xml:space="preserve">;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lang w:val="es-ES"/>
              </w:rPr>
              <m:t>R</m:t>
            </m:r>
          </m:sub>
        </m:sSub>
      </m:oMath>
      <w:r w:rsidR="00B562DE" w:rsidRPr="00AB4468">
        <w:rPr>
          <w:rFonts w:eastAsiaTheme="minorEastAsia"/>
          <w:color w:val="auto"/>
        </w:rPr>
        <w:t xml:space="preserve"> </w:t>
      </w:r>
      <w:r w:rsidR="00AB4468" w:rsidRPr="00AB4468">
        <w:rPr>
          <w:rFonts w:eastAsiaTheme="minorEastAsia"/>
          <w:color w:val="auto"/>
        </w:rPr>
        <w:t>is the reactor length;</w:t>
      </w:r>
      <w:r w:rsidR="004A7E88" w:rsidRPr="00AB4468">
        <w:rPr>
          <w:rFonts w:eastAsiaTheme="minorEastAsia"/>
          <w:color w:val="auto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τ</m:t>
            </m:r>
          </m:e>
          <m:sub>
            <m:r>
              <w:rPr>
                <w:rFonts w:ascii="Cambria Math" w:eastAsiaTheme="minorEastAsia" w:hAnsi="Cambria Math"/>
                <w:color w:val="auto"/>
                <w:lang w:val="es-ES"/>
              </w:rPr>
              <m:t>R</m:t>
            </m:r>
          </m:sub>
        </m:sSub>
      </m:oMath>
      <w:r w:rsidR="004A7E88" w:rsidRPr="00AB4468">
        <w:rPr>
          <w:rFonts w:eastAsiaTheme="minorEastAsia"/>
          <w:color w:val="auto"/>
        </w:rPr>
        <w:t xml:space="preserve"> </w:t>
      </w:r>
      <w:r w:rsidR="00AB4468" w:rsidRPr="00AB4468">
        <w:rPr>
          <w:rFonts w:eastAsiaTheme="minorEastAsia"/>
          <w:color w:val="auto"/>
        </w:rPr>
        <w:t xml:space="preserve">is the </w:t>
      </w:r>
      <w:r w:rsidR="00AB4468">
        <w:rPr>
          <w:rFonts w:eastAsiaTheme="minorEastAsia"/>
          <w:color w:val="auto"/>
        </w:rPr>
        <w:t>mean</w:t>
      </w:r>
      <w:r w:rsidR="00AB4468" w:rsidRPr="00AB4468">
        <w:rPr>
          <w:rFonts w:eastAsiaTheme="minorEastAsia"/>
          <w:color w:val="auto"/>
        </w:rPr>
        <w:t xml:space="preserve"> residence time</w:t>
      </w:r>
      <w:r w:rsidR="00AB4468">
        <w:rPr>
          <w:rFonts w:eastAsiaTheme="minorEastAsia"/>
          <w:color w:val="auto"/>
        </w:rPr>
        <w:t xml:space="preserve"> at the reactor</w:t>
      </w:r>
      <w:r w:rsidR="004A7E88" w:rsidRPr="00AB4468">
        <w:rPr>
          <w:rFonts w:eastAsiaTheme="minorEastAsia"/>
          <w:color w:val="auto"/>
        </w:rPr>
        <w:t>.</w:t>
      </w:r>
    </w:p>
    <w:p w14:paraId="368B4025" w14:textId="0744A862" w:rsidR="00CB7CD3" w:rsidRDefault="005E378E" w:rsidP="00E054BA">
      <w:pPr>
        <w:spacing w:after="200" w:line="480" w:lineRule="auto"/>
        <w:jc w:val="both"/>
        <w:rPr>
          <w:rFonts w:eastAsiaTheme="minorEastAsia"/>
          <w:color w:val="auto"/>
        </w:rPr>
      </w:pPr>
      <w:r>
        <w:rPr>
          <w:rFonts w:eastAsiaTheme="minorEastAsia"/>
          <w:color w:val="auto"/>
        </w:rPr>
        <w:t>T</w:t>
      </w:r>
      <w:r w:rsidR="00BB022B" w:rsidRPr="0095725D">
        <w:rPr>
          <w:rFonts w:eastAsiaTheme="minorEastAsia"/>
          <w:color w:val="auto"/>
        </w:rPr>
        <w:t>he variables</w:t>
      </w:r>
      <w:r w:rsidR="004A0A5B" w:rsidRPr="0095725D">
        <w:rPr>
          <w:rFonts w:eastAsiaTheme="minorEastAsia"/>
          <w:color w:val="auto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C</m:t>
            </m:r>
          </m:e>
          <m:sub>
            <m:r>
              <w:rPr>
                <w:rFonts w:ascii="Cambria Math" w:eastAsiaTheme="minorEastAsia" w:hAnsi="Cambria Math"/>
                <w:color w:val="auto"/>
                <w:lang w:val="es-ES"/>
              </w:rPr>
              <m:t>i</m:t>
            </m:r>
          </m:sub>
        </m:sSub>
      </m:oMath>
      <w:r w:rsidR="004A0A5B" w:rsidRPr="0095725D">
        <w:rPr>
          <w:rFonts w:eastAsiaTheme="minorEastAsia"/>
          <w:color w:val="auto"/>
        </w:rPr>
        <w:t xml:space="preserve">, </w:t>
      </w:r>
      <m:oMath>
        <m:r>
          <w:rPr>
            <w:rFonts w:ascii="Cambria Math" w:eastAsiaTheme="minorEastAsia" w:hAnsi="Cambria Math"/>
            <w:color w:val="auto"/>
            <w:lang w:val="es-ES"/>
          </w:rPr>
          <m:t>z</m:t>
        </m:r>
      </m:oMath>
      <w:r w:rsidR="004A0A5B" w:rsidRPr="0095725D">
        <w:rPr>
          <w:rFonts w:eastAsiaTheme="minorEastAsia"/>
          <w:color w:val="auto"/>
        </w:rPr>
        <w:t xml:space="preserve">, </w:t>
      </w:r>
      <m:oMath>
        <m:r>
          <w:rPr>
            <w:rFonts w:ascii="Cambria Math" w:eastAsiaTheme="minorEastAsia" w:hAnsi="Cambria Math"/>
            <w:color w:val="auto"/>
            <w:lang w:val="es-ES"/>
          </w:rPr>
          <m:t>t</m:t>
        </m:r>
      </m:oMath>
      <w:r w:rsidR="00BB022B" w:rsidRPr="0095725D">
        <w:rPr>
          <w:rFonts w:eastAsiaTheme="minorEastAsia"/>
          <w:color w:val="auto"/>
        </w:rPr>
        <w:t xml:space="preserve"> are </w:t>
      </w:r>
      <w:r w:rsidR="0061725F">
        <w:rPr>
          <w:rFonts w:eastAsiaTheme="minorEastAsia"/>
          <w:color w:val="auto"/>
        </w:rPr>
        <w:t xml:space="preserve">solved </w:t>
      </w:r>
      <w:r>
        <w:rPr>
          <w:rFonts w:eastAsiaTheme="minorEastAsia"/>
          <w:color w:val="auto"/>
        </w:rPr>
        <w:t xml:space="preserve">according to </w:t>
      </w:r>
      <w:proofErr w:type="spellStart"/>
      <w:r w:rsidRPr="001A6684">
        <w:rPr>
          <w:rFonts w:eastAsiaTheme="minorEastAsia"/>
          <w:color w:val="auto"/>
        </w:rPr>
        <w:t>Eqs</w:t>
      </w:r>
      <w:proofErr w:type="spellEnd"/>
      <w:r w:rsidRPr="001A6684">
        <w:rPr>
          <w:rFonts w:eastAsiaTheme="minorEastAsia"/>
          <w:color w:val="auto"/>
        </w:rPr>
        <w:t xml:space="preserve">. </w:t>
      </w:r>
      <w:r w:rsidRPr="0095725D">
        <w:rPr>
          <w:rFonts w:eastAsiaTheme="minorEastAsia"/>
          <w:color w:val="auto"/>
        </w:rPr>
        <w:t>(</w:t>
      </w:r>
      <w:r>
        <w:rPr>
          <w:rFonts w:eastAsiaTheme="minorEastAsia"/>
          <w:color w:val="auto"/>
        </w:rPr>
        <w:t>S1.18-S1.20</w:t>
      </w:r>
      <w:r w:rsidRPr="0095725D">
        <w:rPr>
          <w:rFonts w:eastAsiaTheme="minorEastAsia"/>
          <w:color w:val="auto"/>
        </w:rPr>
        <w:t>)</w:t>
      </w:r>
      <w:r w:rsidR="004A0A5B" w:rsidRPr="0095725D">
        <w:rPr>
          <w:rFonts w:eastAsiaTheme="minorEastAsia"/>
          <w:color w:val="auto"/>
        </w:rPr>
        <w:t xml:space="preserve">; </w:t>
      </w:r>
      <w:r w:rsidR="00315785">
        <w:rPr>
          <w:rFonts w:eastAsiaTheme="minorEastAsia"/>
          <w:color w:val="auto"/>
        </w:rPr>
        <w:t xml:space="preserve">the </w:t>
      </w:r>
      <w:r w:rsidR="0095725D" w:rsidRPr="0095725D">
        <w:rPr>
          <w:rFonts w:eastAsiaTheme="minorEastAsia"/>
          <w:color w:val="auto"/>
        </w:rPr>
        <w:t xml:space="preserve">derivatives </w:t>
      </w:r>
      <w:r w:rsidR="00315785">
        <w:rPr>
          <w:rFonts w:eastAsiaTheme="minorEastAsia"/>
          <w:color w:val="auto"/>
        </w:rPr>
        <w:t>of</w:t>
      </w:r>
      <w:r w:rsidR="0095725D" w:rsidRPr="0095725D">
        <w:rPr>
          <w:rFonts w:eastAsiaTheme="minorEastAsia"/>
          <w:color w:val="auto"/>
        </w:rPr>
        <w:t xml:space="preserve"> Eq. </w:t>
      </w:r>
      <w:r w:rsidR="0095725D" w:rsidRPr="00903253">
        <w:rPr>
          <w:rFonts w:eastAsiaTheme="minorEastAsia"/>
          <w:color w:val="auto"/>
        </w:rPr>
        <w:t>(</w:t>
      </w:r>
      <w:r>
        <w:rPr>
          <w:rFonts w:eastAsiaTheme="minorEastAsia"/>
          <w:color w:val="auto"/>
        </w:rPr>
        <w:t>S1.</w:t>
      </w:r>
      <w:r w:rsidR="00AC606E">
        <w:rPr>
          <w:rFonts w:eastAsiaTheme="minorEastAsia"/>
          <w:color w:val="auto"/>
        </w:rPr>
        <w:t>17</w:t>
      </w:r>
      <w:r w:rsidR="0095725D" w:rsidRPr="00903253">
        <w:rPr>
          <w:rFonts w:eastAsiaTheme="minorEastAsia"/>
          <w:color w:val="auto"/>
        </w:rPr>
        <w:t>) are evaluated which are function</w:t>
      </w:r>
      <w:r w:rsidR="007373A4">
        <w:rPr>
          <w:rFonts w:eastAsiaTheme="minorEastAsia"/>
          <w:color w:val="auto"/>
        </w:rPr>
        <w:t>s</w:t>
      </w:r>
      <w:r w:rsidR="0095725D" w:rsidRPr="00903253">
        <w:rPr>
          <w:rFonts w:eastAsiaTheme="minorEastAsia"/>
          <w:color w:val="auto"/>
        </w:rPr>
        <w:t xml:space="preserve"> of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i</m:t>
                </m:r>
              </m:sub>
            </m:sSub>
          </m:e>
          <m:sup>
            <m:r>
              <w:rPr>
                <w:rFonts w:ascii="Cambria Math" w:eastAsiaTheme="minorEastAsia" w:hAnsi="Cambria Math"/>
                <w:color w:val="auto"/>
              </w:rPr>
              <m:t>0</m:t>
            </m:r>
          </m:sup>
        </m:sSup>
      </m:oMath>
      <w:r w:rsidR="00A0452B" w:rsidRPr="00903253">
        <w:rPr>
          <w:rFonts w:eastAsiaTheme="minorEastAsia"/>
          <w:color w:val="auto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lang w:val="es-ES"/>
              </w:rPr>
              <m:t>R</m:t>
            </m:r>
          </m:sub>
        </m:sSub>
      </m:oMath>
      <w:r w:rsidR="00A0452B" w:rsidRPr="00903253">
        <w:rPr>
          <w:rFonts w:eastAsiaTheme="minorEastAsia"/>
          <w:color w:val="auto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τ</m:t>
            </m:r>
          </m:e>
          <m:sub>
            <m:r>
              <w:rPr>
                <w:rFonts w:ascii="Cambria Math" w:eastAsiaTheme="minorEastAsia" w:hAnsi="Cambria Math"/>
                <w:color w:val="auto"/>
                <w:lang w:val="es-ES"/>
              </w:rPr>
              <m:t>R</m:t>
            </m:r>
          </m:sub>
        </m:sSub>
      </m:oMath>
      <w:r w:rsidR="00A0452B" w:rsidRPr="00903253">
        <w:rPr>
          <w:rFonts w:eastAsiaTheme="minorEastAsia"/>
          <w:color w:val="auto"/>
        </w:rPr>
        <w:t xml:space="preserve"> </w:t>
      </w:r>
      <w:r w:rsidR="00903253" w:rsidRPr="00903253">
        <w:rPr>
          <w:rFonts w:eastAsiaTheme="minorEastAsia"/>
          <w:color w:val="auto"/>
        </w:rPr>
        <w:t>and</w:t>
      </w:r>
      <w:r w:rsidR="00A0452B" w:rsidRPr="00903253">
        <w:rPr>
          <w:rFonts w:eastAsiaTheme="minorEastAsia"/>
          <w:color w:val="auto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color w:val="auto"/>
                <w:lang w:val="es-E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color w:val="auto"/>
                <w:lang w:val="es-ES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color w:val="auto"/>
                <w:lang w:val="es-ES"/>
              </w:rPr>
              <m:t>i</m:t>
            </m:r>
          </m:sub>
        </m:sSub>
      </m:oMath>
      <w:r w:rsidR="00A0452B" w:rsidRPr="00903253">
        <w:rPr>
          <w:rFonts w:eastAsiaTheme="minorEastAsia"/>
          <w:bCs/>
          <w:color w:val="auto"/>
        </w:rPr>
        <w:t xml:space="preserve">,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  <w:lang w:val="es-ES"/>
          </w:rPr>
          <m:t>z</m:t>
        </m:r>
      </m:oMath>
      <w:r w:rsidR="00A0452B" w:rsidRPr="00903253">
        <w:rPr>
          <w:rFonts w:eastAsiaTheme="minorEastAsia"/>
          <w:color w:val="auto"/>
        </w:rPr>
        <w:t xml:space="preserve">, </w:t>
      </w:r>
      <m:oMath>
        <m:r>
          <m:rPr>
            <m:sty m:val="bi"/>
          </m:rPr>
          <w:rPr>
            <w:rFonts w:ascii="Cambria Math" w:eastAsiaTheme="minorEastAsia" w:hAnsi="Cambria Math"/>
            <w:color w:val="auto"/>
            <w:lang w:val="es-ES"/>
          </w:rPr>
          <m:t>t</m:t>
        </m:r>
      </m:oMath>
      <w:r w:rsidR="00903253">
        <w:rPr>
          <w:rFonts w:eastAsiaTheme="minorEastAsia"/>
          <w:color w:val="auto"/>
        </w:rPr>
        <w:t>.</w:t>
      </w:r>
      <w:r w:rsidR="00A0452B" w:rsidRPr="00903253">
        <w:rPr>
          <w:rFonts w:eastAsiaTheme="minorEastAsia"/>
          <w:color w:val="auto"/>
        </w:rPr>
        <w:t xml:space="preserve"> </w:t>
      </w:r>
      <w:r w:rsidR="00903253">
        <w:rPr>
          <w:rFonts w:eastAsiaTheme="minorEastAsia"/>
          <w:color w:val="auto"/>
        </w:rPr>
        <w:t>T</w:t>
      </w:r>
      <w:r w:rsidR="00903253" w:rsidRPr="00903253">
        <w:rPr>
          <w:rFonts w:eastAsiaTheme="minorEastAsia"/>
          <w:color w:val="auto"/>
        </w:rPr>
        <w:t xml:space="preserve">he derivatives </w:t>
      </w:r>
      <w:r w:rsidR="00E508C2">
        <w:rPr>
          <w:rFonts w:eastAsiaTheme="minorEastAsia"/>
          <w:color w:val="auto"/>
        </w:rPr>
        <w:t>at</w:t>
      </w:r>
      <w:r w:rsidR="00903253" w:rsidRPr="00903253">
        <w:rPr>
          <w:rFonts w:eastAsiaTheme="minorEastAsia"/>
          <w:color w:val="auto"/>
        </w:rPr>
        <w:t xml:space="preserve"> Eq. (</w:t>
      </w:r>
      <w:r>
        <w:rPr>
          <w:rFonts w:eastAsiaTheme="minorEastAsia"/>
          <w:color w:val="auto"/>
        </w:rPr>
        <w:t>S1.</w:t>
      </w:r>
      <w:r w:rsidR="00AC606E">
        <w:rPr>
          <w:rFonts w:eastAsiaTheme="minorEastAsia"/>
          <w:color w:val="auto"/>
        </w:rPr>
        <w:t>17</w:t>
      </w:r>
      <w:r w:rsidR="00903253" w:rsidRPr="00903253">
        <w:rPr>
          <w:rFonts w:eastAsiaTheme="minorEastAsia"/>
          <w:color w:val="auto"/>
        </w:rPr>
        <w:t>) are replaced</w:t>
      </w:r>
      <w:r w:rsidR="00BB022B" w:rsidRPr="00903253">
        <w:rPr>
          <w:rFonts w:eastAsiaTheme="minorEastAsia"/>
          <w:color w:val="auto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4"/>
        <w:gridCol w:w="930"/>
      </w:tblGrid>
      <w:tr w:rsidR="005949C9" w14:paraId="49B2921D" w14:textId="77777777" w:rsidTr="008303D2">
        <w:tc>
          <w:tcPr>
            <w:tcW w:w="7650" w:type="dxa"/>
          </w:tcPr>
          <w:p w14:paraId="053CC5DF" w14:textId="347DB211" w:rsidR="005949C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0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-</m:t>
                </m:r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D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0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∂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+</m:t>
                </m:r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v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0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z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077FB795" w14:textId="4E88D5A8" w:rsidR="005949C9" w:rsidRPr="00CE78D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21)</w:t>
            </w:r>
          </w:p>
        </w:tc>
      </w:tr>
    </w:tbl>
    <w:p w14:paraId="7C381BF7" w14:textId="1028970C" w:rsidR="005949C9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E508C2">
        <w:rPr>
          <w:rFonts w:eastAsiaTheme="minorEastAsia"/>
          <w:color w:val="auto"/>
        </w:rPr>
        <w:t xml:space="preserve">The first term is </w:t>
      </w:r>
      <w:r w:rsidR="0061725F">
        <w:rPr>
          <w:rFonts w:eastAsiaTheme="minorEastAsia"/>
          <w:color w:val="auto"/>
        </w:rPr>
        <w:t>isolated</w:t>
      </w:r>
      <w:r w:rsidRPr="00E508C2">
        <w:rPr>
          <w:rFonts w:eastAsiaTheme="minorEastAsia"/>
          <w:color w:val="auto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4"/>
        <w:gridCol w:w="930"/>
      </w:tblGrid>
      <w:tr w:rsidR="005949C9" w14:paraId="4C7A6DD9" w14:textId="77777777" w:rsidTr="008303D2">
        <w:tc>
          <w:tcPr>
            <w:tcW w:w="7650" w:type="dxa"/>
          </w:tcPr>
          <w:p w14:paraId="0F95C91F" w14:textId="2349CC44" w:rsidR="005949C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D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∂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-</m:t>
                </m:r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v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z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i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0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844" w:type="dxa"/>
          </w:tcPr>
          <w:p w14:paraId="00515D71" w14:textId="72796BB0" w:rsidR="005949C9" w:rsidRPr="00CE78D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22)</w:t>
            </w:r>
          </w:p>
        </w:tc>
      </w:tr>
    </w:tbl>
    <w:p w14:paraId="25DBA3F5" w14:textId="67C03080" w:rsidR="005949C9" w:rsidRPr="0064369C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4E743E">
        <w:rPr>
          <w:rFonts w:eastAsiaTheme="minorEastAsia"/>
          <w:color w:val="auto"/>
        </w:rPr>
        <w:t xml:space="preserve">The </w:t>
      </w:r>
      <w:r>
        <w:rPr>
          <w:rFonts w:eastAsiaTheme="minorEastAsia"/>
          <w:color w:val="auto"/>
        </w:rPr>
        <w:t xml:space="preserve">mean </w:t>
      </w:r>
      <w:r w:rsidRPr="004E743E">
        <w:rPr>
          <w:rFonts w:eastAsiaTheme="minorEastAsia"/>
          <w:color w:val="auto"/>
        </w:rPr>
        <w:t xml:space="preserve">residence time in a longitudinal </w:t>
      </w:r>
      <w:r>
        <w:rPr>
          <w:rFonts w:eastAsiaTheme="minorEastAsia"/>
          <w:color w:val="auto"/>
        </w:rPr>
        <w:t xml:space="preserve">flow </w:t>
      </w:r>
      <w:r w:rsidRPr="004E743E">
        <w:rPr>
          <w:rFonts w:eastAsiaTheme="minorEastAsia"/>
          <w:color w:val="auto"/>
        </w:rPr>
        <w:t>reactor is</w:t>
      </w:r>
      <w:r>
        <w:rPr>
          <w:rFonts w:eastAsiaTheme="minorEastAsia"/>
          <w:color w:val="auto"/>
        </w:rPr>
        <w:t xml:space="preserve"> </w:t>
      </w:r>
      <m:oMath>
        <m:f>
          <m:fPr>
            <m:type m:val="lin"/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/>
                <w:color w:val="auto"/>
                <w:lang w:val="es-ES"/>
              </w:rPr>
              <m:t>v</m:t>
            </m:r>
          </m:den>
        </m:f>
      </m:oMath>
      <w:r w:rsidR="00755998" w:rsidRPr="004E743E">
        <w:rPr>
          <w:rFonts w:eastAsiaTheme="minorEastAsia"/>
          <w:color w:val="auto"/>
        </w:rPr>
        <w:t xml:space="preserve">, </w:t>
      </w:r>
      <w:r w:rsidR="0064369C" w:rsidRPr="0064369C">
        <w:rPr>
          <w:rFonts w:eastAsiaTheme="minorEastAsia"/>
          <w:color w:val="auto"/>
        </w:rPr>
        <w:t>therefore</w:t>
      </w:r>
      <w:r w:rsidR="00755998" w:rsidRPr="004E743E">
        <w:rPr>
          <w:rFonts w:eastAsiaTheme="minorEastAsia"/>
          <w:color w:val="auto"/>
        </w:rPr>
        <w:t xml:space="preserve">, </w:t>
      </w:r>
      <m:oMath>
        <m:r>
          <w:rPr>
            <w:rFonts w:ascii="Cambria Math" w:eastAsiaTheme="minorEastAsia" w:hAnsi="Cambria Math"/>
            <w:color w:val="auto"/>
            <w:lang w:val="es-ES"/>
          </w:rPr>
          <m:t>v</m:t>
        </m:r>
        <m:f>
          <m:f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R</m:t>
                </m:r>
              </m:sub>
            </m:sSub>
          </m:den>
        </m:f>
      </m:oMath>
      <w:r w:rsidR="00755998" w:rsidRPr="004E743E">
        <w:rPr>
          <w:rFonts w:eastAsiaTheme="minorEastAsia"/>
          <w:color w:val="auto"/>
        </w:rPr>
        <w:t xml:space="preserve"> </w:t>
      </w:r>
      <w:r w:rsidR="0064369C" w:rsidRPr="0064369C">
        <w:rPr>
          <w:rFonts w:eastAsiaTheme="minorEastAsia"/>
          <w:color w:val="auto"/>
        </w:rPr>
        <w:t>is equal to 1</w:t>
      </w:r>
      <w:r w:rsidR="00755998" w:rsidRPr="004E743E">
        <w:rPr>
          <w:rFonts w:eastAsiaTheme="minorEastAsia"/>
          <w:color w:val="auto"/>
        </w:rPr>
        <w:t xml:space="preserve">. </w:t>
      </w:r>
      <w:r w:rsidR="00315785">
        <w:rPr>
          <w:rFonts w:eastAsiaTheme="minorEastAsia"/>
          <w:color w:val="auto"/>
        </w:rPr>
        <w:t>T</w:t>
      </w:r>
      <w:r w:rsidR="0064369C" w:rsidRPr="0064369C">
        <w:rPr>
          <w:rFonts w:eastAsiaTheme="minorEastAsia"/>
          <w:color w:val="auto"/>
        </w:rPr>
        <w:t xml:space="preserve">he expressions that define Da and Pe </w:t>
      </w:r>
      <w:r w:rsidR="00315785">
        <w:rPr>
          <w:rFonts w:eastAsiaTheme="minorEastAsia"/>
          <w:color w:val="auto"/>
        </w:rPr>
        <w:t xml:space="preserve">are </w:t>
      </w:r>
      <w:r w:rsidR="005E378E">
        <w:rPr>
          <w:rFonts w:eastAsiaTheme="minorEastAsia"/>
          <w:color w:val="auto"/>
        </w:rPr>
        <w:t>deducted</w:t>
      </w:r>
      <w:r w:rsidR="00315785">
        <w:rPr>
          <w:rFonts w:eastAsiaTheme="minorEastAsia"/>
          <w:color w:val="auto"/>
        </w:rPr>
        <w:t xml:space="preserve"> from Eq. </w:t>
      </w:r>
      <w:r w:rsidR="00315785" w:rsidRPr="0064369C">
        <w:rPr>
          <w:rFonts w:eastAsiaTheme="minorEastAsia"/>
          <w:color w:val="auto"/>
        </w:rPr>
        <w:t>(</w:t>
      </w:r>
      <w:r w:rsidR="005E378E">
        <w:rPr>
          <w:rFonts w:eastAsiaTheme="minorEastAsia"/>
          <w:color w:val="auto"/>
        </w:rPr>
        <w:t>S1.</w:t>
      </w:r>
      <w:r w:rsidR="00AC606E">
        <w:rPr>
          <w:rFonts w:eastAsiaTheme="minorEastAsia"/>
          <w:color w:val="auto"/>
        </w:rPr>
        <w:t>22</w:t>
      </w:r>
      <w:r w:rsidR="00315785" w:rsidRPr="0064369C">
        <w:rPr>
          <w:rFonts w:eastAsiaTheme="minorEastAsia"/>
          <w:color w:val="auto"/>
        </w:rPr>
        <w:t>)</w:t>
      </w:r>
      <w:r w:rsidR="0064369C" w:rsidRPr="0064369C">
        <w:rPr>
          <w:rFonts w:eastAsiaTheme="minorEastAsia"/>
          <w:color w:val="auto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4"/>
        <w:gridCol w:w="930"/>
      </w:tblGrid>
      <w:tr w:rsidR="005949C9" w14:paraId="23D874BA" w14:textId="77777777" w:rsidTr="008303D2">
        <w:tc>
          <w:tcPr>
            <w:tcW w:w="7650" w:type="dxa"/>
          </w:tcPr>
          <w:p w14:paraId="762DA213" w14:textId="7B0B2AFC" w:rsidR="005949C9" w:rsidRDefault="005949C9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Da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≡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i</m:t>
                    </m:r>
                  </m:sub>
                </m:sSub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0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844" w:type="dxa"/>
          </w:tcPr>
          <w:p w14:paraId="4FAFBC52" w14:textId="37254117" w:rsidR="005949C9" w:rsidRPr="00CE78D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23)</w:t>
            </w:r>
          </w:p>
        </w:tc>
      </w:tr>
      <w:tr w:rsidR="005949C9" w14:paraId="084A117E" w14:textId="77777777" w:rsidTr="008303D2">
        <w:tc>
          <w:tcPr>
            <w:tcW w:w="7650" w:type="dxa"/>
          </w:tcPr>
          <w:p w14:paraId="74218FB3" w14:textId="5FBB364E" w:rsidR="005949C9" w:rsidRDefault="005949C9" w:rsidP="00B23213">
            <w:pPr>
              <w:spacing w:before="240" w:after="200" w:line="480" w:lineRule="auto"/>
              <w:jc w:val="both"/>
              <w:rPr>
                <w:rFonts w:eastAsia="Times New Roman"/>
                <w:color w:val="auto"/>
                <w:lang w:val="es-ES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Pe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≡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CO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L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</m:num>
                  <m:den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CO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R</m:t>
                            </m:r>
                          </m:sub>
                        </m:sSub>
                      </m:e>
                    </m:d>
                  </m:den>
                </m:f>
              </m:oMath>
            </m:oMathPara>
          </w:p>
        </w:tc>
        <w:tc>
          <w:tcPr>
            <w:tcW w:w="844" w:type="dxa"/>
          </w:tcPr>
          <w:p w14:paraId="4692C987" w14:textId="2B3ED677" w:rsidR="005949C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24)</w:t>
            </w:r>
          </w:p>
        </w:tc>
      </w:tr>
    </w:tbl>
    <w:p w14:paraId="6818325A" w14:textId="0C21698F" w:rsidR="00B562DE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223422">
        <w:rPr>
          <w:rFonts w:eastAsiaTheme="minorEastAsia"/>
          <w:color w:val="auto"/>
        </w:rPr>
        <w:t>The negative sign in Eq</w:t>
      </w:r>
      <w:r>
        <w:rPr>
          <w:rFonts w:eastAsiaTheme="minorEastAsia"/>
          <w:color w:val="auto"/>
        </w:rPr>
        <w:t>.</w:t>
      </w:r>
      <w:r w:rsidRPr="00223422">
        <w:rPr>
          <w:rFonts w:eastAsiaTheme="minorEastAsia"/>
          <w:color w:val="auto"/>
        </w:rPr>
        <w:t xml:space="preserve"> (</w:t>
      </w:r>
      <w:r w:rsidR="005E378E">
        <w:rPr>
          <w:rFonts w:eastAsiaTheme="minorEastAsia"/>
          <w:color w:val="auto"/>
        </w:rPr>
        <w:t>S1.</w:t>
      </w:r>
      <w:r w:rsidR="00AC606E">
        <w:rPr>
          <w:rFonts w:eastAsiaTheme="minorEastAsia"/>
          <w:color w:val="auto"/>
        </w:rPr>
        <w:t>23</w:t>
      </w:r>
      <w:r w:rsidRPr="00223422">
        <w:rPr>
          <w:rFonts w:eastAsiaTheme="minorEastAsia"/>
          <w:color w:val="auto"/>
        </w:rPr>
        <w:t xml:space="preserve">) was conveniently chosen </w:t>
      </w:r>
      <w:r>
        <w:rPr>
          <w:rFonts w:eastAsiaTheme="minorEastAsia"/>
          <w:color w:val="auto"/>
        </w:rPr>
        <w:t xml:space="preserve">to </w:t>
      </w:r>
      <w:r w:rsidRPr="00223422">
        <w:rPr>
          <w:rFonts w:eastAsiaTheme="minorEastAsia"/>
          <w:color w:val="auto"/>
        </w:rPr>
        <w:t>express</w:t>
      </w:r>
      <w:r>
        <w:rPr>
          <w:rFonts w:eastAsiaTheme="minorEastAsia"/>
          <w:color w:val="auto"/>
        </w:rPr>
        <w:t xml:space="preserve"> the </w:t>
      </w:r>
      <w:r w:rsidRPr="00223422">
        <w:rPr>
          <w:rFonts w:eastAsiaTheme="minorEastAsia"/>
          <w:color w:val="auto"/>
        </w:rPr>
        <w:t>positive Da</w:t>
      </w:r>
      <w:r w:rsidR="00BA65A3">
        <w:rPr>
          <w:rFonts w:eastAsiaTheme="minorEastAsia"/>
          <w:color w:val="auto"/>
        </w:rPr>
        <w:t xml:space="preserve"> </w:t>
      </w:r>
      <w:proofErr w:type="gramStart"/>
      <w:r w:rsidR="00BA65A3">
        <w:rPr>
          <w:rFonts w:eastAsiaTheme="minorEastAsia"/>
          <w:color w:val="auto"/>
        </w:rPr>
        <w:t>on</w:t>
      </w:r>
      <w:r w:rsidRPr="00223422">
        <w:rPr>
          <w:rFonts w:eastAsiaTheme="minorEastAsia"/>
          <w:color w:val="auto"/>
        </w:rPr>
        <w:t xml:space="preserve"> mineralization</w:t>
      </w:r>
      <w:proofErr w:type="gramEnd"/>
      <w:r w:rsidRPr="00223422">
        <w:rPr>
          <w:rFonts w:eastAsiaTheme="minorEastAsia"/>
          <w:color w:val="auto"/>
        </w:rPr>
        <w:t xml:space="preserve"> reactions. We can rewrite the </w:t>
      </w:r>
      <w:r w:rsidR="00662379">
        <w:rPr>
          <w:rFonts w:eastAsiaTheme="minorEastAsia"/>
          <w:color w:val="auto"/>
        </w:rPr>
        <w:t>mass balance</w:t>
      </w:r>
      <w:r w:rsidR="00A27830">
        <w:rPr>
          <w:rFonts w:eastAsiaTheme="minorEastAsia"/>
          <w:color w:val="auto"/>
        </w:rPr>
        <w:t xml:space="preserve">, </w:t>
      </w:r>
      <w:r w:rsidRPr="00223422">
        <w:rPr>
          <w:rFonts w:eastAsiaTheme="minorEastAsia"/>
          <w:color w:val="auto"/>
        </w:rPr>
        <w:t>Eq. (</w:t>
      </w:r>
      <w:r w:rsidR="005E378E">
        <w:rPr>
          <w:rFonts w:eastAsiaTheme="minorEastAsia"/>
          <w:color w:val="auto"/>
        </w:rPr>
        <w:t>S1.</w:t>
      </w:r>
      <w:r w:rsidR="00AC606E">
        <w:rPr>
          <w:rFonts w:eastAsiaTheme="minorEastAsia"/>
          <w:color w:val="auto"/>
        </w:rPr>
        <w:t>22</w:t>
      </w:r>
      <w:r w:rsidRPr="00223422">
        <w:rPr>
          <w:rFonts w:eastAsiaTheme="minorEastAsia"/>
          <w:color w:val="auto"/>
        </w:rPr>
        <w:t>)</w:t>
      </w:r>
      <w:r w:rsidR="00A27830">
        <w:rPr>
          <w:rFonts w:eastAsiaTheme="minorEastAsia"/>
          <w:color w:val="auto"/>
        </w:rPr>
        <w:t>,</w:t>
      </w:r>
      <w:r w:rsidRPr="00223422">
        <w:rPr>
          <w:rFonts w:eastAsiaTheme="minorEastAsia"/>
          <w:color w:val="auto"/>
        </w:rPr>
        <w:t xml:space="preserve"> </w:t>
      </w:r>
      <w:r w:rsidR="00662379">
        <w:rPr>
          <w:rFonts w:eastAsiaTheme="minorEastAsia"/>
          <w:color w:val="auto"/>
        </w:rPr>
        <w:t>with</w:t>
      </w:r>
      <w:r w:rsidRPr="00223422">
        <w:rPr>
          <w:rFonts w:eastAsiaTheme="minorEastAsia"/>
          <w:color w:val="auto"/>
        </w:rPr>
        <w:t xml:space="preserve"> dimensionless </w:t>
      </w:r>
      <w:r w:rsidR="00662379" w:rsidRPr="00223422">
        <w:rPr>
          <w:rFonts w:eastAsiaTheme="minorEastAsia"/>
          <w:color w:val="auto"/>
        </w:rPr>
        <w:t>variables</w:t>
      </w:r>
      <w:r w:rsidRPr="00223422">
        <w:rPr>
          <w:rFonts w:eastAsiaTheme="minorEastAsia"/>
          <w:color w:val="auto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4"/>
        <w:gridCol w:w="930"/>
      </w:tblGrid>
      <w:tr w:rsidR="005949C9" w14:paraId="60E76897" w14:textId="77777777" w:rsidTr="008303D2">
        <w:tc>
          <w:tcPr>
            <w:tcW w:w="7650" w:type="dxa"/>
          </w:tcPr>
          <w:p w14:paraId="12EF98F0" w14:textId="1D021761" w:rsidR="005949C9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Pe</m:t>
                    </m:r>
                  </m:den>
                </m:f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∂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z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-</m:t>
                </m:r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Da</m:t>
                </m:r>
              </m:oMath>
            </m:oMathPara>
          </w:p>
        </w:tc>
        <w:tc>
          <w:tcPr>
            <w:tcW w:w="844" w:type="dxa"/>
          </w:tcPr>
          <w:p w14:paraId="0CCAF360" w14:textId="24B6552B" w:rsidR="005949C9" w:rsidRPr="00CE78D9" w:rsidRDefault="005949C9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 w:rsidR="00697386">
              <w:rPr>
                <w:rFonts w:eastAsiaTheme="minorEastAsia"/>
                <w:iCs/>
                <w:color w:val="auto"/>
                <w:lang w:val="es-ES"/>
              </w:rPr>
              <w:t>S1.</w:t>
            </w:r>
            <w:r>
              <w:rPr>
                <w:rFonts w:eastAsiaTheme="minorEastAsia"/>
                <w:color w:val="auto"/>
              </w:rPr>
              <w:t>25)</w:t>
            </w:r>
          </w:p>
        </w:tc>
      </w:tr>
    </w:tbl>
    <w:p w14:paraId="4802D885" w14:textId="05E757E3" w:rsidR="00452674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452674">
        <w:rPr>
          <w:rFonts w:eastAsiaTheme="minorEastAsia"/>
          <w:color w:val="auto"/>
        </w:rPr>
        <w:t>Eq</w:t>
      </w:r>
      <w:r>
        <w:rPr>
          <w:rFonts w:eastAsiaTheme="minorEastAsia"/>
          <w:color w:val="auto"/>
        </w:rPr>
        <w:t>.</w:t>
      </w:r>
      <w:r w:rsidRPr="00452674">
        <w:rPr>
          <w:rFonts w:eastAsiaTheme="minorEastAsia"/>
          <w:color w:val="auto"/>
        </w:rPr>
        <w:t xml:space="preserve"> (</w:t>
      </w:r>
      <w:r w:rsidR="005E378E">
        <w:rPr>
          <w:rFonts w:eastAsiaTheme="minorEastAsia"/>
          <w:color w:val="auto"/>
        </w:rPr>
        <w:t>S1.</w:t>
      </w:r>
      <w:r w:rsidR="00AC606E">
        <w:rPr>
          <w:rFonts w:eastAsiaTheme="minorEastAsia"/>
          <w:color w:val="auto"/>
        </w:rPr>
        <w:t>25</w:t>
      </w:r>
      <w:r w:rsidRPr="00452674">
        <w:rPr>
          <w:rFonts w:eastAsiaTheme="minorEastAsia"/>
          <w:color w:val="auto"/>
        </w:rPr>
        <w:t xml:space="preserve">) is the continuity equation of </w:t>
      </w:r>
      <m:oMath>
        <m:r>
          <w:rPr>
            <w:rFonts w:ascii="Cambria Math" w:eastAsiaTheme="minorEastAsia" w:hAnsi="Cambria Math"/>
            <w:color w:val="auto"/>
            <w:lang w:val="es-ES"/>
          </w:rPr>
          <m:t>i</m:t>
        </m:r>
      </m:oMath>
      <w:r>
        <w:rPr>
          <w:rFonts w:eastAsiaTheme="minorEastAsia"/>
          <w:color w:val="auto"/>
        </w:rPr>
        <w:t xml:space="preserve"> as function of dimensionless variables applied for </w:t>
      </w:r>
      <w:r w:rsidRPr="00452674">
        <w:rPr>
          <w:rFonts w:eastAsiaTheme="minorEastAsia"/>
          <w:color w:val="auto"/>
        </w:rPr>
        <w:t>any</w:t>
      </w:r>
      <w:r w:rsidR="00B0686A">
        <w:rPr>
          <w:rFonts w:eastAsiaTheme="minorEastAsia"/>
          <w:color w:val="auto"/>
        </w:rPr>
        <w:t xml:space="preserve"> </w:t>
      </w:r>
      <w:r w:rsidR="00B0686A" w:rsidRPr="00452674">
        <w:rPr>
          <w:rFonts w:eastAsiaTheme="minorEastAsia"/>
          <w:color w:val="auto"/>
        </w:rPr>
        <w:t>function</w:t>
      </w:r>
      <w:r w:rsidR="00B0686A">
        <w:rPr>
          <w:rFonts w:eastAsiaTheme="minorEastAsia"/>
          <w:color w:val="auto"/>
        </w:rPr>
        <w:t xml:space="preserve"> of the</w:t>
      </w:r>
      <w:r w:rsidRPr="00452674">
        <w:rPr>
          <w:rFonts w:eastAsiaTheme="minorEastAsia"/>
          <w:color w:val="auto"/>
        </w:rPr>
        <w:t xml:space="preserve"> reaction rate</w:t>
      </w:r>
      <w:r w:rsidR="00AC606E">
        <w:rPr>
          <w:rFonts w:eastAsiaTheme="minorEastAsia"/>
          <w:color w:val="auto"/>
        </w:rPr>
        <w:t xml:space="preserve">, </w:t>
      </w:r>
      <m:oMath>
        <m:r>
          <w:rPr>
            <w:rFonts w:ascii="Cambria Math" w:eastAsiaTheme="minorEastAsia" w:hAnsi="Cambria Math"/>
            <w:color w:val="auto"/>
            <w:lang w:val="es-ES"/>
          </w:rPr>
          <m:t>Da</m:t>
        </m:r>
        <m:r>
          <w:rPr>
            <w:rFonts w:ascii="Cambria Math" w:eastAsiaTheme="minorEastAsia" w:hAnsi="Cambria Math"/>
            <w:color w:val="auto"/>
          </w:rPr>
          <m:t>=f</m:t>
        </m:r>
        <m:d>
          <m:dPr>
            <m:ctrlPr>
              <w:rPr>
                <w:rFonts w:ascii="Cambria Math" w:eastAsiaTheme="minorEastAsia" w:hAnsi="Cambria Math"/>
                <w:i/>
                <w:color w:val="auto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</w:rPr>
              <m:t>t,z</m:t>
            </m:r>
          </m:e>
        </m:d>
      </m:oMath>
      <w:r w:rsidR="00DC2407">
        <w:rPr>
          <w:rFonts w:eastAsiaTheme="minorEastAsia"/>
          <w:color w:val="auto"/>
        </w:rPr>
        <w:t xml:space="preserve">, and </w:t>
      </w:r>
      <m:oMath>
        <m:r>
          <w:rPr>
            <w:rFonts w:ascii="Cambria Math" w:eastAsiaTheme="minorEastAsia" w:hAnsi="Cambria Math"/>
            <w:color w:val="auto"/>
            <w:lang w:val="es-ES"/>
          </w:rPr>
          <m:t>Pe</m:t>
        </m:r>
      </m:oMath>
      <w:r w:rsidRPr="00452674">
        <w:rPr>
          <w:rFonts w:eastAsiaTheme="minorEastAsia"/>
          <w:color w:val="auto"/>
        </w:rPr>
        <w:t>.</w:t>
      </w:r>
    </w:p>
    <w:p w14:paraId="3ACE52A9" w14:textId="2F989F0D" w:rsidR="002340FE" w:rsidRDefault="002340FE" w:rsidP="002340FE">
      <w:pPr>
        <w:spacing w:line="480" w:lineRule="auto"/>
        <w:jc w:val="both"/>
        <w:rPr>
          <w:rFonts w:eastAsiaTheme="minorEastAsia"/>
          <w:color w:val="auto"/>
        </w:rPr>
      </w:pPr>
    </w:p>
    <w:p w14:paraId="0D1A8347" w14:textId="77777777" w:rsidR="00BA0E1C" w:rsidRPr="002340FE" w:rsidRDefault="00BA0E1C" w:rsidP="002340FE">
      <w:pPr>
        <w:spacing w:line="480" w:lineRule="auto"/>
        <w:jc w:val="both"/>
        <w:rPr>
          <w:rFonts w:eastAsiaTheme="minorEastAsia"/>
          <w:color w:val="auto"/>
        </w:rPr>
      </w:pPr>
    </w:p>
    <w:p w14:paraId="45AEC6DA" w14:textId="38555417" w:rsidR="00B40412" w:rsidRPr="006A169E" w:rsidRDefault="001E0AC3" w:rsidP="00B40412">
      <w:pPr>
        <w:pStyle w:val="Ttulo1"/>
        <w:spacing w:line="480" w:lineRule="auto"/>
        <w:ind w:left="360"/>
        <w:rPr>
          <w:bCs/>
        </w:rPr>
      </w:pPr>
      <w:r w:rsidRPr="006A169E">
        <w:rPr>
          <w:bCs/>
        </w:rPr>
        <w:lastRenderedPageBreak/>
        <w:t xml:space="preserve">S2: </w:t>
      </w:r>
      <w:r w:rsidR="006A169E" w:rsidRPr="006A169E">
        <w:rPr>
          <w:bCs/>
        </w:rPr>
        <w:t xml:space="preserve">Continuity equation </w:t>
      </w:r>
      <w:r w:rsidR="006A169E">
        <w:rPr>
          <w:bCs/>
        </w:rPr>
        <w:t>as</w:t>
      </w:r>
      <w:r w:rsidR="006A169E" w:rsidRPr="006A169E">
        <w:rPr>
          <w:bCs/>
        </w:rPr>
        <w:t xml:space="preserve"> Damköhler</w:t>
      </w:r>
      <w:r w:rsidR="006A169E">
        <w:rPr>
          <w:bCs/>
        </w:rPr>
        <w:t xml:space="preserve"> </w:t>
      </w:r>
      <w:r w:rsidR="006A169E" w:rsidRPr="006A169E">
        <w:rPr>
          <w:bCs/>
        </w:rPr>
        <w:t xml:space="preserve">function for kinetic </w:t>
      </w:r>
      <w:r w:rsidR="006A169E">
        <w:rPr>
          <w:bCs/>
        </w:rPr>
        <w:t>rates</w:t>
      </w:r>
      <w:r w:rsidR="006A169E" w:rsidRPr="006A169E">
        <w:rPr>
          <w:bCs/>
        </w:rPr>
        <w:t xml:space="preserve"> described by the power law</w:t>
      </w:r>
    </w:p>
    <w:p w14:paraId="444721E4" w14:textId="77777777" w:rsidR="001E0AC3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>
        <w:rPr>
          <w:rFonts w:eastAsiaTheme="minorEastAsia"/>
          <w:color w:val="auto"/>
        </w:rPr>
        <w:t xml:space="preserve">Let’s consider a </w:t>
      </w:r>
      <w:r w:rsidR="00866C19">
        <w:rPr>
          <w:rFonts w:eastAsiaTheme="minorEastAsia"/>
          <w:color w:val="auto"/>
        </w:rPr>
        <w:t>reaction</w:t>
      </w:r>
      <w:r w:rsidR="00417116" w:rsidRPr="00866C19">
        <w:rPr>
          <w:rFonts w:eastAsiaTheme="minorEastAsia"/>
          <w:color w:val="auto"/>
        </w:rPr>
        <w:t xml:space="preserve"> that follow</w:t>
      </w:r>
      <w:r>
        <w:rPr>
          <w:rFonts w:eastAsiaTheme="minorEastAsia"/>
          <w:color w:val="auto"/>
        </w:rPr>
        <w:t>s</w:t>
      </w:r>
      <w:r w:rsidR="00B276D6">
        <w:rPr>
          <w:rFonts w:eastAsiaTheme="minorEastAsia"/>
          <w:color w:val="auto"/>
        </w:rPr>
        <w:t xml:space="preserve"> a</w:t>
      </w:r>
      <w:r w:rsidR="007373A4">
        <w:rPr>
          <w:rFonts w:eastAsiaTheme="minorEastAsia"/>
          <w:color w:val="auto"/>
        </w:rPr>
        <w:t>n</w:t>
      </w:r>
      <w:r w:rsidR="00417116" w:rsidRPr="00866C19">
        <w:rPr>
          <w:rFonts w:eastAsiaTheme="minorEastAsia"/>
          <w:color w:val="auto"/>
        </w:rPr>
        <w:t xml:space="preserve"> </w:t>
      </w:r>
      <w:r w:rsidR="00B276D6" w:rsidRPr="008C2EC0">
        <w:rPr>
          <w:rFonts w:eastAsiaTheme="minorEastAsia"/>
          <w:color w:val="auto"/>
        </w:rPr>
        <w:t>n-</w:t>
      </w:r>
      <w:proofErr w:type="spellStart"/>
      <w:r w:rsidR="00B276D6" w:rsidRPr="008C2EC0">
        <w:rPr>
          <w:rFonts w:eastAsiaTheme="minorEastAsia"/>
          <w:color w:val="auto"/>
        </w:rPr>
        <w:t>th</w:t>
      </w:r>
      <w:proofErr w:type="spellEnd"/>
      <w:r w:rsidR="00B276D6" w:rsidRPr="008C2EC0">
        <w:rPr>
          <w:rFonts w:eastAsiaTheme="minorEastAsia"/>
          <w:color w:val="auto"/>
        </w:rPr>
        <w:t xml:space="preserve"> power reaction rate</w:t>
      </w:r>
      <w:r w:rsidR="00D14028">
        <w:rPr>
          <w:rFonts w:eastAsiaTheme="minorEastAsia"/>
          <w:color w:val="auto"/>
        </w:rPr>
        <w:t>,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1E0AC3" w14:paraId="24BDCBD4" w14:textId="77777777" w:rsidTr="008303D2">
        <w:tc>
          <w:tcPr>
            <w:tcW w:w="7650" w:type="dxa"/>
          </w:tcPr>
          <w:p w14:paraId="6DD7551D" w14:textId="6AC85F2A" w:rsidR="001E0AC3" w:rsidRDefault="001E0AC3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k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844" w:type="dxa"/>
          </w:tcPr>
          <w:p w14:paraId="78E92F05" w14:textId="47F36126" w:rsidR="001E0AC3" w:rsidRPr="00CE78D9" w:rsidRDefault="001E0AC3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1)</w:t>
            </w:r>
          </w:p>
        </w:tc>
      </w:tr>
    </w:tbl>
    <w:p w14:paraId="7CB1F4B6" w14:textId="77777777" w:rsidR="001E0AC3" w:rsidRPr="00866C19" w:rsidRDefault="008C2EC0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8C2EC0">
        <w:rPr>
          <w:rFonts w:eastAsiaTheme="minorEastAsia"/>
          <w:color w:val="auto"/>
        </w:rPr>
        <w:t xml:space="preserve">where </w:t>
      </w:r>
      <m:oMath>
        <m:r>
          <w:rPr>
            <w:rFonts w:ascii="Cambria Math" w:hAnsi="Cambria Math"/>
            <w:color w:val="auto"/>
            <w:lang w:val="es-ES"/>
          </w:rPr>
          <m:t>k</m:t>
        </m:r>
      </m:oMath>
      <w:r w:rsidRPr="008C2EC0">
        <w:rPr>
          <w:rFonts w:eastAsiaTheme="minorEastAsia"/>
          <w:color w:val="auto"/>
        </w:rPr>
        <w:t xml:space="preserve"> is the kinetic </w:t>
      </w:r>
      <w:proofErr w:type="gramStart"/>
      <w:r w:rsidRPr="008C2EC0">
        <w:rPr>
          <w:rFonts w:eastAsiaTheme="minorEastAsia"/>
          <w:color w:val="auto"/>
        </w:rPr>
        <w:t>constant</w:t>
      </w:r>
      <w:r w:rsidR="00BB022B">
        <w:rPr>
          <w:rFonts w:eastAsiaTheme="minorEastAsia"/>
          <w:color w:val="auto"/>
        </w:rPr>
        <w:t>.</w:t>
      </w:r>
      <w:proofErr w:type="gramEnd"/>
      <w:r w:rsidR="00BB022B">
        <w:rPr>
          <w:rFonts w:eastAsiaTheme="minorEastAsia"/>
          <w:color w:val="auto"/>
        </w:rPr>
        <w:t xml:space="preserve"> Also, </w:t>
      </w:r>
      <w:r w:rsidR="00866C19" w:rsidRPr="00866C19">
        <w:rPr>
          <w:rFonts w:eastAsiaTheme="minorEastAsia"/>
          <w:color w:val="auto"/>
        </w:rPr>
        <w:t xml:space="preserve">the concentration as a function of the conversion </w:t>
      </w:r>
      <w:r w:rsidR="00BB022B">
        <w:rPr>
          <w:rFonts w:eastAsiaTheme="minorEastAsia"/>
          <w:color w:val="auto"/>
        </w:rPr>
        <w:t xml:space="preserve">is expressed </w:t>
      </w:r>
      <w:r w:rsidR="00866C19" w:rsidRPr="00866C19">
        <w:rPr>
          <w:rFonts w:eastAsiaTheme="minorEastAsia"/>
          <w:color w:val="auto"/>
        </w:rPr>
        <w:t>as follows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1E0AC3" w14:paraId="79FE3D3A" w14:textId="77777777" w:rsidTr="008303D2">
        <w:tc>
          <w:tcPr>
            <w:tcW w:w="7650" w:type="dxa"/>
          </w:tcPr>
          <w:p w14:paraId="5205E60C" w14:textId="19161B04" w:rsidR="001E0AC3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</w:rPr>
                      <m:t>0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auto"/>
                  </w:rPr>
                  <m:t>(1-</m:t>
                </m:r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X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)</m:t>
                </m:r>
              </m:oMath>
            </m:oMathPara>
          </w:p>
        </w:tc>
        <w:tc>
          <w:tcPr>
            <w:tcW w:w="844" w:type="dxa"/>
          </w:tcPr>
          <w:p w14:paraId="475744FB" w14:textId="28784618" w:rsidR="001E0AC3" w:rsidRPr="00CE78D9" w:rsidRDefault="001E0AC3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2)</w:t>
            </w:r>
          </w:p>
        </w:tc>
      </w:tr>
    </w:tbl>
    <w:p w14:paraId="3BF1C829" w14:textId="458FE902" w:rsidR="005A382C" w:rsidRPr="00866C19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2F5B55">
        <w:rPr>
          <w:rFonts w:eastAsiaTheme="minorEastAsia"/>
          <w:color w:val="auto"/>
        </w:rPr>
        <w:t xml:space="preserve">where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lang w:val="es-E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i</m:t>
                </m:r>
              </m:sub>
            </m:sSub>
          </m:e>
          <m:sup>
            <m:r>
              <w:rPr>
                <w:rFonts w:ascii="Cambria Math" w:eastAsiaTheme="minorEastAsia" w:hAnsi="Cambria Math"/>
                <w:color w:val="auto"/>
              </w:rPr>
              <m:t>0</m:t>
            </m:r>
          </m:sup>
        </m:sSup>
      </m:oMath>
      <w:r w:rsidRPr="002F5B55">
        <w:rPr>
          <w:rFonts w:eastAsiaTheme="minorEastAsia"/>
          <w:color w:val="auto"/>
        </w:rPr>
        <w:t xml:space="preserve"> is the initial concentration and equal to the </w:t>
      </w:r>
      <w:r w:rsidR="00937496">
        <w:rPr>
          <w:rFonts w:eastAsiaTheme="minorEastAsia"/>
          <w:color w:val="auto"/>
        </w:rPr>
        <w:t xml:space="preserve">reactor inlet </w:t>
      </w:r>
      <w:r w:rsidRPr="002F5B55">
        <w:rPr>
          <w:rFonts w:eastAsiaTheme="minorEastAsia"/>
          <w:color w:val="auto"/>
        </w:rPr>
        <w:t xml:space="preserve">concentrat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0</m:t>
            </m:r>
          </m:sub>
        </m:sSub>
      </m:oMath>
      <w:r w:rsidRPr="002F5B55">
        <w:rPr>
          <w:rFonts w:eastAsiaTheme="minorEastAsia"/>
        </w:rPr>
        <w:t>.</w:t>
      </w:r>
      <w:r w:rsidRPr="002F5B55">
        <w:rPr>
          <w:rFonts w:eastAsiaTheme="minorEastAsia"/>
          <w:color w:val="auto"/>
        </w:rPr>
        <w:t xml:space="preserve"> </w:t>
      </w:r>
      <w:r w:rsidR="00937496">
        <w:rPr>
          <w:rFonts w:eastAsiaTheme="minorEastAsia"/>
          <w:color w:val="auto"/>
        </w:rPr>
        <w:t xml:space="preserve">Now, </w:t>
      </w:r>
      <w:r w:rsidR="00866C19" w:rsidRPr="001A6684">
        <w:rPr>
          <w:rFonts w:eastAsiaTheme="minorEastAsia"/>
          <w:color w:val="auto"/>
        </w:rPr>
        <w:t xml:space="preserve">Eq. </w:t>
      </w:r>
      <w:r w:rsidR="00866C19" w:rsidRPr="00866C19">
        <w:rPr>
          <w:rFonts w:eastAsiaTheme="minorEastAsia"/>
          <w:color w:val="auto"/>
        </w:rPr>
        <w:t>(</w:t>
      </w:r>
      <w:r w:rsidR="005A382C">
        <w:rPr>
          <w:rFonts w:eastAsiaTheme="minorEastAsia"/>
          <w:color w:val="auto"/>
        </w:rPr>
        <w:t>S2.</w:t>
      </w:r>
      <w:r w:rsidR="006D549A">
        <w:rPr>
          <w:rFonts w:eastAsiaTheme="minorEastAsia"/>
          <w:color w:val="auto"/>
        </w:rPr>
        <w:t>2</w:t>
      </w:r>
      <w:r w:rsidR="00866C19" w:rsidRPr="00866C19">
        <w:rPr>
          <w:rFonts w:eastAsiaTheme="minorEastAsia"/>
          <w:color w:val="auto"/>
        </w:rPr>
        <w:t>) is replaced in the reaction rate to obtain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5A382C" w14:paraId="017C28F2" w14:textId="77777777" w:rsidTr="008303D2">
        <w:tc>
          <w:tcPr>
            <w:tcW w:w="7650" w:type="dxa"/>
          </w:tcPr>
          <w:p w14:paraId="4598949A" w14:textId="46670B57" w:rsidR="005A382C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-</m:t>
                    </m:r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k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0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color w:val="auto"/>
                      </w:rPr>
                      <m:t>(1-</m:t>
                    </m:r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X</m:t>
                    </m:r>
                    <m:r>
                      <w:rPr>
                        <w:rFonts w:ascii="Cambria Math" w:eastAsiaTheme="minorEastAsia" w:hAnsi="Cambria Math"/>
                        <w:color w:val="auto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n</m:t>
                    </m:r>
                  </m:sup>
                </m:sSup>
              </m:oMath>
            </m:oMathPara>
          </w:p>
        </w:tc>
        <w:tc>
          <w:tcPr>
            <w:tcW w:w="844" w:type="dxa"/>
          </w:tcPr>
          <w:p w14:paraId="0989AB45" w14:textId="6E7E7AE2" w:rsidR="005A382C" w:rsidRPr="00CE78D9" w:rsidRDefault="005A382C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3)</w:t>
            </w:r>
          </w:p>
        </w:tc>
      </w:tr>
    </w:tbl>
    <w:p w14:paraId="6203417F" w14:textId="62908255" w:rsidR="00C81535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D233CE">
        <w:rPr>
          <w:rFonts w:eastAsiaTheme="minorEastAsia"/>
          <w:color w:val="auto"/>
        </w:rPr>
        <w:t xml:space="preserve">So, </w:t>
      </w:r>
      <w:r w:rsidR="006D549A">
        <w:rPr>
          <w:rFonts w:eastAsiaTheme="minorEastAsia"/>
          <w:color w:val="auto"/>
        </w:rPr>
        <w:t xml:space="preserve">the </w:t>
      </w:r>
      <w:r w:rsidRPr="00D233CE">
        <w:rPr>
          <w:rFonts w:eastAsiaTheme="minorEastAsia"/>
          <w:color w:val="auto"/>
        </w:rPr>
        <w:t xml:space="preserve">Eq. </w:t>
      </w:r>
      <w:r w:rsidR="00E355BB">
        <w:rPr>
          <w:rFonts w:eastAsiaTheme="minorEastAsia"/>
          <w:color w:val="auto"/>
        </w:rPr>
        <w:t>(</w:t>
      </w:r>
      <w:r w:rsidR="00E355BB" w:rsidRPr="00C81535">
        <w:rPr>
          <w:rFonts w:eastAsiaTheme="minorEastAsia"/>
          <w:iCs/>
          <w:color w:val="auto"/>
        </w:rPr>
        <w:t>S1.</w:t>
      </w:r>
      <w:r w:rsidR="00E355BB">
        <w:rPr>
          <w:rFonts w:eastAsiaTheme="minorEastAsia"/>
          <w:color w:val="auto"/>
        </w:rPr>
        <w:t>23)</w:t>
      </w:r>
      <w:r w:rsidRPr="00D233CE">
        <w:rPr>
          <w:rFonts w:eastAsiaTheme="minorEastAsia"/>
          <w:color w:val="auto"/>
        </w:rPr>
        <w:t xml:space="preserve"> is as follows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81535" w14:paraId="14E1DF0E" w14:textId="77777777" w:rsidTr="008303D2">
        <w:tc>
          <w:tcPr>
            <w:tcW w:w="7650" w:type="dxa"/>
          </w:tcPr>
          <w:p w14:paraId="31F4965B" w14:textId="372327A5" w:rsidR="00C81535" w:rsidRDefault="00C81535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Da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(1-</m:t>
                    </m:r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X</m:t>
                    </m:r>
                    <m:r>
                      <w:rPr>
                        <w:rFonts w:ascii="Cambria Math" w:eastAsiaTheme="minorEastAsia" w:hAnsi="Cambria Math"/>
                        <w:color w:val="auto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n</m:t>
                    </m:r>
                  </m:sup>
                </m:s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k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0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n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lang w:val="es-E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lang w:val="es-ES"/>
                              </w:rPr>
                              <m:t>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0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844" w:type="dxa"/>
          </w:tcPr>
          <w:p w14:paraId="0F38E625" w14:textId="284D09EE" w:rsidR="00C81535" w:rsidRPr="00CE78D9" w:rsidRDefault="00C81535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4)</w:t>
            </w:r>
          </w:p>
        </w:tc>
      </w:tr>
    </w:tbl>
    <w:p w14:paraId="4E63675B" w14:textId="70E71D30" w:rsidR="00C81535" w:rsidRPr="00D233CE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D233CE">
        <w:rPr>
          <w:rFonts w:eastAsiaTheme="minorEastAsia"/>
          <w:color w:val="auto"/>
        </w:rPr>
        <w:t xml:space="preserve">Note that the second factor on the right side is the </w:t>
      </w:r>
      <m:oMath>
        <m:r>
          <w:rPr>
            <w:rFonts w:ascii="Cambria Math" w:eastAsiaTheme="minorEastAsia" w:hAnsi="Cambria Math"/>
            <w:color w:val="auto"/>
            <w:lang w:val="es-ES"/>
          </w:rPr>
          <m:t>Da</m:t>
        </m:r>
      </m:oMath>
      <w:r w:rsidR="006D549A">
        <w:rPr>
          <w:rFonts w:eastAsiaTheme="minorEastAsia"/>
          <w:color w:val="auto"/>
        </w:rPr>
        <w:t xml:space="preserve"> number</w:t>
      </w:r>
      <w:r w:rsidRPr="00D233CE">
        <w:rPr>
          <w:rFonts w:eastAsiaTheme="minorEastAsia"/>
          <w:color w:val="auto"/>
        </w:rPr>
        <w:t xml:space="preserve"> evaluated at the </w:t>
      </w:r>
      <w:r w:rsidR="000D5AAD">
        <w:rPr>
          <w:rFonts w:eastAsiaTheme="minorEastAsia"/>
          <w:color w:val="auto"/>
        </w:rPr>
        <w:t xml:space="preserve">reactor </w:t>
      </w:r>
      <w:r w:rsidR="003E2434">
        <w:rPr>
          <w:rFonts w:eastAsiaTheme="minorEastAsia"/>
          <w:color w:val="auto"/>
        </w:rPr>
        <w:t>inlet</w:t>
      </w:r>
      <w:r w:rsidR="00C81535">
        <w:rPr>
          <w:rFonts w:eastAsiaTheme="minorEastAsia"/>
          <w:color w:val="auto"/>
        </w:rPr>
        <w:t xml:space="preserve"> </w:t>
      </w:r>
      <w:r w:rsidR="00C81535" w:rsidRPr="00D233CE">
        <w:rPr>
          <w:rFonts w:eastAsiaTheme="minorEastAsia"/>
          <w:color w:val="auto"/>
        </w:rPr>
        <w:t>(E</w:t>
      </w:r>
      <w:r w:rsidR="00C81535">
        <w:rPr>
          <w:rFonts w:eastAsiaTheme="minorEastAsia"/>
          <w:color w:val="auto"/>
        </w:rPr>
        <w:t>q.</w:t>
      </w:r>
      <w:r w:rsidR="00C81535" w:rsidRPr="00D233CE">
        <w:rPr>
          <w:rFonts w:eastAsiaTheme="minorEastAsia"/>
          <w:color w:val="auto"/>
        </w:rPr>
        <w:t xml:space="preserve"> </w:t>
      </w:r>
      <w:r w:rsidR="00C81535">
        <w:rPr>
          <w:rFonts w:eastAsiaTheme="minorEastAsia"/>
          <w:color w:val="auto"/>
        </w:rPr>
        <w:t>S1.23</w:t>
      </w:r>
      <w:r w:rsidR="00C81535" w:rsidRPr="00D233CE">
        <w:rPr>
          <w:rFonts w:eastAsiaTheme="minorEastAsia"/>
          <w:color w:val="auto"/>
        </w:rPr>
        <w:t>)</w:t>
      </w:r>
      <w:r w:rsidR="00767D2F">
        <w:rPr>
          <w:rFonts w:eastAsiaTheme="minorEastAsia"/>
          <w:color w:val="auto"/>
        </w:rPr>
        <w:t xml:space="preserve">. </w:t>
      </w:r>
      <w:r w:rsidR="003E2434">
        <w:rPr>
          <w:rFonts w:eastAsiaTheme="minorEastAsia"/>
          <w:color w:val="auto"/>
        </w:rPr>
        <w:t>W</w:t>
      </w:r>
      <w:r w:rsidR="00767D2F" w:rsidRPr="00767D2F">
        <w:rPr>
          <w:rFonts w:eastAsiaTheme="minorEastAsia"/>
          <w:color w:val="auto"/>
        </w:rPr>
        <w:t xml:space="preserve">e </w:t>
      </w:r>
      <w:r w:rsidR="003E2434">
        <w:rPr>
          <w:rFonts w:eastAsiaTheme="minorEastAsia"/>
          <w:color w:val="auto"/>
        </w:rPr>
        <w:t xml:space="preserve">call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Da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0</m:t>
            </m:r>
          </m:sub>
        </m:sSub>
      </m:oMath>
      <w:r w:rsidR="003E2434">
        <w:rPr>
          <w:rFonts w:eastAsiaTheme="minorEastAsia"/>
          <w:color w:val="auto"/>
        </w:rPr>
        <w:t xml:space="preserve"> to</w:t>
      </w:r>
      <w:r w:rsidR="00767D2F">
        <w:rPr>
          <w:rFonts w:eastAsiaTheme="minorEastAsia"/>
          <w:color w:val="auto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81535" w14:paraId="76F17324" w14:textId="77777777" w:rsidTr="008303D2">
        <w:tc>
          <w:tcPr>
            <w:tcW w:w="7650" w:type="dxa"/>
          </w:tcPr>
          <w:p w14:paraId="5680DF34" w14:textId="354BB051" w:rsidR="00C81535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D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</w:rPr>
                  <m:t>≡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auto"/>
                        <w:lang w:val="es-ES"/>
                      </w:rPr>
                      <m:t>k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0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  <w:color w:val="auto"/>
                            <w:lang w:val="es-ES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color w:val="auto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0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44" w:type="dxa"/>
          </w:tcPr>
          <w:p w14:paraId="28FFC33B" w14:textId="1BBD94AC" w:rsidR="00C81535" w:rsidRPr="00CE78D9" w:rsidRDefault="00C81535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5)</w:t>
            </w:r>
          </w:p>
        </w:tc>
      </w:tr>
    </w:tbl>
    <w:p w14:paraId="47AD3924" w14:textId="48471475" w:rsidR="003E2434" w:rsidRPr="000D5AAD" w:rsidRDefault="00BB022B" w:rsidP="00C81535">
      <w:pPr>
        <w:spacing w:after="200" w:line="480" w:lineRule="auto"/>
        <w:jc w:val="both"/>
        <w:rPr>
          <w:rFonts w:eastAsiaTheme="minorEastAsia"/>
          <w:color w:val="auto"/>
        </w:rPr>
      </w:pPr>
      <w:r>
        <w:rPr>
          <w:rFonts w:eastAsiaTheme="minorEastAsia"/>
          <w:color w:val="auto"/>
        </w:rPr>
        <w:t>T</w:t>
      </w:r>
      <w:r w:rsidRPr="000D5AAD">
        <w:rPr>
          <w:rFonts w:eastAsiaTheme="minorEastAsia"/>
          <w:color w:val="auto"/>
        </w:rPr>
        <w:t xml:space="preserve">he Damköhler number </w:t>
      </w:r>
      <w:r w:rsidR="006D549A">
        <w:rPr>
          <w:rFonts w:eastAsiaTheme="minorEastAsia"/>
          <w:color w:val="auto"/>
        </w:rPr>
        <w:t>(</w:t>
      </w:r>
      <m:oMath>
        <m:r>
          <w:rPr>
            <w:rFonts w:ascii="Cambria Math" w:eastAsiaTheme="minorEastAsia" w:hAnsi="Cambria Math"/>
            <w:color w:val="auto"/>
            <w:lang w:val="es-ES"/>
          </w:rPr>
          <m:t>Da</m:t>
        </m:r>
      </m:oMath>
      <w:r w:rsidR="006D549A">
        <w:rPr>
          <w:rFonts w:eastAsiaTheme="minorEastAsia"/>
          <w:color w:val="auto"/>
        </w:rPr>
        <w:t xml:space="preserve">) </w:t>
      </w:r>
      <w:r w:rsidRPr="000D5AAD">
        <w:rPr>
          <w:rFonts w:eastAsiaTheme="minorEastAsia"/>
          <w:color w:val="auto"/>
        </w:rPr>
        <w:t>is usually defined in the above way</w:t>
      </w:r>
      <w:r w:rsidR="00EC5A1A">
        <w:rPr>
          <w:rFonts w:eastAsiaTheme="minorEastAsia"/>
          <w:color w:val="auto"/>
        </w:rPr>
        <w:t xml:space="preserve"> in the literature</w:t>
      </w:r>
      <w:r w:rsidRPr="000D5AAD">
        <w:rPr>
          <w:rFonts w:eastAsiaTheme="minorEastAsia"/>
          <w:color w:val="auto"/>
        </w:rPr>
        <w:t xml:space="preserve">. However, there are differences between the </w:t>
      </w:r>
      <m:oMath>
        <m:r>
          <w:rPr>
            <w:rFonts w:ascii="Cambria Math" w:eastAsiaTheme="minorEastAsia" w:hAnsi="Cambria Math"/>
            <w:color w:val="auto"/>
            <w:lang w:val="es-ES"/>
          </w:rPr>
          <m:t>Da</m:t>
        </m:r>
      </m:oMath>
      <w:r w:rsidRPr="000D5AAD">
        <w:rPr>
          <w:rFonts w:eastAsiaTheme="minorEastAsia"/>
          <w:color w:val="auto"/>
        </w:rPr>
        <w:t xml:space="preserve"> at any point</w:t>
      </w:r>
      <w:r w:rsidR="006D549A">
        <w:rPr>
          <w:rFonts w:eastAsiaTheme="minorEastAsia"/>
          <w:color w:val="auto"/>
        </w:rPr>
        <w:t xml:space="preserve"> and time</w:t>
      </w:r>
      <w:r w:rsidRPr="000D5AAD">
        <w:rPr>
          <w:rFonts w:eastAsiaTheme="minorEastAsia"/>
          <w:color w:val="auto"/>
        </w:rPr>
        <w:t xml:space="preserve"> and the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Da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0</m:t>
            </m:r>
          </m:sub>
        </m:sSub>
      </m:oMath>
      <w:r w:rsidRPr="000D5AAD">
        <w:rPr>
          <w:rFonts w:eastAsiaTheme="minorEastAsia"/>
          <w:color w:val="auto"/>
        </w:rPr>
        <w:t xml:space="preserve"> at entry.  </w:t>
      </w:r>
    </w:p>
    <w:p w14:paraId="2B60E0BF" w14:textId="77777777" w:rsidR="00023695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1E3F4A">
        <w:rPr>
          <w:rFonts w:eastAsiaTheme="minorEastAsia"/>
          <w:color w:val="auto"/>
        </w:rPr>
        <w:t>Therefore, for a system that follows a</w:t>
      </w:r>
      <w:r>
        <w:rPr>
          <w:rFonts w:eastAsiaTheme="minorEastAsia"/>
          <w:color w:val="auto"/>
        </w:rPr>
        <w:t xml:space="preserve"> </w:t>
      </w:r>
      <w:r w:rsidRPr="001E3F4A">
        <w:rPr>
          <w:rFonts w:eastAsiaTheme="minorEastAsia"/>
          <w:color w:val="auto"/>
        </w:rPr>
        <w:t>reaction rate</w:t>
      </w:r>
      <w:r>
        <w:rPr>
          <w:rFonts w:eastAsiaTheme="minorEastAsia"/>
          <w:color w:val="auto"/>
        </w:rPr>
        <w:t xml:space="preserve"> of</w:t>
      </w:r>
      <w:r w:rsidRPr="001E3F4A">
        <w:rPr>
          <w:rFonts w:eastAsiaTheme="minorEastAsia"/>
          <w:color w:val="auto"/>
        </w:rPr>
        <w:t xml:space="preserve"> </w:t>
      </w:r>
      <w:r>
        <w:rPr>
          <w:rFonts w:eastAsiaTheme="minorEastAsia"/>
          <w:color w:val="auto"/>
        </w:rPr>
        <w:t>n-</w:t>
      </w:r>
      <w:r w:rsidRPr="001E3F4A">
        <w:rPr>
          <w:rFonts w:eastAsiaTheme="minorEastAsia"/>
          <w:color w:val="auto"/>
        </w:rPr>
        <w:t>power law we have to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023695" w14:paraId="6C6270E5" w14:textId="77777777" w:rsidTr="008303D2">
        <w:tc>
          <w:tcPr>
            <w:tcW w:w="7650" w:type="dxa"/>
          </w:tcPr>
          <w:p w14:paraId="3E9ADAF3" w14:textId="36DCAE7E" w:rsidR="00023695" w:rsidRDefault="00023695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w:lastRenderedPageBreak/>
                  <m:t>Da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auto"/>
                      </w:rPr>
                      <m:t>(1-</m:t>
                    </m:r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X</m:t>
                    </m:r>
                    <m:r>
                      <w:rPr>
                        <w:rFonts w:ascii="Cambria Math" w:eastAsiaTheme="minorEastAsia" w:hAnsi="Cambria Math"/>
                        <w:color w:val="auto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n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D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55CE74C4" w14:textId="56D9569C" w:rsidR="00023695" w:rsidRPr="00CE78D9" w:rsidRDefault="00023695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6)</w:t>
            </w:r>
          </w:p>
        </w:tc>
      </w:tr>
    </w:tbl>
    <w:p w14:paraId="0A83C4DE" w14:textId="74EF89DC" w:rsidR="00DC1AAB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1E3F4A">
        <w:rPr>
          <w:rFonts w:eastAsiaTheme="minorEastAsia"/>
          <w:color w:val="auto"/>
        </w:rPr>
        <w:t xml:space="preserve">This equation relates the </w:t>
      </w:r>
      <m:oMath>
        <m:r>
          <w:rPr>
            <w:rFonts w:ascii="Cambria Math" w:eastAsiaTheme="minorEastAsia" w:hAnsi="Cambria Math"/>
            <w:color w:val="auto"/>
            <w:lang w:val="es-ES"/>
          </w:rPr>
          <m:t>Da</m:t>
        </m:r>
      </m:oMath>
      <w:r w:rsidRPr="001E3F4A">
        <w:rPr>
          <w:rFonts w:eastAsiaTheme="minorEastAsia"/>
          <w:color w:val="auto"/>
        </w:rPr>
        <w:t xml:space="preserve"> at any point </w:t>
      </w:r>
      <w:r w:rsidR="00342048">
        <w:rPr>
          <w:rFonts w:eastAsiaTheme="minorEastAsia"/>
          <w:color w:val="auto"/>
        </w:rPr>
        <w:t>(at z-coordinate)</w:t>
      </w:r>
      <w:r w:rsidR="006D549A">
        <w:rPr>
          <w:rFonts w:eastAsiaTheme="minorEastAsia"/>
          <w:color w:val="auto"/>
        </w:rPr>
        <w:t xml:space="preserve"> and any time</w:t>
      </w:r>
      <w:r w:rsidR="00342048">
        <w:rPr>
          <w:rFonts w:eastAsiaTheme="minorEastAsia"/>
          <w:color w:val="auto"/>
        </w:rPr>
        <w:t xml:space="preserve"> </w:t>
      </w:r>
      <w:r w:rsidRPr="001E3F4A">
        <w:rPr>
          <w:rFonts w:eastAsiaTheme="minorEastAsia"/>
          <w:color w:val="auto"/>
        </w:rPr>
        <w:t>within the reactor to the conversion and the in</w:t>
      </w:r>
      <w:r w:rsidR="000E7F3C">
        <w:rPr>
          <w:rFonts w:eastAsiaTheme="minorEastAsia"/>
          <w:color w:val="auto"/>
        </w:rPr>
        <w:t>let</w:t>
      </w:r>
      <w:r w:rsidRPr="001E3F4A">
        <w:rPr>
          <w:rFonts w:eastAsiaTheme="minorEastAsia"/>
          <w:color w:val="auto"/>
        </w:rPr>
        <w:t xml:space="preserve"> properties. For </w:t>
      </w:r>
      <m:oMath>
        <m:r>
          <w:rPr>
            <w:rFonts w:ascii="Cambria Math" w:eastAsiaTheme="minorEastAsia" w:hAnsi="Cambria Math"/>
            <w:color w:val="auto"/>
            <w:lang w:val="es-ES"/>
          </w:rPr>
          <m:t>n</m:t>
        </m:r>
      </m:oMath>
      <w:r w:rsidRPr="001E3F4A">
        <w:rPr>
          <w:rFonts w:eastAsiaTheme="minorEastAsia"/>
          <w:color w:val="auto"/>
        </w:rPr>
        <w:t xml:space="preserve"> = 0, </w:t>
      </w:r>
      <m:oMath>
        <m:r>
          <w:rPr>
            <w:rFonts w:ascii="Cambria Math" w:eastAsiaTheme="minorEastAsia" w:hAnsi="Cambria Math"/>
            <w:color w:val="auto"/>
            <w:lang w:val="es-ES"/>
          </w:rPr>
          <m:t>Da</m:t>
        </m:r>
      </m:oMath>
      <w:r w:rsidRPr="001E3F4A">
        <w:rPr>
          <w:rFonts w:eastAsiaTheme="minorEastAsia"/>
          <w:color w:val="auto"/>
        </w:rPr>
        <w:t xml:space="preserve"> is constant </w:t>
      </w:r>
      <w:r w:rsidR="00730E4B">
        <w:rPr>
          <w:rFonts w:eastAsiaTheme="minorEastAsia"/>
          <w:color w:val="auto"/>
        </w:rPr>
        <w:t xml:space="preserve">in all space </w:t>
      </w:r>
      <w:r w:rsidRPr="001E3F4A">
        <w:rPr>
          <w:rFonts w:eastAsiaTheme="minorEastAsia"/>
          <w:color w:val="auto"/>
        </w:rPr>
        <w:t>and equal to its value at the in</w:t>
      </w:r>
      <w:r w:rsidR="000E7F3C">
        <w:rPr>
          <w:rFonts w:eastAsiaTheme="minorEastAsia"/>
          <w:color w:val="auto"/>
        </w:rPr>
        <w:t>let</w:t>
      </w:r>
      <w:r w:rsidRPr="001E3F4A">
        <w:rPr>
          <w:rFonts w:eastAsiaTheme="minorEastAsia"/>
          <w:color w:val="auto"/>
        </w:rPr>
        <w:t>.</w:t>
      </w:r>
    </w:p>
    <w:p w14:paraId="7C2420F5" w14:textId="774ED03F" w:rsidR="00370D44" w:rsidRDefault="00724C2C" w:rsidP="00E054BA">
      <w:pPr>
        <w:spacing w:after="200" w:line="480" w:lineRule="auto"/>
        <w:jc w:val="both"/>
        <w:rPr>
          <w:rFonts w:eastAsiaTheme="minorEastAsia"/>
          <w:color w:val="auto"/>
        </w:rPr>
      </w:pPr>
      <w:r>
        <w:rPr>
          <w:rFonts w:eastAsiaTheme="minorEastAsia"/>
          <w:color w:val="auto"/>
        </w:rPr>
        <w:t xml:space="preserve">From </w:t>
      </w:r>
      <w:proofErr w:type="spellStart"/>
      <w:r w:rsidR="00BB022B">
        <w:rPr>
          <w:rFonts w:eastAsiaTheme="minorEastAsia"/>
          <w:color w:val="auto"/>
        </w:rPr>
        <w:t>E</w:t>
      </w:r>
      <w:r w:rsidR="00BB022B" w:rsidRPr="00370D44">
        <w:rPr>
          <w:rFonts w:eastAsiaTheme="minorEastAsia"/>
          <w:color w:val="auto"/>
        </w:rPr>
        <w:t>q</w:t>
      </w:r>
      <w:r w:rsidR="00BB022B">
        <w:rPr>
          <w:rFonts w:eastAsiaTheme="minorEastAsia"/>
          <w:color w:val="auto"/>
        </w:rPr>
        <w:t>s</w:t>
      </w:r>
      <w:proofErr w:type="spellEnd"/>
      <w:r w:rsidR="00BB022B">
        <w:rPr>
          <w:rFonts w:eastAsiaTheme="minorEastAsia"/>
          <w:color w:val="auto"/>
        </w:rPr>
        <w:t>.</w:t>
      </w:r>
      <w:r w:rsidR="00BB022B" w:rsidRPr="00370D44">
        <w:rPr>
          <w:rFonts w:eastAsiaTheme="minorEastAsia"/>
          <w:color w:val="auto"/>
        </w:rPr>
        <w:t xml:space="preserve"> </w:t>
      </w:r>
      <w:r w:rsidR="00023695">
        <w:rPr>
          <w:rFonts w:eastAsiaTheme="minorEastAsia"/>
          <w:color w:val="auto"/>
        </w:rPr>
        <w:t>(</w:t>
      </w:r>
      <w:r w:rsidR="00023695" w:rsidRPr="00023695">
        <w:rPr>
          <w:rFonts w:eastAsiaTheme="minorEastAsia"/>
          <w:iCs/>
          <w:color w:val="auto"/>
        </w:rPr>
        <w:t>S1.</w:t>
      </w:r>
      <w:r w:rsidR="00023695">
        <w:rPr>
          <w:rFonts w:eastAsiaTheme="minorEastAsia"/>
          <w:color w:val="auto"/>
        </w:rPr>
        <w:t>18)</w:t>
      </w:r>
      <w:r w:rsidR="00BB022B" w:rsidRPr="00370D44">
        <w:rPr>
          <w:rFonts w:eastAsiaTheme="minorEastAsia"/>
          <w:color w:val="auto"/>
        </w:rPr>
        <w:t xml:space="preserve"> and </w:t>
      </w:r>
      <w:r w:rsidR="00023695">
        <w:rPr>
          <w:rFonts w:eastAsiaTheme="minorEastAsia"/>
          <w:color w:val="auto"/>
        </w:rPr>
        <w:t>(</w:t>
      </w:r>
      <w:r w:rsidR="00023695" w:rsidRPr="00023695">
        <w:rPr>
          <w:rFonts w:eastAsiaTheme="minorEastAsia"/>
          <w:iCs/>
          <w:color w:val="auto"/>
        </w:rPr>
        <w:t>S2.</w:t>
      </w:r>
      <w:r w:rsidR="00023695">
        <w:rPr>
          <w:rFonts w:eastAsiaTheme="minorEastAsia"/>
          <w:color w:val="auto"/>
        </w:rPr>
        <w:t>2)</w:t>
      </w:r>
      <w:r w:rsidR="00BB022B" w:rsidRPr="00370D44">
        <w:rPr>
          <w:rFonts w:eastAsiaTheme="minorEastAsia"/>
          <w:color w:val="auto"/>
        </w:rPr>
        <w:t xml:space="preserve"> we obtain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023695" w14:paraId="666A25ED" w14:textId="77777777" w:rsidTr="008303D2">
        <w:tc>
          <w:tcPr>
            <w:tcW w:w="7650" w:type="dxa"/>
          </w:tcPr>
          <w:p w14:paraId="5ED66009" w14:textId="63F50487" w:rsidR="00023695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bCs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=(1-</m:t>
                </m:r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X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)</m:t>
                </m:r>
              </m:oMath>
            </m:oMathPara>
          </w:p>
        </w:tc>
        <w:tc>
          <w:tcPr>
            <w:tcW w:w="844" w:type="dxa"/>
          </w:tcPr>
          <w:p w14:paraId="612F15F4" w14:textId="106E62DB" w:rsidR="00023695" w:rsidRPr="00CE78D9" w:rsidRDefault="00023695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7)</w:t>
            </w:r>
          </w:p>
        </w:tc>
      </w:tr>
    </w:tbl>
    <w:p w14:paraId="40AE02AD" w14:textId="2A1EDC09" w:rsidR="00CA2F37" w:rsidRPr="009D3E9B" w:rsidRDefault="009D3E9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9D3E9B">
        <w:rPr>
          <w:rFonts w:eastAsiaTheme="minorEastAsia"/>
          <w:color w:val="auto"/>
        </w:rPr>
        <w:t>Substituting Eq. S2.7 into S2.6,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A2F37" w14:paraId="7295370F" w14:textId="77777777" w:rsidTr="008303D2">
        <w:tc>
          <w:tcPr>
            <w:tcW w:w="7650" w:type="dxa"/>
          </w:tcPr>
          <w:p w14:paraId="46F10EB2" w14:textId="3E534BAC" w:rsidR="00CA2F37" w:rsidRDefault="00CA2F3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auto"/>
                    <w:lang w:val="es-ES"/>
                  </w:rPr>
                  <m:t>Da</m:t>
                </m:r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n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D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28CD99E2" w14:textId="04D77BD9" w:rsidR="00CA2F37" w:rsidRPr="00CE78D9" w:rsidRDefault="00CA2F37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8)</w:t>
            </w:r>
          </w:p>
        </w:tc>
      </w:tr>
    </w:tbl>
    <w:p w14:paraId="5D46DD24" w14:textId="77777777" w:rsidR="00CA2F37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CA2F37">
        <w:rPr>
          <w:rFonts w:eastAsiaTheme="minorEastAsia"/>
          <w:color w:val="auto"/>
        </w:rPr>
        <w:t xml:space="preserve">Substituting </w:t>
      </w:r>
      <m:oMath>
        <m:r>
          <w:rPr>
            <w:rFonts w:ascii="Cambria Math" w:eastAsiaTheme="minorEastAsia" w:hAnsi="Cambria Math"/>
            <w:color w:val="auto"/>
            <w:lang w:val="es-ES"/>
          </w:rPr>
          <m:t>Da</m:t>
        </m:r>
      </m:oMath>
      <w:r w:rsidR="00CA2F37">
        <w:rPr>
          <w:rFonts w:eastAsiaTheme="minorEastAsia"/>
          <w:color w:val="auto"/>
        </w:rPr>
        <w:t xml:space="preserve"> at Eq. </w:t>
      </w:r>
      <w:r w:rsidR="00CA2F37" w:rsidRPr="00CA2F37">
        <w:rPr>
          <w:rFonts w:eastAsiaTheme="minorEastAsia"/>
          <w:color w:val="auto"/>
        </w:rPr>
        <w:t>(</w:t>
      </w:r>
      <w:r w:rsidR="00CA2F37" w:rsidRPr="00CA2F37">
        <w:rPr>
          <w:rFonts w:eastAsiaTheme="minorEastAsia"/>
          <w:iCs/>
          <w:color w:val="auto"/>
        </w:rPr>
        <w:t>S1.</w:t>
      </w:r>
      <w:r w:rsidR="00CA2F37" w:rsidRPr="00CA2F37">
        <w:rPr>
          <w:rFonts w:eastAsiaTheme="minorEastAsia"/>
          <w:color w:val="auto"/>
        </w:rPr>
        <w:t>25)</w:t>
      </w:r>
      <w:r w:rsidR="00CA2F37">
        <w:rPr>
          <w:rFonts w:eastAsiaTheme="minorEastAsia"/>
          <w:color w:val="auto"/>
        </w:rPr>
        <w:t>,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844"/>
      </w:tblGrid>
      <w:tr w:rsidR="00CA2F37" w14:paraId="327DC356" w14:textId="77777777" w:rsidTr="008303D2">
        <w:tc>
          <w:tcPr>
            <w:tcW w:w="7650" w:type="dxa"/>
          </w:tcPr>
          <w:p w14:paraId="029E9868" w14:textId="4D853ADC" w:rsidR="00CA2F37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Pe</m:t>
                    </m:r>
                  </m:den>
                </m:f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∂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</w:rPr>
                          <m:t>i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lang w:val="es-ES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∂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z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z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n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D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19497798" w14:textId="4E973F04" w:rsidR="00CA2F37" w:rsidRPr="00CE78D9" w:rsidRDefault="00CA2F37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9)</w:t>
            </w:r>
          </w:p>
        </w:tc>
      </w:tr>
    </w:tbl>
    <w:p w14:paraId="2E4644BC" w14:textId="54D6DAB7" w:rsidR="002241F6" w:rsidRDefault="00BB022B" w:rsidP="00E054BA">
      <w:pPr>
        <w:spacing w:after="200" w:line="480" w:lineRule="auto"/>
        <w:jc w:val="both"/>
        <w:rPr>
          <w:rFonts w:eastAsiaTheme="minorEastAsia"/>
          <w:color w:val="auto"/>
        </w:rPr>
      </w:pPr>
      <w:r w:rsidRPr="000928A8">
        <w:rPr>
          <w:rFonts w:eastAsiaTheme="minorEastAsia"/>
          <w:color w:val="auto"/>
        </w:rPr>
        <w:t>Eq. (</w:t>
      </w:r>
      <w:r w:rsidR="00CA2F37">
        <w:rPr>
          <w:rFonts w:eastAsiaTheme="minorEastAsia"/>
          <w:color w:val="auto"/>
        </w:rPr>
        <w:t>S2.9</w:t>
      </w:r>
      <w:r w:rsidRPr="000928A8">
        <w:rPr>
          <w:rFonts w:eastAsiaTheme="minorEastAsia"/>
          <w:color w:val="auto"/>
        </w:rPr>
        <w:t>) is specifically for systems that obey a reaction rate expressed by power law</w:t>
      </w:r>
      <w:r w:rsidR="00E521D2" w:rsidRPr="000928A8">
        <w:rPr>
          <w:rFonts w:eastAsiaTheme="minorEastAsia"/>
          <w:color w:val="auto"/>
        </w:rPr>
        <w:t>.</w:t>
      </w:r>
      <w:r w:rsidR="00850AF8" w:rsidRPr="000928A8">
        <w:rPr>
          <w:rFonts w:eastAsiaTheme="minorEastAsia"/>
          <w:color w:val="auto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Da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0</m:t>
            </m:r>
          </m:sub>
        </m:sSub>
      </m:oMath>
      <w:r w:rsidR="00850AF8" w:rsidRPr="000928A8">
        <w:rPr>
          <w:rFonts w:eastAsiaTheme="minorEastAsia"/>
          <w:color w:val="auto"/>
        </w:rPr>
        <w:t xml:space="preserve"> </w:t>
      </w:r>
      <w:r w:rsidR="0057496B">
        <w:rPr>
          <w:rFonts w:eastAsiaTheme="minorEastAsia"/>
          <w:color w:val="auto"/>
        </w:rPr>
        <w:t>can be a</w:t>
      </w:r>
      <w:r w:rsidR="00742322" w:rsidRPr="00742322">
        <w:rPr>
          <w:rFonts w:eastAsiaTheme="minorEastAsia"/>
          <w:color w:val="auto"/>
        </w:rPr>
        <w:t xml:space="preserve"> constant value</w:t>
      </w:r>
      <w:r w:rsidR="0057496B">
        <w:rPr>
          <w:rFonts w:eastAsiaTheme="minorEastAsia"/>
          <w:color w:val="auto"/>
        </w:rPr>
        <w:t xml:space="preserve"> or function of time</w:t>
      </w:r>
      <w:r w:rsidR="007373A4">
        <w:rPr>
          <w:rFonts w:eastAsiaTheme="minorEastAsia"/>
          <w:color w:val="auto"/>
        </w:rPr>
        <w:t>,</w:t>
      </w:r>
      <w:r w:rsidR="00742322" w:rsidRPr="00742322">
        <w:rPr>
          <w:rFonts w:eastAsiaTheme="minorEastAsia"/>
          <w:color w:val="auto"/>
        </w:rPr>
        <w:t xml:space="preserve"> and this equation can be solved to determine the conversion </w:t>
      </w:r>
      <w:r w:rsidR="008A6843">
        <w:rPr>
          <w:rFonts w:eastAsiaTheme="minorEastAsia"/>
          <w:color w:val="auto"/>
        </w:rPr>
        <w:t xml:space="preserve">(or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  <w:color w:val="auto"/>
                <w:lang w:val="es-ES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/>
                <w:color w:val="auto"/>
                <w:lang w:val="es-ES"/>
              </w:rPr>
              <m:t>C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/>
                <w:color w:val="auto"/>
                <w:lang w:val="es-ES"/>
              </w:rPr>
              <m:t>i</m:t>
            </m:r>
          </m:sub>
        </m:sSub>
      </m:oMath>
      <w:r w:rsidR="008A6843">
        <w:rPr>
          <w:rFonts w:eastAsiaTheme="minorEastAsia"/>
          <w:color w:val="auto"/>
        </w:rPr>
        <w:t xml:space="preserve">) </w:t>
      </w:r>
      <w:r w:rsidR="00742322" w:rsidRPr="00742322">
        <w:rPr>
          <w:rFonts w:eastAsiaTheme="minorEastAsia"/>
          <w:color w:val="auto"/>
        </w:rPr>
        <w:t>at the reactor outlet as a function of</w:t>
      </w:r>
      <w:r w:rsidR="00850AF8" w:rsidRPr="00742322">
        <w:rPr>
          <w:rFonts w:eastAsiaTheme="minorEastAsia"/>
          <w:color w:val="auto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lang w:val="es-ES"/>
              </w:rPr>
              <m:t>Da</m:t>
            </m:r>
          </m:e>
          <m:sub>
            <m:r>
              <w:rPr>
                <w:rFonts w:ascii="Cambria Math" w:eastAsiaTheme="minorEastAsia" w:hAnsi="Cambria Math"/>
                <w:color w:val="auto"/>
              </w:rPr>
              <m:t>0</m:t>
            </m:r>
          </m:sub>
        </m:sSub>
      </m:oMath>
      <w:r w:rsidR="00850AF8" w:rsidRPr="00742322">
        <w:rPr>
          <w:rFonts w:eastAsiaTheme="minorEastAsia"/>
          <w:color w:val="auto"/>
        </w:rPr>
        <w:t>.</w:t>
      </w:r>
    </w:p>
    <w:p w14:paraId="7684D743" w14:textId="04CD1E0F" w:rsidR="00CA2F37" w:rsidRPr="00F371FE" w:rsidRDefault="00F371FE" w:rsidP="00CA2F37">
      <w:pPr>
        <w:spacing w:after="200" w:line="480" w:lineRule="auto"/>
        <w:jc w:val="both"/>
        <w:rPr>
          <w:rFonts w:eastAsiaTheme="minorEastAsia"/>
          <w:color w:val="auto"/>
        </w:rPr>
      </w:pPr>
      <w:r w:rsidRPr="00F371FE">
        <w:rPr>
          <w:rFonts w:eastAsiaTheme="minorEastAsia"/>
          <w:color w:val="auto"/>
        </w:rPr>
        <w:t>If advection is the dominant mass transport</w:t>
      </w:r>
      <w:r>
        <w:rPr>
          <w:rFonts w:eastAsiaTheme="minorEastAsia"/>
          <w:color w:val="auto"/>
        </w:rPr>
        <w:t xml:space="preserve">, then, </w:t>
      </w:r>
      <m:oMath>
        <m:f>
          <m:fPr>
            <m:ctrlPr>
              <w:rPr>
                <w:rFonts w:ascii="Cambria Math" w:eastAsiaTheme="minorEastAsia" w:hAnsi="Cambria Math"/>
                <w:i/>
                <w:color w:val="auto"/>
                <w:lang w:val="es-ES"/>
              </w:rPr>
            </m:ctrlPr>
          </m:fPr>
          <m:num>
            <m:r>
              <w:rPr>
                <w:rFonts w:ascii="Cambria Math" w:eastAsiaTheme="minorEastAsia" w:hAnsi="Cambria Math"/>
                <w:color w:val="auto"/>
              </w:rPr>
              <m:t>1</m:t>
            </m:r>
          </m:num>
          <m:den>
            <m:r>
              <w:rPr>
                <w:rFonts w:ascii="Cambria Math" w:eastAsiaTheme="minorEastAsia" w:hAnsi="Cambria Math"/>
                <w:color w:val="auto"/>
                <w:lang w:val="es-ES"/>
              </w:rPr>
              <m:t>Pe</m:t>
            </m:r>
          </m:den>
        </m:f>
        <m:r>
          <w:rPr>
            <w:rFonts w:ascii="Cambria Math" w:eastAsiaTheme="minorEastAsia" w:hAnsi="Cambria Math"/>
            <w:color w:val="auto"/>
          </w:rPr>
          <m:t>≈0</m:t>
        </m:r>
      </m:oMath>
      <w:r w:rsidR="00CA2F37" w:rsidRPr="00F371FE">
        <w:rPr>
          <w:rFonts w:eastAsiaTheme="minorEastAsia"/>
          <w:color w:val="auto"/>
        </w:rPr>
        <w:t xml:space="preserve">, </w:t>
      </w:r>
      <w:r>
        <w:rPr>
          <w:rFonts w:eastAsiaTheme="minorEastAsia"/>
          <w:color w:val="auto"/>
        </w:rPr>
        <w:t>the Eq.</w:t>
      </w:r>
      <w:r w:rsidRPr="00F371FE">
        <w:rPr>
          <w:rFonts w:eastAsiaTheme="minorEastAsia"/>
          <w:color w:val="auto"/>
        </w:rPr>
        <w:t xml:space="preserve"> (S2.9) becom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74"/>
        <w:gridCol w:w="930"/>
      </w:tblGrid>
      <w:tr w:rsidR="00CA2F37" w:rsidRPr="00CE78D9" w14:paraId="1BD421D9" w14:textId="77777777" w:rsidTr="008303D2">
        <w:tc>
          <w:tcPr>
            <w:tcW w:w="7650" w:type="dxa"/>
          </w:tcPr>
          <w:p w14:paraId="61431A9A" w14:textId="6668FAFC" w:rsidR="00CA2F37" w:rsidRDefault="009C0227" w:rsidP="00B23213">
            <w:pPr>
              <w:spacing w:before="240" w:after="200" w:line="480" w:lineRule="auto"/>
              <w:jc w:val="both"/>
              <w:rPr>
                <w:rFonts w:eastAsiaTheme="minorEastAsia"/>
                <w:color w:val="auto"/>
                <w:lang w:val="es-CO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t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CO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CO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∂</m:t>
                    </m:r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z</m:t>
                    </m:r>
                  </m:den>
                </m:f>
                <m:r>
                  <w:rPr>
                    <w:rFonts w:ascii="Cambria Math" w:eastAsiaTheme="minorEastAsia" w:hAnsi="Cambria Math"/>
                    <w:color w:val="auto"/>
                  </w:rPr>
                  <m:t>-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/>
                            <w:bCs/>
                            <w:i/>
                            <w:color w:val="auto"/>
                            <w:lang w:val="es-ES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C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  <w:color w:val="auto"/>
                            <w:lang w:val="es-ES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n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lang w:val="es-E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lang w:val="es-ES"/>
                      </w:rPr>
                      <m:t>D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44" w:type="dxa"/>
          </w:tcPr>
          <w:p w14:paraId="66606A1F" w14:textId="28F3B925" w:rsidR="00CA2F37" w:rsidRPr="00CE78D9" w:rsidRDefault="00CA2F37" w:rsidP="00B23213">
            <w:pPr>
              <w:spacing w:before="240" w:after="200" w:line="480" w:lineRule="auto"/>
              <w:jc w:val="right"/>
              <w:rPr>
                <w:rFonts w:eastAsiaTheme="minorEastAsia"/>
                <w:color w:val="auto"/>
              </w:rPr>
            </w:pPr>
            <w:r>
              <w:rPr>
                <w:rFonts w:eastAsiaTheme="minorEastAsia"/>
                <w:color w:val="auto"/>
              </w:rPr>
              <w:t>(</w:t>
            </w:r>
            <w:r>
              <w:rPr>
                <w:rFonts w:eastAsiaTheme="minorEastAsia"/>
                <w:iCs/>
                <w:color w:val="auto"/>
                <w:lang w:val="es-ES"/>
              </w:rPr>
              <w:t>S2.</w:t>
            </w:r>
            <w:r>
              <w:rPr>
                <w:rFonts w:eastAsiaTheme="minorEastAsia"/>
                <w:color w:val="auto"/>
              </w:rPr>
              <w:t>10)</w:t>
            </w:r>
          </w:p>
        </w:tc>
      </w:tr>
    </w:tbl>
    <w:p w14:paraId="621E160A" w14:textId="08D51369" w:rsidR="004809F6" w:rsidRDefault="004809F6" w:rsidP="00FF51B2">
      <w:pPr>
        <w:spacing w:after="200" w:line="480" w:lineRule="auto"/>
        <w:jc w:val="both"/>
      </w:pPr>
    </w:p>
    <w:sectPr w:rsidR="004809F6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26393A" w14:textId="77777777" w:rsidR="009C0227" w:rsidRDefault="009C0227">
      <w:r>
        <w:separator/>
      </w:r>
    </w:p>
  </w:endnote>
  <w:endnote w:type="continuationSeparator" w:id="0">
    <w:p w14:paraId="6123A47D" w14:textId="77777777" w:rsidR="009C0227" w:rsidRDefault="009C02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11106505"/>
      <w:docPartObj>
        <w:docPartGallery w:val="Page Numbers (Bottom of Page)"/>
        <w:docPartUnique/>
      </w:docPartObj>
    </w:sdtPr>
    <w:sdtEndPr/>
    <w:sdtContent>
      <w:p w14:paraId="68621A5B" w14:textId="77777777" w:rsidR="00B23213" w:rsidRDefault="00B2321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699F558" w14:textId="77777777" w:rsidR="00B23213" w:rsidRDefault="00B2321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751CBF" w14:textId="77777777" w:rsidR="009C0227" w:rsidRDefault="009C0227">
      <w:r>
        <w:separator/>
      </w:r>
    </w:p>
  </w:footnote>
  <w:footnote w:type="continuationSeparator" w:id="0">
    <w:p w14:paraId="1759FAA8" w14:textId="77777777" w:rsidR="009C0227" w:rsidRDefault="009C02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A22A3"/>
    <w:multiLevelType w:val="hybridMultilevel"/>
    <w:tmpl w:val="7EF625B6"/>
    <w:lvl w:ilvl="0" w:tplc="2D0EF0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BFF821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5E68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9EA3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4C634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FCFE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14F3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6E272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603F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D432A"/>
    <w:multiLevelType w:val="hybridMultilevel"/>
    <w:tmpl w:val="2D6AACBE"/>
    <w:lvl w:ilvl="0" w:tplc="65524F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8C484F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FC45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80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4461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D0F5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922D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1ECD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7613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73337A"/>
    <w:multiLevelType w:val="multilevel"/>
    <w:tmpl w:val="DA2449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B394A05"/>
    <w:multiLevelType w:val="multilevel"/>
    <w:tmpl w:val="2B70D3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A0sLQwNTYxNDY3NzdS0lEKTi0uzszPAykwNKkFAG7u6iMtAAAA"/>
  </w:docVars>
  <w:rsids>
    <w:rsidRoot w:val="003363EF"/>
    <w:rsid w:val="0000016D"/>
    <w:rsid w:val="0000040B"/>
    <w:rsid w:val="00001A67"/>
    <w:rsid w:val="00001F1C"/>
    <w:rsid w:val="00002074"/>
    <w:rsid w:val="000031A2"/>
    <w:rsid w:val="0000499D"/>
    <w:rsid w:val="00005F79"/>
    <w:rsid w:val="000064A5"/>
    <w:rsid w:val="00007D21"/>
    <w:rsid w:val="00007DFF"/>
    <w:rsid w:val="00010C86"/>
    <w:rsid w:val="00011FD9"/>
    <w:rsid w:val="00012749"/>
    <w:rsid w:val="00014514"/>
    <w:rsid w:val="000148CD"/>
    <w:rsid w:val="00014A9C"/>
    <w:rsid w:val="00015A50"/>
    <w:rsid w:val="0002009B"/>
    <w:rsid w:val="000200C5"/>
    <w:rsid w:val="00021D8E"/>
    <w:rsid w:val="00022719"/>
    <w:rsid w:val="00023695"/>
    <w:rsid w:val="0002624F"/>
    <w:rsid w:val="0002642A"/>
    <w:rsid w:val="00026B7F"/>
    <w:rsid w:val="00027A24"/>
    <w:rsid w:val="00027EEE"/>
    <w:rsid w:val="00030D67"/>
    <w:rsid w:val="00030EBD"/>
    <w:rsid w:val="000310C0"/>
    <w:rsid w:val="0003223D"/>
    <w:rsid w:val="00032555"/>
    <w:rsid w:val="00033A09"/>
    <w:rsid w:val="00033B84"/>
    <w:rsid w:val="00033C98"/>
    <w:rsid w:val="00035BFF"/>
    <w:rsid w:val="000419D7"/>
    <w:rsid w:val="00043FB9"/>
    <w:rsid w:val="000443CF"/>
    <w:rsid w:val="00044711"/>
    <w:rsid w:val="000463BB"/>
    <w:rsid w:val="000518AE"/>
    <w:rsid w:val="0005275B"/>
    <w:rsid w:val="000552F6"/>
    <w:rsid w:val="00057285"/>
    <w:rsid w:val="00057866"/>
    <w:rsid w:val="000615C5"/>
    <w:rsid w:val="00061A22"/>
    <w:rsid w:val="00063DD6"/>
    <w:rsid w:val="00064AAF"/>
    <w:rsid w:val="00064B78"/>
    <w:rsid w:val="0006672F"/>
    <w:rsid w:val="00066C56"/>
    <w:rsid w:val="00071027"/>
    <w:rsid w:val="0007175F"/>
    <w:rsid w:val="00071DA1"/>
    <w:rsid w:val="00072C17"/>
    <w:rsid w:val="00073EC8"/>
    <w:rsid w:val="00074700"/>
    <w:rsid w:val="00074ED2"/>
    <w:rsid w:val="0007546B"/>
    <w:rsid w:val="0008034C"/>
    <w:rsid w:val="00081F50"/>
    <w:rsid w:val="000821C4"/>
    <w:rsid w:val="0008441E"/>
    <w:rsid w:val="000870A5"/>
    <w:rsid w:val="00091607"/>
    <w:rsid w:val="00091B1F"/>
    <w:rsid w:val="00092724"/>
    <w:rsid w:val="000928A8"/>
    <w:rsid w:val="000948AF"/>
    <w:rsid w:val="00095997"/>
    <w:rsid w:val="000A0913"/>
    <w:rsid w:val="000A0DA7"/>
    <w:rsid w:val="000A0E43"/>
    <w:rsid w:val="000A191C"/>
    <w:rsid w:val="000A1D12"/>
    <w:rsid w:val="000A1FE8"/>
    <w:rsid w:val="000A4932"/>
    <w:rsid w:val="000A4B7C"/>
    <w:rsid w:val="000A741A"/>
    <w:rsid w:val="000A7C02"/>
    <w:rsid w:val="000B04EE"/>
    <w:rsid w:val="000B1350"/>
    <w:rsid w:val="000B286C"/>
    <w:rsid w:val="000B3AD2"/>
    <w:rsid w:val="000B3B2F"/>
    <w:rsid w:val="000B42E2"/>
    <w:rsid w:val="000B4305"/>
    <w:rsid w:val="000B50CA"/>
    <w:rsid w:val="000B52AD"/>
    <w:rsid w:val="000B6AF2"/>
    <w:rsid w:val="000B6ED9"/>
    <w:rsid w:val="000B7B10"/>
    <w:rsid w:val="000B7D1F"/>
    <w:rsid w:val="000C08C9"/>
    <w:rsid w:val="000C0B1E"/>
    <w:rsid w:val="000C36BE"/>
    <w:rsid w:val="000C4CE9"/>
    <w:rsid w:val="000C5ADB"/>
    <w:rsid w:val="000C5E49"/>
    <w:rsid w:val="000C5FD5"/>
    <w:rsid w:val="000D00F9"/>
    <w:rsid w:val="000D19B2"/>
    <w:rsid w:val="000D1DE8"/>
    <w:rsid w:val="000D1F04"/>
    <w:rsid w:val="000D2A5E"/>
    <w:rsid w:val="000D2B95"/>
    <w:rsid w:val="000D3ADD"/>
    <w:rsid w:val="000D474A"/>
    <w:rsid w:val="000D5AAD"/>
    <w:rsid w:val="000D6E3A"/>
    <w:rsid w:val="000E0311"/>
    <w:rsid w:val="000E18E2"/>
    <w:rsid w:val="000E1971"/>
    <w:rsid w:val="000E249C"/>
    <w:rsid w:val="000E30B7"/>
    <w:rsid w:val="000E3285"/>
    <w:rsid w:val="000E347F"/>
    <w:rsid w:val="000E3D8F"/>
    <w:rsid w:val="000E41A8"/>
    <w:rsid w:val="000E57F9"/>
    <w:rsid w:val="000E7F3C"/>
    <w:rsid w:val="000F00A3"/>
    <w:rsid w:val="000F0E18"/>
    <w:rsid w:val="000F13D7"/>
    <w:rsid w:val="000F1D16"/>
    <w:rsid w:val="000F4F41"/>
    <w:rsid w:val="000F5CFB"/>
    <w:rsid w:val="000F6043"/>
    <w:rsid w:val="000F64E8"/>
    <w:rsid w:val="000F7AF8"/>
    <w:rsid w:val="00100F98"/>
    <w:rsid w:val="00101090"/>
    <w:rsid w:val="001035DA"/>
    <w:rsid w:val="0010399D"/>
    <w:rsid w:val="001074D6"/>
    <w:rsid w:val="001077C3"/>
    <w:rsid w:val="00107936"/>
    <w:rsid w:val="00110181"/>
    <w:rsid w:val="001109F4"/>
    <w:rsid w:val="00110F85"/>
    <w:rsid w:val="00111E17"/>
    <w:rsid w:val="00112244"/>
    <w:rsid w:val="0011273E"/>
    <w:rsid w:val="00113505"/>
    <w:rsid w:val="0012090C"/>
    <w:rsid w:val="00122B5C"/>
    <w:rsid w:val="00125DB5"/>
    <w:rsid w:val="00127150"/>
    <w:rsid w:val="001279A6"/>
    <w:rsid w:val="001311EE"/>
    <w:rsid w:val="001314E6"/>
    <w:rsid w:val="001335C2"/>
    <w:rsid w:val="00133784"/>
    <w:rsid w:val="00134CFA"/>
    <w:rsid w:val="001357D6"/>
    <w:rsid w:val="00137280"/>
    <w:rsid w:val="00137740"/>
    <w:rsid w:val="00140E42"/>
    <w:rsid w:val="0014191A"/>
    <w:rsid w:val="00141D3D"/>
    <w:rsid w:val="00142774"/>
    <w:rsid w:val="00143457"/>
    <w:rsid w:val="00144734"/>
    <w:rsid w:val="00144F90"/>
    <w:rsid w:val="001466C8"/>
    <w:rsid w:val="00146887"/>
    <w:rsid w:val="001472DE"/>
    <w:rsid w:val="00151313"/>
    <w:rsid w:val="0015244B"/>
    <w:rsid w:val="00153B03"/>
    <w:rsid w:val="00155E8B"/>
    <w:rsid w:val="0015619B"/>
    <w:rsid w:val="00161B62"/>
    <w:rsid w:val="00162401"/>
    <w:rsid w:val="001644FE"/>
    <w:rsid w:val="0016536F"/>
    <w:rsid w:val="00165D98"/>
    <w:rsid w:val="00165FAB"/>
    <w:rsid w:val="001662C3"/>
    <w:rsid w:val="00166DF2"/>
    <w:rsid w:val="00167090"/>
    <w:rsid w:val="00171221"/>
    <w:rsid w:val="0017150D"/>
    <w:rsid w:val="0017183B"/>
    <w:rsid w:val="001721DB"/>
    <w:rsid w:val="00173A17"/>
    <w:rsid w:val="00173B3E"/>
    <w:rsid w:val="00174396"/>
    <w:rsid w:val="00174524"/>
    <w:rsid w:val="00174E37"/>
    <w:rsid w:val="00176E5C"/>
    <w:rsid w:val="00177CE6"/>
    <w:rsid w:val="00180B96"/>
    <w:rsid w:val="0018221E"/>
    <w:rsid w:val="001822C5"/>
    <w:rsid w:val="001830A1"/>
    <w:rsid w:val="00183808"/>
    <w:rsid w:val="00184C9B"/>
    <w:rsid w:val="001864E0"/>
    <w:rsid w:val="00187783"/>
    <w:rsid w:val="001920C4"/>
    <w:rsid w:val="00195153"/>
    <w:rsid w:val="0019569D"/>
    <w:rsid w:val="00196EA7"/>
    <w:rsid w:val="00196F41"/>
    <w:rsid w:val="0019701B"/>
    <w:rsid w:val="00197255"/>
    <w:rsid w:val="001A02FE"/>
    <w:rsid w:val="001A256B"/>
    <w:rsid w:val="001A3786"/>
    <w:rsid w:val="001A5D93"/>
    <w:rsid w:val="001A64AD"/>
    <w:rsid w:val="001A6684"/>
    <w:rsid w:val="001A7336"/>
    <w:rsid w:val="001B1CBC"/>
    <w:rsid w:val="001B388F"/>
    <w:rsid w:val="001B46F9"/>
    <w:rsid w:val="001B4931"/>
    <w:rsid w:val="001B57B0"/>
    <w:rsid w:val="001B6315"/>
    <w:rsid w:val="001B67B1"/>
    <w:rsid w:val="001B6FC6"/>
    <w:rsid w:val="001B748E"/>
    <w:rsid w:val="001B77CF"/>
    <w:rsid w:val="001C174F"/>
    <w:rsid w:val="001C2489"/>
    <w:rsid w:val="001C339F"/>
    <w:rsid w:val="001C3B0C"/>
    <w:rsid w:val="001C3BC6"/>
    <w:rsid w:val="001C3CC2"/>
    <w:rsid w:val="001C4247"/>
    <w:rsid w:val="001C5847"/>
    <w:rsid w:val="001C6016"/>
    <w:rsid w:val="001D0400"/>
    <w:rsid w:val="001D0C4B"/>
    <w:rsid w:val="001D1467"/>
    <w:rsid w:val="001D15AE"/>
    <w:rsid w:val="001D3242"/>
    <w:rsid w:val="001D336A"/>
    <w:rsid w:val="001D3F4A"/>
    <w:rsid w:val="001D4C23"/>
    <w:rsid w:val="001D5876"/>
    <w:rsid w:val="001D709E"/>
    <w:rsid w:val="001E013A"/>
    <w:rsid w:val="001E0AC3"/>
    <w:rsid w:val="001E12AB"/>
    <w:rsid w:val="001E23B9"/>
    <w:rsid w:val="001E2465"/>
    <w:rsid w:val="001E3F4A"/>
    <w:rsid w:val="001E3FC7"/>
    <w:rsid w:val="001E6188"/>
    <w:rsid w:val="001E6E61"/>
    <w:rsid w:val="001E7DE5"/>
    <w:rsid w:val="001F0B91"/>
    <w:rsid w:val="001F4904"/>
    <w:rsid w:val="001F5E52"/>
    <w:rsid w:val="001F6B2B"/>
    <w:rsid w:val="00202651"/>
    <w:rsid w:val="0020283E"/>
    <w:rsid w:val="00202EB3"/>
    <w:rsid w:val="0020316F"/>
    <w:rsid w:val="00204438"/>
    <w:rsid w:val="0020786F"/>
    <w:rsid w:val="00207AEA"/>
    <w:rsid w:val="00207C80"/>
    <w:rsid w:val="00210129"/>
    <w:rsid w:val="0021055A"/>
    <w:rsid w:val="002111A5"/>
    <w:rsid w:val="00212E23"/>
    <w:rsid w:val="00214E87"/>
    <w:rsid w:val="00214E8C"/>
    <w:rsid w:val="0021647D"/>
    <w:rsid w:val="0021666C"/>
    <w:rsid w:val="002166FE"/>
    <w:rsid w:val="00216989"/>
    <w:rsid w:val="00217620"/>
    <w:rsid w:val="002216E3"/>
    <w:rsid w:val="00221A10"/>
    <w:rsid w:val="002221A8"/>
    <w:rsid w:val="002230A5"/>
    <w:rsid w:val="00223422"/>
    <w:rsid w:val="002241F6"/>
    <w:rsid w:val="002252F5"/>
    <w:rsid w:val="002255F5"/>
    <w:rsid w:val="0023070D"/>
    <w:rsid w:val="0023156B"/>
    <w:rsid w:val="0023163A"/>
    <w:rsid w:val="002340FE"/>
    <w:rsid w:val="00234386"/>
    <w:rsid w:val="00235C1E"/>
    <w:rsid w:val="00236DF2"/>
    <w:rsid w:val="002402E5"/>
    <w:rsid w:val="002416DD"/>
    <w:rsid w:val="00241B57"/>
    <w:rsid w:val="00241C11"/>
    <w:rsid w:val="00243C2B"/>
    <w:rsid w:val="002454B7"/>
    <w:rsid w:val="00247AC9"/>
    <w:rsid w:val="00250E91"/>
    <w:rsid w:val="00250E95"/>
    <w:rsid w:val="0025184A"/>
    <w:rsid w:val="00252F75"/>
    <w:rsid w:val="00254054"/>
    <w:rsid w:val="00254D2C"/>
    <w:rsid w:val="00255601"/>
    <w:rsid w:val="00256AC1"/>
    <w:rsid w:val="00257277"/>
    <w:rsid w:val="0026150B"/>
    <w:rsid w:val="002637E4"/>
    <w:rsid w:val="00264063"/>
    <w:rsid w:val="00264886"/>
    <w:rsid w:val="00264B6A"/>
    <w:rsid w:val="002657A8"/>
    <w:rsid w:val="002669AE"/>
    <w:rsid w:val="00266B75"/>
    <w:rsid w:val="00270583"/>
    <w:rsid w:val="00271150"/>
    <w:rsid w:val="002713FD"/>
    <w:rsid w:val="002717E7"/>
    <w:rsid w:val="00271CFC"/>
    <w:rsid w:val="002722DF"/>
    <w:rsid w:val="002744E1"/>
    <w:rsid w:val="002747D7"/>
    <w:rsid w:val="00275EC9"/>
    <w:rsid w:val="002763B4"/>
    <w:rsid w:val="002766E7"/>
    <w:rsid w:val="00280874"/>
    <w:rsid w:val="00281219"/>
    <w:rsid w:val="002829E8"/>
    <w:rsid w:val="00283F77"/>
    <w:rsid w:val="00284042"/>
    <w:rsid w:val="00284526"/>
    <w:rsid w:val="002848DC"/>
    <w:rsid w:val="00285303"/>
    <w:rsid w:val="00287FE4"/>
    <w:rsid w:val="00290709"/>
    <w:rsid w:val="00291121"/>
    <w:rsid w:val="002914CC"/>
    <w:rsid w:val="00293FAC"/>
    <w:rsid w:val="0029428D"/>
    <w:rsid w:val="0029485D"/>
    <w:rsid w:val="002969B2"/>
    <w:rsid w:val="00297AEE"/>
    <w:rsid w:val="002A070D"/>
    <w:rsid w:val="002A155B"/>
    <w:rsid w:val="002A34E6"/>
    <w:rsid w:val="002A3B0C"/>
    <w:rsid w:val="002A41E4"/>
    <w:rsid w:val="002A51D2"/>
    <w:rsid w:val="002A5498"/>
    <w:rsid w:val="002A5AF9"/>
    <w:rsid w:val="002B0CB4"/>
    <w:rsid w:val="002B400C"/>
    <w:rsid w:val="002B4D97"/>
    <w:rsid w:val="002B5F91"/>
    <w:rsid w:val="002C13CD"/>
    <w:rsid w:val="002C181E"/>
    <w:rsid w:val="002C2587"/>
    <w:rsid w:val="002C2E42"/>
    <w:rsid w:val="002C311B"/>
    <w:rsid w:val="002C38A6"/>
    <w:rsid w:val="002C437F"/>
    <w:rsid w:val="002C696B"/>
    <w:rsid w:val="002C79D2"/>
    <w:rsid w:val="002D0326"/>
    <w:rsid w:val="002D13ED"/>
    <w:rsid w:val="002D1B25"/>
    <w:rsid w:val="002D1D28"/>
    <w:rsid w:val="002D242A"/>
    <w:rsid w:val="002D393C"/>
    <w:rsid w:val="002D53A0"/>
    <w:rsid w:val="002D5E4F"/>
    <w:rsid w:val="002D692D"/>
    <w:rsid w:val="002D7120"/>
    <w:rsid w:val="002D77E2"/>
    <w:rsid w:val="002D79F2"/>
    <w:rsid w:val="002D7BF2"/>
    <w:rsid w:val="002F0A33"/>
    <w:rsid w:val="002F1790"/>
    <w:rsid w:val="002F1E2C"/>
    <w:rsid w:val="002F1F82"/>
    <w:rsid w:val="002F31B0"/>
    <w:rsid w:val="002F4970"/>
    <w:rsid w:val="002F4AE2"/>
    <w:rsid w:val="002F5B55"/>
    <w:rsid w:val="002F5C22"/>
    <w:rsid w:val="002F680B"/>
    <w:rsid w:val="00301489"/>
    <w:rsid w:val="0030191B"/>
    <w:rsid w:val="00301B3D"/>
    <w:rsid w:val="00302051"/>
    <w:rsid w:val="00304EAC"/>
    <w:rsid w:val="00306697"/>
    <w:rsid w:val="003078E7"/>
    <w:rsid w:val="00307C23"/>
    <w:rsid w:val="00310E14"/>
    <w:rsid w:val="00312315"/>
    <w:rsid w:val="003125D7"/>
    <w:rsid w:val="0031504B"/>
    <w:rsid w:val="003153F9"/>
    <w:rsid w:val="00315785"/>
    <w:rsid w:val="0032276C"/>
    <w:rsid w:val="00323352"/>
    <w:rsid w:val="0032371B"/>
    <w:rsid w:val="003244FA"/>
    <w:rsid w:val="00324814"/>
    <w:rsid w:val="00325790"/>
    <w:rsid w:val="003314FE"/>
    <w:rsid w:val="00332E91"/>
    <w:rsid w:val="00335186"/>
    <w:rsid w:val="003363EF"/>
    <w:rsid w:val="003368C8"/>
    <w:rsid w:val="00337DFF"/>
    <w:rsid w:val="00342048"/>
    <w:rsid w:val="00342056"/>
    <w:rsid w:val="00342F61"/>
    <w:rsid w:val="003433CB"/>
    <w:rsid w:val="0034467B"/>
    <w:rsid w:val="00345C52"/>
    <w:rsid w:val="00345C60"/>
    <w:rsid w:val="003462B6"/>
    <w:rsid w:val="00347230"/>
    <w:rsid w:val="0034726E"/>
    <w:rsid w:val="003474A0"/>
    <w:rsid w:val="00347966"/>
    <w:rsid w:val="00350114"/>
    <w:rsid w:val="00350256"/>
    <w:rsid w:val="0035037E"/>
    <w:rsid w:val="00350F5E"/>
    <w:rsid w:val="00351100"/>
    <w:rsid w:val="00351B57"/>
    <w:rsid w:val="00353696"/>
    <w:rsid w:val="0035411F"/>
    <w:rsid w:val="00357404"/>
    <w:rsid w:val="003577BB"/>
    <w:rsid w:val="00357DFA"/>
    <w:rsid w:val="00362B7E"/>
    <w:rsid w:val="00363FD5"/>
    <w:rsid w:val="00364037"/>
    <w:rsid w:val="00366B86"/>
    <w:rsid w:val="00367174"/>
    <w:rsid w:val="00367F8D"/>
    <w:rsid w:val="00370D44"/>
    <w:rsid w:val="00371CBD"/>
    <w:rsid w:val="00371EF9"/>
    <w:rsid w:val="0037317E"/>
    <w:rsid w:val="00374429"/>
    <w:rsid w:val="00374B75"/>
    <w:rsid w:val="00376050"/>
    <w:rsid w:val="00376509"/>
    <w:rsid w:val="00376958"/>
    <w:rsid w:val="003772D8"/>
    <w:rsid w:val="003777CB"/>
    <w:rsid w:val="00382278"/>
    <w:rsid w:val="003823CA"/>
    <w:rsid w:val="0038276B"/>
    <w:rsid w:val="00383641"/>
    <w:rsid w:val="00383709"/>
    <w:rsid w:val="0038553C"/>
    <w:rsid w:val="00385591"/>
    <w:rsid w:val="003856C8"/>
    <w:rsid w:val="003869C5"/>
    <w:rsid w:val="0038736A"/>
    <w:rsid w:val="003920F1"/>
    <w:rsid w:val="003925E7"/>
    <w:rsid w:val="0039311D"/>
    <w:rsid w:val="003949C4"/>
    <w:rsid w:val="00394D44"/>
    <w:rsid w:val="003A2CA8"/>
    <w:rsid w:val="003A502B"/>
    <w:rsid w:val="003A5F4C"/>
    <w:rsid w:val="003A6911"/>
    <w:rsid w:val="003A7B68"/>
    <w:rsid w:val="003A7CB9"/>
    <w:rsid w:val="003B0714"/>
    <w:rsid w:val="003B075D"/>
    <w:rsid w:val="003B122F"/>
    <w:rsid w:val="003B17EA"/>
    <w:rsid w:val="003B2C3D"/>
    <w:rsid w:val="003B2CD0"/>
    <w:rsid w:val="003B3363"/>
    <w:rsid w:val="003B3C9F"/>
    <w:rsid w:val="003B5510"/>
    <w:rsid w:val="003B63B4"/>
    <w:rsid w:val="003B7E11"/>
    <w:rsid w:val="003B7F58"/>
    <w:rsid w:val="003C0525"/>
    <w:rsid w:val="003C0CB0"/>
    <w:rsid w:val="003C24EB"/>
    <w:rsid w:val="003C5557"/>
    <w:rsid w:val="003C5A08"/>
    <w:rsid w:val="003C6886"/>
    <w:rsid w:val="003C6F29"/>
    <w:rsid w:val="003D0D2A"/>
    <w:rsid w:val="003D0D75"/>
    <w:rsid w:val="003D11F4"/>
    <w:rsid w:val="003D1706"/>
    <w:rsid w:val="003D305E"/>
    <w:rsid w:val="003D3E1F"/>
    <w:rsid w:val="003D4FC6"/>
    <w:rsid w:val="003D5128"/>
    <w:rsid w:val="003D5521"/>
    <w:rsid w:val="003D5776"/>
    <w:rsid w:val="003D71F9"/>
    <w:rsid w:val="003D799A"/>
    <w:rsid w:val="003E0F00"/>
    <w:rsid w:val="003E129A"/>
    <w:rsid w:val="003E1A5C"/>
    <w:rsid w:val="003E2434"/>
    <w:rsid w:val="003E2688"/>
    <w:rsid w:val="003E2F35"/>
    <w:rsid w:val="003E38C1"/>
    <w:rsid w:val="003E3D8D"/>
    <w:rsid w:val="003E5A48"/>
    <w:rsid w:val="003E5E3D"/>
    <w:rsid w:val="003E64D9"/>
    <w:rsid w:val="003E704C"/>
    <w:rsid w:val="003E73CA"/>
    <w:rsid w:val="003F293B"/>
    <w:rsid w:val="003F342F"/>
    <w:rsid w:val="003F5C95"/>
    <w:rsid w:val="003F6A27"/>
    <w:rsid w:val="004004CC"/>
    <w:rsid w:val="00400548"/>
    <w:rsid w:val="0040116F"/>
    <w:rsid w:val="00401DE1"/>
    <w:rsid w:val="00404A03"/>
    <w:rsid w:val="00404FF7"/>
    <w:rsid w:val="004062D2"/>
    <w:rsid w:val="004076CE"/>
    <w:rsid w:val="00410B0E"/>
    <w:rsid w:val="00410C8A"/>
    <w:rsid w:val="00410FD8"/>
    <w:rsid w:val="00412733"/>
    <w:rsid w:val="004153E0"/>
    <w:rsid w:val="00417116"/>
    <w:rsid w:val="00420950"/>
    <w:rsid w:val="004219C7"/>
    <w:rsid w:val="0042529F"/>
    <w:rsid w:val="00425D28"/>
    <w:rsid w:val="00426DC2"/>
    <w:rsid w:val="00426DE5"/>
    <w:rsid w:val="00430CAB"/>
    <w:rsid w:val="00431A60"/>
    <w:rsid w:val="00431E41"/>
    <w:rsid w:val="0043202A"/>
    <w:rsid w:val="0043203B"/>
    <w:rsid w:val="00433989"/>
    <w:rsid w:val="00433B1E"/>
    <w:rsid w:val="00433DFD"/>
    <w:rsid w:val="00434D00"/>
    <w:rsid w:val="00435D4D"/>
    <w:rsid w:val="00435ED0"/>
    <w:rsid w:val="00435F92"/>
    <w:rsid w:val="00436490"/>
    <w:rsid w:val="004378E2"/>
    <w:rsid w:val="00442591"/>
    <w:rsid w:val="004430A5"/>
    <w:rsid w:val="00444324"/>
    <w:rsid w:val="00446777"/>
    <w:rsid w:val="00446BA3"/>
    <w:rsid w:val="0045055F"/>
    <w:rsid w:val="0045204E"/>
    <w:rsid w:val="00452674"/>
    <w:rsid w:val="004526D2"/>
    <w:rsid w:val="00452BB9"/>
    <w:rsid w:val="00452DB8"/>
    <w:rsid w:val="00452F14"/>
    <w:rsid w:val="00453206"/>
    <w:rsid w:val="004542A4"/>
    <w:rsid w:val="00454CAD"/>
    <w:rsid w:val="0045508B"/>
    <w:rsid w:val="004556B0"/>
    <w:rsid w:val="00457570"/>
    <w:rsid w:val="004575A3"/>
    <w:rsid w:val="0046246B"/>
    <w:rsid w:val="00464096"/>
    <w:rsid w:val="004641EB"/>
    <w:rsid w:val="00465CA4"/>
    <w:rsid w:val="004660CA"/>
    <w:rsid w:val="0046699C"/>
    <w:rsid w:val="004700DF"/>
    <w:rsid w:val="004701AA"/>
    <w:rsid w:val="00470FD7"/>
    <w:rsid w:val="00471B48"/>
    <w:rsid w:val="0047207B"/>
    <w:rsid w:val="004727FD"/>
    <w:rsid w:val="004743E4"/>
    <w:rsid w:val="00474668"/>
    <w:rsid w:val="004749E2"/>
    <w:rsid w:val="00475169"/>
    <w:rsid w:val="00475CB6"/>
    <w:rsid w:val="00477B81"/>
    <w:rsid w:val="00480428"/>
    <w:rsid w:val="004809F6"/>
    <w:rsid w:val="00480A4F"/>
    <w:rsid w:val="00480BF9"/>
    <w:rsid w:val="00480EC5"/>
    <w:rsid w:val="00481339"/>
    <w:rsid w:val="00485D13"/>
    <w:rsid w:val="00486021"/>
    <w:rsid w:val="004860E0"/>
    <w:rsid w:val="00487A2B"/>
    <w:rsid w:val="00487BB4"/>
    <w:rsid w:val="00490266"/>
    <w:rsid w:val="00490BB0"/>
    <w:rsid w:val="00490E8F"/>
    <w:rsid w:val="004916C2"/>
    <w:rsid w:val="004921C3"/>
    <w:rsid w:val="00492985"/>
    <w:rsid w:val="004935F4"/>
    <w:rsid w:val="00496F81"/>
    <w:rsid w:val="004A0617"/>
    <w:rsid w:val="004A09E6"/>
    <w:rsid w:val="004A0A5B"/>
    <w:rsid w:val="004A0B0C"/>
    <w:rsid w:val="004A14BE"/>
    <w:rsid w:val="004A192C"/>
    <w:rsid w:val="004A29E5"/>
    <w:rsid w:val="004A4CD3"/>
    <w:rsid w:val="004A5250"/>
    <w:rsid w:val="004A59B6"/>
    <w:rsid w:val="004A7E88"/>
    <w:rsid w:val="004B0F9C"/>
    <w:rsid w:val="004B1B3E"/>
    <w:rsid w:val="004B2B1C"/>
    <w:rsid w:val="004B3164"/>
    <w:rsid w:val="004B3AE7"/>
    <w:rsid w:val="004B3EC7"/>
    <w:rsid w:val="004B42E0"/>
    <w:rsid w:val="004B4A0F"/>
    <w:rsid w:val="004B54EF"/>
    <w:rsid w:val="004B5B42"/>
    <w:rsid w:val="004B67CA"/>
    <w:rsid w:val="004B7517"/>
    <w:rsid w:val="004B7644"/>
    <w:rsid w:val="004B7AFD"/>
    <w:rsid w:val="004B7DFA"/>
    <w:rsid w:val="004C1719"/>
    <w:rsid w:val="004C1814"/>
    <w:rsid w:val="004C2807"/>
    <w:rsid w:val="004C32B6"/>
    <w:rsid w:val="004C3E40"/>
    <w:rsid w:val="004C3EED"/>
    <w:rsid w:val="004C4920"/>
    <w:rsid w:val="004C6FF2"/>
    <w:rsid w:val="004C7B22"/>
    <w:rsid w:val="004D2F08"/>
    <w:rsid w:val="004D4E87"/>
    <w:rsid w:val="004D51E5"/>
    <w:rsid w:val="004E236A"/>
    <w:rsid w:val="004E2592"/>
    <w:rsid w:val="004E2B70"/>
    <w:rsid w:val="004E3D9E"/>
    <w:rsid w:val="004E3F9C"/>
    <w:rsid w:val="004E4105"/>
    <w:rsid w:val="004E4C75"/>
    <w:rsid w:val="004E5509"/>
    <w:rsid w:val="004E72C4"/>
    <w:rsid w:val="004E743E"/>
    <w:rsid w:val="004F0193"/>
    <w:rsid w:val="004F0248"/>
    <w:rsid w:val="004F0C43"/>
    <w:rsid w:val="004F3393"/>
    <w:rsid w:val="004F343F"/>
    <w:rsid w:val="004F3D96"/>
    <w:rsid w:val="004F6DF6"/>
    <w:rsid w:val="004F78CC"/>
    <w:rsid w:val="00500445"/>
    <w:rsid w:val="0050250F"/>
    <w:rsid w:val="0050601B"/>
    <w:rsid w:val="00511A86"/>
    <w:rsid w:val="00512832"/>
    <w:rsid w:val="005131F6"/>
    <w:rsid w:val="00514231"/>
    <w:rsid w:val="00514BC4"/>
    <w:rsid w:val="005164ED"/>
    <w:rsid w:val="0051771E"/>
    <w:rsid w:val="00520BDB"/>
    <w:rsid w:val="00521CD0"/>
    <w:rsid w:val="005239CE"/>
    <w:rsid w:val="00525BE0"/>
    <w:rsid w:val="00527056"/>
    <w:rsid w:val="0052779D"/>
    <w:rsid w:val="00534960"/>
    <w:rsid w:val="005351BE"/>
    <w:rsid w:val="005353FD"/>
    <w:rsid w:val="00537E98"/>
    <w:rsid w:val="005403BB"/>
    <w:rsid w:val="005410C8"/>
    <w:rsid w:val="00542969"/>
    <w:rsid w:val="005434B0"/>
    <w:rsid w:val="00543613"/>
    <w:rsid w:val="00543CDA"/>
    <w:rsid w:val="00545CF9"/>
    <w:rsid w:val="00546E94"/>
    <w:rsid w:val="005471B1"/>
    <w:rsid w:val="00550715"/>
    <w:rsid w:val="005510E9"/>
    <w:rsid w:val="00554BCB"/>
    <w:rsid w:val="00556964"/>
    <w:rsid w:val="00557708"/>
    <w:rsid w:val="00560231"/>
    <w:rsid w:val="00560C2F"/>
    <w:rsid w:val="00561925"/>
    <w:rsid w:val="005625EB"/>
    <w:rsid w:val="005639B8"/>
    <w:rsid w:val="00563A63"/>
    <w:rsid w:val="0056474A"/>
    <w:rsid w:val="00564910"/>
    <w:rsid w:val="005666B8"/>
    <w:rsid w:val="00570801"/>
    <w:rsid w:val="005713E9"/>
    <w:rsid w:val="00571F68"/>
    <w:rsid w:val="00572233"/>
    <w:rsid w:val="00573046"/>
    <w:rsid w:val="005733FF"/>
    <w:rsid w:val="0057496B"/>
    <w:rsid w:val="00575F0A"/>
    <w:rsid w:val="00576010"/>
    <w:rsid w:val="00576117"/>
    <w:rsid w:val="0057664E"/>
    <w:rsid w:val="005770B8"/>
    <w:rsid w:val="00580C40"/>
    <w:rsid w:val="005825A0"/>
    <w:rsid w:val="00584323"/>
    <w:rsid w:val="00585941"/>
    <w:rsid w:val="005911E7"/>
    <w:rsid w:val="00591957"/>
    <w:rsid w:val="00592855"/>
    <w:rsid w:val="00592C0D"/>
    <w:rsid w:val="005949C9"/>
    <w:rsid w:val="005A1FCC"/>
    <w:rsid w:val="005A2624"/>
    <w:rsid w:val="005A34C6"/>
    <w:rsid w:val="005A382C"/>
    <w:rsid w:val="005A44D1"/>
    <w:rsid w:val="005A51B6"/>
    <w:rsid w:val="005A6C2D"/>
    <w:rsid w:val="005A6CB9"/>
    <w:rsid w:val="005A773D"/>
    <w:rsid w:val="005A7F7B"/>
    <w:rsid w:val="005B3B0A"/>
    <w:rsid w:val="005B3BB8"/>
    <w:rsid w:val="005B3CA8"/>
    <w:rsid w:val="005B4B1A"/>
    <w:rsid w:val="005B54E2"/>
    <w:rsid w:val="005B56D9"/>
    <w:rsid w:val="005B6659"/>
    <w:rsid w:val="005B676C"/>
    <w:rsid w:val="005C0259"/>
    <w:rsid w:val="005C07D1"/>
    <w:rsid w:val="005C08C9"/>
    <w:rsid w:val="005C14CC"/>
    <w:rsid w:val="005C1CCC"/>
    <w:rsid w:val="005C1F50"/>
    <w:rsid w:val="005C36AF"/>
    <w:rsid w:val="005C5533"/>
    <w:rsid w:val="005C7CDB"/>
    <w:rsid w:val="005D26F8"/>
    <w:rsid w:val="005D2CBC"/>
    <w:rsid w:val="005D39CD"/>
    <w:rsid w:val="005D39F8"/>
    <w:rsid w:val="005D3A82"/>
    <w:rsid w:val="005D493A"/>
    <w:rsid w:val="005D4A78"/>
    <w:rsid w:val="005D58FA"/>
    <w:rsid w:val="005D6228"/>
    <w:rsid w:val="005D6BAF"/>
    <w:rsid w:val="005D7B88"/>
    <w:rsid w:val="005E0334"/>
    <w:rsid w:val="005E0FD5"/>
    <w:rsid w:val="005E28B2"/>
    <w:rsid w:val="005E378E"/>
    <w:rsid w:val="005E3843"/>
    <w:rsid w:val="005E3F95"/>
    <w:rsid w:val="005E4B68"/>
    <w:rsid w:val="005E4FC7"/>
    <w:rsid w:val="005E7EFC"/>
    <w:rsid w:val="005F3800"/>
    <w:rsid w:val="005F4254"/>
    <w:rsid w:val="005F4C0D"/>
    <w:rsid w:val="005F5857"/>
    <w:rsid w:val="005F7539"/>
    <w:rsid w:val="00601A2C"/>
    <w:rsid w:val="00602362"/>
    <w:rsid w:val="0060420C"/>
    <w:rsid w:val="0060529D"/>
    <w:rsid w:val="006059B2"/>
    <w:rsid w:val="00606325"/>
    <w:rsid w:val="00606E24"/>
    <w:rsid w:val="006073A6"/>
    <w:rsid w:val="00611F7A"/>
    <w:rsid w:val="00612F79"/>
    <w:rsid w:val="00614C16"/>
    <w:rsid w:val="0061725F"/>
    <w:rsid w:val="00620E47"/>
    <w:rsid w:val="00621996"/>
    <w:rsid w:val="006234DA"/>
    <w:rsid w:val="00623934"/>
    <w:rsid w:val="00624E79"/>
    <w:rsid w:val="00630DF9"/>
    <w:rsid w:val="0063171D"/>
    <w:rsid w:val="00634859"/>
    <w:rsid w:val="00635643"/>
    <w:rsid w:val="00635AA2"/>
    <w:rsid w:val="00637609"/>
    <w:rsid w:val="0064369C"/>
    <w:rsid w:val="00646308"/>
    <w:rsid w:val="00646877"/>
    <w:rsid w:val="00647629"/>
    <w:rsid w:val="00647A65"/>
    <w:rsid w:val="0065013F"/>
    <w:rsid w:val="006523EC"/>
    <w:rsid w:val="00653F1E"/>
    <w:rsid w:val="00657313"/>
    <w:rsid w:val="006601F2"/>
    <w:rsid w:val="00660963"/>
    <w:rsid w:val="00660A53"/>
    <w:rsid w:val="00660CB1"/>
    <w:rsid w:val="00661275"/>
    <w:rsid w:val="00662379"/>
    <w:rsid w:val="00665E4C"/>
    <w:rsid w:val="006670AA"/>
    <w:rsid w:val="006676D6"/>
    <w:rsid w:val="00667C85"/>
    <w:rsid w:val="00671815"/>
    <w:rsid w:val="00671C85"/>
    <w:rsid w:val="00672568"/>
    <w:rsid w:val="00672D67"/>
    <w:rsid w:val="00675099"/>
    <w:rsid w:val="006757E9"/>
    <w:rsid w:val="006762F6"/>
    <w:rsid w:val="00676644"/>
    <w:rsid w:val="00677E77"/>
    <w:rsid w:val="00683166"/>
    <w:rsid w:val="00685968"/>
    <w:rsid w:val="00687730"/>
    <w:rsid w:val="00687C3C"/>
    <w:rsid w:val="00687FC1"/>
    <w:rsid w:val="00691975"/>
    <w:rsid w:val="00692AC7"/>
    <w:rsid w:val="00693026"/>
    <w:rsid w:val="0069640C"/>
    <w:rsid w:val="00696CB1"/>
    <w:rsid w:val="00696FC9"/>
    <w:rsid w:val="00697386"/>
    <w:rsid w:val="006A092C"/>
    <w:rsid w:val="006A0C0D"/>
    <w:rsid w:val="006A169E"/>
    <w:rsid w:val="006A17AD"/>
    <w:rsid w:val="006A18A2"/>
    <w:rsid w:val="006A2401"/>
    <w:rsid w:val="006A2BBD"/>
    <w:rsid w:val="006A38BD"/>
    <w:rsid w:val="006A6D23"/>
    <w:rsid w:val="006A7F10"/>
    <w:rsid w:val="006B2536"/>
    <w:rsid w:val="006B2726"/>
    <w:rsid w:val="006B32B7"/>
    <w:rsid w:val="006B3442"/>
    <w:rsid w:val="006B45BB"/>
    <w:rsid w:val="006B4666"/>
    <w:rsid w:val="006B51FE"/>
    <w:rsid w:val="006B5BE8"/>
    <w:rsid w:val="006B6497"/>
    <w:rsid w:val="006B7B29"/>
    <w:rsid w:val="006C1319"/>
    <w:rsid w:val="006C16F9"/>
    <w:rsid w:val="006C1BA2"/>
    <w:rsid w:val="006C2563"/>
    <w:rsid w:val="006C44A5"/>
    <w:rsid w:val="006C4A86"/>
    <w:rsid w:val="006C5655"/>
    <w:rsid w:val="006C5C41"/>
    <w:rsid w:val="006C5EC7"/>
    <w:rsid w:val="006C5F15"/>
    <w:rsid w:val="006D04BA"/>
    <w:rsid w:val="006D34A6"/>
    <w:rsid w:val="006D3B51"/>
    <w:rsid w:val="006D5445"/>
    <w:rsid w:val="006D549A"/>
    <w:rsid w:val="006E1787"/>
    <w:rsid w:val="006E1904"/>
    <w:rsid w:val="006E1FBF"/>
    <w:rsid w:val="006E2DD0"/>
    <w:rsid w:val="006E2FC0"/>
    <w:rsid w:val="006E3108"/>
    <w:rsid w:val="006E4374"/>
    <w:rsid w:val="006F021B"/>
    <w:rsid w:val="006F28DC"/>
    <w:rsid w:val="006F36C7"/>
    <w:rsid w:val="006F4FAD"/>
    <w:rsid w:val="006F54B8"/>
    <w:rsid w:val="006F67EE"/>
    <w:rsid w:val="007000DC"/>
    <w:rsid w:val="007007E0"/>
    <w:rsid w:val="00700C23"/>
    <w:rsid w:val="007013F8"/>
    <w:rsid w:val="00702330"/>
    <w:rsid w:val="00702B72"/>
    <w:rsid w:val="0070534E"/>
    <w:rsid w:val="00705674"/>
    <w:rsid w:val="00707B55"/>
    <w:rsid w:val="00707E3D"/>
    <w:rsid w:val="0071108D"/>
    <w:rsid w:val="00711311"/>
    <w:rsid w:val="007113F4"/>
    <w:rsid w:val="00714835"/>
    <w:rsid w:val="00716987"/>
    <w:rsid w:val="00717722"/>
    <w:rsid w:val="007178F4"/>
    <w:rsid w:val="0072209B"/>
    <w:rsid w:val="0072377C"/>
    <w:rsid w:val="00724C2C"/>
    <w:rsid w:val="00727478"/>
    <w:rsid w:val="007277CA"/>
    <w:rsid w:val="00730B88"/>
    <w:rsid w:val="00730E1C"/>
    <w:rsid w:val="00730E4B"/>
    <w:rsid w:val="00731352"/>
    <w:rsid w:val="00731353"/>
    <w:rsid w:val="007317F5"/>
    <w:rsid w:val="00734E77"/>
    <w:rsid w:val="007373A4"/>
    <w:rsid w:val="007379CD"/>
    <w:rsid w:val="00741AB7"/>
    <w:rsid w:val="00741C93"/>
    <w:rsid w:val="00742322"/>
    <w:rsid w:val="0074293C"/>
    <w:rsid w:val="0074490A"/>
    <w:rsid w:val="00745111"/>
    <w:rsid w:val="00747D24"/>
    <w:rsid w:val="00747FD6"/>
    <w:rsid w:val="007506B9"/>
    <w:rsid w:val="007506CA"/>
    <w:rsid w:val="00751EE2"/>
    <w:rsid w:val="00752BB0"/>
    <w:rsid w:val="007534FE"/>
    <w:rsid w:val="00753E32"/>
    <w:rsid w:val="0075515A"/>
    <w:rsid w:val="0075562E"/>
    <w:rsid w:val="00755998"/>
    <w:rsid w:val="00756E87"/>
    <w:rsid w:val="007576B8"/>
    <w:rsid w:val="00757E6C"/>
    <w:rsid w:val="00761EBD"/>
    <w:rsid w:val="00763081"/>
    <w:rsid w:val="007637A0"/>
    <w:rsid w:val="007660BC"/>
    <w:rsid w:val="007661CF"/>
    <w:rsid w:val="00766DB2"/>
    <w:rsid w:val="00766EB2"/>
    <w:rsid w:val="00767D2F"/>
    <w:rsid w:val="007700C9"/>
    <w:rsid w:val="007704E3"/>
    <w:rsid w:val="00770CDA"/>
    <w:rsid w:val="00771DC5"/>
    <w:rsid w:val="00771F3B"/>
    <w:rsid w:val="00773841"/>
    <w:rsid w:val="00774D6A"/>
    <w:rsid w:val="00775083"/>
    <w:rsid w:val="007760C3"/>
    <w:rsid w:val="00776950"/>
    <w:rsid w:val="00777CA2"/>
    <w:rsid w:val="0078191F"/>
    <w:rsid w:val="00781FCA"/>
    <w:rsid w:val="007836B6"/>
    <w:rsid w:val="00783B0B"/>
    <w:rsid w:val="007846B3"/>
    <w:rsid w:val="00784CDB"/>
    <w:rsid w:val="0079021C"/>
    <w:rsid w:val="007929B7"/>
    <w:rsid w:val="00795BA0"/>
    <w:rsid w:val="00797452"/>
    <w:rsid w:val="007A0354"/>
    <w:rsid w:val="007A1526"/>
    <w:rsid w:val="007A1D5E"/>
    <w:rsid w:val="007A33B7"/>
    <w:rsid w:val="007A3882"/>
    <w:rsid w:val="007A424A"/>
    <w:rsid w:val="007A49FE"/>
    <w:rsid w:val="007A5742"/>
    <w:rsid w:val="007A6CE3"/>
    <w:rsid w:val="007A73DF"/>
    <w:rsid w:val="007A75CC"/>
    <w:rsid w:val="007A7BBD"/>
    <w:rsid w:val="007A7E4D"/>
    <w:rsid w:val="007B0372"/>
    <w:rsid w:val="007B0391"/>
    <w:rsid w:val="007B0BE4"/>
    <w:rsid w:val="007B499C"/>
    <w:rsid w:val="007B5351"/>
    <w:rsid w:val="007B6B23"/>
    <w:rsid w:val="007B74CE"/>
    <w:rsid w:val="007C049F"/>
    <w:rsid w:val="007C0EBA"/>
    <w:rsid w:val="007C1885"/>
    <w:rsid w:val="007C31F7"/>
    <w:rsid w:val="007C32BF"/>
    <w:rsid w:val="007C3575"/>
    <w:rsid w:val="007C47EC"/>
    <w:rsid w:val="007C4901"/>
    <w:rsid w:val="007C5AA2"/>
    <w:rsid w:val="007C6AD3"/>
    <w:rsid w:val="007D0A3B"/>
    <w:rsid w:val="007D2742"/>
    <w:rsid w:val="007D392F"/>
    <w:rsid w:val="007D4802"/>
    <w:rsid w:val="007D4BDA"/>
    <w:rsid w:val="007D56D0"/>
    <w:rsid w:val="007D6A51"/>
    <w:rsid w:val="007E13B5"/>
    <w:rsid w:val="007E164B"/>
    <w:rsid w:val="007E2D13"/>
    <w:rsid w:val="007E2F81"/>
    <w:rsid w:val="007E3A33"/>
    <w:rsid w:val="007E4D9C"/>
    <w:rsid w:val="007E6119"/>
    <w:rsid w:val="007E698D"/>
    <w:rsid w:val="007E6C3D"/>
    <w:rsid w:val="007F04A8"/>
    <w:rsid w:val="007F0829"/>
    <w:rsid w:val="007F21C4"/>
    <w:rsid w:val="007F2BE4"/>
    <w:rsid w:val="007F44A1"/>
    <w:rsid w:val="007F4EF8"/>
    <w:rsid w:val="007F6098"/>
    <w:rsid w:val="007F70A6"/>
    <w:rsid w:val="007F7DEE"/>
    <w:rsid w:val="008034C2"/>
    <w:rsid w:val="0080537D"/>
    <w:rsid w:val="00806980"/>
    <w:rsid w:val="00807408"/>
    <w:rsid w:val="008115CF"/>
    <w:rsid w:val="008118CE"/>
    <w:rsid w:val="00811938"/>
    <w:rsid w:val="00812D57"/>
    <w:rsid w:val="00813A76"/>
    <w:rsid w:val="008149CC"/>
    <w:rsid w:val="00814A70"/>
    <w:rsid w:val="00816BF6"/>
    <w:rsid w:val="00817B09"/>
    <w:rsid w:val="008200B2"/>
    <w:rsid w:val="00820889"/>
    <w:rsid w:val="00821D70"/>
    <w:rsid w:val="00822E75"/>
    <w:rsid w:val="0082307B"/>
    <w:rsid w:val="00823428"/>
    <w:rsid w:val="008265A7"/>
    <w:rsid w:val="008277CE"/>
    <w:rsid w:val="008303D2"/>
    <w:rsid w:val="008304E4"/>
    <w:rsid w:val="00831A54"/>
    <w:rsid w:val="0083246F"/>
    <w:rsid w:val="0083359D"/>
    <w:rsid w:val="0083361C"/>
    <w:rsid w:val="00833BE4"/>
    <w:rsid w:val="00834251"/>
    <w:rsid w:val="00834BAA"/>
    <w:rsid w:val="00834D93"/>
    <w:rsid w:val="0083526E"/>
    <w:rsid w:val="008404FD"/>
    <w:rsid w:val="00842291"/>
    <w:rsid w:val="00843187"/>
    <w:rsid w:val="00847427"/>
    <w:rsid w:val="0084757D"/>
    <w:rsid w:val="00850AF8"/>
    <w:rsid w:val="008517B6"/>
    <w:rsid w:val="00853470"/>
    <w:rsid w:val="008539B7"/>
    <w:rsid w:val="00853D6C"/>
    <w:rsid w:val="008544D7"/>
    <w:rsid w:val="0085553F"/>
    <w:rsid w:val="00856B44"/>
    <w:rsid w:val="00856CE9"/>
    <w:rsid w:val="0086031F"/>
    <w:rsid w:val="00860ED5"/>
    <w:rsid w:val="00861A09"/>
    <w:rsid w:val="00862001"/>
    <w:rsid w:val="00863197"/>
    <w:rsid w:val="00864243"/>
    <w:rsid w:val="00864552"/>
    <w:rsid w:val="00864865"/>
    <w:rsid w:val="00864DD9"/>
    <w:rsid w:val="0086558C"/>
    <w:rsid w:val="008656BE"/>
    <w:rsid w:val="00866315"/>
    <w:rsid w:val="00866C19"/>
    <w:rsid w:val="00870418"/>
    <w:rsid w:val="008712E0"/>
    <w:rsid w:val="00871E72"/>
    <w:rsid w:val="008727E0"/>
    <w:rsid w:val="008735C6"/>
    <w:rsid w:val="00873944"/>
    <w:rsid w:val="008747C2"/>
    <w:rsid w:val="00874EEF"/>
    <w:rsid w:val="0087537E"/>
    <w:rsid w:val="008757B0"/>
    <w:rsid w:val="0087740A"/>
    <w:rsid w:val="00877AEA"/>
    <w:rsid w:val="00880A7E"/>
    <w:rsid w:val="00885B2E"/>
    <w:rsid w:val="0088734D"/>
    <w:rsid w:val="00887D35"/>
    <w:rsid w:val="00891E31"/>
    <w:rsid w:val="00892395"/>
    <w:rsid w:val="00894BFE"/>
    <w:rsid w:val="00895399"/>
    <w:rsid w:val="00896944"/>
    <w:rsid w:val="008A0C42"/>
    <w:rsid w:val="008A0E96"/>
    <w:rsid w:val="008A1279"/>
    <w:rsid w:val="008A25DD"/>
    <w:rsid w:val="008A2F74"/>
    <w:rsid w:val="008A4190"/>
    <w:rsid w:val="008A6843"/>
    <w:rsid w:val="008A6E33"/>
    <w:rsid w:val="008A6FBA"/>
    <w:rsid w:val="008A7135"/>
    <w:rsid w:val="008B0A35"/>
    <w:rsid w:val="008B1BB2"/>
    <w:rsid w:val="008B45C3"/>
    <w:rsid w:val="008B5736"/>
    <w:rsid w:val="008B65B2"/>
    <w:rsid w:val="008B6CCF"/>
    <w:rsid w:val="008B7370"/>
    <w:rsid w:val="008B754B"/>
    <w:rsid w:val="008C0702"/>
    <w:rsid w:val="008C104E"/>
    <w:rsid w:val="008C15AC"/>
    <w:rsid w:val="008C1973"/>
    <w:rsid w:val="008C1C66"/>
    <w:rsid w:val="008C2270"/>
    <w:rsid w:val="008C2EC0"/>
    <w:rsid w:val="008C3259"/>
    <w:rsid w:val="008C4063"/>
    <w:rsid w:val="008C4707"/>
    <w:rsid w:val="008C51E0"/>
    <w:rsid w:val="008C615F"/>
    <w:rsid w:val="008D0192"/>
    <w:rsid w:val="008D0A35"/>
    <w:rsid w:val="008D2328"/>
    <w:rsid w:val="008D2780"/>
    <w:rsid w:val="008D4742"/>
    <w:rsid w:val="008D715A"/>
    <w:rsid w:val="008D746B"/>
    <w:rsid w:val="008D7A7C"/>
    <w:rsid w:val="008E1963"/>
    <w:rsid w:val="008E2AE4"/>
    <w:rsid w:val="008E311D"/>
    <w:rsid w:val="008E47E9"/>
    <w:rsid w:val="008E59CE"/>
    <w:rsid w:val="008E5E40"/>
    <w:rsid w:val="008E649A"/>
    <w:rsid w:val="008F0D0C"/>
    <w:rsid w:val="008F2564"/>
    <w:rsid w:val="008F2F00"/>
    <w:rsid w:val="008F5331"/>
    <w:rsid w:val="008F5C0E"/>
    <w:rsid w:val="008F74EA"/>
    <w:rsid w:val="008F7AE2"/>
    <w:rsid w:val="008F7B31"/>
    <w:rsid w:val="008F7CFE"/>
    <w:rsid w:val="008F7D07"/>
    <w:rsid w:val="008F7EAD"/>
    <w:rsid w:val="009006C3"/>
    <w:rsid w:val="009021F1"/>
    <w:rsid w:val="009027D6"/>
    <w:rsid w:val="009028BE"/>
    <w:rsid w:val="00903253"/>
    <w:rsid w:val="0090457E"/>
    <w:rsid w:val="00904816"/>
    <w:rsid w:val="00906DF2"/>
    <w:rsid w:val="00906FA6"/>
    <w:rsid w:val="0091032A"/>
    <w:rsid w:val="00910972"/>
    <w:rsid w:val="00911732"/>
    <w:rsid w:val="00911866"/>
    <w:rsid w:val="00912276"/>
    <w:rsid w:val="00917B49"/>
    <w:rsid w:val="0092005A"/>
    <w:rsid w:val="0092080E"/>
    <w:rsid w:val="00920ADC"/>
    <w:rsid w:val="00920EBD"/>
    <w:rsid w:val="00921E8D"/>
    <w:rsid w:val="00923049"/>
    <w:rsid w:val="0092379D"/>
    <w:rsid w:val="00923A35"/>
    <w:rsid w:val="00924746"/>
    <w:rsid w:val="00926935"/>
    <w:rsid w:val="009269A1"/>
    <w:rsid w:val="009334BE"/>
    <w:rsid w:val="00933C1D"/>
    <w:rsid w:val="0093414D"/>
    <w:rsid w:val="00934F84"/>
    <w:rsid w:val="00935B3F"/>
    <w:rsid w:val="00936323"/>
    <w:rsid w:val="00937496"/>
    <w:rsid w:val="00940067"/>
    <w:rsid w:val="0094049B"/>
    <w:rsid w:val="00942DE0"/>
    <w:rsid w:val="009441A4"/>
    <w:rsid w:val="009447B8"/>
    <w:rsid w:val="00944C97"/>
    <w:rsid w:val="009457EF"/>
    <w:rsid w:val="00945AF5"/>
    <w:rsid w:val="009460B5"/>
    <w:rsid w:val="0094658B"/>
    <w:rsid w:val="00946E70"/>
    <w:rsid w:val="009473E4"/>
    <w:rsid w:val="009502B2"/>
    <w:rsid w:val="00951B38"/>
    <w:rsid w:val="009541B4"/>
    <w:rsid w:val="0095725D"/>
    <w:rsid w:val="00957633"/>
    <w:rsid w:val="009578FB"/>
    <w:rsid w:val="00960927"/>
    <w:rsid w:val="00960FCB"/>
    <w:rsid w:val="009614DB"/>
    <w:rsid w:val="00963216"/>
    <w:rsid w:val="00964BB8"/>
    <w:rsid w:val="00967067"/>
    <w:rsid w:val="009675B4"/>
    <w:rsid w:val="00967E2D"/>
    <w:rsid w:val="00970025"/>
    <w:rsid w:val="00972778"/>
    <w:rsid w:val="0097277A"/>
    <w:rsid w:val="00972CE7"/>
    <w:rsid w:val="00972E8F"/>
    <w:rsid w:val="0097360C"/>
    <w:rsid w:val="009736B2"/>
    <w:rsid w:val="00973DF3"/>
    <w:rsid w:val="00974532"/>
    <w:rsid w:val="0097512C"/>
    <w:rsid w:val="0097620F"/>
    <w:rsid w:val="00984265"/>
    <w:rsid w:val="00984306"/>
    <w:rsid w:val="00985B7F"/>
    <w:rsid w:val="00985ED3"/>
    <w:rsid w:val="00986DB5"/>
    <w:rsid w:val="00991B4D"/>
    <w:rsid w:val="00991DF6"/>
    <w:rsid w:val="00992914"/>
    <w:rsid w:val="00993C84"/>
    <w:rsid w:val="009944CA"/>
    <w:rsid w:val="00994EFA"/>
    <w:rsid w:val="009956FB"/>
    <w:rsid w:val="009959FF"/>
    <w:rsid w:val="009971B9"/>
    <w:rsid w:val="00997337"/>
    <w:rsid w:val="009A0BAE"/>
    <w:rsid w:val="009A1F6D"/>
    <w:rsid w:val="009A20C0"/>
    <w:rsid w:val="009A2850"/>
    <w:rsid w:val="009A2B40"/>
    <w:rsid w:val="009A2C77"/>
    <w:rsid w:val="009A4D6C"/>
    <w:rsid w:val="009A6DA3"/>
    <w:rsid w:val="009A72B3"/>
    <w:rsid w:val="009A7DF9"/>
    <w:rsid w:val="009B0528"/>
    <w:rsid w:val="009B1315"/>
    <w:rsid w:val="009B2FAE"/>
    <w:rsid w:val="009B7017"/>
    <w:rsid w:val="009C0227"/>
    <w:rsid w:val="009C074B"/>
    <w:rsid w:val="009C13CE"/>
    <w:rsid w:val="009C209E"/>
    <w:rsid w:val="009C30D6"/>
    <w:rsid w:val="009C318F"/>
    <w:rsid w:val="009C592B"/>
    <w:rsid w:val="009C69D2"/>
    <w:rsid w:val="009C751D"/>
    <w:rsid w:val="009C75AE"/>
    <w:rsid w:val="009D0676"/>
    <w:rsid w:val="009D1D6D"/>
    <w:rsid w:val="009D3E9B"/>
    <w:rsid w:val="009D59BB"/>
    <w:rsid w:val="009D5A37"/>
    <w:rsid w:val="009D60A0"/>
    <w:rsid w:val="009D76BA"/>
    <w:rsid w:val="009E05D1"/>
    <w:rsid w:val="009E09DD"/>
    <w:rsid w:val="009E0F4D"/>
    <w:rsid w:val="009E1252"/>
    <w:rsid w:val="009E1DE6"/>
    <w:rsid w:val="009E2166"/>
    <w:rsid w:val="009E4181"/>
    <w:rsid w:val="009E6D2B"/>
    <w:rsid w:val="009E7450"/>
    <w:rsid w:val="009F043A"/>
    <w:rsid w:val="009F0C65"/>
    <w:rsid w:val="009F139C"/>
    <w:rsid w:val="009F151E"/>
    <w:rsid w:val="009F2C6C"/>
    <w:rsid w:val="009F49BA"/>
    <w:rsid w:val="009F7B48"/>
    <w:rsid w:val="00A01044"/>
    <w:rsid w:val="00A01947"/>
    <w:rsid w:val="00A0195C"/>
    <w:rsid w:val="00A01B24"/>
    <w:rsid w:val="00A0334D"/>
    <w:rsid w:val="00A0452B"/>
    <w:rsid w:val="00A0791B"/>
    <w:rsid w:val="00A10B79"/>
    <w:rsid w:val="00A12B3F"/>
    <w:rsid w:val="00A140F7"/>
    <w:rsid w:val="00A14CFD"/>
    <w:rsid w:val="00A157F9"/>
    <w:rsid w:val="00A15976"/>
    <w:rsid w:val="00A1725A"/>
    <w:rsid w:val="00A217FF"/>
    <w:rsid w:val="00A21822"/>
    <w:rsid w:val="00A21AA1"/>
    <w:rsid w:val="00A225E3"/>
    <w:rsid w:val="00A2301C"/>
    <w:rsid w:val="00A23AF0"/>
    <w:rsid w:val="00A24ADB"/>
    <w:rsid w:val="00A25C0F"/>
    <w:rsid w:val="00A264BA"/>
    <w:rsid w:val="00A27830"/>
    <w:rsid w:val="00A30F47"/>
    <w:rsid w:val="00A36BD6"/>
    <w:rsid w:val="00A36FDC"/>
    <w:rsid w:val="00A37C23"/>
    <w:rsid w:val="00A41676"/>
    <w:rsid w:val="00A41B85"/>
    <w:rsid w:val="00A427FB"/>
    <w:rsid w:val="00A44D2E"/>
    <w:rsid w:val="00A44DE8"/>
    <w:rsid w:val="00A45A76"/>
    <w:rsid w:val="00A45D7A"/>
    <w:rsid w:val="00A45F4E"/>
    <w:rsid w:val="00A514A6"/>
    <w:rsid w:val="00A523D6"/>
    <w:rsid w:val="00A52C40"/>
    <w:rsid w:val="00A5309A"/>
    <w:rsid w:val="00A559D6"/>
    <w:rsid w:val="00A56053"/>
    <w:rsid w:val="00A60057"/>
    <w:rsid w:val="00A60697"/>
    <w:rsid w:val="00A60A7F"/>
    <w:rsid w:val="00A61758"/>
    <w:rsid w:val="00A62B9F"/>
    <w:rsid w:val="00A62C91"/>
    <w:rsid w:val="00A640E0"/>
    <w:rsid w:val="00A65402"/>
    <w:rsid w:val="00A65825"/>
    <w:rsid w:val="00A67EC7"/>
    <w:rsid w:val="00A711C9"/>
    <w:rsid w:val="00A733A2"/>
    <w:rsid w:val="00A73842"/>
    <w:rsid w:val="00A74905"/>
    <w:rsid w:val="00A75762"/>
    <w:rsid w:val="00A7610B"/>
    <w:rsid w:val="00A8091B"/>
    <w:rsid w:val="00A8135D"/>
    <w:rsid w:val="00A827AD"/>
    <w:rsid w:val="00A82F64"/>
    <w:rsid w:val="00A864C6"/>
    <w:rsid w:val="00A86611"/>
    <w:rsid w:val="00A91A04"/>
    <w:rsid w:val="00A92DA7"/>
    <w:rsid w:val="00A934C4"/>
    <w:rsid w:val="00A93D1F"/>
    <w:rsid w:val="00A943C5"/>
    <w:rsid w:val="00A95014"/>
    <w:rsid w:val="00A9528F"/>
    <w:rsid w:val="00A95E74"/>
    <w:rsid w:val="00A970D4"/>
    <w:rsid w:val="00A97735"/>
    <w:rsid w:val="00AA081B"/>
    <w:rsid w:val="00AA1A2D"/>
    <w:rsid w:val="00AA3A15"/>
    <w:rsid w:val="00AA4499"/>
    <w:rsid w:val="00AA46FB"/>
    <w:rsid w:val="00AA64F4"/>
    <w:rsid w:val="00AA7992"/>
    <w:rsid w:val="00AB06F5"/>
    <w:rsid w:val="00AB0EED"/>
    <w:rsid w:val="00AB29D3"/>
    <w:rsid w:val="00AB4468"/>
    <w:rsid w:val="00AB469B"/>
    <w:rsid w:val="00AB47F5"/>
    <w:rsid w:val="00AB4FB9"/>
    <w:rsid w:val="00AB533A"/>
    <w:rsid w:val="00AB5FB4"/>
    <w:rsid w:val="00AC213A"/>
    <w:rsid w:val="00AC2157"/>
    <w:rsid w:val="00AC53D9"/>
    <w:rsid w:val="00AC590A"/>
    <w:rsid w:val="00AC606E"/>
    <w:rsid w:val="00AC6473"/>
    <w:rsid w:val="00AC6593"/>
    <w:rsid w:val="00AC6FA8"/>
    <w:rsid w:val="00AD0101"/>
    <w:rsid w:val="00AD0B8F"/>
    <w:rsid w:val="00AD1E47"/>
    <w:rsid w:val="00AD21C8"/>
    <w:rsid w:val="00AD2684"/>
    <w:rsid w:val="00AD467E"/>
    <w:rsid w:val="00AD5281"/>
    <w:rsid w:val="00AD546E"/>
    <w:rsid w:val="00AD668A"/>
    <w:rsid w:val="00AD7EEE"/>
    <w:rsid w:val="00AE0989"/>
    <w:rsid w:val="00AE1A89"/>
    <w:rsid w:val="00AE3CDA"/>
    <w:rsid w:val="00AE4CD7"/>
    <w:rsid w:val="00AF07EE"/>
    <w:rsid w:val="00AF166B"/>
    <w:rsid w:val="00AF17F1"/>
    <w:rsid w:val="00AF3F22"/>
    <w:rsid w:val="00AF4DF2"/>
    <w:rsid w:val="00AF58D4"/>
    <w:rsid w:val="00AF701F"/>
    <w:rsid w:val="00AF707C"/>
    <w:rsid w:val="00AF734B"/>
    <w:rsid w:val="00B009A6"/>
    <w:rsid w:val="00B02931"/>
    <w:rsid w:val="00B032D3"/>
    <w:rsid w:val="00B03D08"/>
    <w:rsid w:val="00B03E4E"/>
    <w:rsid w:val="00B05409"/>
    <w:rsid w:val="00B0686A"/>
    <w:rsid w:val="00B068C3"/>
    <w:rsid w:val="00B07173"/>
    <w:rsid w:val="00B10560"/>
    <w:rsid w:val="00B10DC4"/>
    <w:rsid w:val="00B113C8"/>
    <w:rsid w:val="00B12CC4"/>
    <w:rsid w:val="00B13F66"/>
    <w:rsid w:val="00B14821"/>
    <w:rsid w:val="00B156DF"/>
    <w:rsid w:val="00B16F73"/>
    <w:rsid w:val="00B201A0"/>
    <w:rsid w:val="00B20A4F"/>
    <w:rsid w:val="00B21B95"/>
    <w:rsid w:val="00B22C09"/>
    <w:rsid w:val="00B23213"/>
    <w:rsid w:val="00B24FB2"/>
    <w:rsid w:val="00B25BAB"/>
    <w:rsid w:val="00B25D4C"/>
    <w:rsid w:val="00B276D6"/>
    <w:rsid w:val="00B27CF0"/>
    <w:rsid w:val="00B31627"/>
    <w:rsid w:val="00B33E6B"/>
    <w:rsid w:val="00B342B4"/>
    <w:rsid w:val="00B34B84"/>
    <w:rsid w:val="00B34DD0"/>
    <w:rsid w:val="00B35527"/>
    <w:rsid w:val="00B36196"/>
    <w:rsid w:val="00B40412"/>
    <w:rsid w:val="00B4110F"/>
    <w:rsid w:val="00B41E98"/>
    <w:rsid w:val="00B4237B"/>
    <w:rsid w:val="00B42D5A"/>
    <w:rsid w:val="00B43BBB"/>
    <w:rsid w:val="00B44511"/>
    <w:rsid w:val="00B45FC3"/>
    <w:rsid w:val="00B4763C"/>
    <w:rsid w:val="00B5021A"/>
    <w:rsid w:val="00B51CB1"/>
    <w:rsid w:val="00B5358E"/>
    <w:rsid w:val="00B5403C"/>
    <w:rsid w:val="00B55C34"/>
    <w:rsid w:val="00B55F50"/>
    <w:rsid w:val="00B562DE"/>
    <w:rsid w:val="00B63628"/>
    <w:rsid w:val="00B6500F"/>
    <w:rsid w:val="00B66066"/>
    <w:rsid w:val="00B6700E"/>
    <w:rsid w:val="00B678B4"/>
    <w:rsid w:val="00B67949"/>
    <w:rsid w:val="00B67B0B"/>
    <w:rsid w:val="00B70D45"/>
    <w:rsid w:val="00B71742"/>
    <w:rsid w:val="00B73A00"/>
    <w:rsid w:val="00B73AA5"/>
    <w:rsid w:val="00B7403A"/>
    <w:rsid w:val="00B74FE3"/>
    <w:rsid w:val="00B75B19"/>
    <w:rsid w:val="00B7679C"/>
    <w:rsid w:val="00B76AF1"/>
    <w:rsid w:val="00B770D8"/>
    <w:rsid w:val="00B77346"/>
    <w:rsid w:val="00B77827"/>
    <w:rsid w:val="00B8088B"/>
    <w:rsid w:val="00B817C0"/>
    <w:rsid w:val="00B819E6"/>
    <w:rsid w:val="00B8230E"/>
    <w:rsid w:val="00B83A87"/>
    <w:rsid w:val="00B83E58"/>
    <w:rsid w:val="00B85DB6"/>
    <w:rsid w:val="00B86353"/>
    <w:rsid w:val="00B8720C"/>
    <w:rsid w:val="00B877B2"/>
    <w:rsid w:val="00B903B8"/>
    <w:rsid w:val="00B92834"/>
    <w:rsid w:val="00B936A5"/>
    <w:rsid w:val="00B936C7"/>
    <w:rsid w:val="00B9566E"/>
    <w:rsid w:val="00B95B7B"/>
    <w:rsid w:val="00B97971"/>
    <w:rsid w:val="00BA0E1C"/>
    <w:rsid w:val="00BA2A77"/>
    <w:rsid w:val="00BA2DA0"/>
    <w:rsid w:val="00BA371D"/>
    <w:rsid w:val="00BA475D"/>
    <w:rsid w:val="00BA4FC9"/>
    <w:rsid w:val="00BA578C"/>
    <w:rsid w:val="00BA58CA"/>
    <w:rsid w:val="00BA5F94"/>
    <w:rsid w:val="00BA65A3"/>
    <w:rsid w:val="00BA7875"/>
    <w:rsid w:val="00BB022B"/>
    <w:rsid w:val="00BB06AA"/>
    <w:rsid w:val="00BB1C1C"/>
    <w:rsid w:val="00BB2F09"/>
    <w:rsid w:val="00BB3E4D"/>
    <w:rsid w:val="00BB3E5E"/>
    <w:rsid w:val="00BB5851"/>
    <w:rsid w:val="00BB7344"/>
    <w:rsid w:val="00BB773E"/>
    <w:rsid w:val="00BC0333"/>
    <w:rsid w:val="00BC0605"/>
    <w:rsid w:val="00BC19F2"/>
    <w:rsid w:val="00BC1C8B"/>
    <w:rsid w:val="00BC2690"/>
    <w:rsid w:val="00BC3318"/>
    <w:rsid w:val="00BC4AAE"/>
    <w:rsid w:val="00BC5C22"/>
    <w:rsid w:val="00BC6419"/>
    <w:rsid w:val="00BD0477"/>
    <w:rsid w:val="00BD068A"/>
    <w:rsid w:val="00BD31DA"/>
    <w:rsid w:val="00BD4072"/>
    <w:rsid w:val="00BD4096"/>
    <w:rsid w:val="00BD44C6"/>
    <w:rsid w:val="00BD58BF"/>
    <w:rsid w:val="00BD6428"/>
    <w:rsid w:val="00BD70A9"/>
    <w:rsid w:val="00BE1316"/>
    <w:rsid w:val="00BE24B0"/>
    <w:rsid w:val="00BE29BA"/>
    <w:rsid w:val="00BE323A"/>
    <w:rsid w:val="00BE398C"/>
    <w:rsid w:val="00BE469F"/>
    <w:rsid w:val="00BE6AAD"/>
    <w:rsid w:val="00BE7CBC"/>
    <w:rsid w:val="00BF2950"/>
    <w:rsid w:val="00BF3541"/>
    <w:rsid w:val="00BF57F9"/>
    <w:rsid w:val="00BF5BEE"/>
    <w:rsid w:val="00C002DB"/>
    <w:rsid w:val="00C00FFA"/>
    <w:rsid w:val="00C01E59"/>
    <w:rsid w:val="00C01F1A"/>
    <w:rsid w:val="00C036C1"/>
    <w:rsid w:val="00C065B0"/>
    <w:rsid w:val="00C07967"/>
    <w:rsid w:val="00C1100E"/>
    <w:rsid w:val="00C110B0"/>
    <w:rsid w:val="00C114BF"/>
    <w:rsid w:val="00C1160F"/>
    <w:rsid w:val="00C13DB4"/>
    <w:rsid w:val="00C13E6B"/>
    <w:rsid w:val="00C14DB6"/>
    <w:rsid w:val="00C173B0"/>
    <w:rsid w:val="00C17686"/>
    <w:rsid w:val="00C202D0"/>
    <w:rsid w:val="00C20A14"/>
    <w:rsid w:val="00C239E1"/>
    <w:rsid w:val="00C2451F"/>
    <w:rsid w:val="00C25E64"/>
    <w:rsid w:val="00C307E8"/>
    <w:rsid w:val="00C3216D"/>
    <w:rsid w:val="00C3340B"/>
    <w:rsid w:val="00C34792"/>
    <w:rsid w:val="00C34BBD"/>
    <w:rsid w:val="00C34F27"/>
    <w:rsid w:val="00C3547A"/>
    <w:rsid w:val="00C365EA"/>
    <w:rsid w:val="00C37BFD"/>
    <w:rsid w:val="00C45137"/>
    <w:rsid w:val="00C467C2"/>
    <w:rsid w:val="00C4746F"/>
    <w:rsid w:val="00C502E3"/>
    <w:rsid w:val="00C52834"/>
    <w:rsid w:val="00C56432"/>
    <w:rsid w:val="00C56FA3"/>
    <w:rsid w:val="00C60BC3"/>
    <w:rsid w:val="00C629C0"/>
    <w:rsid w:val="00C63C6E"/>
    <w:rsid w:val="00C63DAA"/>
    <w:rsid w:val="00C64E1E"/>
    <w:rsid w:val="00C65C26"/>
    <w:rsid w:val="00C6679D"/>
    <w:rsid w:val="00C6708C"/>
    <w:rsid w:val="00C67189"/>
    <w:rsid w:val="00C672A1"/>
    <w:rsid w:val="00C67B3A"/>
    <w:rsid w:val="00C703B4"/>
    <w:rsid w:val="00C707CC"/>
    <w:rsid w:val="00C720F7"/>
    <w:rsid w:val="00C72928"/>
    <w:rsid w:val="00C72CF0"/>
    <w:rsid w:val="00C742B2"/>
    <w:rsid w:val="00C74F79"/>
    <w:rsid w:val="00C75476"/>
    <w:rsid w:val="00C75554"/>
    <w:rsid w:val="00C75BBD"/>
    <w:rsid w:val="00C75DCD"/>
    <w:rsid w:val="00C81535"/>
    <w:rsid w:val="00C8159C"/>
    <w:rsid w:val="00C853A6"/>
    <w:rsid w:val="00C86456"/>
    <w:rsid w:val="00C91DC7"/>
    <w:rsid w:val="00C92339"/>
    <w:rsid w:val="00C928C0"/>
    <w:rsid w:val="00C93507"/>
    <w:rsid w:val="00C9403B"/>
    <w:rsid w:val="00C947ED"/>
    <w:rsid w:val="00C97E59"/>
    <w:rsid w:val="00C97F69"/>
    <w:rsid w:val="00CA090D"/>
    <w:rsid w:val="00CA0A5C"/>
    <w:rsid w:val="00CA0BBF"/>
    <w:rsid w:val="00CA153B"/>
    <w:rsid w:val="00CA2B43"/>
    <w:rsid w:val="00CA2F37"/>
    <w:rsid w:val="00CA3DC1"/>
    <w:rsid w:val="00CA3E80"/>
    <w:rsid w:val="00CA41B8"/>
    <w:rsid w:val="00CA6212"/>
    <w:rsid w:val="00CB21C7"/>
    <w:rsid w:val="00CB2684"/>
    <w:rsid w:val="00CB2E53"/>
    <w:rsid w:val="00CB47B4"/>
    <w:rsid w:val="00CB4F6D"/>
    <w:rsid w:val="00CB5741"/>
    <w:rsid w:val="00CB7CD3"/>
    <w:rsid w:val="00CC048B"/>
    <w:rsid w:val="00CC1E0A"/>
    <w:rsid w:val="00CC510B"/>
    <w:rsid w:val="00CD056D"/>
    <w:rsid w:val="00CD2554"/>
    <w:rsid w:val="00CD3187"/>
    <w:rsid w:val="00CD3625"/>
    <w:rsid w:val="00CD3BD5"/>
    <w:rsid w:val="00CD5850"/>
    <w:rsid w:val="00CD7F3A"/>
    <w:rsid w:val="00CE02F0"/>
    <w:rsid w:val="00CE0567"/>
    <w:rsid w:val="00CE3255"/>
    <w:rsid w:val="00CE462D"/>
    <w:rsid w:val="00CE69ED"/>
    <w:rsid w:val="00CE78D9"/>
    <w:rsid w:val="00CE7AC2"/>
    <w:rsid w:val="00CF11EA"/>
    <w:rsid w:val="00CF2EB4"/>
    <w:rsid w:val="00CF3553"/>
    <w:rsid w:val="00CF5EF8"/>
    <w:rsid w:val="00CF6915"/>
    <w:rsid w:val="00CF7410"/>
    <w:rsid w:val="00CF7885"/>
    <w:rsid w:val="00D00DD0"/>
    <w:rsid w:val="00D015F6"/>
    <w:rsid w:val="00D016B5"/>
    <w:rsid w:val="00D01A6D"/>
    <w:rsid w:val="00D03A10"/>
    <w:rsid w:val="00D05DAC"/>
    <w:rsid w:val="00D07264"/>
    <w:rsid w:val="00D07999"/>
    <w:rsid w:val="00D10454"/>
    <w:rsid w:val="00D10750"/>
    <w:rsid w:val="00D10B7D"/>
    <w:rsid w:val="00D11D18"/>
    <w:rsid w:val="00D121A5"/>
    <w:rsid w:val="00D122D1"/>
    <w:rsid w:val="00D12B45"/>
    <w:rsid w:val="00D14028"/>
    <w:rsid w:val="00D14FB1"/>
    <w:rsid w:val="00D16203"/>
    <w:rsid w:val="00D16E3C"/>
    <w:rsid w:val="00D16FD9"/>
    <w:rsid w:val="00D172CF"/>
    <w:rsid w:val="00D201A4"/>
    <w:rsid w:val="00D207D7"/>
    <w:rsid w:val="00D20F7B"/>
    <w:rsid w:val="00D21202"/>
    <w:rsid w:val="00D22E62"/>
    <w:rsid w:val="00D233CE"/>
    <w:rsid w:val="00D24335"/>
    <w:rsid w:val="00D24DCE"/>
    <w:rsid w:val="00D25D58"/>
    <w:rsid w:val="00D27206"/>
    <w:rsid w:val="00D31E42"/>
    <w:rsid w:val="00D3330B"/>
    <w:rsid w:val="00D3339C"/>
    <w:rsid w:val="00D33B68"/>
    <w:rsid w:val="00D3596B"/>
    <w:rsid w:val="00D35A46"/>
    <w:rsid w:val="00D36001"/>
    <w:rsid w:val="00D36676"/>
    <w:rsid w:val="00D37638"/>
    <w:rsid w:val="00D42824"/>
    <w:rsid w:val="00D459AC"/>
    <w:rsid w:val="00D46643"/>
    <w:rsid w:val="00D4691A"/>
    <w:rsid w:val="00D47130"/>
    <w:rsid w:val="00D5035E"/>
    <w:rsid w:val="00D50697"/>
    <w:rsid w:val="00D5120B"/>
    <w:rsid w:val="00D51B15"/>
    <w:rsid w:val="00D5264D"/>
    <w:rsid w:val="00D52AF4"/>
    <w:rsid w:val="00D53598"/>
    <w:rsid w:val="00D53BC7"/>
    <w:rsid w:val="00D543BD"/>
    <w:rsid w:val="00D552A5"/>
    <w:rsid w:val="00D55876"/>
    <w:rsid w:val="00D606FC"/>
    <w:rsid w:val="00D60DCB"/>
    <w:rsid w:val="00D60F91"/>
    <w:rsid w:val="00D6171D"/>
    <w:rsid w:val="00D62901"/>
    <w:rsid w:val="00D62FD0"/>
    <w:rsid w:val="00D63CE4"/>
    <w:rsid w:val="00D642E7"/>
    <w:rsid w:val="00D66107"/>
    <w:rsid w:val="00D66A61"/>
    <w:rsid w:val="00D67D4A"/>
    <w:rsid w:val="00D708E0"/>
    <w:rsid w:val="00D71260"/>
    <w:rsid w:val="00D712A3"/>
    <w:rsid w:val="00D71FF8"/>
    <w:rsid w:val="00D73F11"/>
    <w:rsid w:val="00D747D3"/>
    <w:rsid w:val="00D74842"/>
    <w:rsid w:val="00D74885"/>
    <w:rsid w:val="00D75A6E"/>
    <w:rsid w:val="00D75D98"/>
    <w:rsid w:val="00D7728E"/>
    <w:rsid w:val="00D81561"/>
    <w:rsid w:val="00D819C3"/>
    <w:rsid w:val="00D83124"/>
    <w:rsid w:val="00D833E4"/>
    <w:rsid w:val="00D837DA"/>
    <w:rsid w:val="00D83EE3"/>
    <w:rsid w:val="00D840CC"/>
    <w:rsid w:val="00D849C0"/>
    <w:rsid w:val="00D84E3D"/>
    <w:rsid w:val="00D87D2C"/>
    <w:rsid w:val="00D924AE"/>
    <w:rsid w:val="00D9273E"/>
    <w:rsid w:val="00D9306F"/>
    <w:rsid w:val="00D93E0D"/>
    <w:rsid w:val="00D9423F"/>
    <w:rsid w:val="00D947F1"/>
    <w:rsid w:val="00D95091"/>
    <w:rsid w:val="00D950BE"/>
    <w:rsid w:val="00D95D9E"/>
    <w:rsid w:val="00D95DE9"/>
    <w:rsid w:val="00D95FE0"/>
    <w:rsid w:val="00D964EC"/>
    <w:rsid w:val="00D967BC"/>
    <w:rsid w:val="00D96E11"/>
    <w:rsid w:val="00D97898"/>
    <w:rsid w:val="00D978B1"/>
    <w:rsid w:val="00DA19A0"/>
    <w:rsid w:val="00DA2042"/>
    <w:rsid w:val="00DA3AC2"/>
    <w:rsid w:val="00DA3B5C"/>
    <w:rsid w:val="00DA5181"/>
    <w:rsid w:val="00DA666A"/>
    <w:rsid w:val="00DA74E5"/>
    <w:rsid w:val="00DB0F4D"/>
    <w:rsid w:val="00DB2C66"/>
    <w:rsid w:val="00DB4944"/>
    <w:rsid w:val="00DB4E4B"/>
    <w:rsid w:val="00DB641E"/>
    <w:rsid w:val="00DB6E47"/>
    <w:rsid w:val="00DB6E92"/>
    <w:rsid w:val="00DC1913"/>
    <w:rsid w:val="00DC1AAB"/>
    <w:rsid w:val="00DC2407"/>
    <w:rsid w:val="00DC2FD2"/>
    <w:rsid w:val="00DC3EA7"/>
    <w:rsid w:val="00DC610B"/>
    <w:rsid w:val="00DC6B38"/>
    <w:rsid w:val="00DD09FC"/>
    <w:rsid w:val="00DD0B74"/>
    <w:rsid w:val="00DD30DC"/>
    <w:rsid w:val="00DD3C3A"/>
    <w:rsid w:val="00DD4382"/>
    <w:rsid w:val="00DD6E1A"/>
    <w:rsid w:val="00DD7234"/>
    <w:rsid w:val="00DD7BC5"/>
    <w:rsid w:val="00DD7F16"/>
    <w:rsid w:val="00DE06BC"/>
    <w:rsid w:val="00DE188A"/>
    <w:rsid w:val="00DE1FE4"/>
    <w:rsid w:val="00DE28F0"/>
    <w:rsid w:val="00DE2D1E"/>
    <w:rsid w:val="00DE4CBA"/>
    <w:rsid w:val="00DE5020"/>
    <w:rsid w:val="00DE5051"/>
    <w:rsid w:val="00DF1B27"/>
    <w:rsid w:val="00DF2A92"/>
    <w:rsid w:val="00DF3299"/>
    <w:rsid w:val="00DF4714"/>
    <w:rsid w:val="00DF4912"/>
    <w:rsid w:val="00DF5E34"/>
    <w:rsid w:val="00DF61C6"/>
    <w:rsid w:val="00DF6A7B"/>
    <w:rsid w:val="00DF7A82"/>
    <w:rsid w:val="00E00BFC"/>
    <w:rsid w:val="00E00CA7"/>
    <w:rsid w:val="00E01F0E"/>
    <w:rsid w:val="00E02AF8"/>
    <w:rsid w:val="00E03957"/>
    <w:rsid w:val="00E0534B"/>
    <w:rsid w:val="00E054BA"/>
    <w:rsid w:val="00E05CD5"/>
    <w:rsid w:val="00E05E8C"/>
    <w:rsid w:val="00E074E4"/>
    <w:rsid w:val="00E076C6"/>
    <w:rsid w:val="00E07C22"/>
    <w:rsid w:val="00E1108B"/>
    <w:rsid w:val="00E1391C"/>
    <w:rsid w:val="00E1611C"/>
    <w:rsid w:val="00E162FB"/>
    <w:rsid w:val="00E164D4"/>
    <w:rsid w:val="00E164F6"/>
    <w:rsid w:val="00E16E0C"/>
    <w:rsid w:val="00E1749D"/>
    <w:rsid w:val="00E212DF"/>
    <w:rsid w:val="00E2207E"/>
    <w:rsid w:val="00E234C0"/>
    <w:rsid w:val="00E23E21"/>
    <w:rsid w:val="00E2434A"/>
    <w:rsid w:val="00E24D6D"/>
    <w:rsid w:val="00E25411"/>
    <w:rsid w:val="00E25658"/>
    <w:rsid w:val="00E26ED0"/>
    <w:rsid w:val="00E3018E"/>
    <w:rsid w:val="00E302DB"/>
    <w:rsid w:val="00E314C3"/>
    <w:rsid w:val="00E33E90"/>
    <w:rsid w:val="00E355BB"/>
    <w:rsid w:val="00E35850"/>
    <w:rsid w:val="00E3675C"/>
    <w:rsid w:val="00E36D57"/>
    <w:rsid w:val="00E40038"/>
    <w:rsid w:val="00E400DE"/>
    <w:rsid w:val="00E40F10"/>
    <w:rsid w:val="00E41789"/>
    <w:rsid w:val="00E417D9"/>
    <w:rsid w:val="00E41B67"/>
    <w:rsid w:val="00E42365"/>
    <w:rsid w:val="00E43494"/>
    <w:rsid w:val="00E43C30"/>
    <w:rsid w:val="00E4447B"/>
    <w:rsid w:val="00E44C82"/>
    <w:rsid w:val="00E47F09"/>
    <w:rsid w:val="00E508C2"/>
    <w:rsid w:val="00E521D2"/>
    <w:rsid w:val="00E5243E"/>
    <w:rsid w:val="00E52BA5"/>
    <w:rsid w:val="00E53F0F"/>
    <w:rsid w:val="00E5794C"/>
    <w:rsid w:val="00E61F4C"/>
    <w:rsid w:val="00E6272B"/>
    <w:rsid w:val="00E628B3"/>
    <w:rsid w:val="00E6306C"/>
    <w:rsid w:val="00E63461"/>
    <w:rsid w:val="00E64CD2"/>
    <w:rsid w:val="00E654AB"/>
    <w:rsid w:val="00E7155C"/>
    <w:rsid w:val="00E72734"/>
    <w:rsid w:val="00E72746"/>
    <w:rsid w:val="00E738F1"/>
    <w:rsid w:val="00E751AE"/>
    <w:rsid w:val="00E772C6"/>
    <w:rsid w:val="00E77FA0"/>
    <w:rsid w:val="00E82A30"/>
    <w:rsid w:val="00E82C75"/>
    <w:rsid w:val="00E83246"/>
    <w:rsid w:val="00E837D0"/>
    <w:rsid w:val="00E84031"/>
    <w:rsid w:val="00E84E1B"/>
    <w:rsid w:val="00E859DC"/>
    <w:rsid w:val="00E90F25"/>
    <w:rsid w:val="00E92130"/>
    <w:rsid w:val="00E94328"/>
    <w:rsid w:val="00E954E3"/>
    <w:rsid w:val="00E95A18"/>
    <w:rsid w:val="00E95C3E"/>
    <w:rsid w:val="00E968B8"/>
    <w:rsid w:val="00E96AC1"/>
    <w:rsid w:val="00EA03E9"/>
    <w:rsid w:val="00EA07C8"/>
    <w:rsid w:val="00EA0E78"/>
    <w:rsid w:val="00EA3E48"/>
    <w:rsid w:val="00EA4230"/>
    <w:rsid w:val="00EA495F"/>
    <w:rsid w:val="00EB040E"/>
    <w:rsid w:val="00EB0EDF"/>
    <w:rsid w:val="00EB1F49"/>
    <w:rsid w:val="00EB2C2D"/>
    <w:rsid w:val="00EB37EB"/>
    <w:rsid w:val="00EB511E"/>
    <w:rsid w:val="00EB59A8"/>
    <w:rsid w:val="00EB5AD9"/>
    <w:rsid w:val="00EB66FE"/>
    <w:rsid w:val="00EB7A9A"/>
    <w:rsid w:val="00EC0ED0"/>
    <w:rsid w:val="00EC0EFA"/>
    <w:rsid w:val="00EC0F27"/>
    <w:rsid w:val="00EC1255"/>
    <w:rsid w:val="00EC3201"/>
    <w:rsid w:val="00EC32E5"/>
    <w:rsid w:val="00EC332A"/>
    <w:rsid w:val="00EC566A"/>
    <w:rsid w:val="00EC5A1A"/>
    <w:rsid w:val="00EC73E0"/>
    <w:rsid w:val="00EC7D1F"/>
    <w:rsid w:val="00ED0822"/>
    <w:rsid w:val="00ED088E"/>
    <w:rsid w:val="00ED0EF6"/>
    <w:rsid w:val="00ED1800"/>
    <w:rsid w:val="00ED1ADD"/>
    <w:rsid w:val="00ED1C07"/>
    <w:rsid w:val="00ED249D"/>
    <w:rsid w:val="00ED335E"/>
    <w:rsid w:val="00ED39BF"/>
    <w:rsid w:val="00ED6F89"/>
    <w:rsid w:val="00EE00DE"/>
    <w:rsid w:val="00EE0319"/>
    <w:rsid w:val="00EE0B9C"/>
    <w:rsid w:val="00EE199F"/>
    <w:rsid w:val="00EE1F6A"/>
    <w:rsid w:val="00EE1FA8"/>
    <w:rsid w:val="00EE4AB8"/>
    <w:rsid w:val="00EF056E"/>
    <w:rsid w:val="00EF0CD8"/>
    <w:rsid w:val="00EF0D6E"/>
    <w:rsid w:val="00EF0E05"/>
    <w:rsid w:val="00EF3403"/>
    <w:rsid w:val="00EF3639"/>
    <w:rsid w:val="00EF36A5"/>
    <w:rsid w:val="00EF384C"/>
    <w:rsid w:val="00EF73BD"/>
    <w:rsid w:val="00F02714"/>
    <w:rsid w:val="00F02971"/>
    <w:rsid w:val="00F03254"/>
    <w:rsid w:val="00F0386B"/>
    <w:rsid w:val="00F0688F"/>
    <w:rsid w:val="00F079FA"/>
    <w:rsid w:val="00F07C16"/>
    <w:rsid w:val="00F07D06"/>
    <w:rsid w:val="00F105C2"/>
    <w:rsid w:val="00F10DDA"/>
    <w:rsid w:val="00F11884"/>
    <w:rsid w:val="00F124C5"/>
    <w:rsid w:val="00F139E5"/>
    <w:rsid w:val="00F13D9C"/>
    <w:rsid w:val="00F14450"/>
    <w:rsid w:val="00F14454"/>
    <w:rsid w:val="00F14905"/>
    <w:rsid w:val="00F15390"/>
    <w:rsid w:val="00F154BF"/>
    <w:rsid w:val="00F1693C"/>
    <w:rsid w:val="00F16E3C"/>
    <w:rsid w:val="00F1706A"/>
    <w:rsid w:val="00F20D09"/>
    <w:rsid w:val="00F23BEC"/>
    <w:rsid w:val="00F23FD9"/>
    <w:rsid w:val="00F27CC3"/>
    <w:rsid w:val="00F27E72"/>
    <w:rsid w:val="00F306D8"/>
    <w:rsid w:val="00F31C78"/>
    <w:rsid w:val="00F3341E"/>
    <w:rsid w:val="00F35926"/>
    <w:rsid w:val="00F36DF2"/>
    <w:rsid w:val="00F371FE"/>
    <w:rsid w:val="00F37CF2"/>
    <w:rsid w:val="00F40D9E"/>
    <w:rsid w:val="00F41341"/>
    <w:rsid w:val="00F42248"/>
    <w:rsid w:val="00F4230F"/>
    <w:rsid w:val="00F43F03"/>
    <w:rsid w:val="00F44F6C"/>
    <w:rsid w:val="00F46998"/>
    <w:rsid w:val="00F470EA"/>
    <w:rsid w:val="00F47332"/>
    <w:rsid w:val="00F47942"/>
    <w:rsid w:val="00F47F53"/>
    <w:rsid w:val="00F525A7"/>
    <w:rsid w:val="00F53C07"/>
    <w:rsid w:val="00F5491D"/>
    <w:rsid w:val="00F5538D"/>
    <w:rsid w:val="00F55BC6"/>
    <w:rsid w:val="00F57345"/>
    <w:rsid w:val="00F6063F"/>
    <w:rsid w:val="00F6491E"/>
    <w:rsid w:val="00F64F38"/>
    <w:rsid w:val="00F65039"/>
    <w:rsid w:val="00F65D86"/>
    <w:rsid w:val="00F669C8"/>
    <w:rsid w:val="00F66A93"/>
    <w:rsid w:val="00F66C12"/>
    <w:rsid w:val="00F67520"/>
    <w:rsid w:val="00F71AF5"/>
    <w:rsid w:val="00F73AD6"/>
    <w:rsid w:val="00F73ECC"/>
    <w:rsid w:val="00F750F1"/>
    <w:rsid w:val="00F80036"/>
    <w:rsid w:val="00F81FC8"/>
    <w:rsid w:val="00F825FF"/>
    <w:rsid w:val="00F844E2"/>
    <w:rsid w:val="00F84B16"/>
    <w:rsid w:val="00F86B2B"/>
    <w:rsid w:val="00F87456"/>
    <w:rsid w:val="00F905BB"/>
    <w:rsid w:val="00F906C0"/>
    <w:rsid w:val="00F91018"/>
    <w:rsid w:val="00F919EF"/>
    <w:rsid w:val="00F92658"/>
    <w:rsid w:val="00F939C8"/>
    <w:rsid w:val="00F9458D"/>
    <w:rsid w:val="00F953E2"/>
    <w:rsid w:val="00F95C38"/>
    <w:rsid w:val="00F96693"/>
    <w:rsid w:val="00FA18AF"/>
    <w:rsid w:val="00FA1C50"/>
    <w:rsid w:val="00FA3CF1"/>
    <w:rsid w:val="00FA3F81"/>
    <w:rsid w:val="00FA4366"/>
    <w:rsid w:val="00FA4B54"/>
    <w:rsid w:val="00FA796F"/>
    <w:rsid w:val="00FB0072"/>
    <w:rsid w:val="00FB00F6"/>
    <w:rsid w:val="00FB1285"/>
    <w:rsid w:val="00FB3B24"/>
    <w:rsid w:val="00FB448E"/>
    <w:rsid w:val="00FB4E62"/>
    <w:rsid w:val="00FB50DF"/>
    <w:rsid w:val="00FB5622"/>
    <w:rsid w:val="00FB597B"/>
    <w:rsid w:val="00FB5A18"/>
    <w:rsid w:val="00FB634A"/>
    <w:rsid w:val="00FB682A"/>
    <w:rsid w:val="00FB704A"/>
    <w:rsid w:val="00FB75FB"/>
    <w:rsid w:val="00FB782A"/>
    <w:rsid w:val="00FC28C2"/>
    <w:rsid w:val="00FC2977"/>
    <w:rsid w:val="00FC4D01"/>
    <w:rsid w:val="00FC5622"/>
    <w:rsid w:val="00FC60B7"/>
    <w:rsid w:val="00FC70DC"/>
    <w:rsid w:val="00FD0257"/>
    <w:rsid w:val="00FD0A9B"/>
    <w:rsid w:val="00FD461F"/>
    <w:rsid w:val="00FD6A9B"/>
    <w:rsid w:val="00FD6EAA"/>
    <w:rsid w:val="00FD7F8E"/>
    <w:rsid w:val="00FE096C"/>
    <w:rsid w:val="00FE1BFF"/>
    <w:rsid w:val="00FE1CC2"/>
    <w:rsid w:val="00FE2C65"/>
    <w:rsid w:val="00FE36DA"/>
    <w:rsid w:val="00FE37E2"/>
    <w:rsid w:val="00FE5AD3"/>
    <w:rsid w:val="00FE6487"/>
    <w:rsid w:val="00FE66B0"/>
    <w:rsid w:val="00FE7193"/>
    <w:rsid w:val="00FE7FF1"/>
    <w:rsid w:val="00FF02DC"/>
    <w:rsid w:val="00FF265B"/>
    <w:rsid w:val="00FF49F7"/>
    <w:rsid w:val="00FF4A98"/>
    <w:rsid w:val="00FF51B2"/>
    <w:rsid w:val="00FF59E3"/>
    <w:rsid w:val="00FF6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551F0D"/>
  <w15:chartTrackingRefBased/>
  <w15:docId w15:val="{2268AA9A-96C7-46F8-9D1D-5C1F1BE8E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3EF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B5B42"/>
    <w:pPr>
      <w:keepNext/>
      <w:keepLines/>
      <w:spacing w:before="240"/>
      <w:jc w:val="both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3363EF"/>
    <w:pPr>
      <w:keepNext w:val="0"/>
      <w:keepLines w:val="0"/>
      <w:spacing w:before="0" w:line="276" w:lineRule="auto"/>
      <w:ind w:left="900" w:hanging="540"/>
      <w:jc w:val="left"/>
      <w:outlineLvl w:val="1"/>
    </w:pPr>
    <w:rPr>
      <w:rFonts w:eastAsiaTheme="minorHAnsi" w:cs="Times New Roman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B5B42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3363EF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paragraph" w:styleId="Sinespaciado">
    <w:name w:val="No Spacing"/>
    <w:link w:val="SinespaciadoCar"/>
    <w:uiPriority w:val="1"/>
    <w:qFormat/>
    <w:rsid w:val="003363EF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3363E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363EF"/>
    <w:pPr>
      <w:spacing w:before="100" w:beforeAutospacing="1" w:after="100" w:afterAutospacing="1"/>
    </w:pPr>
    <w:rPr>
      <w:rFonts w:eastAsiaTheme="minorEastAsia"/>
      <w:color w:val="auto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3363EF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3363EF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styleId="Hipervnculo">
    <w:name w:val="Hyperlink"/>
    <w:basedOn w:val="Fuentedeprrafopredeter"/>
    <w:uiPriority w:val="99"/>
    <w:unhideWhenUsed/>
    <w:rsid w:val="00144F90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F29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auto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F293B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2B0CB4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C75A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75AE"/>
    <w:rPr>
      <w:rFonts w:ascii="Segoe UI" w:hAnsi="Segoe UI" w:cs="Segoe UI"/>
      <w:color w:val="000000" w:themeColor="text1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576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61A0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61A09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861A0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61A09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E24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249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249C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249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249C"/>
    <w:rPr>
      <w:rFonts w:ascii="Times New Roman" w:hAnsi="Times New Roman" w:cs="Times New Roman"/>
      <w:b/>
      <w:bCs/>
      <w:color w:val="000000" w:themeColor="text1"/>
      <w:sz w:val="20"/>
      <w:szCs w:val="20"/>
      <w:lang w:val="en-US"/>
    </w:rPr>
  </w:style>
  <w:style w:type="paragraph" w:customStyle="1" w:styleId="Ecuaciones">
    <w:name w:val="Ecuaciones"/>
    <w:basedOn w:val="Descripcin"/>
    <w:link w:val="EcuacionesCar"/>
    <w:qFormat/>
    <w:rsid w:val="0094658B"/>
    <w:rPr>
      <w:i w:val="0"/>
      <w:color w:val="auto"/>
      <w:sz w:val="24"/>
    </w:rPr>
  </w:style>
  <w:style w:type="character" w:customStyle="1" w:styleId="EcuacionesCar">
    <w:name w:val="Ecuaciones Car"/>
    <w:basedOn w:val="Fuentedeprrafopredeter"/>
    <w:link w:val="Ecuaciones"/>
    <w:rsid w:val="0094658B"/>
    <w:rPr>
      <w:rFonts w:ascii="Times New Roman" w:hAnsi="Times New Roman" w:cs="Times New Roman"/>
      <w:iCs/>
      <w:sz w:val="24"/>
      <w:szCs w:val="18"/>
      <w:lang w:val="en-US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94658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23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48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82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400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15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14417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995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71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2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709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37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ector.otalvaro@correounivalle.edu.c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58A21-A3CC-44C7-BA27-68D12A514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36</Words>
  <Characters>7901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 Lara</dc:creator>
  <cp:lastModifiedBy>UNIVERSIDAD</cp:lastModifiedBy>
  <cp:revision>2</cp:revision>
  <cp:lastPrinted>2020-02-11T14:41:00Z</cp:lastPrinted>
  <dcterms:created xsi:type="dcterms:W3CDTF">2020-09-30T23:43:00Z</dcterms:created>
  <dcterms:modified xsi:type="dcterms:W3CDTF">2020-09-30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emical-engineering-journal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applied-catalysis-a-general</vt:lpwstr>
  </property>
  <property fmtid="{D5CDD505-2E9C-101B-9397-08002B2CF9AE}" pid="8" name="Mendeley Recent Style Id 4_1">
    <vt:lpwstr>http://www.zotero.org/styles/applied-catalysis-b-environmental</vt:lpwstr>
  </property>
  <property fmtid="{D5CDD505-2E9C-101B-9397-08002B2CF9AE}" pid="9" name="Mendeley Recent Style Id 5_1">
    <vt:lpwstr>http://www.zotero.org/styles/chemical-engineering-journal</vt:lpwstr>
  </property>
  <property fmtid="{D5CDD505-2E9C-101B-9397-08002B2CF9AE}" pid="10" name="Mendeley Recent Style Id 6_1">
    <vt:lpwstr>http://www.zotero.org/styles/chicago-author-date</vt:lpwstr>
  </property>
  <property fmtid="{D5CDD505-2E9C-101B-9397-08002B2CF9AE}" pid="11" name="Mendeley Recent Style Id 7_1">
    <vt:lpwstr>http://www.zotero.org/styles/harvard1</vt:lpwstr>
  </property>
  <property fmtid="{D5CDD505-2E9C-101B-9397-08002B2CF9AE}" pid="12" name="Mendeley Recent Style Id 8_1">
    <vt:lpwstr>http://www.zotero.org/styles/ieee</vt:lpwstr>
  </property>
  <property fmtid="{D5CDD505-2E9C-101B-9397-08002B2CF9AE}" pid="13" name="Mendeley Recent Style Id 9_1">
    <vt:lpwstr>http://www.zotero.org/styles/modern-humanities-research-association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Applied Catalysis A, General</vt:lpwstr>
  </property>
  <property fmtid="{D5CDD505-2E9C-101B-9397-08002B2CF9AE}" pid="18" name="Mendeley Recent Style Name 4_1">
    <vt:lpwstr>Applied Catalysis B: Environmental</vt:lpwstr>
  </property>
  <property fmtid="{D5CDD505-2E9C-101B-9397-08002B2CF9AE}" pid="19" name="Mendeley Recent Style Name 5_1">
    <vt:lpwstr>Chemical Engineering Journal</vt:lpwstr>
  </property>
  <property fmtid="{D5CDD505-2E9C-101B-9397-08002B2CF9AE}" pid="20" name="Mendeley Recent Style Name 6_1">
    <vt:lpwstr>Chicago Manual of Style 17th edition (author-date)</vt:lpwstr>
  </property>
  <property fmtid="{D5CDD505-2E9C-101B-9397-08002B2CF9AE}" pid="21" name="Mendeley Recent Style Name 7_1">
    <vt:lpwstr>Harvard reference format 1 (deprecated)</vt:lpwstr>
  </property>
  <property fmtid="{D5CDD505-2E9C-101B-9397-08002B2CF9AE}" pid="22" name="Mendeley Recent Style Name 8_1">
    <vt:lpwstr>IEEE</vt:lpwstr>
  </property>
  <property fmtid="{D5CDD505-2E9C-101B-9397-08002B2CF9AE}" pid="23" name="Mendeley Recent Style Name 9_1">
    <vt:lpwstr>Modern Humanities Research Association 3rd edition (note with bibliography)</vt:lpwstr>
  </property>
  <property fmtid="{D5CDD505-2E9C-101B-9397-08002B2CF9AE}" pid="24" name="Mendeley Unique User Id_1">
    <vt:lpwstr>0ba57061-7b0c-3f9a-85a6-0e6b3f33e9ad</vt:lpwstr>
  </property>
</Properties>
</file>